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92A57" w14:textId="3B88D9C2" w:rsidR="006441B0" w:rsidRDefault="00B42F67" w:rsidP="00B26A24">
      <w:pPr>
        <w:pStyle w:val="Title"/>
        <w:spacing w:after="0" w:line="360" w:lineRule="auto"/>
        <w:ind w:firstLine="0"/>
        <w:jc w:val="center"/>
        <w:rPr>
          <w:rFonts w:eastAsia="Malgun Gothic"/>
          <w:b/>
          <w:sz w:val="32"/>
          <w:szCs w:val="32"/>
          <w:lang w:eastAsia="ko-KR"/>
        </w:rPr>
      </w:pPr>
      <w:r>
        <w:rPr>
          <w:rFonts w:eastAsia="Malgun Gothic"/>
          <w:b/>
          <w:sz w:val="32"/>
          <w:szCs w:val="32"/>
          <w:lang w:eastAsia="ko-KR"/>
        </w:rPr>
        <w:t>Supplementary</w:t>
      </w:r>
      <w:r w:rsidR="006F23D2">
        <w:rPr>
          <w:rFonts w:eastAsia="Malgun Gothic"/>
          <w:b/>
          <w:sz w:val="32"/>
          <w:szCs w:val="32"/>
          <w:lang w:eastAsia="ko-KR"/>
        </w:rPr>
        <w:t xml:space="preserve"> </w:t>
      </w:r>
      <w:r w:rsidR="00A77FB6">
        <w:rPr>
          <w:rFonts w:eastAsia="Malgun Gothic"/>
          <w:b/>
          <w:sz w:val="32"/>
          <w:szCs w:val="32"/>
          <w:lang w:eastAsia="ko-KR"/>
        </w:rPr>
        <w:t>I</w:t>
      </w:r>
      <w:r w:rsidR="006F23D2">
        <w:rPr>
          <w:rFonts w:eastAsia="Malgun Gothic"/>
          <w:b/>
          <w:sz w:val="32"/>
          <w:szCs w:val="32"/>
          <w:lang w:eastAsia="ko-KR"/>
        </w:rPr>
        <w:t>nformation</w:t>
      </w:r>
      <w:r w:rsidR="00A3761D">
        <w:rPr>
          <w:rFonts w:eastAsia="Malgun Gothic"/>
          <w:b/>
          <w:sz w:val="32"/>
          <w:szCs w:val="32"/>
          <w:lang w:eastAsia="ko-KR"/>
        </w:rPr>
        <w:t xml:space="preserve"> on</w:t>
      </w:r>
    </w:p>
    <w:p w14:paraId="4D4473D6" w14:textId="5FE52659" w:rsidR="00A3761D" w:rsidRPr="008E6004" w:rsidRDefault="00A3761D" w:rsidP="00B26A24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“</w:t>
      </w:r>
      <w:r w:rsidR="004879C1">
        <w:rPr>
          <w:rFonts w:cs="Times New Roman"/>
          <w:b/>
          <w:sz w:val="28"/>
          <w:szCs w:val="28"/>
        </w:rPr>
        <w:t xml:space="preserve">Role of Sr doping and external strain </w:t>
      </w:r>
      <w:r w:rsidR="004879C1" w:rsidRPr="000D787A">
        <w:rPr>
          <w:rFonts w:cs="Times New Roman"/>
          <w:b/>
          <w:sz w:val="28"/>
          <w:szCs w:val="28"/>
        </w:rPr>
        <w:t>on relieving bottleneck of oxygen diffusion</w:t>
      </w:r>
      <w:r w:rsidR="004879C1">
        <w:rPr>
          <w:rFonts w:cs="Times New Roman"/>
          <w:b/>
          <w:sz w:val="28"/>
          <w:szCs w:val="28"/>
        </w:rPr>
        <w:t xml:space="preserve"> in</w:t>
      </w:r>
      <w:r w:rsidR="004879C1" w:rsidRPr="000D787A">
        <w:rPr>
          <w:rFonts w:cs="Times New Roman"/>
          <w:b/>
          <w:sz w:val="28"/>
          <w:szCs w:val="28"/>
        </w:rPr>
        <w:t xml:space="preserve"> </w:t>
      </w:r>
      <w:r w:rsidR="004879C1" w:rsidRPr="00191B0D">
        <w:rPr>
          <w:rFonts w:cs="Times New Roman"/>
          <w:b/>
          <w:sz w:val="28"/>
          <w:szCs w:val="28"/>
        </w:rPr>
        <w:t>La</w:t>
      </w:r>
      <w:r w:rsidR="004879C1" w:rsidRPr="00191B0D">
        <w:rPr>
          <w:rFonts w:cs="Times New Roman"/>
          <w:b/>
          <w:sz w:val="28"/>
          <w:szCs w:val="28"/>
          <w:vertAlign w:val="subscript"/>
        </w:rPr>
        <w:t>2-</w:t>
      </w:r>
      <w:r w:rsidR="004879C1" w:rsidRPr="00191B0D">
        <w:rPr>
          <w:rFonts w:cs="Times New Roman"/>
          <w:b/>
          <w:i/>
          <w:iCs/>
          <w:sz w:val="28"/>
          <w:szCs w:val="28"/>
          <w:vertAlign w:val="subscript"/>
        </w:rPr>
        <w:t>x</w:t>
      </w:r>
      <w:r w:rsidR="004879C1" w:rsidRPr="00191B0D">
        <w:rPr>
          <w:rFonts w:cs="Times New Roman"/>
          <w:b/>
          <w:sz w:val="28"/>
          <w:szCs w:val="28"/>
        </w:rPr>
        <w:t>Sr</w:t>
      </w:r>
      <w:r w:rsidR="004879C1" w:rsidRPr="00191B0D">
        <w:rPr>
          <w:rFonts w:cs="Times New Roman"/>
          <w:b/>
          <w:i/>
          <w:iCs/>
          <w:sz w:val="28"/>
          <w:szCs w:val="28"/>
          <w:vertAlign w:val="subscript"/>
        </w:rPr>
        <w:t>x</w:t>
      </w:r>
      <w:r w:rsidR="004879C1" w:rsidRPr="00191B0D">
        <w:rPr>
          <w:rFonts w:cs="Times New Roman"/>
          <w:b/>
          <w:sz w:val="28"/>
          <w:szCs w:val="28"/>
        </w:rPr>
        <w:t>CuO</w:t>
      </w:r>
      <w:r w:rsidR="004879C1" w:rsidRPr="00191B0D">
        <w:rPr>
          <w:rFonts w:cs="Times New Roman"/>
          <w:b/>
          <w:sz w:val="28"/>
          <w:szCs w:val="28"/>
          <w:vertAlign w:val="subscript"/>
        </w:rPr>
        <w:t>4-</w:t>
      </w:r>
      <w:r w:rsidR="004879C1" w:rsidRPr="00191B0D">
        <w:rPr>
          <w:rFonts w:ascii="Cambria Math" w:hAnsi="Cambria Math" w:cs="Cambria Math"/>
          <w:b/>
          <w:sz w:val="28"/>
          <w:szCs w:val="28"/>
          <w:vertAlign w:val="subscript"/>
        </w:rPr>
        <w:t>𝛿</w:t>
      </w:r>
      <w:r>
        <w:rPr>
          <w:b/>
          <w:sz w:val="32"/>
          <w:szCs w:val="32"/>
        </w:rPr>
        <w:t>”</w:t>
      </w:r>
    </w:p>
    <w:p w14:paraId="0F0D1DB8" w14:textId="77777777" w:rsidR="00A3761D" w:rsidRPr="00957C76" w:rsidRDefault="00A3761D" w:rsidP="00B26A24">
      <w:pPr>
        <w:spacing w:line="360" w:lineRule="auto"/>
        <w:jc w:val="center"/>
        <w:rPr>
          <w:sz w:val="22"/>
        </w:rPr>
      </w:pPr>
      <w:proofErr w:type="spellStart"/>
      <w:r w:rsidRPr="00AB320C">
        <w:rPr>
          <w:sz w:val="22"/>
        </w:rPr>
        <w:t>Sohee</w:t>
      </w:r>
      <w:proofErr w:type="spellEnd"/>
      <w:r w:rsidRPr="00AB320C">
        <w:rPr>
          <w:sz w:val="22"/>
        </w:rPr>
        <w:t xml:space="preserve"> Park</w:t>
      </w:r>
      <w:r w:rsidRPr="00AB320C">
        <w:rPr>
          <w:sz w:val="22"/>
          <w:vertAlign w:val="superscript"/>
        </w:rPr>
        <w:t>1</w:t>
      </w:r>
      <w:r w:rsidRPr="00AB320C">
        <w:rPr>
          <w:sz w:val="22"/>
        </w:rPr>
        <w:t>, Young-</w:t>
      </w:r>
      <w:proofErr w:type="spellStart"/>
      <w:r w:rsidRPr="00AB320C">
        <w:rPr>
          <w:sz w:val="22"/>
        </w:rPr>
        <w:t>Kyun</w:t>
      </w:r>
      <w:proofErr w:type="spellEnd"/>
      <w:r w:rsidRPr="00AB320C">
        <w:rPr>
          <w:sz w:val="22"/>
        </w:rPr>
        <w:t xml:space="preserve"> Kwon</w:t>
      </w:r>
      <w:r w:rsidRPr="00AB320C">
        <w:rPr>
          <w:sz w:val="22"/>
          <w:vertAlign w:val="superscript"/>
        </w:rPr>
        <w:t>1</w:t>
      </w:r>
      <w:r>
        <w:rPr>
          <w:sz w:val="22"/>
          <w:vertAlign w:val="superscript"/>
        </w:rPr>
        <w:t>,2</w:t>
      </w:r>
      <w:r w:rsidRPr="00AB320C">
        <w:rPr>
          <w:sz w:val="22"/>
        </w:rPr>
        <w:t>, Mina Yoon</w:t>
      </w:r>
      <w:r>
        <w:rPr>
          <w:sz w:val="22"/>
          <w:vertAlign w:val="superscript"/>
        </w:rPr>
        <w:t>3</w:t>
      </w:r>
      <w:r>
        <w:rPr>
          <w:rFonts w:hint="eastAsia"/>
          <w:sz w:val="22"/>
        </w:rPr>
        <w:t>,</w:t>
      </w:r>
      <w:r w:rsidRPr="009956E6">
        <w:rPr>
          <w:sz w:val="22"/>
        </w:rPr>
        <w:t xml:space="preserve"> </w:t>
      </w:r>
      <w:r w:rsidRPr="00AB320C">
        <w:rPr>
          <w:sz w:val="22"/>
        </w:rPr>
        <w:t>Changwon Park</w:t>
      </w:r>
      <w:r>
        <w:rPr>
          <w:sz w:val="22"/>
          <w:vertAlign w:val="superscript"/>
        </w:rPr>
        <w:t>4</w:t>
      </w:r>
    </w:p>
    <w:p w14:paraId="0539CC1A" w14:textId="77777777" w:rsidR="00A3761D" w:rsidRPr="00AB320C" w:rsidRDefault="00A3761D" w:rsidP="00B26A24">
      <w:pPr>
        <w:spacing w:line="360" w:lineRule="auto"/>
        <w:ind w:firstLine="360"/>
        <w:jc w:val="center"/>
        <w:rPr>
          <w:sz w:val="22"/>
        </w:rPr>
      </w:pPr>
      <w:r w:rsidRPr="00AB320C">
        <w:rPr>
          <w:i/>
          <w:iCs/>
          <w:sz w:val="22"/>
          <w:vertAlign w:val="superscript"/>
        </w:rPr>
        <w:t xml:space="preserve">1 </w:t>
      </w:r>
      <w:r w:rsidRPr="00AB320C">
        <w:rPr>
          <w:i/>
          <w:iCs/>
          <w:sz w:val="22"/>
        </w:rPr>
        <w:t xml:space="preserve">Department of </w:t>
      </w:r>
      <w:r>
        <w:rPr>
          <w:i/>
          <w:iCs/>
          <w:sz w:val="22"/>
        </w:rPr>
        <w:t>Information Display</w:t>
      </w:r>
      <w:r w:rsidRPr="00AB320C">
        <w:rPr>
          <w:i/>
          <w:iCs/>
          <w:sz w:val="22"/>
        </w:rPr>
        <w:t xml:space="preserve">, Kyung </w:t>
      </w:r>
      <w:proofErr w:type="spellStart"/>
      <w:r w:rsidRPr="00AB320C">
        <w:rPr>
          <w:i/>
          <w:iCs/>
          <w:sz w:val="22"/>
        </w:rPr>
        <w:t>Hee</w:t>
      </w:r>
      <w:proofErr w:type="spellEnd"/>
      <w:r w:rsidRPr="00AB320C">
        <w:rPr>
          <w:i/>
          <w:iCs/>
          <w:sz w:val="22"/>
        </w:rPr>
        <w:t xml:space="preserve"> University, Seoul 02447, Korea</w:t>
      </w:r>
    </w:p>
    <w:p w14:paraId="1557B406" w14:textId="77777777" w:rsidR="00A3761D" w:rsidRPr="005D2A89" w:rsidRDefault="00A3761D" w:rsidP="00B26A24">
      <w:pPr>
        <w:spacing w:line="360" w:lineRule="auto"/>
        <w:ind w:firstLine="360"/>
        <w:jc w:val="center"/>
        <w:rPr>
          <w:sz w:val="22"/>
        </w:rPr>
      </w:pPr>
      <w:r>
        <w:rPr>
          <w:i/>
          <w:iCs/>
          <w:sz w:val="22"/>
          <w:vertAlign w:val="superscript"/>
        </w:rPr>
        <w:t>2</w:t>
      </w:r>
      <w:r w:rsidRPr="00AB320C">
        <w:rPr>
          <w:i/>
          <w:iCs/>
          <w:sz w:val="22"/>
          <w:vertAlign w:val="superscript"/>
        </w:rPr>
        <w:t xml:space="preserve"> </w:t>
      </w:r>
      <w:r w:rsidRPr="00AB320C">
        <w:rPr>
          <w:i/>
          <w:iCs/>
          <w:sz w:val="22"/>
        </w:rPr>
        <w:t>Department of Physics</w:t>
      </w:r>
      <w:r>
        <w:rPr>
          <w:i/>
          <w:iCs/>
          <w:sz w:val="22"/>
        </w:rPr>
        <w:t xml:space="preserve"> </w:t>
      </w:r>
      <w:r w:rsidRPr="00AB320C">
        <w:rPr>
          <w:i/>
          <w:iCs/>
          <w:sz w:val="22"/>
        </w:rPr>
        <w:t>and Research Institute for Basic Sciences</w:t>
      </w:r>
      <w:r>
        <w:rPr>
          <w:i/>
          <w:iCs/>
          <w:sz w:val="22"/>
        </w:rPr>
        <w:t xml:space="preserve">, </w:t>
      </w:r>
      <w:r w:rsidRPr="00AB320C">
        <w:rPr>
          <w:i/>
          <w:iCs/>
          <w:sz w:val="22"/>
        </w:rPr>
        <w:t xml:space="preserve">Kyung </w:t>
      </w:r>
      <w:proofErr w:type="spellStart"/>
      <w:r w:rsidRPr="00AB320C">
        <w:rPr>
          <w:i/>
          <w:iCs/>
          <w:sz w:val="22"/>
        </w:rPr>
        <w:t>Hee</w:t>
      </w:r>
      <w:proofErr w:type="spellEnd"/>
      <w:r w:rsidRPr="00AB320C">
        <w:rPr>
          <w:i/>
          <w:iCs/>
          <w:sz w:val="22"/>
        </w:rPr>
        <w:t xml:space="preserve"> University, </w:t>
      </w:r>
      <w:r>
        <w:rPr>
          <w:i/>
          <w:iCs/>
          <w:sz w:val="22"/>
        </w:rPr>
        <w:br/>
      </w:r>
      <w:r w:rsidRPr="00AB320C">
        <w:rPr>
          <w:i/>
          <w:iCs/>
          <w:sz w:val="22"/>
        </w:rPr>
        <w:t>Seoul 02447, Korea</w:t>
      </w:r>
    </w:p>
    <w:p w14:paraId="60A214F5" w14:textId="77777777" w:rsidR="00A3761D" w:rsidRPr="00AB320C" w:rsidRDefault="00A3761D" w:rsidP="00B26A24">
      <w:pPr>
        <w:spacing w:line="360" w:lineRule="auto"/>
        <w:ind w:firstLine="360"/>
        <w:jc w:val="center"/>
        <w:rPr>
          <w:sz w:val="22"/>
        </w:rPr>
      </w:pPr>
      <w:r>
        <w:rPr>
          <w:i/>
          <w:iCs/>
          <w:sz w:val="22"/>
          <w:vertAlign w:val="superscript"/>
        </w:rPr>
        <w:t>3</w:t>
      </w:r>
      <w:r w:rsidRPr="00AB320C">
        <w:rPr>
          <w:i/>
          <w:iCs/>
          <w:sz w:val="22"/>
          <w:vertAlign w:val="superscript"/>
        </w:rPr>
        <w:t xml:space="preserve"> </w:t>
      </w:r>
      <w:r>
        <w:rPr>
          <w:i/>
          <w:iCs/>
          <w:sz w:val="22"/>
        </w:rPr>
        <w:t>Materials Science and Technology Division</w:t>
      </w:r>
      <w:r w:rsidRPr="00AB320C">
        <w:rPr>
          <w:i/>
          <w:iCs/>
          <w:sz w:val="22"/>
        </w:rPr>
        <w:t xml:space="preserve">, Oak Ridge National Laboratory, </w:t>
      </w:r>
      <w:r>
        <w:rPr>
          <w:i/>
          <w:iCs/>
          <w:sz w:val="22"/>
        </w:rPr>
        <w:br/>
      </w:r>
      <w:r w:rsidRPr="00AB320C">
        <w:rPr>
          <w:i/>
          <w:iCs/>
          <w:sz w:val="22"/>
        </w:rPr>
        <w:t>Oak Ridge, TN 37831, United States,</w:t>
      </w:r>
    </w:p>
    <w:p w14:paraId="450ADF7C" w14:textId="77777777" w:rsidR="00A3761D" w:rsidRDefault="00A3761D" w:rsidP="00B26A24">
      <w:pPr>
        <w:spacing w:line="360" w:lineRule="auto"/>
        <w:ind w:firstLine="360"/>
        <w:jc w:val="center"/>
        <w:rPr>
          <w:i/>
          <w:iCs/>
          <w:sz w:val="22"/>
        </w:rPr>
      </w:pPr>
      <w:r>
        <w:rPr>
          <w:i/>
          <w:iCs/>
          <w:sz w:val="22"/>
          <w:vertAlign w:val="superscript"/>
        </w:rPr>
        <w:t>4</w:t>
      </w:r>
      <w:r w:rsidRPr="00AB320C">
        <w:rPr>
          <w:i/>
          <w:iCs/>
          <w:sz w:val="22"/>
        </w:rPr>
        <w:t xml:space="preserve"> School of Computational Sciences, Korea Institute for Advanced Study, Seoul 130-722, Korea</w:t>
      </w:r>
    </w:p>
    <w:p w14:paraId="61364420" w14:textId="77777777" w:rsidR="00E75741" w:rsidRDefault="00E75741" w:rsidP="00B26A24">
      <w:pPr>
        <w:spacing w:after="0" w:line="360" w:lineRule="auto"/>
        <w:ind w:firstLine="0"/>
        <w:rPr>
          <w:rFonts w:eastAsia="Malgun Gothic"/>
          <w:sz w:val="22"/>
          <w:lang w:eastAsia="ko-KR"/>
        </w:rPr>
      </w:pPr>
    </w:p>
    <w:p w14:paraId="042CF260" w14:textId="60980C30" w:rsidR="00CE6907" w:rsidRPr="006413D8" w:rsidRDefault="00CE6907" w:rsidP="009577AF">
      <w:pPr>
        <w:spacing w:after="0" w:line="360" w:lineRule="auto"/>
        <w:ind w:firstLine="0"/>
        <w:rPr>
          <w:rFonts w:eastAsia="Malgun Gothic"/>
          <w:b/>
          <w:bCs/>
          <w:sz w:val="22"/>
          <w:lang w:eastAsia="ko-KR"/>
        </w:rPr>
      </w:pPr>
      <w:r w:rsidRPr="006413D8">
        <w:rPr>
          <w:rFonts w:eastAsia="Malgun Gothic"/>
          <w:b/>
          <w:bCs/>
          <w:sz w:val="22"/>
          <w:lang w:eastAsia="ko-KR"/>
        </w:rPr>
        <w:t xml:space="preserve">1. </w:t>
      </w:r>
      <w:r w:rsidR="00A3761D">
        <w:rPr>
          <w:rFonts w:eastAsia="Malgun Gothic"/>
          <w:b/>
          <w:bCs/>
          <w:sz w:val="22"/>
          <w:lang w:eastAsia="ko-KR"/>
        </w:rPr>
        <w:t xml:space="preserve">Effect of on-site Coulomb repulsion on </w:t>
      </w:r>
      <w:r w:rsidR="005B690F">
        <w:rPr>
          <w:rFonts w:eastAsia="Malgun Gothic"/>
          <w:b/>
          <w:bCs/>
          <w:sz w:val="22"/>
          <w:lang w:eastAsia="ko-KR"/>
        </w:rPr>
        <w:t xml:space="preserve">the </w:t>
      </w:r>
      <w:r w:rsidR="00A3761D">
        <w:rPr>
          <w:rFonts w:eastAsia="Malgun Gothic"/>
          <w:b/>
          <w:bCs/>
          <w:sz w:val="22"/>
          <w:lang w:eastAsia="ko-KR"/>
        </w:rPr>
        <w:t xml:space="preserve">vacancy formation energy </w:t>
      </w:r>
      <w:r w:rsidRPr="006413D8">
        <w:rPr>
          <w:rFonts w:eastAsia="Malgun Gothic"/>
          <w:b/>
          <w:bCs/>
          <w:sz w:val="22"/>
          <w:lang w:eastAsia="ko-KR"/>
        </w:rPr>
        <w:t xml:space="preserve"> </w:t>
      </w:r>
    </w:p>
    <w:p w14:paraId="3BE3A0FD" w14:textId="78EC2857" w:rsidR="00E75741" w:rsidRDefault="00E75741" w:rsidP="009577AF">
      <w:pPr>
        <w:spacing w:after="0" w:line="360" w:lineRule="auto"/>
        <w:ind w:firstLine="0"/>
        <w:rPr>
          <w:rFonts w:eastAsia="Malgun Gothic"/>
          <w:sz w:val="22"/>
          <w:lang w:eastAsia="ko-KR"/>
        </w:rPr>
      </w:pPr>
    </w:p>
    <w:p w14:paraId="14741FAE" w14:textId="1E129BB1" w:rsidR="00B96FCF" w:rsidRDefault="00164DDF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  <w:r w:rsidRPr="00164DDF">
        <w:rPr>
          <w:rFonts w:eastAsia="Malgun Gothic"/>
          <w:sz w:val="22"/>
          <w:lang w:eastAsia="ko-KR"/>
        </w:rPr>
        <w:t>The electron correlation effect associated with the Cu 3d orbitals was incorporated by the on-site Coulomb repulsion [34]</w:t>
      </w:r>
      <w:r>
        <w:rPr>
          <w:rFonts w:eastAsia="Malgun Gothic"/>
          <w:sz w:val="22"/>
          <w:lang w:eastAsia="ko-KR"/>
        </w:rPr>
        <w:t xml:space="preserve"> </w:t>
      </w:r>
      <w:proofErr w:type="spellStart"/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Pr="00EC7915">
        <w:rPr>
          <w:rFonts w:eastAsia="MS Mincho"/>
          <w:color w:val="000000" w:themeColor="text1"/>
          <w:sz w:val="22"/>
          <w:vertAlign w:val="subscript"/>
          <w:lang w:val="en-CA"/>
        </w:rPr>
        <w:t>eff</w:t>
      </w:r>
      <w:proofErr w:type="spellEnd"/>
      <w:r w:rsidRPr="00EC7915">
        <w:rPr>
          <w:rFonts w:eastAsia="MS Mincho"/>
          <w:color w:val="000000" w:themeColor="text1"/>
          <w:sz w:val="22"/>
          <w:lang w:val="en-CA"/>
        </w:rPr>
        <w:t xml:space="preserve"> = </w:t>
      </w:r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Pr="00EC7915">
        <w:rPr>
          <w:rFonts w:eastAsia="MS Mincho"/>
          <w:color w:val="000000" w:themeColor="text1"/>
          <w:sz w:val="22"/>
          <w:lang w:val="en-CA"/>
        </w:rPr>
        <w:t>-</w:t>
      </w:r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J</w:t>
      </w:r>
      <w:r>
        <w:rPr>
          <w:rFonts w:eastAsia="Malgun Gothic"/>
          <w:sz w:val="22"/>
          <w:lang w:eastAsia="ko-KR"/>
        </w:rPr>
        <w:t xml:space="preserve">. The values of </w:t>
      </w:r>
      <w:proofErr w:type="spellStart"/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Pr="00EC7915">
        <w:rPr>
          <w:rFonts w:eastAsia="MS Mincho"/>
          <w:color w:val="000000" w:themeColor="text1"/>
          <w:sz w:val="22"/>
          <w:vertAlign w:val="subscript"/>
          <w:lang w:val="en-CA"/>
        </w:rPr>
        <w:t>eff</w:t>
      </w:r>
      <w:proofErr w:type="spellEnd"/>
      <w:r>
        <w:rPr>
          <w:rFonts w:eastAsia="Malgun Gothic"/>
          <w:sz w:val="22"/>
          <w:lang w:eastAsia="ko-KR"/>
        </w:rPr>
        <w:t xml:space="preserve"> </w:t>
      </w:r>
      <w:proofErr w:type="gramStart"/>
      <w:r>
        <w:rPr>
          <w:rFonts w:eastAsia="Malgun Gothic"/>
          <w:sz w:val="22"/>
          <w:lang w:eastAsia="ko-KR"/>
        </w:rPr>
        <w:t>is</w:t>
      </w:r>
      <w:proofErr w:type="gramEnd"/>
      <w:r>
        <w:rPr>
          <w:rFonts w:eastAsia="Malgun Gothic"/>
          <w:sz w:val="22"/>
          <w:lang w:eastAsia="ko-KR"/>
        </w:rPr>
        <w:t xml:space="preserve"> determined to reproduce experimental observables such as </w:t>
      </w:r>
      <w:r w:rsidRPr="00164DDF">
        <w:rPr>
          <w:rFonts w:eastAsia="Malgun Gothic"/>
          <w:sz w:val="22"/>
          <w:lang w:eastAsia="ko-KR"/>
        </w:rPr>
        <w:t>Cu magnetic moment and band gap</w:t>
      </w:r>
      <w:r>
        <w:rPr>
          <w:rFonts w:eastAsia="Malgun Gothic"/>
          <w:sz w:val="22"/>
          <w:lang w:eastAsia="ko-KR"/>
        </w:rPr>
        <w:t xml:space="preserve"> (</w:t>
      </w:r>
      <w:proofErr w:type="spellStart"/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Pr="00EC7915">
        <w:rPr>
          <w:rFonts w:eastAsia="MS Mincho"/>
          <w:color w:val="000000" w:themeColor="text1"/>
          <w:sz w:val="22"/>
          <w:vertAlign w:val="subscript"/>
          <w:lang w:val="en-CA"/>
        </w:rPr>
        <w:t>eff</w:t>
      </w:r>
      <w:proofErr w:type="spellEnd"/>
      <w:r w:rsidRPr="00164DDF">
        <w:rPr>
          <w:rFonts w:eastAsia="Malgun Gothic"/>
          <w:sz w:val="22"/>
          <w:lang w:eastAsia="ko-KR"/>
        </w:rPr>
        <w:t xml:space="preserve"> = 7.0 eV</w:t>
      </w:r>
      <w:r>
        <w:rPr>
          <w:rFonts w:eastAsia="Malgun Gothic"/>
          <w:sz w:val="22"/>
          <w:lang w:eastAsia="ko-KR"/>
        </w:rPr>
        <w:t>), or</w:t>
      </w:r>
      <w:r w:rsidRPr="00164DDF">
        <w:rPr>
          <w:rFonts w:eastAsia="Malgun Gothic"/>
          <w:sz w:val="22"/>
          <w:lang w:eastAsia="ko-KR"/>
        </w:rPr>
        <w:t xml:space="preserve"> the reaction enthalpy of copper oxides [38]</w:t>
      </w:r>
      <w:r>
        <w:rPr>
          <w:rFonts w:eastAsia="Malgun Gothic"/>
          <w:sz w:val="22"/>
          <w:lang w:eastAsia="ko-KR"/>
        </w:rPr>
        <w:t xml:space="preserve"> (</w:t>
      </w:r>
      <w:proofErr w:type="spellStart"/>
      <w:r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Pr="00EC7915">
        <w:rPr>
          <w:rFonts w:eastAsia="MS Mincho"/>
          <w:color w:val="000000" w:themeColor="text1"/>
          <w:sz w:val="22"/>
          <w:vertAlign w:val="subscript"/>
          <w:lang w:val="en-CA"/>
        </w:rPr>
        <w:t>eff</w:t>
      </w:r>
      <w:proofErr w:type="spellEnd"/>
      <w:r w:rsidRPr="00164DDF">
        <w:rPr>
          <w:rFonts w:eastAsia="Malgun Gothic"/>
          <w:sz w:val="22"/>
          <w:lang w:eastAsia="ko-KR"/>
        </w:rPr>
        <w:t xml:space="preserve"> = </w:t>
      </w:r>
      <w:r>
        <w:rPr>
          <w:rFonts w:eastAsia="Malgun Gothic"/>
          <w:sz w:val="22"/>
          <w:lang w:eastAsia="ko-KR"/>
        </w:rPr>
        <w:t>4</w:t>
      </w:r>
      <w:r w:rsidRPr="00164DDF">
        <w:rPr>
          <w:rFonts w:eastAsia="Malgun Gothic"/>
          <w:sz w:val="22"/>
          <w:lang w:eastAsia="ko-KR"/>
        </w:rPr>
        <w:t>.0 eV</w:t>
      </w:r>
      <w:r>
        <w:rPr>
          <w:rFonts w:eastAsia="Malgun Gothic"/>
          <w:sz w:val="22"/>
          <w:lang w:eastAsia="ko-KR"/>
        </w:rPr>
        <w:t xml:space="preserve">). </w:t>
      </w:r>
      <w:r w:rsidR="009577AF">
        <w:rPr>
          <w:rFonts w:eastAsia="Malgun Gothic"/>
          <w:sz w:val="22"/>
          <w:lang w:eastAsia="ko-KR"/>
        </w:rPr>
        <w:t>In Fig. S1, we showed t</w:t>
      </w:r>
      <w:r w:rsidR="009577AF" w:rsidRPr="00164DDF">
        <w:rPr>
          <w:rFonts w:eastAsia="Malgun Gothic"/>
          <w:sz w:val="22"/>
          <w:lang w:eastAsia="ko-KR"/>
        </w:rPr>
        <w:t xml:space="preserve">he choice of </w:t>
      </w:r>
      <w:proofErr w:type="spellStart"/>
      <w:r w:rsidR="009577AF" w:rsidRPr="00EC7915">
        <w:rPr>
          <w:rFonts w:eastAsia="MS Mincho"/>
          <w:i/>
          <w:iCs/>
          <w:color w:val="000000" w:themeColor="text1"/>
          <w:sz w:val="22"/>
          <w:lang w:val="en-CA"/>
        </w:rPr>
        <w:t>U</w:t>
      </w:r>
      <w:r w:rsidR="009577AF" w:rsidRPr="00EC7915">
        <w:rPr>
          <w:rFonts w:eastAsia="MS Mincho"/>
          <w:color w:val="000000" w:themeColor="text1"/>
          <w:sz w:val="22"/>
          <w:vertAlign w:val="subscript"/>
          <w:lang w:val="en-CA"/>
        </w:rPr>
        <w:t>eff</w:t>
      </w:r>
      <w:proofErr w:type="spellEnd"/>
      <w:r w:rsidR="009577AF" w:rsidRPr="00164DDF">
        <w:rPr>
          <w:rFonts w:eastAsia="Malgun Gothic"/>
          <w:sz w:val="22"/>
          <w:lang w:eastAsia="ko-KR"/>
        </w:rPr>
        <w:t xml:space="preserve"> </w:t>
      </w:r>
      <w:r w:rsidR="009577AF">
        <w:rPr>
          <w:rFonts w:eastAsia="Malgun Gothic"/>
          <w:sz w:val="22"/>
          <w:lang w:eastAsia="ko-KR"/>
        </w:rPr>
        <w:t xml:space="preserve">affects the formation energy of oxygen vacancies, but the energy difference between apical and equatorial vacancies is much less sensitive than the formation energy itself.  </w:t>
      </w:r>
    </w:p>
    <w:p w14:paraId="3CA96709" w14:textId="77777777" w:rsidR="009577AF" w:rsidRDefault="009577AF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</w:p>
    <w:p w14:paraId="42C3B964" w14:textId="51D340B9" w:rsidR="00F41726" w:rsidRPr="00435DD1" w:rsidRDefault="00435DD1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  <w:r>
        <w:rPr>
          <w:rFonts w:eastAsia="Malgun Gothic"/>
          <w:noProof/>
          <w:sz w:val="22"/>
          <w:lang w:eastAsia="ko-KR"/>
        </w:rPr>
        <w:drawing>
          <wp:inline distT="0" distB="0" distL="0" distR="0" wp14:anchorId="3066D1A0" wp14:editId="1218511B">
            <wp:extent cx="3793067" cy="2608837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98997" cy="261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77D56" w14:textId="29BC0355" w:rsidR="006413D8" w:rsidRDefault="006413D8" w:rsidP="009577AF">
      <w:pPr>
        <w:spacing w:after="0" w:line="360" w:lineRule="auto"/>
        <w:ind w:firstLine="0"/>
        <w:jc w:val="left"/>
        <w:rPr>
          <w:rFonts w:eastAsia="Malgun Gothic"/>
          <w:color w:val="000000" w:themeColor="text1"/>
          <w:sz w:val="22"/>
        </w:rPr>
      </w:pPr>
      <w:r>
        <w:rPr>
          <w:rFonts w:eastAsia="Malgun Gothic"/>
          <w:sz w:val="22"/>
          <w:lang w:eastAsia="ko-KR"/>
        </w:rPr>
        <w:lastRenderedPageBreak/>
        <w:t>Figure S1.</w:t>
      </w:r>
      <w:r w:rsidR="00C020A5">
        <w:rPr>
          <w:rFonts w:eastAsia="Malgun Gothic"/>
          <w:sz w:val="22"/>
          <w:lang w:eastAsia="ko-KR"/>
        </w:rPr>
        <w:t xml:space="preserve"> Formation energy of apical </w:t>
      </w:r>
      <w:r w:rsidR="00CB63DF" w:rsidRPr="00A472D7">
        <w:rPr>
          <w:rFonts w:eastAsia="Batang" w:cs="Times New Roman"/>
          <w:color w:val="000000" w:themeColor="text1"/>
          <w:sz w:val="22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a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</m:sSub>
      </m:oMath>
      <w:r w:rsidR="00CB63DF" w:rsidRPr="00A472D7">
        <w:rPr>
          <w:rFonts w:eastAsia="Batang" w:cs="Times New Roman"/>
          <w:color w:val="000000" w:themeColor="text1"/>
          <w:sz w:val="22"/>
        </w:rPr>
        <w:t xml:space="preserve">) </w:t>
      </w:r>
      <w:r w:rsidR="00C020A5">
        <w:rPr>
          <w:rFonts w:eastAsia="Malgun Gothic"/>
          <w:sz w:val="22"/>
          <w:lang w:eastAsia="ko-KR"/>
        </w:rPr>
        <w:t xml:space="preserve">and equatorial vacancies </w:t>
      </w:r>
      <w:r w:rsidR="00CB63DF">
        <w:rPr>
          <w:rFonts w:eastAsia="Malgun Gothic"/>
          <w:sz w:val="22"/>
          <w:lang w:eastAsia="ko-KR"/>
        </w:rPr>
        <w:t>(</w:t>
      </w:r>
      <m:oMath>
        <m:r>
          <w:rPr>
            <w:rFonts w:ascii="Cambria Math" w:hAnsi="Cambria Math" w:cs="Times New Roman"/>
            <w:color w:val="000000" w:themeColor="text1"/>
            <w:sz w:val="22"/>
          </w:rPr>
          <m:t>e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*</m:t>
            </m:r>
          </m:sup>
        </m:sSubSup>
        <m:r>
          <w:rPr>
            <w:rFonts w:ascii="Cambria Math" w:hAnsi="Cambria Math" w:cs="Times New Roman"/>
            <w:color w:val="000000" w:themeColor="text1"/>
            <w:sz w:val="22"/>
          </w:rPr>
          <m:t>)</m:t>
        </m:r>
      </m:oMath>
      <w:r w:rsidR="00CB63DF">
        <w:rPr>
          <w:rFonts w:eastAsia="Malgun Gothic"/>
          <w:color w:val="000000" w:themeColor="text1"/>
          <w:sz w:val="22"/>
        </w:rPr>
        <w:t xml:space="preserve"> </w:t>
      </w:r>
      <w:r w:rsidR="00BB3DEF">
        <w:rPr>
          <w:rFonts w:eastAsia="Malgun Gothic"/>
          <w:sz w:val="22"/>
          <w:lang w:eastAsia="ko-KR"/>
        </w:rPr>
        <w:t xml:space="preserve">for </w:t>
      </w:r>
      <w:proofErr w:type="spellStart"/>
      <w:r w:rsidR="00BB3DEF" w:rsidRPr="007C3C0E">
        <w:rPr>
          <w:rFonts w:eastAsia="Malgun Gothic"/>
          <w:i/>
          <w:iCs/>
          <w:sz w:val="22"/>
          <w:lang w:eastAsia="ko-KR"/>
        </w:rPr>
        <w:t>U</w:t>
      </w:r>
      <w:r w:rsidR="00BB3DEF" w:rsidRPr="00BB3DEF">
        <w:rPr>
          <w:rFonts w:eastAsia="Malgun Gothic"/>
          <w:sz w:val="22"/>
          <w:vertAlign w:val="subscript"/>
          <w:lang w:eastAsia="ko-KR"/>
        </w:rPr>
        <w:t>eff</w:t>
      </w:r>
      <w:proofErr w:type="spellEnd"/>
      <w:r w:rsidR="00BB3DEF">
        <w:rPr>
          <w:rFonts w:eastAsia="Malgun Gothic"/>
          <w:sz w:val="22"/>
          <w:lang w:eastAsia="ko-KR"/>
        </w:rPr>
        <w:t xml:space="preserve"> =</w:t>
      </w:r>
      <w:r w:rsidR="00BE0EAA">
        <w:rPr>
          <w:rFonts w:eastAsia="Malgun Gothic"/>
          <w:sz w:val="22"/>
          <w:lang w:eastAsia="ko-KR"/>
        </w:rPr>
        <w:t xml:space="preserve"> 7.0 and 4.0 eV.</w:t>
      </w:r>
      <w:r w:rsidR="007362E2">
        <w:rPr>
          <w:rFonts w:eastAsia="Malgun Gothic"/>
          <w:sz w:val="22"/>
          <w:lang w:eastAsia="ko-KR"/>
        </w:rPr>
        <w:t xml:space="preserve"> </w:t>
      </w:r>
      <w:r w:rsidR="001D2ED7">
        <w:rPr>
          <w:rFonts w:eastAsia="Malgun Gothic"/>
          <w:i/>
          <w:iCs/>
          <w:sz w:val="22"/>
          <w:lang w:eastAsia="ko-KR"/>
        </w:rPr>
        <w:t>n</w:t>
      </w:r>
      <w:r w:rsidR="001D2ED7">
        <w:rPr>
          <w:rFonts w:eastAsia="Malgun Gothic"/>
          <w:sz w:val="22"/>
          <w:lang w:eastAsia="ko-KR"/>
        </w:rPr>
        <w:t xml:space="preserve"> is the number of Sr atoms in a </w:t>
      </w:r>
      <w:r w:rsidR="001D2ED7" w:rsidRPr="00FC1420">
        <w:rPr>
          <w:rFonts w:eastAsia="Batang"/>
          <w:sz w:val="22"/>
        </w:rPr>
        <w:t>La</w:t>
      </w:r>
      <w:r w:rsidR="001D2ED7" w:rsidRPr="00FC1420">
        <w:rPr>
          <w:rFonts w:eastAsia="Batang"/>
          <w:sz w:val="22"/>
          <w:vertAlign w:val="subscript"/>
        </w:rPr>
        <w:t>2-</w:t>
      </w:r>
      <w:r w:rsidR="001D2ED7" w:rsidRPr="000A1FE4">
        <w:rPr>
          <w:rFonts w:eastAsia="Batang"/>
          <w:i/>
          <w:iCs/>
          <w:sz w:val="22"/>
          <w:vertAlign w:val="subscript"/>
        </w:rPr>
        <w:t>x</w:t>
      </w:r>
      <w:r w:rsidR="001D2ED7" w:rsidRPr="00FC1420">
        <w:rPr>
          <w:rFonts w:eastAsia="Batang"/>
          <w:sz w:val="22"/>
        </w:rPr>
        <w:t>Sr</w:t>
      </w:r>
      <w:r w:rsidR="001D2ED7" w:rsidRPr="000A1FE4">
        <w:rPr>
          <w:rFonts w:eastAsia="Batang"/>
          <w:i/>
          <w:iCs/>
          <w:sz w:val="22"/>
          <w:vertAlign w:val="subscript"/>
        </w:rPr>
        <w:t>x</w:t>
      </w:r>
      <w:r w:rsidR="001D2ED7" w:rsidRPr="00FC1420">
        <w:rPr>
          <w:rFonts w:eastAsia="Batang"/>
          <w:sz w:val="22"/>
        </w:rPr>
        <w:t>CuO</w:t>
      </w:r>
      <w:r w:rsidR="001D2ED7" w:rsidRPr="00FC1420">
        <w:rPr>
          <w:rFonts w:eastAsia="Batang"/>
          <w:sz w:val="22"/>
          <w:vertAlign w:val="subscript"/>
        </w:rPr>
        <w:t>4</w:t>
      </w:r>
      <w:r w:rsidR="001D2ED7">
        <w:rPr>
          <w:rFonts w:eastAsia="Batang"/>
          <w:sz w:val="22"/>
          <w:vertAlign w:val="subscript"/>
        </w:rPr>
        <w:t>-</w:t>
      </w:r>
      <w:r w:rsidR="001D2ED7">
        <w:rPr>
          <w:rFonts w:ascii="Cambria Math" w:eastAsia="Batang" w:hAnsi="Cambria Math"/>
          <w:sz w:val="22"/>
          <w:vertAlign w:val="subscript"/>
        </w:rPr>
        <w:t>𝛿</w:t>
      </w:r>
      <w:r w:rsidR="001D2ED7">
        <w:rPr>
          <w:rFonts w:eastAsia="Batang"/>
          <w:sz w:val="22"/>
        </w:rPr>
        <w:t xml:space="preserve"> </w:t>
      </w:r>
      <w:r w:rsidR="001D2ED7">
        <w:rPr>
          <w:rFonts w:eastAsia="Malgun Gothic"/>
          <w:sz w:val="22"/>
          <w:lang w:eastAsia="ko-KR"/>
        </w:rPr>
        <w:t>supercell with 16 formular units</w:t>
      </w:r>
      <w:r w:rsidR="00AB06BC">
        <w:rPr>
          <w:rFonts w:eastAsia="Malgun Gothic"/>
          <w:sz w:val="22"/>
          <w:lang w:eastAsia="ko-KR"/>
        </w:rPr>
        <w:t xml:space="preserve">, and formation energies are calculated when one oxygen vacancy is present in the supercell. </w:t>
      </w:r>
      <w:r w:rsidR="001D2ED7">
        <w:rPr>
          <w:rFonts w:eastAsia="Malgun Gothic"/>
          <w:sz w:val="22"/>
          <w:lang w:eastAsia="ko-KR"/>
        </w:rPr>
        <w:t xml:space="preserve">The energy differences between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a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</m:sSub>
      </m:oMath>
      <w:r w:rsidR="001D2ED7">
        <w:rPr>
          <w:rFonts w:eastAsia="Malgun Gothic"/>
          <w:color w:val="000000" w:themeColor="text1"/>
          <w:sz w:val="22"/>
        </w:rPr>
        <w:t xml:space="preserve"> and </w:t>
      </w:r>
      <m:oMath>
        <m:r>
          <w:rPr>
            <w:rFonts w:ascii="Cambria Math" w:hAnsi="Cambria Math" w:cs="Times New Roman"/>
            <w:color w:val="000000" w:themeColor="text1"/>
            <w:sz w:val="22"/>
          </w:rPr>
          <m:t>e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*</m:t>
            </m:r>
          </m:sup>
        </m:sSubSup>
      </m:oMath>
      <w:r w:rsidR="001D2ED7">
        <w:rPr>
          <w:rFonts w:eastAsia="Malgun Gothic"/>
          <w:color w:val="000000" w:themeColor="text1"/>
          <w:sz w:val="22"/>
        </w:rPr>
        <w:t xml:space="preserve"> (open and filled triangles) are plotted for a comparison.</w:t>
      </w:r>
    </w:p>
    <w:p w14:paraId="2CD8AF25" w14:textId="77777777" w:rsidR="004879C1" w:rsidRDefault="004879C1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</w:p>
    <w:p w14:paraId="1B6D7A43" w14:textId="77777777" w:rsidR="008D22F2" w:rsidRDefault="008D22F2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</w:p>
    <w:p w14:paraId="22F356DD" w14:textId="35F2EA7D" w:rsidR="00D41470" w:rsidRPr="006413D8" w:rsidRDefault="000B1E3E" w:rsidP="009577AF">
      <w:pPr>
        <w:spacing w:after="0" w:line="360" w:lineRule="auto"/>
        <w:ind w:firstLine="0"/>
        <w:rPr>
          <w:rFonts w:eastAsia="Malgun Gothic"/>
          <w:b/>
          <w:bCs/>
          <w:sz w:val="22"/>
          <w:lang w:eastAsia="ko-KR"/>
        </w:rPr>
      </w:pPr>
      <w:r w:rsidRPr="006413D8">
        <w:rPr>
          <w:rFonts w:eastAsia="Malgun Gothic"/>
          <w:b/>
          <w:bCs/>
          <w:sz w:val="22"/>
          <w:lang w:eastAsia="ko-KR"/>
        </w:rPr>
        <w:t>2</w:t>
      </w:r>
      <w:r w:rsidR="00D41470" w:rsidRPr="006413D8">
        <w:rPr>
          <w:rFonts w:eastAsia="Malgun Gothic"/>
          <w:b/>
          <w:bCs/>
          <w:sz w:val="22"/>
          <w:lang w:eastAsia="ko-KR"/>
        </w:rPr>
        <w:t xml:space="preserve">. </w:t>
      </w:r>
      <w:r w:rsidR="001959A7">
        <w:rPr>
          <w:rFonts w:eastAsia="Malgun Gothic"/>
          <w:b/>
          <w:bCs/>
          <w:sz w:val="22"/>
          <w:lang w:eastAsia="ko-KR"/>
        </w:rPr>
        <w:t xml:space="preserve">Effect of C-axis </w:t>
      </w:r>
      <w:r w:rsidR="00EF3270">
        <w:rPr>
          <w:rFonts w:eastAsia="Malgun Gothic"/>
          <w:b/>
          <w:bCs/>
          <w:sz w:val="22"/>
          <w:lang w:eastAsia="ko-KR"/>
        </w:rPr>
        <w:t xml:space="preserve">lattice constant </w:t>
      </w:r>
      <w:r w:rsidR="001959A7">
        <w:rPr>
          <w:rFonts w:eastAsia="Malgun Gothic"/>
          <w:b/>
          <w:bCs/>
          <w:sz w:val="22"/>
          <w:lang w:eastAsia="ko-KR"/>
        </w:rPr>
        <w:t xml:space="preserve">optimization </w:t>
      </w:r>
      <w:r w:rsidR="005B690F">
        <w:rPr>
          <w:rFonts w:eastAsia="Malgun Gothic"/>
          <w:b/>
          <w:bCs/>
          <w:sz w:val="22"/>
          <w:lang w:eastAsia="ko-KR"/>
        </w:rPr>
        <w:t xml:space="preserve">on the vacancy formation energy </w:t>
      </w:r>
      <w:r w:rsidR="005B690F" w:rsidRPr="006413D8">
        <w:rPr>
          <w:rFonts w:eastAsia="Malgun Gothic"/>
          <w:b/>
          <w:bCs/>
          <w:sz w:val="22"/>
          <w:lang w:eastAsia="ko-KR"/>
        </w:rPr>
        <w:t xml:space="preserve"> </w:t>
      </w:r>
    </w:p>
    <w:p w14:paraId="40DC545B" w14:textId="4520E8F0" w:rsidR="008520CE" w:rsidRDefault="008520CE" w:rsidP="009577AF">
      <w:pPr>
        <w:spacing w:after="0" w:line="360" w:lineRule="auto"/>
        <w:ind w:firstLine="0"/>
        <w:jc w:val="left"/>
        <w:rPr>
          <w:rFonts w:eastAsia="Malgun Gothic"/>
          <w:sz w:val="22"/>
          <w:lang w:eastAsia="ko-KR"/>
        </w:rPr>
      </w:pPr>
    </w:p>
    <w:p w14:paraId="1631040E" w14:textId="535B83AE" w:rsidR="006E0544" w:rsidRDefault="000F40A0" w:rsidP="006E0544">
      <w:pPr>
        <w:spacing w:line="360" w:lineRule="auto"/>
        <w:ind w:firstLine="0"/>
        <w:rPr>
          <w:rFonts w:eastAsia="Malgun Gothic"/>
          <w:sz w:val="22"/>
          <w:lang w:eastAsia="ko-KR"/>
        </w:rPr>
      </w:pPr>
      <w:r>
        <w:rPr>
          <w:color w:val="000000" w:themeColor="text1"/>
          <w:sz w:val="22"/>
        </w:rPr>
        <w:t xml:space="preserve">In Fig. S2(a), we show the change in </w:t>
      </w:r>
      <w:r w:rsidRPr="00EC7915">
        <w:rPr>
          <w:rFonts w:eastAsia="Batang"/>
          <w:color w:val="000000" w:themeColor="text1"/>
          <w:sz w:val="22"/>
        </w:rPr>
        <w:t xml:space="preserve">the </w:t>
      </w:r>
      <w:r w:rsidRPr="000A1FE4">
        <w:rPr>
          <w:rFonts w:eastAsia="MS Mincho"/>
          <w:i/>
          <w:iCs/>
          <w:color w:val="000000" w:themeColor="text1"/>
          <w:sz w:val="22"/>
        </w:rPr>
        <w:t>c</w:t>
      </w:r>
      <w:r w:rsidRPr="00EC7915">
        <w:rPr>
          <w:rFonts w:eastAsia="MS Mincho"/>
          <w:color w:val="000000" w:themeColor="text1"/>
          <w:sz w:val="22"/>
        </w:rPr>
        <w:t>-axis</w:t>
      </w:r>
      <w:r w:rsidRPr="00B95FF2">
        <w:rPr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 xml:space="preserve">lattice constant by </w:t>
      </w:r>
      <w:r w:rsidR="002B52A9" w:rsidRPr="004D0969">
        <w:rPr>
          <w:color w:val="000000" w:themeColor="text1"/>
          <w:sz w:val="22"/>
        </w:rPr>
        <w:t>Sr</w:t>
      </w:r>
      <w:r>
        <w:rPr>
          <w:color w:val="000000" w:themeColor="text1"/>
          <w:sz w:val="22"/>
        </w:rPr>
        <w:t xml:space="preserve"> </w:t>
      </w:r>
      <w:r w:rsidR="002B52A9">
        <w:rPr>
          <w:color w:val="000000" w:themeColor="text1"/>
          <w:sz w:val="22"/>
        </w:rPr>
        <w:t>doping</w:t>
      </w:r>
      <w:r w:rsidR="002B52A9" w:rsidRPr="00B95FF2">
        <w:rPr>
          <w:color w:val="000000" w:themeColor="text1"/>
          <w:sz w:val="22"/>
        </w:rPr>
        <w:t xml:space="preserve"> </w:t>
      </w:r>
      <w:r w:rsidR="002B52A9">
        <w:rPr>
          <w:color w:val="000000" w:themeColor="text1"/>
          <w:sz w:val="22"/>
        </w:rPr>
        <w:t>and oxygen vacancy</w:t>
      </w:r>
      <w:r>
        <w:rPr>
          <w:color w:val="000000" w:themeColor="text1"/>
          <w:sz w:val="22"/>
        </w:rPr>
        <w:t xml:space="preserve"> formation. </w:t>
      </w:r>
      <w:r>
        <w:rPr>
          <w:rFonts w:eastAsia="Malgun Gothic"/>
          <w:sz w:val="22"/>
          <w:lang w:eastAsia="ko-KR"/>
        </w:rPr>
        <w:t xml:space="preserve">In the absence of Sr doping, oxygen vacancies slightly shrink the </w:t>
      </w:r>
      <w:r w:rsidRPr="00435DD1">
        <w:rPr>
          <w:rFonts w:eastAsia="Malgun Gothic"/>
          <w:i/>
          <w:iCs/>
          <w:sz w:val="22"/>
          <w:lang w:eastAsia="ko-KR"/>
        </w:rPr>
        <w:t>c</w:t>
      </w:r>
      <w:r>
        <w:rPr>
          <w:rFonts w:eastAsia="Malgun Gothic"/>
          <w:sz w:val="22"/>
          <w:lang w:eastAsia="ko-KR"/>
        </w:rPr>
        <w:t>-axis (red dots) while in the presence of Sr doping, they expand the c-axis (blue dots).</w:t>
      </w:r>
      <w:r w:rsidRPr="000F40A0">
        <w:rPr>
          <w:rFonts w:eastAsia="Malgun Gothic"/>
          <w:sz w:val="22"/>
          <w:lang w:eastAsia="ko-KR"/>
        </w:rPr>
        <w:t xml:space="preserve"> </w:t>
      </w:r>
      <w:r>
        <w:rPr>
          <w:rFonts w:eastAsia="Malgun Gothic"/>
          <w:sz w:val="22"/>
          <w:lang w:eastAsia="ko-KR"/>
        </w:rPr>
        <w:t>In any cases, the change is at most 0.4%. Corresponding changes in formation energy is summarized in Table S1.</w:t>
      </w:r>
      <w:r w:rsidR="006E0544">
        <w:rPr>
          <w:rFonts w:eastAsia="Malgun Gothic"/>
          <w:sz w:val="22"/>
          <w:lang w:eastAsia="ko-KR"/>
        </w:rPr>
        <w:t xml:space="preserve"> </w:t>
      </w:r>
      <w:r w:rsidR="006E0544">
        <w:rPr>
          <w:color w:val="000000" w:themeColor="text1"/>
          <w:sz w:val="22"/>
        </w:rPr>
        <w:t xml:space="preserve">From our calculations, </w:t>
      </w:r>
      <w:r w:rsidR="006E0544">
        <w:rPr>
          <w:rFonts w:eastAsia="Malgun Gothic"/>
          <w:sz w:val="22"/>
          <w:lang w:eastAsia="ko-KR"/>
        </w:rPr>
        <w:t xml:space="preserve">on applying biaxial strain of </w:t>
      </w:r>
      <w:r w:rsidR="006E0544">
        <w:rPr>
          <w:color w:val="000000" w:themeColor="text1"/>
          <w:sz w:val="22"/>
        </w:rPr>
        <w:t xml:space="preserve">ε, lattice constant along </w:t>
      </w:r>
      <w:r w:rsidR="006E0544" w:rsidRPr="00435DD1">
        <w:rPr>
          <w:i/>
          <w:iCs/>
          <w:color w:val="000000" w:themeColor="text1"/>
          <w:sz w:val="22"/>
        </w:rPr>
        <w:t>c</w:t>
      </w:r>
      <w:r w:rsidR="006E0544">
        <w:rPr>
          <w:color w:val="000000" w:themeColor="text1"/>
          <w:sz w:val="22"/>
        </w:rPr>
        <w:t>-axis changes by -0.7ε (not shown here). Considering this effect slightly modifies the formation energies of vacancies at finite strain</w:t>
      </w:r>
      <w:r w:rsidR="009063D4">
        <w:rPr>
          <w:color w:val="000000" w:themeColor="text1"/>
          <w:sz w:val="22"/>
        </w:rPr>
        <w:t xml:space="preserve"> (Fig. S2(b))</w:t>
      </w:r>
      <w:r w:rsidR="006E0544">
        <w:rPr>
          <w:color w:val="000000" w:themeColor="text1"/>
          <w:sz w:val="22"/>
        </w:rPr>
        <w:t xml:space="preserve">. Because tensile strain reduces the formation energy of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a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</m:sSub>
      </m:oMath>
      <w:r w:rsidR="006E0544" w:rsidRPr="006E0544">
        <w:rPr>
          <w:color w:val="000000" w:themeColor="text1"/>
          <w:sz w:val="22"/>
        </w:rPr>
        <w:t xml:space="preserve"> </w:t>
      </w:r>
      <w:r w:rsidR="006E0544">
        <w:rPr>
          <w:color w:val="000000" w:themeColor="text1"/>
          <w:sz w:val="22"/>
        </w:rPr>
        <w:t xml:space="preserve">(black filled and blue open circle) and increases the formation energy of </w:t>
      </w:r>
      <m:oMath>
        <m:r>
          <w:rPr>
            <w:rFonts w:ascii="Cambria Math" w:hAnsi="Cambria Math" w:cs="Times New Roman"/>
            <w:color w:val="000000" w:themeColor="text1"/>
            <w:sz w:val="22"/>
          </w:rPr>
          <m:t>e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*</m:t>
            </m:r>
          </m:sup>
        </m:sSubSup>
      </m:oMath>
      <w:r w:rsidR="006E0544">
        <w:rPr>
          <w:color w:val="000000" w:themeColor="text1"/>
          <w:sz w:val="22"/>
        </w:rPr>
        <w:t xml:space="preserve"> (gray filled and red open circle), the required strain for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a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</m:sSub>
      </m:oMath>
      <w:r w:rsidR="006E0544">
        <w:rPr>
          <w:color w:val="000000" w:themeColor="text1"/>
          <w:sz w:val="22"/>
        </w:rPr>
        <w:t xml:space="preserve"> </w:t>
      </w:r>
      <w:r w:rsidR="00BF59E7">
        <w:rPr>
          <w:color w:val="000000" w:themeColor="text1"/>
          <w:sz w:val="22"/>
        </w:rPr>
        <w:t xml:space="preserve">in hole-doped LSCO </w:t>
      </w:r>
      <w:r w:rsidR="006E0544">
        <w:rPr>
          <w:color w:val="000000" w:themeColor="text1"/>
          <w:sz w:val="22"/>
        </w:rPr>
        <w:t xml:space="preserve">to have the same formation energy with </w:t>
      </w:r>
      <m:oMath>
        <m:r>
          <w:rPr>
            <w:rFonts w:ascii="Cambria Math" w:hAnsi="Cambria Math" w:cs="Times New Roman"/>
            <w:color w:val="000000" w:themeColor="text1"/>
            <w:sz w:val="22"/>
          </w:rPr>
          <m:t>e</m:t>
        </m:r>
        <m:sSubSup>
          <m:sSubSupPr>
            <m:ctrlPr>
              <w:rPr>
                <w:rFonts w:ascii="Cambria Math" w:hAnsi="Cambria Math" w:cs="Times New Roman"/>
                <w:i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Cambria Math" w:cs="Times New Roman"/>
                <w:color w:val="000000" w:themeColor="text1"/>
                <w:sz w:val="22"/>
              </w:rPr>
              <m:t>V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2"/>
              </w:rPr>
              <m:t>O</m:t>
            </m:r>
          </m:sub>
          <m:sup>
            <m:r>
              <w:rPr>
                <w:rFonts w:ascii="Cambria Math" w:hAnsi="Cambria Math" w:cs="Times New Roman"/>
                <w:color w:val="000000" w:themeColor="text1"/>
                <w:sz w:val="22"/>
              </w:rPr>
              <m:t>*</m:t>
            </m:r>
          </m:sup>
        </m:sSubSup>
      </m:oMath>
      <w:r w:rsidR="006E0544">
        <w:rPr>
          <w:color w:val="000000" w:themeColor="text1"/>
          <w:sz w:val="22"/>
        </w:rPr>
        <w:t xml:space="preserve"> </w:t>
      </w:r>
      <w:r w:rsidR="00BF59E7">
        <w:rPr>
          <w:color w:val="000000" w:themeColor="text1"/>
          <w:sz w:val="22"/>
        </w:rPr>
        <w:t xml:space="preserve">in hole-doped LSCO </w:t>
      </w:r>
      <w:r w:rsidR="006E0544">
        <w:rPr>
          <w:color w:val="000000" w:themeColor="text1"/>
          <w:sz w:val="22"/>
        </w:rPr>
        <w:t xml:space="preserve">becomes </w:t>
      </w:r>
      <w:r w:rsidR="00BF59E7">
        <w:rPr>
          <w:color w:val="000000" w:themeColor="text1"/>
          <w:sz w:val="22"/>
        </w:rPr>
        <w:t xml:space="preserve">slightly </w:t>
      </w:r>
      <w:r w:rsidR="006E0544">
        <w:rPr>
          <w:color w:val="000000" w:themeColor="text1"/>
          <w:sz w:val="22"/>
        </w:rPr>
        <w:t>smaller</w:t>
      </w:r>
      <w:r w:rsidR="00BF59E7">
        <w:rPr>
          <w:color w:val="000000" w:themeColor="text1"/>
          <w:sz w:val="22"/>
        </w:rPr>
        <w:t xml:space="preserve"> if we consider the </w:t>
      </w:r>
      <w:r w:rsidR="00BF59E7" w:rsidRPr="00435DD1">
        <w:rPr>
          <w:i/>
          <w:iCs/>
          <w:color w:val="000000" w:themeColor="text1"/>
          <w:sz w:val="22"/>
        </w:rPr>
        <w:t>c</w:t>
      </w:r>
      <w:r w:rsidR="00BF59E7">
        <w:rPr>
          <w:color w:val="000000" w:themeColor="text1"/>
          <w:sz w:val="22"/>
        </w:rPr>
        <w:t>-axis optimization effect.</w:t>
      </w:r>
      <w:r w:rsidR="006E0544">
        <w:rPr>
          <w:color w:val="000000" w:themeColor="text1"/>
          <w:sz w:val="22"/>
        </w:rPr>
        <w:t xml:space="preserve"> </w:t>
      </w:r>
    </w:p>
    <w:p w14:paraId="1054D47C" w14:textId="3A8E7D66" w:rsidR="00B96FCF" w:rsidRDefault="00BF4353" w:rsidP="009577AF">
      <w:pPr>
        <w:spacing w:line="360" w:lineRule="auto"/>
        <w:ind w:firstLine="0"/>
        <w:jc w:val="left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D9587B5" wp14:editId="2D08E508">
            <wp:extent cx="3856776" cy="3647400"/>
            <wp:effectExtent l="0" t="0" r="444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4589" cy="3692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BEF8B" w14:textId="5E811809" w:rsidR="007579E2" w:rsidRDefault="007579E2" w:rsidP="000F40A0">
      <w:pPr>
        <w:spacing w:line="360" w:lineRule="auto"/>
        <w:ind w:firstLine="0"/>
        <w:rPr>
          <w:rFonts w:eastAsia="Malgun Gothic"/>
          <w:sz w:val="22"/>
          <w:lang w:eastAsia="ko-KR"/>
        </w:rPr>
      </w:pPr>
      <w:r>
        <w:rPr>
          <w:rFonts w:eastAsia="Malgun Gothic"/>
          <w:sz w:val="22"/>
          <w:lang w:eastAsia="ko-KR"/>
        </w:rPr>
        <w:lastRenderedPageBreak/>
        <w:t xml:space="preserve">Figure S2. (a) </w:t>
      </w:r>
      <w:r w:rsidR="00175B6D">
        <w:rPr>
          <w:rFonts w:eastAsia="Malgun Gothic"/>
          <w:sz w:val="22"/>
          <w:lang w:eastAsia="ko-KR"/>
        </w:rPr>
        <w:t xml:space="preserve">Effects of Sr doping and oxygen vacancy formation on the change of </w:t>
      </w:r>
      <w:r w:rsidR="00175B6D" w:rsidRPr="009063D4">
        <w:rPr>
          <w:rFonts w:eastAsia="Malgun Gothic"/>
          <w:i/>
          <w:iCs/>
          <w:sz w:val="22"/>
          <w:lang w:eastAsia="ko-KR"/>
        </w:rPr>
        <w:t>c</w:t>
      </w:r>
      <w:r w:rsidR="00175B6D">
        <w:rPr>
          <w:rFonts w:eastAsia="Malgun Gothic"/>
          <w:sz w:val="22"/>
          <w:lang w:eastAsia="ko-KR"/>
        </w:rPr>
        <w:t xml:space="preserve">-axis lattice constant. </w:t>
      </w:r>
      <w:r w:rsidR="003A7F86">
        <w:rPr>
          <w:rFonts w:eastAsia="Malgun Gothic"/>
          <w:sz w:val="22"/>
          <w:lang w:eastAsia="ko-KR"/>
        </w:rPr>
        <w:t>(b)</w:t>
      </w:r>
      <w:r w:rsidR="007877F8">
        <w:rPr>
          <w:rFonts w:eastAsia="Malgun Gothic"/>
          <w:sz w:val="22"/>
          <w:lang w:eastAsia="ko-KR"/>
        </w:rPr>
        <w:t xml:space="preserve"> Effect of biaxial strain on the formation energies of oxygen vacancies</w:t>
      </w:r>
      <w:r w:rsidR="009063D4">
        <w:rPr>
          <w:rFonts w:eastAsia="Malgun Gothic"/>
          <w:sz w:val="22"/>
          <w:lang w:eastAsia="ko-KR"/>
        </w:rPr>
        <w:t xml:space="preserve"> in LCO</w:t>
      </w:r>
      <w:r w:rsidR="007877F8">
        <w:rPr>
          <w:rFonts w:eastAsia="Malgun Gothic"/>
          <w:sz w:val="22"/>
          <w:lang w:eastAsia="ko-KR"/>
        </w:rPr>
        <w:t xml:space="preserve">. </w:t>
      </w:r>
    </w:p>
    <w:p w14:paraId="13C4D8E5" w14:textId="77777777" w:rsidR="00BB3DEF" w:rsidRPr="000B5A06" w:rsidRDefault="00BB3DEF" w:rsidP="009577AF">
      <w:pPr>
        <w:suppressAutoHyphens w:val="0"/>
        <w:spacing w:after="0" w:line="360" w:lineRule="auto"/>
        <w:ind w:firstLine="0"/>
        <w:jc w:val="left"/>
        <w:rPr>
          <w:rFonts w:ascii="Calibri" w:eastAsia="Malgun Gothic" w:hAnsi="Calibri" w:cs="Times New Roman"/>
          <w:szCs w:val="24"/>
          <w:lang w:eastAsia="ko-KR" w:bidi="ar-SA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996"/>
        <w:gridCol w:w="996"/>
        <w:gridCol w:w="236"/>
        <w:gridCol w:w="996"/>
        <w:gridCol w:w="996"/>
      </w:tblGrid>
      <w:tr w:rsidR="00BB3DEF" w:rsidRPr="000B5A06" w14:paraId="3BB8F7A8" w14:textId="77777777" w:rsidTr="00A472D7">
        <w:tc>
          <w:tcPr>
            <w:tcW w:w="1502" w:type="dxa"/>
          </w:tcPr>
          <w:p w14:paraId="01C194E0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eastAsia="ko-KR" w:bidi="ar-SA"/>
              </w:rPr>
            </w:pPr>
          </w:p>
        </w:tc>
        <w:tc>
          <w:tcPr>
            <w:tcW w:w="1992" w:type="dxa"/>
            <w:gridSpan w:val="2"/>
          </w:tcPr>
          <w:p w14:paraId="7A78F404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La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32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Cu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16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O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63</w:t>
            </w:r>
          </w:p>
        </w:tc>
        <w:tc>
          <w:tcPr>
            <w:tcW w:w="236" w:type="dxa"/>
          </w:tcPr>
          <w:p w14:paraId="0D3648D3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</w:p>
        </w:tc>
        <w:tc>
          <w:tcPr>
            <w:tcW w:w="1992" w:type="dxa"/>
            <w:gridSpan w:val="2"/>
          </w:tcPr>
          <w:p w14:paraId="76948B82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La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30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Sr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2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Cu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16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O</w:t>
            </w:r>
            <w:r w:rsidRPr="000B5A06">
              <w:rPr>
                <w:rFonts w:ascii="Times New Roman" w:eastAsia="Batang" w:hAnsi="Times New Roman" w:cs="Times New Roman"/>
                <w:sz w:val="22"/>
                <w:vertAlign w:val="subscript"/>
                <w:lang w:eastAsia="ko-KR" w:bidi="ar-SA"/>
              </w:rPr>
              <w:t>63</w:t>
            </w:r>
          </w:p>
        </w:tc>
      </w:tr>
      <w:tr w:rsidR="00BB3DEF" w:rsidRPr="000B5A06" w14:paraId="474A2C95" w14:textId="77777777" w:rsidTr="00A472D7">
        <w:tc>
          <w:tcPr>
            <w:tcW w:w="1502" w:type="dxa"/>
          </w:tcPr>
          <w:p w14:paraId="4201C491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</w:p>
        </w:tc>
        <w:tc>
          <w:tcPr>
            <w:tcW w:w="996" w:type="dxa"/>
            <w:vAlign w:val="center"/>
          </w:tcPr>
          <w:p w14:paraId="58DED507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22"/>
                    <w:lang w:eastAsia="ko-KR" w:bidi="ar-SA"/>
                  </w:rPr>
                  <m:t>e</m:t>
                </m:r>
                <m:sSubSup>
                  <m:sSubSupPr>
                    <m:ctrlPr>
                      <w:rPr>
                        <w:rFonts w:ascii="Cambria Math" w:eastAsia="Batang" w:hAnsi="Cambria Math" w:cs="Times New Roman"/>
                        <w:i/>
                        <w:sz w:val="22"/>
                        <w:lang w:eastAsia="ko-KR" w:bidi="ar-SA"/>
                      </w:rPr>
                    </m:ctrlPr>
                  </m:sSubSupPr>
                  <m:e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O</m:t>
                    </m:r>
                  </m:sub>
                  <m:sup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6" w:type="dxa"/>
            <w:vAlign w:val="center"/>
          </w:tcPr>
          <w:p w14:paraId="779F4C06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22"/>
                    <w:lang w:eastAsia="ko-KR" w:bidi="ar-SA"/>
                  </w:rPr>
                  <m:t>a</m:t>
                </m:r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2"/>
                        <w:lang w:eastAsia="ko-KR" w:bidi="ar-SA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236" w:type="dxa"/>
          </w:tcPr>
          <w:p w14:paraId="35348442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</w:p>
        </w:tc>
        <w:tc>
          <w:tcPr>
            <w:tcW w:w="996" w:type="dxa"/>
            <w:vAlign w:val="center"/>
          </w:tcPr>
          <w:p w14:paraId="3AC2980A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22"/>
                    <w:lang w:eastAsia="ko-KR" w:bidi="ar-SA"/>
                  </w:rPr>
                  <m:t>e</m:t>
                </m:r>
                <m:sSubSup>
                  <m:sSubSupPr>
                    <m:ctrlPr>
                      <w:rPr>
                        <w:rFonts w:ascii="Cambria Math" w:eastAsia="Batang" w:hAnsi="Cambria Math" w:cs="Times New Roman"/>
                        <w:i/>
                        <w:sz w:val="22"/>
                        <w:lang w:eastAsia="ko-KR" w:bidi="ar-SA"/>
                      </w:rPr>
                    </m:ctrlPr>
                  </m:sSubSupPr>
                  <m:e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O</m:t>
                    </m:r>
                  </m:sub>
                  <m:sup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996" w:type="dxa"/>
            <w:vAlign w:val="center"/>
          </w:tcPr>
          <w:p w14:paraId="564F9D16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m:oMathPara>
              <m:oMath>
                <m:r>
                  <w:rPr>
                    <w:rFonts w:ascii="Cambria Math" w:eastAsia="Batang" w:hAnsi="Cambria Math" w:cs="Times New Roman"/>
                    <w:sz w:val="22"/>
                    <w:lang w:eastAsia="ko-KR" w:bidi="ar-SA"/>
                  </w:rPr>
                  <m:t>a</m:t>
                </m:r>
                <m:sSub>
                  <m:sSubPr>
                    <m:ctrlPr>
                      <w:rPr>
                        <w:rFonts w:ascii="Cambria Math" w:eastAsia="Batang" w:hAnsi="Cambria Math" w:cs="Times New Roman"/>
                        <w:i/>
                        <w:sz w:val="22"/>
                        <w:lang w:eastAsia="ko-KR" w:bidi="ar-SA"/>
                      </w:rPr>
                    </m:ctrlPr>
                  </m:sSubPr>
                  <m:e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V</m:t>
                    </m:r>
                  </m:e>
                  <m:sub>
                    <m:r>
                      <w:rPr>
                        <w:rFonts w:ascii="Cambria Math" w:eastAsia="Batang" w:hAnsi="Cambria Math" w:cs="Times New Roman"/>
                        <w:sz w:val="22"/>
                        <w:lang w:eastAsia="ko-KR" w:bidi="ar-SA"/>
                      </w:rPr>
                      <m:t>O</m:t>
                    </m:r>
                  </m:sub>
                </m:sSub>
              </m:oMath>
            </m:oMathPara>
          </w:p>
        </w:tc>
      </w:tr>
      <w:tr w:rsidR="00BB3DEF" w:rsidRPr="000B5A06" w14:paraId="13600273" w14:textId="77777777" w:rsidTr="00A472D7">
        <w:tc>
          <w:tcPr>
            <w:tcW w:w="1502" w:type="dxa"/>
            <w:vAlign w:val="center"/>
          </w:tcPr>
          <w:p w14:paraId="039D36EF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Batang" w:hAnsi="Times New Roman" w:cs="Times New Roman"/>
                <w:sz w:val="22"/>
                <w:lang w:eastAsia="ko-KR"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Fixed</w:t>
            </w:r>
          </w:p>
          <w:p w14:paraId="41512A64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i/>
                <w:iCs/>
                <w:sz w:val="22"/>
                <w:lang w:eastAsia="ko-KR" w:bidi="ar-SA"/>
              </w:rPr>
              <w:t>c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-axis</w:t>
            </w:r>
          </w:p>
        </w:tc>
        <w:tc>
          <w:tcPr>
            <w:tcW w:w="996" w:type="dxa"/>
            <w:vAlign w:val="center"/>
          </w:tcPr>
          <w:p w14:paraId="61D427AD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3.630</w:t>
            </w:r>
          </w:p>
        </w:tc>
        <w:tc>
          <w:tcPr>
            <w:tcW w:w="996" w:type="dxa"/>
            <w:vAlign w:val="center"/>
          </w:tcPr>
          <w:p w14:paraId="23030086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5.470</w:t>
            </w:r>
          </w:p>
        </w:tc>
        <w:tc>
          <w:tcPr>
            <w:tcW w:w="236" w:type="dxa"/>
          </w:tcPr>
          <w:p w14:paraId="4537E501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</w:p>
        </w:tc>
        <w:tc>
          <w:tcPr>
            <w:tcW w:w="996" w:type="dxa"/>
            <w:vAlign w:val="center"/>
          </w:tcPr>
          <w:p w14:paraId="0C59266B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1.705</w:t>
            </w:r>
          </w:p>
        </w:tc>
        <w:tc>
          <w:tcPr>
            <w:tcW w:w="996" w:type="dxa"/>
            <w:vAlign w:val="center"/>
          </w:tcPr>
          <w:p w14:paraId="53237C2F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1.905</w:t>
            </w:r>
          </w:p>
        </w:tc>
      </w:tr>
      <w:tr w:rsidR="00BB3DEF" w:rsidRPr="000B5A06" w14:paraId="7A2C7304" w14:textId="77777777" w:rsidTr="00A472D7">
        <w:tc>
          <w:tcPr>
            <w:tcW w:w="1502" w:type="dxa"/>
            <w:vAlign w:val="center"/>
          </w:tcPr>
          <w:p w14:paraId="654AB46A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Batang" w:hAnsi="Times New Roman" w:cs="Times New Roman"/>
                <w:sz w:val="22"/>
                <w:lang w:eastAsia="ko-KR"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Optimized</w:t>
            </w:r>
          </w:p>
          <w:p w14:paraId="7DF84103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i/>
                <w:iCs/>
                <w:sz w:val="22"/>
                <w:lang w:eastAsia="ko-KR" w:bidi="ar-SA"/>
              </w:rPr>
              <w:t>c</w:t>
            </w: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-axis</w:t>
            </w:r>
          </w:p>
        </w:tc>
        <w:tc>
          <w:tcPr>
            <w:tcW w:w="996" w:type="dxa"/>
            <w:vAlign w:val="center"/>
          </w:tcPr>
          <w:p w14:paraId="37E30F9E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Malgun Gothic" w:hAnsi="Times New Roman" w:cs="Times New Roman"/>
                <w:sz w:val="22"/>
                <w:lang w:bidi="ar-SA"/>
              </w:rPr>
              <w:t>3.628</w:t>
            </w:r>
          </w:p>
        </w:tc>
        <w:tc>
          <w:tcPr>
            <w:tcW w:w="996" w:type="dxa"/>
            <w:vAlign w:val="center"/>
          </w:tcPr>
          <w:p w14:paraId="1CDB003C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Malgun Gothic" w:hAnsi="Times New Roman" w:cs="Times New Roman"/>
                <w:sz w:val="22"/>
                <w:lang w:bidi="ar-SA"/>
              </w:rPr>
              <w:t>5.469</w:t>
            </w:r>
          </w:p>
        </w:tc>
        <w:tc>
          <w:tcPr>
            <w:tcW w:w="236" w:type="dxa"/>
          </w:tcPr>
          <w:p w14:paraId="18A4BD7D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</w:p>
        </w:tc>
        <w:tc>
          <w:tcPr>
            <w:tcW w:w="996" w:type="dxa"/>
            <w:vAlign w:val="center"/>
          </w:tcPr>
          <w:p w14:paraId="03062707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1.717</w:t>
            </w:r>
          </w:p>
        </w:tc>
        <w:tc>
          <w:tcPr>
            <w:tcW w:w="996" w:type="dxa"/>
            <w:vAlign w:val="center"/>
          </w:tcPr>
          <w:p w14:paraId="1E13D704" w14:textId="77777777" w:rsidR="00BB3DEF" w:rsidRPr="000B5A06" w:rsidRDefault="00BB3DEF" w:rsidP="009577AF">
            <w:pPr>
              <w:suppressAutoHyphens w:val="0"/>
              <w:spacing w:after="0" w:line="360" w:lineRule="auto"/>
              <w:ind w:firstLine="0"/>
              <w:jc w:val="center"/>
              <w:rPr>
                <w:rFonts w:ascii="Times New Roman" w:eastAsia="Malgun Gothic" w:hAnsi="Times New Roman" w:cs="Times New Roman"/>
                <w:sz w:val="22"/>
                <w:lang w:bidi="ar-SA"/>
              </w:rPr>
            </w:pPr>
            <w:r w:rsidRPr="000B5A06">
              <w:rPr>
                <w:rFonts w:ascii="Times New Roman" w:eastAsia="Batang" w:hAnsi="Times New Roman" w:cs="Times New Roman"/>
                <w:sz w:val="22"/>
                <w:lang w:eastAsia="ko-KR" w:bidi="ar-SA"/>
              </w:rPr>
              <w:t>1.918</w:t>
            </w:r>
          </w:p>
        </w:tc>
      </w:tr>
    </w:tbl>
    <w:p w14:paraId="16456B00" w14:textId="77777777" w:rsidR="00BB3DEF" w:rsidRPr="000B5A06" w:rsidRDefault="00BB3DEF" w:rsidP="009577AF">
      <w:pPr>
        <w:suppressAutoHyphens w:val="0"/>
        <w:spacing w:after="0" w:line="360" w:lineRule="auto"/>
        <w:ind w:firstLine="0"/>
        <w:jc w:val="center"/>
        <w:rPr>
          <w:rFonts w:eastAsia="Malgun Gothic" w:cs="Times New Roman"/>
          <w:szCs w:val="24"/>
          <w:lang w:bidi="ar-SA"/>
        </w:rPr>
      </w:pPr>
      <w:r w:rsidRPr="000B5A06">
        <w:rPr>
          <w:rFonts w:eastAsia="Malgun Gothic" w:cs="Times New Roman"/>
          <w:szCs w:val="24"/>
          <w:lang w:bidi="ar-SA"/>
        </w:rPr>
        <w:t xml:space="preserve">            </w:t>
      </w:r>
      <w:r w:rsidRPr="000B5A06">
        <w:rPr>
          <w:rFonts w:eastAsia="Malgun Gothic" w:cs="Times New Roman" w:hint="eastAsia"/>
          <w:szCs w:val="24"/>
          <w:lang w:bidi="ar-SA"/>
        </w:rPr>
        <w:t>(</w:t>
      </w:r>
      <w:proofErr w:type="gramStart"/>
      <w:r w:rsidRPr="000B5A06">
        <w:rPr>
          <w:rFonts w:eastAsia="Malgun Gothic" w:cs="Times New Roman"/>
          <w:szCs w:val="24"/>
          <w:lang w:bidi="ar-SA"/>
        </w:rPr>
        <w:t>unit</w:t>
      </w:r>
      <w:proofErr w:type="gramEnd"/>
      <w:r w:rsidRPr="000B5A06">
        <w:rPr>
          <w:rFonts w:eastAsia="Malgun Gothic" w:cs="Times New Roman"/>
          <w:szCs w:val="24"/>
          <w:lang w:bidi="ar-SA"/>
        </w:rPr>
        <w:t>: eV)</w:t>
      </w:r>
    </w:p>
    <w:p w14:paraId="3FDD767A" w14:textId="77777777" w:rsidR="00175B6D" w:rsidRDefault="00175B6D" w:rsidP="009577AF">
      <w:pPr>
        <w:suppressAutoHyphens w:val="0"/>
        <w:spacing w:after="0" w:line="360" w:lineRule="auto"/>
        <w:ind w:firstLine="0"/>
        <w:jc w:val="left"/>
        <w:rPr>
          <w:rFonts w:eastAsia="Malgun Gothic" w:cs="Times New Roman"/>
          <w:sz w:val="22"/>
          <w:lang w:bidi="ar-SA"/>
        </w:rPr>
      </w:pPr>
    </w:p>
    <w:p w14:paraId="3CBB412F" w14:textId="3A4126F5" w:rsidR="00175B6D" w:rsidRPr="000B5A06" w:rsidRDefault="00175B6D" w:rsidP="009577AF">
      <w:pPr>
        <w:suppressAutoHyphens w:val="0"/>
        <w:spacing w:after="0" w:line="360" w:lineRule="auto"/>
        <w:ind w:firstLine="0"/>
        <w:jc w:val="left"/>
        <w:rPr>
          <w:rFonts w:eastAsia="Malgun Gothic" w:cs="Times New Roman"/>
          <w:sz w:val="22"/>
          <w:lang w:bidi="ar-SA"/>
        </w:rPr>
      </w:pPr>
      <w:r w:rsidRPr="000B5A06">
        <w:rPr>
          <w:rFonts w:eastAsia="Malgun Gothic" w:cs="Times New Roman"/>
          <w:sz w:val="22"/>
          <w:lang w:bidi="ar-SA"/>
        </w:rPr>
        <w:t xml:space="preserve">Table </w:t>
      </w:r>
      <w:r w:rsidR="00DE2FEB">
        <w:rPr>
          <w:rFonts w:eastAsia="Malgun Gothic" w:cs="Times New Roman"/>
          <w:sz w:val="22"/>
          <w:lang w:bidi="ar-SA"/>
        </w:rPr>
        <w:t>S</w:t>
      </w:r>
      <w:r w:rsidRPr="000B5A06">
        <w:rPr>
          <w:rFonts w:eastAsia="Malgun Gothic" w:cs="Times New Roman"/>
          <w:sz w:val="22"/>
          <w:lang w:bidi="ar-SA"/>
        </w:rPr>
        <w:t xml:space="preserve">1. </w:t>
      </w:r>
      <w:r>
        <w:rPr>
          <w:rFonts w:eastAsia="Malgun Gothic" w:cs="Times New Roman"/>
          <w:sz w:val="22"/>
          <w:lang w:bidi="ar-SA"/>
        </w:rPr>
        <w:t>Effect of c-axis optimization on the o</w:t>
      </w:r>
      <w:r w:rsidRPr="000B5A06">
        <w:rPr>
          <w:rFonts w:eastAsia="Malgun Gothic" w:cs="Times New Roman"/>
          <w:sz w:val="22"/>
          <w:lang w:bidi="ar-SA"/>
        </w:rPr>
        <w:t xml:space="preserve">xygen vacancy formation energy </w:t>
      </w:r>
      <w:r>
        <w:rPr>
          <w:rFonts w:eastAsia="Malgun Gothic" w:cs="Times New Roman"/>
          <w:sz w:val="22"/>
          <w:lang w:bidi="ar-SA"/>
        </w:rPr>
        <w:t>for neutral (</w:t>
      </w:r>
      <w:r w:rsidRPr="000B5A06">
        <w:rPr>
          <w:rFonts w:eastAsia="Batang" w:cs="Times New Roman"/>
          <w:kern w:val="2"/>
          <w:sz w:val="22"/>
          <w:lang w:eastAsia="ko-KR" w:bidi="ar-SA"/>
        </w:rPr>
        <w:t>La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32</w:t>
      </w:r>
      <w:r w:rsidRPr="000B5A06">
        <w:rPr>
          <w:rFonts w:eastAsia="Batang" w:cs="Times New Roman"/>
          <w:kern w:val="2"/>
          <w:sz w:val="22"/>
          <w:lang w:eastAsia="ko-KR" w:bidi="ar-SA"/>
        </w:rPr>
        <w:t>Cu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16</w:t>
      </w:r>
      <w:r w:rsidRPr="000B5A06">
        <w:rPr>
          <w:rFonts w:eastAsia="Batang" w:cs="Times New Roman"/>
          <w:kern w:val="2"/>
          <w:sz w:val="22"/>
          <w:lang w:eastAsia="ko-KR" w:bidi="ar-SA"/>
        </w:rPr>
        <w:t>O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63</w:t>
      </w:r>
      <w:r>
        <w:rPr>
          <w:rFonts w:eastAsia="Malgun Gothic" w:cs="Times New Roman"/>
          <w:sz w:val="22"/>
          <w:lang w:bidi="ar-SA"/>
        </w:rPr>
        <w:t>) and +2 charge states (</w:t>
      </w:r>
      <w:r w:rsidRPr="000B5A06">
        <w:rPr>
          <w:rFonts w:eastAsia="Batang" w:cs="Times New Roman"/>
          <w:kern w:val="2"/>
          <w:sz w:val="22"/>
          <w:lang w:eastAsia="ko-KR" w:bidi="ar-SA"/>
        </w:rPr>
        <w:t>La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30</w:t>
      </w:r>
      <w:r w:rsidRPr="000B5A06">
        <w:rPr>
          <w:rFonts w:eastAsia="Batang" w:cs="Times New Roman"/>
          <w:kern w:val="2"/>
          <w:sz w:val="22"/>
          <w:lang w:eastAsia="ko-KR" w:bidi="ar-SA"/>
        </w:rPr>
        <w:t>Sr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2</w:t>
      </w:r>
      <w:r w:rsidRPr="000B5A06">
        <w:rPr>
          <w:rFonts w:eastAsia="Batang" w:cs="Times New Roman"/>
          <w:kern w:val="2"/>
          <w:sz w:val="22"/>
          <w:lang w:eastAsia="ko-KR" w:bidi="ar-SA"/>
        </w:rPr>
        <w:t>Cu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16</w:t>
      </w:r>
      <w:r w:rsidRPr="000B5A06">
        <w:rPr>
          <w:rFonts w:eastAsia="Batang" w:cs="Times New Roman"/>
          <w:kern w:val="2"/>
          <w:sz w:val="22"/>
          <w:lang w:eastAsia="ko-KR" w:bidi="ar-SA"/>
        </w:rPr>
        <w:t>O</w:t>
      </w:r>
      <w:r w:rsidRPr="000B5A06">
        <w:rPr>
          <w:rFonts w:eastAsia="Batang" w:cs="Times New Roman"/>
          <w:kern w:val="2"/>
          <w:sz w:val="22"/>
          <w:vertAlign w:val="subscript"/>
          <w:lang w:eastAsia="ko-KR" w:bidi="ar-SA"/>
        </w:rPr>
        <w:t>63</w:t>
      </w:r>
      <w:r>
        <w:rPr>
          <w:rFonts w:eastAsia="Malgun Gothic" w:cs="Times New Roman"/>
          <w:sz w:val="22"/>
          <w:lang w:bidi="ar-SA"/>
        </w:rPr>
        <w:t xml:space="preserve">). </w:t>
      </w:r>
      <w:r w:rsidRPr="000B5A06">
        <w:rPr>
          <w:rFonts w:eastAsia="Malgun Gothic" w:cs="Times New Roman"/>
          <w:sz w:val="22"/>
          <w:lang w:bidi="ar-SA"/>
        </w:rPr>
        <w:t xml:space="preserve"> </w:t>
      </w:r>
    </w:p>
    <w:p w14:paraId="2AF1C0A9" w14:textId="6B1C2FFD" w:rsidR="00BB3DEF" w:rsidRDefault="00BB3DEF" w:rsidP="009577AF">
      <w:pPr>
        <w:spacing w:after="0" w:line="360" w:lineRule="auto"/>
        <w:ind w:firstLine="0"/>
        <w:jc w:val="left"/>
        <w:rPr>
          <w:rFonts w:eastAsia="Malgun Gothic" w:cs="Times New Roman"/>
          <w:sz w:val="22"/>
          <w:lang w:eastAsia="ko-KR"/>
        </w:rPr>
      </w:pPr>
    </w:p>
    <w:p w14:paraId="3369F70B" w14:textId="2AC13282" w:rsidR="00FE79A8" w:rsidRDefault="00FE79A8" w:rsidP="009577AF">
      <w:pPr>
        <w:spacing w:after="0" w:line="360" w:lineRule="auto"/>
        <w:ind w:firstLine="0"/>
        <w:jc w:val="left"/>
        <w:rPr>
          <w:rFonts w:eastAsia="Malgun Gothic" w:cs="Times New Roman"/>
          <w:sz w:val="22"/>
          <w:lang w:eastAsia="ko-KR"/>
        </w:rPr>
      </w:pPr>
    </w:p>
    <w:p w14:paraId="50BB7F11" w14:textId="77777777" w:rsidR="0045104A" w:rsidRDefault="0045104A" w:rsidP="009577AF">
      <w:pPr>
        <w:spacing w:after="0" w:line="360" w:lineRule="auto"/>
        <w:ind w:firstLine="0"/>
        <w:jc w:val="left"/>
        <w:rPr>
          <w:rFonts w:eastAsia="Malgun Gothic" w:cs="Times New Roman"/>
          <w:sz w:val="22"/>
          <w:lang w:eastAsia="ko-KR"/>
        </w:rPr>
      </w:pPr>
    </w:p>
    <w:p w14:paraId="714C4886" w14:textId="44880308" w:rsidR="00FE79A8" w:rsidRPr="006413D8" w:rsidRDefault="00FE79A8" w:rsidP="00FE79A8">
      <w:pPr>
        <w:spacing w:after="0" w:line="360" w:lineRule="auto"/>
        <w:ind w:firstLine="0"/>
        <w:rPr>
          <w:rFonts w:eastAsia="Malgun Gothic"/>
          <w:b/>
          <w:bCs/>
          <w:sz w:val="22"/>
          <w:lang w:eastAsia="ko-KR"/>
        </w:rPr>
      </w:pPr>
      <w:r>
        <w:rPr>
          <w:rFonts w:eastAsia="Malgun Gothic"/>
          <w:b/>
          <w:bCs/>
          <w:sz w:val="22"/>
          <w:lang w:eastAsia="ko-KR"/>
        </w:rPr>
        <w:t>3</w:t>
      </w:r>
      <w:r w:rsidRPr="006413D8">
        <w:rPr>
          <w:rFonts w:eastAsia="Malgun Gothic"/>
          <w:b/>
          <w:bCs/>
          <w:sz w:val="22"/>
          <w:lang w:eastAsia="ko-KR"/>
        </w:rPr>
        <w:t xml:space="preserve">. </w:t>
      </w:r>
      <w:r>
        <w:rPr>
          <w:rFonts w:eastAsia="Malgun Gothic"/>
          <w:b/>
          <w:bCs/>
          <w:sz w:val="22"/>
          <w:lang w:eastAsia="ko-KR"/>
        </w:rPr>
        <w:t xml:space="preserve">Effect of Sr environment on the formation energy of oxygen vacancy </w:t>
      </w:r>
      <w:r w:rsidRPr="006413D8">
        <w:rPr>
          <w:rFonts w:eastAsia="Malgun Gothic"/>
          <w:b/>
          <w:bCs/>
          <w:sz w:val="22"/>
          <w:lang w:eastAsia="ko-KR"/>
        </w:rPr>
        <w:t xml:space="preserve"> </w:t>
      </w:r>
    </w:p>
    <w:p w14:paraId="794BF03D" w14:textId="30127EDC" w:rsidR="00FE79A8" w:rsidRDefault="00FE79A8" w:rsidP="009577AF">
      <w:pPr>
        <w:spacing w:after="0" w:line="360" w:lineRule="auto"/>
        <w:ind w:firstLine="0"/>
        <w:jc w:val="left"/>
        <w:rPr>
          <w:rFonts w:eastAsia="Malgun Gothic" w:cs="Times New Roman"/>
          <w:sz w:val="22"/>
          <w:lang w:eastAsia="ko-KR"/>
        </w:rPr>
      </w:pPr>
    </w:p>
    <w:p w14:paraId="3E21F5F4" w14:textId="3E087AD8" w:rsidR="002F20BD" w:rsidRDefault="00FE79A8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The formation energy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</w:rPr>
              <m:t>V</m:t>
            </m:r>
          </m:sub>
        </m:sSub>
      </m:oMath>
      <w:r>
        <w:rPr>
          <w:color w:val="000000" w:themeColor="text1"/>
          <w:sz w:val="22"/>
        </w:rPr>
        <w:t xml:space="preserve"> of oxygen vacancy </w:t>
      </w:r>
      <w:r w:rsidRPr="00FE79A8">
        <w:rPr>
          <w:color w:val="000000" w:themeColor="text1"/>
          <w:sz w:val="22"/>
        </w:rPr>
        <w:t xml:space="preserve">depends not only on the </w:t>
      </w:r>
      <w:r>
        <w:rPr>
          <w:color w:val="000000" w:themeColor="text1"/>
          <w:sz w:val="22"/>
        </w:rPr>
        <w:t>crystallographic location</w:t>
      </w:r>
      <w:r w:rsidRPr="00FE79A8">
        <w:rPr>
          <w:color w:val="000000" w:themeColor="text1"/>
          <w:sz w:val="22"/>
        </w:rPr>
        <w:t xml:space="preserve"> but also on the Sr environment</w:t>
      </w:r>
      <w:r w:rsidR="002F20BD">
        <w:rPr>
          <w:color w:val="000000" w:themeColor="text1"/>
          <w:sz w:val="22"/>
        </w:rPr>
        <w:t xml:space="preserve">, and in general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</w:rPr>
              <m:t>V</m:t>
            </m:r>
          </m:sub>
        </m:sSub>
      </m:oMath>
      <w:r w:rsidR="002F20BD">
        <w:rPr>
          <w:color w:val="000000" w:themeColor="text1"/>
          <w:sz w:val="22"/>
        </w:rPr>
        <w:t xml:space="preserve"> becomes lower when Sr atoms is nearby. Figure S3 shows various oxygen vacancies locations in </w:t>
      </w:r>
      <m:oMath>
        <m:d>
          <m:dPr>
            <m:ctrlPr>
              <w:rPr>
                <w:rFonts w:ascii="Cambria Math" w:eastAsia="MS Mincho" w:hAnsi="Cambria Math"/>
                <w:i/>
                <w:color w:val="000000" w:themeColor="text1"/>
                <w:sz w:val="22"/>
              </w:rPr>
            </m:ctrlPr>
          </m:dPr>
          <m:e>
            <m:r>
              <w:rPr>
                <w:rFonts w:ascii="Cambria Math" w:eastAsia="MS Mincho" w:hAnsi="Cambria Math"/>
                <w:color w:val="000000" w:themeColor="text1"/>
                <w:sz w:val="22"/>
              </w:rPr>
              <m:t>2</m:t>
            </m:r>
            <m:rad>
              <m:radPr>
                <m:degHide m:val="1"/>
                <m:ctrlPr>
                  <w:rPr>
                    <w:rFonts w:ascii="Cambria Math" w:eastAsia="MS Mincho" w:hAnsi="Cambria Math"/>
                    <w:i/>
                    <w:color w:val="000000" w:themeColor="text1"/>
                    <w:sz w:val="22"/>
                  </w:rPr>
                </m:ctrlPr>
              </m:radPr>
              <m:deg/>
              <m:e>
                <m:r>
                  <w:rPr>
                    <w:rFonts w:ascii="Cambria Math" w:eastAsia="MS Mincho" w:hAnsi="Cambria Math"/>
                    <w:color w:val="000000" w:themeColor="text1"/>
                    <w:sz w:val="22"/>
                  </w:rPr>
                  <m:t>2</m:t>
                </m:r>
              </m:e>
            </m:rad>
            <m:r>
              <w:rPr>
                <w:rFonts w:ascii="Cambria Math" w:eastAsia="MS Mincho" w:hAnsi="Cambria Math"/>
                <w:color w:val="000000" w:themeColor="text1"/>
                <w:sz w:val="22"/>
              </w:rPr>
              <m:t>×2</m:t>
            </m:r>
            <m:rad>
              <m:radPr>
                <m:degHide m:val="1"/>
                <m:ctrlPr>
                  <w:rPr>
                    <w:rFonts w:ascii="Cambria Math" w:eastAsia="MS Mincho" w:hAnsi="Cambria Math"/>
                    <w:i/>
                    <w:color w:val="000000" w:themeColor="text1"/>
                    <w:sz w:val="22"/>
                  </w:rPr>
                </m:ctrlPr>
              </m:radPr>
              <m:deg/>
              <m:e>
                <m:r>
                  <w:rPr>
                    <w:rFonts w:ascii="Cambria Math" w:eastAsia="MS Mincho" w:hAnsi="Cambria Math"/>
                    <w:color w:val="000000" w:themeColor="text1"/>
                    <w:sz w:val="22"/>
                  </w:rPr>
                  <m:t>2</m:t>
                </m:r>
              </m:e>
            </m:rad>
          </m:e>
        </m:d>
        <m:r>
          <w:rPr>
            <w:rFonts w:ascii="Cambria Math" w:eastAsia="MS Mincho" w:hAnsi="Cambria Math"/>
            <w:color w:val="000000" w:themeColor="text1"/>
            <w:sz w:val="22"/>
          </w:rPr>
          <m:t>R</m:t>
        </m:r>
        <m:sSup>
          <m:sSupPr>
            <m:ctrlPr>
              <w:rPr>
                <w:rFonts w:ascii="Cambria Math" w:eastAsia="MS Mincho" w:hAnsi="Cambria Math"/>
                <w:i/>
                <w:color w:val="000000" w:themeColor="text1"/>
                <w:sz w:val="22"/>
              </w:rPr>
            </m:ctrlPr>
          </m:sSupPr>
          <m:e>
            <m:r>
              <w:rPr>
                <w:rFonts w:ascii="Cambria Math" w:eastAsia="MS Mincho" w:hAnsi="Cambria Math"/>
                <w:color w:val="000000" w:themeColor="text1"/>
                <w:sz w:val="22"/>
              </w:rPr>
              <m:t>45</m:t>
            </m:r>
          </m:e>
          <m:sup>
            <m:r>
              <w:rPr>
                <w:rFonts w:ascii="Cambria Math" w:eastAsia="MS Mincho" w:hAnsi="Cambria Math"/>
                <w:color w:val="000000" w:themeColor="text1"/>
                <w:sz w:val="22"/>
              </w:rPr>
              <m:t>°</m:t>
            </m:r>
          </m:sup>
        </m:sSup>
        <m:r>
          <w:rPr>
            <w:rFonts w:ascii="Cambria Math" w:eastAsia="MS Mincho" w:hAnsi="Cambria Math"/>
            <w:color w:val="000000" w:themeColor="text1"/>
            <w:sz w:val="22"/>
          </w:rPr>
          <m:t>×2</m:t>
        </m:r>
      </m:oMath>
      <w:r w:rsidR="002F20BD" w:rsidRPr="00EC7915">
        <w:rPr>
          <w:rFonts w:eastAsia="MS Mincho"/>
          <w:color w:val="000000" w:themeColor="text1"/>
          <w:sz w:val="22"/>
        </w:rPr>
        <w:t xml:space="preserve"> </w:t>
      </w:r>
      <w:r w:rsidR="002F20BD" w:rsidRPr="00EC7915">
        <w:rPr>
          <w:rFonts w:eastAsia="Malgun Gothic"/>
          <w:color w:val="000000" w:themeColor="text1"/>
          <w:sz w:val="22"/>
        </w:rPr>
        <w:t>supercell</w:t>
      </w:r>
      <w:r w:rsidR="002F20BD">
        <w:rPr>
          <w:rFonts w:eastAsia="Malgun Gothic"/>
          <w:color w:val="000000" w:themeColor="text1"/>
          <w:sz w:val="22"/>
        </w:rPr>
        <w:t xml:space="preserve"> </w:t>
      </w:r>
      <w:r w:rsidR="002F20BD">
        <w:rPr>
          <w:rFonts w:eastAsia="Malgun Gothic"/>
          <w:color w:val="000000" w:themeColor="text1"/>
          <w:sz w:val="22"/>
        </w:rPr>
        <w:t xml:space="preserve">when two Sr atoms substitute La atoms at </w:t>
      </w:r>
      <w:r w:rsidR="002F20BD">
        <w:rPr>
          <w:color w:val="000000" w:themeColor="text1"/>
          <w:sz w:val="22"/>
        </w:rPr>
        <w:t>zero strain</w:t>
      </w:r>
      <w:r w:rsidR="002F20BD">
        <w:rPr>
          <w:color w:val="000000" w:themeColor="text1"/>
          <w:sz w:val="22"/>
        </w:rPr>
        <w:t>.</w:t>
      </w:r>
      <w:r w:rsidR="002F20BD">
        <w:rPr>
          <w:color w:val="000000" w:themeColor="text1"/>
          <w:sz w:val="22"/>
        </w:rPr>
        <w:t xml:space="preserve"> </w:t>
      </w:r>
      <w:r w:rsidR="002F20BD">
        <w:rPr>
          <w:color w:val="000000" w:themeColor="text1"/>
          <w:sz w:val="22"/>
        </w:rPr>
        <w:t xml:space="preserve">For apical vacancies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</w:rPr>
              <m:t>E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</w:rPr>
              <m:t>V</m:t>
            </m:r>
          </m:sub>
        </m:sSub>
      </m:oMath>
      <w:r w:rsidR="002F20BD" w:rsidRPr="00FE79A8">
        <w:rPr>
          <w:color w:val="000000" w:themeColor="text1"/>
          <w:sz w:val="22"/>
        </w:rPr>
        <w:t xml:space="preserve"> </w:t>
      </w:r>
      <w:r w:rsidR="002F20BD">
        <w:rPr>
          <w:color w:val="000000" w:themeColor="text1"/>
          <w:sz w:val="22"/>
        </w:rPr>
        <w:t>gradually increase as their distance increases and is saturated at location 4 (</w:t>
      </w:r>
      <w:r w:rsidR="002F20BD" w:rsidRPr="00FE79A8">
        <w:rPr>
          <w:color w:val="000000" w:themeColor="text1"/>
          <w:sz w:val="22"/>
        </w:rPr>
        <w:t>6</w:t>
      </w:r>
      <w:r w:rsidR="002F20BD">
        <w:rPr>
          <w:color w:val="000000" w:themeColor="text1"/>
          <w:sz w:val="22"/>
        </w:rPr>
        <w:t>.09</w:t>
      </w:r>
      <w:r w:rsidR="002F20BD" w:rsidRPr="00FE79A8">
        <w:rPr>
          <w:color w:val="000000" w:themeColor="text1"/>
          <w:sz w:val="22"/>
        </w:rPr>
        <w:t xml:space="preserve"> 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>Å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>) to 1.98 eV.</w:t>
      </w:r>
      <w:r w:rsidR="002F20BD">
        <w:rPr>
          <w:color w:val="000000" w:themeColor="text1"/>
          <w:sz w:val="22"/>
        </w:rPr>
        <w:t xml:space="preserve"> For equatorial vacancies, 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 xml:space="preserve">the attraction is smaller and short-ranged that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color w:val="000000"/>
                <w:kern w:val="2"/>
                <w:sz w:val="22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color w:val="000000"/>
                <w:kern w:val="2"/>
                <w:sz w:val="22"/>
                <w:lang w:eastAsia="ko-KR"/>
              </w:rPr>
              <m:t>E</m:t>
            </m:r>
          </m:e>
          <m:sub>
            <m:r>
              <w:rPr>
                <w:rFonts w:ascii="Cambria Math" w:eastAsia="Malgun Gothic" w:hAnsi="Cambria Math" w:cs="Times New Roman"/>
                <w:color w:val="000000"/>
                <w:kern w:val="2"/>
                <w:sz w:val="22"/>
                <w:lang w:eastAsia="ko-KR"/>
              </w:rPr>
              <m:t>V</m:t>
            </m:r>
          </m:sub>
        </m:sSub>
      </m:oMath>
      <w:r w:rsidR="002F20BD" w:rsidRPr="003D0C50">
        <w:rPr>
          <w:rFonts w:eastAsia="Malgun Gothic" w:cs="Times New Roman"/>
          <w:color w:val="000000"/>
          <w:kern w:val="2"/>
          <w:sz w:val="22"/>
          <w:lang w:eastAsia="ko-KR"/>
        </w:rPr>
        <w:t xml:space="preserve"> 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 xml:space="preserve">changes </w:t>
      </w:r>
      <w:r w:rsidR="002F20BD" w:rsidRPr="0095680C">
        <w:rPr>
          <w:rFonts w:eastAsia="Malgun Gothic" w:cs="Times New Roman"/>
          <w:color w:val="000000" w:themeColor="text1"/>
          <w:kern w:val="2"/>
          <w:sz w:val="22"/>
          <w:lang w:eastAsia="ko-KR"/>
        </w:rPr>
        <w:t xml:space="preserve">from 1.77 eV to 1.71 eV only 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 xml:space="preserve">when Sr atom is the nearest neighbor of </w:t>
      </w:r>
      <m:oMath>
        <m:sSub>
          <m:sSubPr>
            <m:ctrlPr>
              <w:rPr>
                <w:rFonts w:ascii="Cambria Math" w:eastAsia="Malgun Gothic" w:hAnsi="Cambria Math" w:cs="Times New Roman"/>
                <w:i/>
                <w:color w:val="000000"/>
                <w:kern w:val="2"/>
                <w:sz w:val="22"/>
                <w:lang w:eastAsia="ko-KR"/>
              </w:rPr>
            </m:ctrlPr>
          </m:sSubPr>
          <m:e>
            <m:r>
              <w:rPr>
                <w:rFonts w:ascii="Cambria Math" w:eastAsia="Malgun Gothic" w:hAnsi="Cambria Math" w:cs="Times New Roman"/>
                <w:color w:val="000000"/>
                <w:kern w:val="2"/>
                <w:sz w:val="22"/>
                <w:lang w:eastAsia="ko-KR"/>
              </w:rPr>
              <m:t>eV</m:t>
            </m:r>
          </m:e>
          <m:sub>
            <m:r>
              <m:rPr>
                <m:sty m:val="p"/>
              </m:rPr>
              <w:rPr>
                <w:rFonts w:ascii="Cambria Math" w:eastAsia="Malgun Gothic" w:hAnsi="Cambria Math" w:cs="Times New Roman"/>
                <w:color w:val="000000"/>
                <w:kern w:val="2"/>
                <w:sz w:val="22"/>
                <w:lang w:eastAsia="ko-KR"/>
              </w:rPr>
              <m:t>O</m:t>
            </m:r>
          </m:sub>
        </m:sSub>
      </m:oMath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 xml:space="preserve"> </w:t>
      </w:r>
      <w:r w:rsidR="002F20BD" w:rsidRPr="0095680C">
        <w:rPr>
          <w:rFonts w:eastAsia="Malgun Gothic" w:cs="Times New Roman"/>
          <w:color w:val="000000" w:themeColor="text1"/>
          <w:kern w:val="2"/>
          <w:sz w:val="22"/>
          <w:lang w:eastAsia="ko-KR"/>
        </w:rPr>
        <w:t>(</w:t>
      </w:r>
      <w:r w:rsidR="002F20BD">
        <w:rPr>
          <w:rFonts w:eastAsia="Malgun Gothic" w:cs="Times New Roman"/>
          <w:color w:val="000000" w:themeColor="text1"/>
          <w:kern w:val="2"/>
          <w:sz w:val="22"/>
          <w:lang w:eastAsia="ko-KR"/>
        </w:rPr>
        <w:t>location 7</w:t>
      </w:r>
      <w:r w:rsidR="002F20BD">
        <w:rPr>
          <w:rFonts w:eastAsia="Malgun Gothic" w:cs="Times New Roman"/>
          <w:color w:val="000000"/>
          <w:kern w:val="2"/>
          <w:sz w:val="22"/>
          <w:lang w:eastAsia="ko-KR"/>
        </w:rPr>
        <w:t>).</w:t>
      </w:r>
    </w:p>
    <w:p w14:paraId="5099857A" w14:textId="7E48A7EC" w:rsidR="00FE79A8" w:rsidRDefault="00FE79A8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5F7248BD" w14:textId="5B093894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0BCC5C9C" w14:textId="3A099427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1C8580F3" w14:textId="48B0A984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3C64127B" w14:textId="6625D73E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54BF4834" w14:textId="4941D532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45ACEB3A" w14:textId="77777777" w:rsidR="00961B5C" w:rsidRPr="00F421AE" w:rsidRDefault="00961B5C" w:rsidP="00961B5C">
      <w:pPr>
        <w:widowControl w:val="0"/>
        <w:suppressAutoHyphens w:val="0"/>
        <w:wordWrap w:val="0"/>
        <w:autoSpaceDE w:val="0"/>
        <w:autoSpaceDN w:val="0"/>
        <w:spacing w:after="0" w:line="240" w:lineRule="auto"/>
        <w:ind w:firstLine="0"/>
        <w:rPr>
          <w:rFonts w:ascii="Calibri" w:eastAsia="Malgun Gothic" w:hAnsi="Calibri" w:cs="Times New Roman"/>
          <w:kern w:val="2"/>
          <w:sz w:val="20"/>
          <w:szCs w:val="24"/>
          <w:lang w:bidi="ar-SA"/>
        </w:rPr>
      </w:pPr>
      <w:r w:rsidRPr="00F421AE">
        <w:rPr>
          <w:rFonts w:ascii="Calibri" w:eastAsia="Malgun Gothic" w:hAnsi="Calibri" w:cs="Times New Roman"/>
          <w:noProof/>
          <w:kern w:val="2"/>
          <w:sz w:val="20"/>
          <w:szCs w:val="24"/>
          <w:lang w:bidi="ar-SA"/>
        </w:rPr>
        <w:lastRenderedPageBreak/>
        <w:drawing>
          <wp:inline distT="0" distB="0" distL="0" distR="0" wp14:anchorId="32AC40CF" wp14:editId="153F23D6">
            <wp:extent cx="3671668" cy="31547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271" cy="316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2"/>
        <w:tblpPr w:leftFromText="142" w:rightFromText="142" w:vertAnchor="text" w:horzAnchor="margin" w:tblpY="92"/>
        <w:tblW w:w="0" w:type="auto"/>
        <w:tblLook w:val="04A0" w:firstRow="1" w:lastRow="0" w:firstColumn="1" w:lastColumn="0" w:noHBand="0" w:noVBand="1"/>
      </w:tblPr>
      <w:tblGrid>
        <w:gridCol w:w="1127"/>
        <w:gridCol w:w="2270"/>
        <w:gridCol w:w="2410"/>
      </w:tblGrid>
      <w:tr w:rsidR="00961B5C" w:rsidRPr="00F421AE" w14:paraId="15CA7F4B" w14:textId="77777777" w:rsidTr="002B57F9">
        <w:trPr>
          <w:trHeight w:val="302"/>
        </w:trPr>
        <w:tc>
          <w:tcPr>
            <w:tcW w:w="1127" w:type="dxa"/>
          </w:tcPr>
          <w:p w14:paraId="15C8EDA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>Location</w:t>
            </w:r>
          </w:p>
        </w:tc>
        <w:tc>
          <w:tcPr>
            <w:tcW w:w="2270" w:type="dxa"/>
          </w:tcPr>
          <w:p w14:paraId="58521AD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>Distance</w:t>
            </w:r>
            <w:r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 xml:space="preserve"> from Sr</w:t>
            </w: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 xml:space="preserve"> (</w:t>
            </w:r>
            <m:oMath>
              <m:r>
                <w:rPr>
                  <w:rFonts w:ascii="Cambria Math" w:eastAsia="Malgun Gothic" w:hAnsi="Cambria Math" w:cs="Times New Roman"/>
                  <w:color w:val="000000"/>
                  <w:sz w:val="22"/>
                  <w:lang w:bidi="ar-SA"/>
                </w:rPr>
                <m:t>Å</m:t>
              </m:r>
            </m:oMath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>)</w:t>
            </w:r>
          </w:p>
        </w:tc>
        <w:tc>
          <w:tcPr>
            <w:tcW w:w="2410" w:type="dxa"/>
          </w:tcPr>
          <w:p w14:paraId="60DCE85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  <w:t>Formation energy (eV)</w:t>
            </w:r>
          </w:p>
        </w:tc>
      </w:tr>
      <w:tr w:rsidR="00961B5C" w:rsidRPr="00F421AE" w14:paraId="122A0AAD" w14:textId="77777777" w:rsidTr="002B57F9">
        <w:trPr>
          <w:trHeight w:val="276"/>
        </w:trPr>
        <w:tc>
          <w:tcPr>
            <w:tcW w:w="1127" w:type="dxa"/>
          </w:tcPr>
          <w:p w14:paraId="14821560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1</w:t>
            </w:r>
          </w:p>
        </w:tc>
        <w:tc>
          <w:tcPr>
            <w:tcW w:w="2270" w:type="dxa"/>
          </w:tcPr>
          <w:p w14:paraId="5D7AAF08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2.59</w:t>
            </w:r>
          </w:p>
        </w:tc>
        <w:tc>
          <w:tcPr>
            <w:tcW w:w="2410" w:type="dxa"/>
          </w:tcPr>
          <w:p w14:paraId="4699B7B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76</w:t>
            </w:r>
          </w:p>
        </w:tc>
      </w:tr>
      <w:tr w:rsidR="00961B5C" w:rsidRPr="00F421AE" w14:paraId="1D8ABEF8" w14:textId="77777777" w:rsidTr="002B57F9">
        <w:trPr>
          <w:trHeight w:val="276"/>
        </w:trPr>
        <w:tc>
          <w:tcPr>
            <w:tcW w:w="1127" w:type="dxa"/>
          </w:tcPr>
          <w:p w14:paraId="71E859D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2</w:t>
            </w:r>
          </w:p>
        </w:tc>
        <w:tc>
          <w:tcPr>
            <w:tcW w:w="2270" w:type="dxa"/>
          </w:tcPr>
          <w:p w14:paraId="79CBD336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2.69</w:t>
            </w:r>
          </w:p>
        </w:tc>
        <w:tc>
          <w:tcPr>
            <w:tcW w:w="2410" w:type="dxa"/>
          </w:tcPr>
          <w:p w14:paraId="1B72C8B6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82</w:t>
            </w:r>
          </w:p>
        </w:tc>
      </w:tr>
      <w:tr w:rsidR="00961B5C" w:rsidRPr="00F421AE" w14:paraId="6AD30C4E" w14:textId="77777777" w:rsidTr="002B57F9">
        <w:trPr>
          <w:trHeight w:val="276"/>
        </w:trPr>
        <w:tc>
          <w:tcPr>
            <w:tcW w:w="1127" w:type="dxa"/>
          </w:tcPr>
          <w:p w14:paraId="6ECCE331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3</w:t>
            </w:r>
          </w:p>
        </w:tc>
        <w:tc>
          <w:tcPr>
            <w:tcW w:w="2270" w:type="dxa"/>
          </w:tcPr>
          <w:p w14:paraId="4534CA5C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4.19</w:t>
            </w:r>
          </w:p>
        </w:tc>
        <w:tc>
          <w:tcPr>
            <w:tcW w:w="2410" w:type="dxa"/>
          </w:tcPr>
          <w:p w14:paraId="1543F322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91</w:t>
            </w:r>
          </w:p>
        </w:tc>
      </w:tr>
      <w:tr w:rsidR="00961B5C" w:rsidRPr="00F421AE" w14:paraId="15573291" w14:textId="77777777" w:rsidTr="002B57F9">
        <w:trPr>
          <w:trHeight w:val="264"/>
        </w:trPr>
        <w:tc>
          <w:tcPr>
            <w:tcW w:w="1127" w:type="dxa"/>
          </w:tcPr>
          <w:p w14:paraId="3D8C0BF0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4</w:t>
            </w:r>
          </w:p>
        </w:tc>
        <w:tc>
          <w:tcPr>
            <w:tcW w:w="2270" w:type="dxa"/>
          </w:tcPr>
          <w:p w14:paraId="40B2DCEA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6.09</w:t>
            </w:r>
          </w:p>
        </w:tc>
        <w:tc>
          <w:tcPr>
            <w:tcW w:w="2410" w:type="dxa"/>
          </w:tcPr>
          <w:p w14:paraId="28D1D7F9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98</w:t>
            </w:r>
          </w:p>
        </w:tc>
      </w:tr>
      <w:tr w:rsidR="00961B5C" w:rsidRPr="00F421AE" w14:paraId="1FE32380" w14:textId="77777777" w:rsidTr="002B57F9">
        <w:trPr>
          <w:trHeight w:val="276"/>
        </w:trPr>
        <w:tc>
          <w:tcPr>
            <w:tcW w:w="1127" w:type="dxa"/>
          </w:tcPr>
          <w:p w14:paraId="4D3BA69D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5</w:t>
            </w:r>
          </w:p>
        </w:tc>
        <w:tc>
          <w:tcPr>
            <w:tcW w:w="2270" w:type="dxa"/>
          </w:tcPr>
          <w:p w14:paraId="0473A8E2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7.66</w:t>
            </w:r>
          </w:p>
        </w:tc>
        <w:tc>
          <w:tcPr>
            <w:tcW w:w="2410" w:type="dxa"/>
          </w:tcPr>
          <w:p w14:paraId="6422A364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98</w:t>
            </w:r>
          </w:p>
        </w:tc>
      </w:tr>
      <w:tr w:rsidR="00961B5C" w:rsidRPr="00F421AE" w14:paraId="7D190FC3" w14:textId="77777777" w:rsidTr="002B57F9">
        <w:trPr>
          <w:trHeight w:val="264"/>
        </w:trPr>
        <w:tc>
          <w:tcPr>
            <w:tcW w:w="1127" w:type="dxa"/>
          </w:tcPr>
          <w:p w14:paraId="67D595C0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6</w:t>
            </w:r>
          </w:p>
        </w:tc>
        <w:tc>
          <w:tcPr>
            <w:tcW w:w="2270" w:type="dxa"/>
          </w:tcPr>
          <w:p w14:paraId="07DEE60F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4.96</w:t>
            </w:r>
          </w:p>
        </w:tc>
        <w:tc>
          <w:tcPr>
            <w:tcW w:w="2410" w:type="dxa"/>
          </w:tcPr>
          <w:p w14:paraId="0D2C71DE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93</w:t>
            </w:r>
          </w:p>
        </w:tc>
      </w:tr>
      <w:tr w:rsidR="00961B5C" w:rsidRPr="00F421AE" w14:paraId="3408D439" w14:textId="77777777" w:rsidTr="002B57F9">
        <w:trPr>
          <w:trHeight w:val="276"/>
        </w:trPr>
        <w:tc>
          <w:tcPr>
            <w:tcW w:w="1127" w:type="dxa"/>
          </w:tcPr>
          <w:p w14:paraId="457E9BEF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7</w:t>
            </w:r>
          </w:p>
        </w:tc>
        <w:tc>
          <w:tcPr>
            <w:tcW w:w="2270" w:type="dxa"/>
          </w:tcPr>
          <w:p w14:paraId="2530EF7A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2.70</w:t>
            </w:r>
          </w:p>
        </w:tc>
        <w:tc>
          <w:tcPr>
            <w:tcW w:w="2410" w:type="dxa"/>
          </w:tcPr>
          <w:p w14:paraId="615FD204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71</w:t>
            </w:r>
          </w:p>
        </w:tc>
      </w:tr>
      <w:tr w:rsidR="00961B5C" w:rsidRPr="00F421AE" w14:paraId="62C174D7" w14:textId="77777777" w:rsidTr="002B57F9">
        <w:trPr>
          <w:trHeight w:val="276"/>
        </w:trPr>
        <w:tc>
          <w:tcPr>
            <w:tcW w:w="1127" w:type="dxa"/>
          </w:tcPr>
          <w:p w14:paraId="51C25058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sz w:val="22"/>
                <w:lang w:eastAsia="ko-KR" w:bidi="ar-SA"/>
              </w:rPr>
              <w:t>8</w:t>
            </w:r>
          </w:p>
        </w:tc>
        <w:tc>
          <w:tcPr>
            <w:tcW w:w="2270" w:type="dxa"/>
          </w:tcPr>
          <w:p w14:paraId="26911E4E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6.41</w:t>
            </w:r>
          </w:p>
        </w:tc>
        <w:tc>
          <w:tcPr>
            <w:tcW w:w="2410" w:type="dxa"/>
          </w:tcPr>
          <w:p w14:paraId="2844641D" w14:textId="77777777" w:rsidR="00961B5C" w:rsidRPr="00F421AE" w:rsidRDefault="00961B5C" w:rsidP="002B57F9">
            <w:pPr>
              <w:widowControl w:val="0"/>
              <w:suppressAutoHyphens w:val="0"/>
              <w:wordWrap w:val="0"/>
              <w:autoSpaceDE w:val="0"/>
              <w:autoSpaceDN w:val="0"/>
              <w:spacing w:after="0" w:line="240" w:lineRule="auto"/>
              <w:ind w:firstLine="0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lang w:bidi="ar-SA"/>
              </w:rPr>
            </w:pPr>
            <w:r w:rsidRPr="00F421AE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lang w:bidi="ar-SA"/>
              </w:rPr>
              <w:t>1.77</w:t>
            </w:r>
          </w:p>
        </w:tc>
      </w:tr>
    </w:tbl>
    <w:p w14:paraId="7D9CC4FD" w14:textId="023E1859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2338BA51" w14:textId="525080CE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756A4556" w14:textId="77777777" w:rsidR="00F421AE" w:rsidRDefault="00F421AE" w:rsidP="00FE79A8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0A5EC6BB" w14:textId="77777777" w:rsidR="00961B5C" w:rsidRDefault="00961B5C" w:rsidP="00961B5C">
      <w:pPr>
        <w:spacing w:line="360" w:lineRule="auto"/>
        <w:ind w:firstLine="0"/>
        <w:rPr>
          <w:rFonts w:eastAsia="Malgun Gothic"/>
          <w:sz w:val="22"/>
          <w:lang w:eastAsia="ko-KR"/>
        </w:rPr>
      </w:pPr>
    </w:p>
    <w:p w14:paraId="5CCF837A" w14:textId="77777777" w:rsidR="00961B5C" w:rsidRDefault="00961B5C" w:rsidP="00961B5C">
      <w:pPr>
        <w:spacing w:line="360" w:lineRule="auto"/>
        <w:ind w:firstLine="0"/>
        <w:rPr>
          <w:rFonts w:eastAsia="Malgun Gothic"/>
          <w:sz w:val="22"/>
          <w:lang w:eastAsia="ko-KR"/>
        </w:rPr>
      </w:pPr>
    </w:p>
    <w:p w14:paraId="659A19FA" w14:textId="77777777" w:rsidR="00961B5C" w:rsidRDefault="00961B5C" w:rsidP="00961B5C">
      <w:pPr>
        <w:spacing w:line="360" w:lineRule="auto"/>
        <w:ind w:firstLine="0"/>
        <w:rPr>
          <w:rFonts w:eastAsia="Malgun Gothic"/>
          <w:sz w:val="22"/>
          <w:lang w:eastAsia="ko-KR"/>
        </w:rPr>
      </w:pPr>
    </w:p>
    <w:p w14:paraId="27ED7CFB" w14:textId="77777777" w:rsidR="00961B5C" w:rsidRDefault="00961B5C" w:rsidP="00961B5C">
      <w:pPr>
        <w:spacing w:line="360" w:lineRule="auto"/>
        <w:ind w:firstLine="0"/>
        <w:rPr>
          <w:rFonts w:eastAsia="Malgun Gothic"/>
          <w:sz w:val="22"/>
          <w:lang w:eastAsia="ko-KR"/>
        </w:rPr>
      </w:pPr>
    </w:p>
    <w:p w14:paraId="098D8375" w14:textId="0A22F4BA" w:rsidR="00961B5C" w:rsidRDefault="00961B5C" w:rsidP="00961B5C">
      <w:pPr>
        <w:spacing w:line="360" w:lineRule="auto"/>
        <w:ind w:firstLine="0"/>
        <w:rPr>
          <w:rFonts w:eastAsia="Malgun Gothic"/>
          <w:sz w:val="22"/>
          <w:lang w:eastAsia="ko-KR"/>
        </w:rPr>
      </w:pPr>
      <w:r>
        <w:rPr>
          <w:rFonts w:eastAsia="Malgun Gothic"/>
          <w:sz w:val="22"/>
          <w:lang w:eastAsia="ko-KR"/>
        </w:rPr>
        <w:t>Figure S</w:t>
      </w:r>
      <w:r>
        <w:rPr>
          <w:rFonts w:eastAsia="Malgun Gothic"/>
          <w:sz w:val="22"/>
          <w:lang w:eastAsia="ko-KR"/>
        </w:rPr>
        <w:t>3</w:t>
      </w:r>
      <w:r>
        <w:rPr>
          <w:rFonts w:eastAsia="Malgun Gothic"/>
          <w:sz w:val="22"/>
          <w:lang w:eastAsia="ko-KR"/>
        </w:rPr>
        <w:t>.</w:t>
      </w:r>
      <w:r>
        <w:rPr>
          <w:rFonts w:eastAsia="Malgun Gothic"/>
          <w:sz w:val="22"/>
          <w:lang w:eastAsia="ko-KR"/>
        </w:rPr>
        <w:t xml:space="preserve"> Formation energies of oxygen vacations when Sr atoms are nearby. Location 1-6 (7-8) correspond apical (equatorial) oxygen vacancies. Two Sr atoms (magenta) substituting La atoms (green) in </w:t>
      </w:r>
      <m:oMath>
        <m:d>
          <m:dPr>
            <m:ctrlPr>
              <w:rPr>
                <w:rFonts w:ascii="Cambria Math" w:eastAsia="MS Mincho" w:hAnsi="Cambria Math"/>
                <w:i/>
                <w:color w:val="000000" w:themeColor="text1"/>
                <w:sz w:val="22"/>
              </w:rPr>
            </m:ctrlPr>
          </m:dPr>
          <m:e>
            <m:r>
              <w:rPr>
                <w:rFonts w:ascii="Cambria Math" w:eastAsia="MS Mincho" w:hAnsi="Cambria Math"/>
                <w:color w:val="000000" w:themeColor="text1"/>
                <w:sz w:val="22"/>
              </w:rPr>
              <m:t>2</m:t>
            </m:r>
            <m:rad>
              <m:radPr>
                <m:degHide m:val="1"/>
                <m:ctrlPr>
                  <w:rPr>
                    <w:rFonts w:ascii="Cambria Math" w:eastAsia="MS Mincho" w:hAnsi="Cambria Math"/>
                    <w:i/>
                    <w:color w:val="000000" w:themeColor="text1"/>
                    <w:sz w:val="22"/>
                  </w:rPr>
                </m:ctrlPr>
              </m:radPr>
              <m:deg/>
              <m:e>
                <m:r>
                  <w:rPr>
                    <w:rFonts w:ascii="Cambria Math" w:eastAsia="MS Mincho" w:hAnsi="Cambria Math"/>
                    <w:color w:val="000000" w:themeColor="text1"/>
                    <w:sz w:val="22"/>
                  </w:rPr>
                  <m:t>2</m:t>
                </m:r>
              </m:e>
            </m:rad>
            <m:r>
              <w:rPr>
                <w:rFonts w:ascii="Cambria Math" w:eastAsia="MS Mincho" w:hAnsi="Cambria Math"/>
                <w:color w:val="000000" w:themeColor="text1"/>
                <w:sz w:val="22"/>
              </w:rPr>
              <m:t>×2</m:t>
            </m:r>
            <m:rad>
              <m:radPr>
                <m:degHide m:val="1"/>
                <m:ctrlPr>
                  <w:rPr>
                    <w:rFonts w:ascii="Cambria Math" w:eastAsia="MS Mincho" w:hAnsi="Cambria Math"/>
                    <w:i/>
                    <w:color w:val="000000" w:themeColor="text1"/>
                    <w:sz w:val="22"/>
                  </w:rPr>
                </m:ctrlPr>
              </m:radPr>
              <m:deg/>
              <m:e>
                <m:r>
                  <w:rPr>
                    <w:rFonts w:ascii="Cambria Math" w:eastAsia="MS Mincho" w:hAnsi="Cambria Math"/>
                    <w:color w:val="000000" w:themeColor="text1"/>
                    <w:sz w:val="22"/>
                  </w:rPr>
                  <m:t>2</m:t>
                </m:r>
              </m:e>
            </m:rad>
          </m:e>
        </m:d>
        <m:r>
          <w:rPr>
            <w:rFonts w:ascii="Cambria Math" w:eastAsia="MS Mincho" w:hAnsi="Cambria Math"/>
            <w:color w:val="000000" w:themeColor="text1"/>
            <w:sz w:val="22"/>
          </w:rPr>
          <m:t>R</m:t>
        </m:r>
        <m:sSup>
          <m:sSupPr>
            <m:ctrlPr>
              <w:rPr>
                <w:rFonts w:ascii="Cambria Math" w:eastAsia="MS Mincho" w:hAnsi="Cambria Math"/>
                <w:i/>
                <w:color w:val="000000" w:themeColor="text1"/>
                <w:sz w:val="22"/>
              </w:rPr>
            </m:ctrlPr>
          </m:sSupPr>
          <m:e>
            <m:r>
              <w:rPr>
                <w:rFonts w:ascii="Cambria Math" w:eastAsia="MS Mincho" w:hAnsi="Cambria Math"/>
                <w:color w:val="000000" w:themeColor="text1"/>
                <w:sz w:val="22"/>
              </w:rPr>
              <m:t>45</m:t>
            </m:r>
          </m:e>
          <m:sup>
            <m:r>
              <w:rPr>
                <w:rFonts w:ascii="Cambria Math" w:eastAsia="MS Mincho" w:hAnsi="Cambria Math"/>
                <w:color w:val="000000" w:themeColor="text1"/>
                <w:sz w:val="22"/>
              </w:rPr>
              <m:t>°</m:t>
            </m:r>
          </m:sup>
        </m:sSup>
        <m:r>
          <w:rPr>
            <w:rFonts w:ascii="Cambria Math" w:eastAsia="MS Mincho" w:hAnsi="Cambria Math"/>
            <w:color w:val="000000" w:themeColor="text1"/>
            <w:sz w:val="22"/>
          </w:rPr>
          <m:t>×2</m:t>
        </m:r>
      </m:oMath>
      <w:r w:rsidRPr="00EC7915">
        <w:rPr>
          <w:rFonts w:eastAsia="MS Mincho"/>
          <w:color w:val="000000" w:themeColor="text1"/>
          <w:sz w:val="22"/>
        </w:rPr>
        <w:t xml:space="preserve"> </w:t>
      </w:r>
      <w:r w:rsidRPr="00EC7915">
        <w:rPr>
          <w:rFonts w:eastAsia="Malgun Gothic"/>
          <w:color w:val="000000" w:themeColor="text1"/>
          <w:sz w:val="22"/>
        </w:rPr>
        <w:t>supercell</w:t>
      </w:r>
      <w:r>
        <w:rPr>
          <w:rFonts w:eastAsia="Malgun Gothic"/>
          <w:color w:val="000000" w:themeColor="text1"/>
          <w:sz w:val="22"/>
        </w:rPr>
        <w:t xml:space="preserve"> </w:t>
      </w:r>
      <w:proofErr w:type="gramStart"/>
      <w:r>
        <w:rPr>
          <w:rFonts w:eastAsia="Malgun Gothic"/>
          <w:sz w:val="22"/>
          <w:lang w:eastAsia="ko-KR"/>
        </w:rPr>
        <w:t>are</w:t>
      </w:r>
      <w:proofErr w:type="gramEnd"/>
      <w:r>
        <w:rPr>
          <w:rFonts w:eastAsia="Malgun Gothic"/>
          <w:sz w:val="22"/>
          <w:lang w:eastAsia="ko-KR"/>
        </w:rPr>
        <w:t xml:space="preserve"> shown.  </w:t>
      </w:r>
    </w:p>
    <w:p w14:paraId="62CEEA8E" w14:textId="77777777" w:rsidR="001563F7" w:rsidRDefault="001563F7" w:rsidP="001563F7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370930B0" w14:textId="77777777" w:rsidR="001563F7" w:rsidRDefault="001563F7" w:rsidP="001563F7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769DA760" w14:textId="77777777" w:rsidR="001563F7" w:rsidRDefault="001563F7" w:rsidP="001563F7">
      <w:pPr>
        <w:spacing w:after="0" w:line="360" w:lineRule="auto"/>
        <w:ind w:firstLine="0"/>
        <w:jc w:val="left"/>
        <w:rPr>
          <w:color w:val="000000" w:themeColor="text1"/>
          <w:sz w:val="22"/>
        </w:rPr>
      </w:pPr>
    </w:p>
    <w:p w14:paraId="7DE68763" w14:textId="77777777" w:rsidR="001563F7" w:rsidRPr="00F421AE" w:rsidRDefault="001563F7" w:rsidP="00FE79A8">
      <w:pPr>
        <w:spacing w:after="0" w:line="360" w:lineRule="auto"/>
        <w:ind w:firstLine="0"/>
        <w:jc w:val="left"/>
        <w:rPr>
          <w:rFonts w:cs="Times New Roman"/>
          <w:color w:val="000000" w:themeColor="text1"/>
          <w:sz w:val="22"/>
        </w:rPr>
      </w:pPr>
    </w:p>
    <w:sectPr w:rsidR="001563F7" w:rsidRPr="00F421AE" w:rsidSect="001F3D04">
      <w:headerReference w:type="default" r:id="rId11"/>
      <w:footerReference w:type="default" r:id="rId12"/>
      <w:footnotePr>
        <w:numFmt w:val="chicago"/>
      </w:footnotePr>
      <w:endnotePr>
        <w:numFmt w:val="decimal"/>
      </w:endnotePr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A8346" w14:textId="77777777" w:rsidR="005C6CE6" w:rsidRDefault="005C6CE6">
      <w:pPr>
        <w:spacing w:after="0" w:line="240" w:lineRule="auto"/>
      </w:pPr>
      <w:r>
        <w:separator/>
      </w:r>
    </w:p>
  </w:endnote>
  <w:endnote w:type="continuationSeparator" w:id="0">
    <w:p w14:paraId="5F1F245F" w14:textId="77777777" w:rsidR="005C6CE6" w:rsidRDefault="005C6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은 바탕">
    <w:panose1 w:val="020B0604020202020204"/>
    <w:charset w:val="80"/>
    <w:family w:val="roman"/>
    <w:notTrueType/>
    <w:pitch w:val="default"/>
  </w:font>
  <w:font w:name="은 돋움">
    <w:panose1 w:val="020B0604020202020204"/>
    <w:charset w:val="80"/>
    <w:family w:val="roman"/>
    <w:notTrueType/>
    <w:pitch w:val="default"/>
  </w:font>
  <w:font w:name="Lohit Devanagari"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0677F" w14:textId="77777777" w:rsidR="00836EC4" w:rsidRPr="004B39A7" w:rsidRDefault="00836EC4" w:rsidP="004B39A7">
    <w:pPr>
      <w:pStyle w:val="Footer"/>
      <w:jc w:val="center"/>
      <w:rPr>
        <w:rFonts w:eastAsia="Malgun Gothic"/>
        <w:lang w:eastAsia="ko-KR"/>
      </w:rPr>
    </w:pPr>
    <w:r>
      <w:fldChar w:fldCharType="begin"/>
    </w:r>
    <w:r>
      <w:instrText xml:space="preserve"> PAGE   \* MERGEFORMAT </w:instrText>
    </w:r>
    <w:r>
      <w:fldChar w:fldCharType="separate"/>
    </w:r>
    <w:r w:rsidRPr="00D60CC1">
      <w:rPr>
        <w:noProof/>
        <w:lang w:val="ko-KR"/>
      </w:rPr>
      <w:t>4</w:t>
    </w:r>
    <w:r>
      <w:rPr>
        <w:noProof/>
        <w:lang w:val="ko-K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BF264" w14:textId="77777777" w:rsidR="005C6CE6" w:rsidRDefault="005C6CE6">
      <w:pPr>
        <w:spacing w:after="0" w:line="240" w:lineRule="auto"/>
      </w:pPr>
      <w:r>
        <w:separator/>
      </w:r>
    </w:p>
  </w:footnote>
  <w:footnote w:type="continuationSeparator" w:id="0">
    <w:p w14:paraId="1C105766" w14:textId="77777777" w:rsidR="005C6CE6" w:rsidRDefault="005C6C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BD8E49" w14:textId="77777777" w:rsidR="00836EC4" w:rsidRDefault="00836EC4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4"/>
    <w:lvl w:ilvl="0">
      <w:start w:val="1"/>
      <w:numFmt w:val="decimal"/>
      <w:suff w:val="nothing"/>
      <w:lvlText w:val="[%1] "/>
      <w:lvlJc w:val="left"/>
      <w:pPr>
        <w:tabs>
          <w:tab w:val="num" w:pos="593"/>
        </w:tabs>
        <w:ind w:left="1393" w:hanging="400"/>
      </w:pPr>
    </w:lvl>
  </w:abstractNum>
  <w:abstractNum w:abstractNumId="2" w15:restartNumberingAfterBreak="0">
    <w:nsid w:val="0D5D6D61"/>
    <w:multiLevelType w:val="multilevel"/>
    <w:tmpl w:val="F6DE373C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7B06015"/>
    <w:multiLevelType w:val="hybridMultilevel"/>
    <w:tmpl w:val="4E9E6E92"/>
    <w:lvl w:ilvl="0" w:tplc="EBC2378C"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8B68F2"/>
    <w:multiLevelType w:val="multilevel"/>
    <w:tmpl w:val="559CA23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9FF125C"/>
    <w:multiLevelType w:val="hybridMultilevel"/>
    <w:tmpl w:val="98380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D0270"/>
    <w:multiLevelType w:val="hybridMultilevel"/>
    <w:tmpl w:val="405A3F5E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7" w15:restartNumberingAfterBreak="0">
    <w:nsid w:val="50DE1462"/>
    <w:multiLevelType w:val="hybridMultilevel"/>
    <w:tmpl w:val="FE3E5858"/>
    <w:lvl w:ilvl="0" w:tplc="1C789C0C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675506"/>
    <w:multiLevelType w:val="hybridMultilevel"/>
    <w:tmpl w:val="D64CB1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863710"/>
    <w:multiLevelType w:val="hybridMultilevel"/>
    <w:tmpl w:val="58AAEA04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DC809722">
      <w:numFmt w:val="bullet"/>
      <w:lvlText w:val="•"/>
      <w:lvlJc w:val="left"/>
      <w:pPr>
        <w:ind w:left="1160" w:hanging="360"/>
      </w:pPr>
      <w:rPr>
        <w:rFonts w:ascii="Times New Roman" w:eastAsia="Malgun Gothic" w:hAnsi="Times New Roman" w:cs="Times New Roman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0" w15:restartNumberingAfterBreak="0">
    <w:nsid w:val="7B1E01EF"/>
    <w:multiLevelType w:val="multilevel"/>
    <w:tmpl w:val="ABBE213E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C5A6804"/>
    <w:multiLevelType w:val="hybridMultilevel"/>
    <w:tmpl w:val="E3561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4969485">
    <w:abstractNumId w:val="0"/>
  </w:num>
  <w:num w:numId="2" w16cid:durableId="761410696">
    <w:abstractNumId w:val="1"/>
  </w:num>
  <w:num w:numId="3" w16cid:durableId="939139667">
    <w:abstractNumId w:val="4"/>
  </w:num>
  <w:num w:numId="4" w16cid:durableId="771974697">
    <w:abstractNumId w:val="10"/>
  </w:num>
  <w:num w:numId="5" w16cid:durableId="1512916282">
    <w:abstractNumId w:val="2"/>
  </w:num>
  <w:num w:numId="6" w16cid:durableId="1186137957">
    <w:abstractNumId w:val="9"/>
  </w:num>
  <w:num w:numId="7" w16cid:durableId="1368943883">
    <w:abstractNumId w:val="6"/>
  </w:num>
  <w:num w:numId="8" w16cid:durableId="1545018367">
    <w:abstractNumId w:val="3"/>
  </w:num>
  <w:num w:numId="9" w16cid:durableId="377432760">
    <w:abstractNumId w:val="7"/>
  </w:num>
  <w:num w:numId="10" w16cid:durableId="1762602883">
    <w:abstractNumId w:val="5"/>
  </w:num>
  <w:num w:numId="11" w16cid:durableId="1138497846">
    <w:abstractNumId w:val="8"/>
  </w:num>
  <w:num w:numId="12" w16cid:durableId="4698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embedSystemFonts/>
  <w:bordersDoNotSurroundHeader/>
  <w:bordersDoNotSurroundFooter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hdrShapeDefaults>
    <o:shapedefaults v:ext="edit" spidmax="2050"/>
  </w:hdrShapeDefaults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cal Review Lett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231E0"/>
    <w:rsid w:val="00000228"/>
    <w:rsid w:val="0000036C"/>
    <w:rsid w:val="00000915"/>
    <w:rsid w:val="000009FD"/>
    <w:rsid w:val="000012C3"/>
    <w:rsid w:val="0000159A"/>
    <w:rsid w:val="00001680"/>
    <w:rsid w:val="00001E39"/>
    <w:rsid w:val="00002326"/>
    <w:rsid w:val="0000255F"/>
    <w:rsid w:val="00002674"/>
    <w:rsid w:val="00002F4D"/>
    <w:rsid w:val="00002F82"/>
    <w:rsid w:val="00003346"/>
    <w:rsid w:val="000034DC"/>
    <w:rsid w:val="0000388C"/>
    <w:rsid w:val="00003A4A"/>
    <w:rsid w:val="00003D94"/>
    <w:rsid w:val="00003F00"/>
    <w:rsid w:val="00004280"/>
    <w:rsid w:val="0000436D"/>
    <w:rsid w:val="0000450B"/>
    <w:rsid w:val="00004600"/>
    <w:rsid w:val="000048C1"/>
    <w:rsid w:val="00004ADA"/>
    <w:rsid w:val="00004AFB"/>
    <w:rsid w:val="00004BFD"/>
    <w:rsid w:val="00004FFA"/>
    <w:rsid w:val="0000582E"/>
    <w:rsid w:val="0000592C"/>
    <w:rsid w:val="00005BF5"/>
    <w:rsid w:val="000062B2"/>
    <w:rsid w:val="000064EB"/>
    <w:rsid w:val="00006C03"/>
    <w:rsid w:val="00006CE6"/>
    <w:rsid w:val="00006F8B"/>
    <w:rsid w:val="000070C5"/>
    <w:rsid w:val="00007446"/>
    <w:rsid w:val="00007497"/>
    <w:rsid w:val="000077CA"/>
    <w:rsid w:val="000078FD"/>
    <w:rsid w:val="00007900"/>
    <w:rsid w:val="00007A7B"/>
    <w:rsid w:val="00007E70"/>
    <w:rsid w:val="000100F6"/>
    <w:rsid w:val="0001018D"/>
    <w:rsid w:val="00010559"/>
    <w:rsid w:val="000106C0"/>
    <w:rsid w:val="00011189"/>
    <w:rsid w:val="0001128B"/>
    <w:rsid w:val="00011B40"/>
    <w:rsid w:val="00011BC4"/>
    <w:rsid w:val="00011BF0"/>
    <w:rsid w:val="00011D41"/>
    <w:rsid w:val="00011F42"/>
    <w:rsid w:val="00012067"/>
    <w:rsid w:val="0001225D"/>
    <w:rsid w:val="000123C7"/>
    <w:rsid w:val="000124DA"/>
    <w:rsid w:val="000126B3"/>
    <w:rsid w:val="00012C0A"/>
    <w:rsid w:val="000132E9"/>
    <w:rsid w:val="000135C8"/>
    <w:rsid w:val="000135F3"/>
    <w:rsid w:val="00013608"/>
    <w:rsid w:val="00013A4D"/>
    <w:rsid w:val="00013B0A"/>
    <w:rsid w:val="00013D23"/>
    <w:rsid w:val="00013F3B"/>
    <w:rsid w:val="000140F1"/>
    <w:rsid w:val="000153BD"/>
    <w:rsid w:val="0001546A"/>
    <w:rsid w:val="0001577C"/>
    <w:rsid w:val="000157DA"/>
    <w:rsid w:val="00015CE6"/>
    <w:rsid w:val="00015ECE"/>
    <w:rsid w:val="0001635E"/>
    <w:rsid w:val="0001646C"/>
    <w:rsid w:val="0001658B"/>
    <w:rsid w:val="00016C7E"/>
    <w:rsid w:val="000170BF"/>
    <w:rsid w:val="00017CAA"/>
    <w:rsid w:val="00017F26"/>
    <w:rsid w:val="000201DE"/>
    <w:rsid w:val="000207F3"/>
    <w:rsid w:val="00020A0C"/>
    <w:rsid w:val="00020DF3"/>
    <w:rsid w:val="00021218"/>
    <w:rsid w:val="00021699"/>
    <w:rsid w:val="0002170C"/>
    <w:rsid w:val="000217DA"/>
    <w:rsid w:val="00021E8D"/>
    <w:rsid w:val="000220EE"/>
    <w:rsid w:val="000227D1"/>
    <w:rsid w:val="00022932"/>
    <w:rsid w:val="00023009"/>
    <w:rsid w:val="0002311F"/>
    <w:rsid w:val="000231F9"/>
    <w:rsid w:val="000233D1"/>
    <w:rsid w:val="0002355C"/>
    <w:rsid w:val="00023653"/>
    <w:rsid w:val="000236D7"/>
    <w:rsid w:val="000238E9"/>
    <w:rsid w:val="00023A8B"/>
    <w:rsid w:val="000247CA"/>
    <w:rsid w:val="00025272"/>
    <w:rsid w:val="000252CC"/>
    <w:rsid w:val="000254D9"/>
    <w:rsid w:val="00025826"/>
    <w:rsid w:val="00025946"/>
    <w:rsid w:val="00025F64"/>
    <w:rsid w:val="000263A1"/>
    <w:rsid w:val="000266A8"/>
    <w:rsid w:val="00026820"/>
    <w:rsid w:val="00026A68"/>
    <w:rsid w:val="00026AEB"/>
    <w:rsid w:val="000275B0"/>
    <w:rsid w:val="0002765C"/>
    <w:rsid w:val="00027994"/>
    <w:rsid w:val="00027A10"/>
    <w:rsid w:val="00027C0D"/>
    <w:rsid w:val="000300BD"/>
    <w:rsid w:val="000300D2"/>
    <w:rsid w:val="00030420"/>
    <w:rsid w:val="00030B6D"/>
    <w:rsid w:val="00030D62"/>
    <w:rsid w:val="00031012"/>
    <w:rsid w:val="000317CE"/>
    <w:rsid w:val="00031920"/>
    <w:rsid w:val="000320B2"/>
    <w:rsid w:val="000324C5"/>
    <w:rsid w:val="00032562"/>
    <w:rsid w:val="000326C4"/>
    <w:rsid w:val="00032FD9"/>
    <w:rsid w:val="00033A2F"/>
    <w:rsid w:val="00033ABF"/>
    <w:rsid w:val="000340D5"/>
    <w:rsid w:val="00034175"/>
    <w:rsid w:val="000343C9"/>
    <w:rsid w:val="000343D6"/>
    <w:rsid w:val="0003470C"/>
    <w:rsid w:val="0003479E"/>
    <w:rsid w:val="000348CD"/>
    <w:rsid w:val="00034905"/>
    <w:rsid w:val="000349C3"/>
    <w:rsid w:val="00034C9C"/>
    <w:rsid w:val="000350BD"/>
    <w:rsid w:val="000356E3"/>
    <w:rsid w:val="000357A0"/>
    <w:rsid w:val="000358EE"/>
    <w:rsid w:val="00035B58"/>
    <w:rsid w:val="000360DB"/>
    <w:rsid w:val="00036583"/>
    <w:rsid w:val="000371B6"/>
    <w:rsid w:val="000374EC"/>
    <w:rsid w:val="000376FA"/>
    <w:rsid w:val="00037853"/>
    <w:rsid w:val="00037A9E"/>
    <w:rsid w:val="00037E6D"/>
    <w:rsid w:val="0004077A"/>
    <w:rsid w:val="00040AA1"/>
    <w:rsid w:val="00040C84"/>
    <w:rsid w:val="00040E03"/>
    <w:rsid w:val="000410D1"/>
    <w:rsid w:val="00041306"/>
    <w:rsid w:val="00041B04"/>
    <w:rsid w:val="00041B77"/>
    <w:rsid w:val="00041F5C"/>
    <w:rsid w:val="0004214A"/>
    <w:rsid w:val="000422D0"/>
    <w:rsid w:val="000428FE"/>
    <w:rsid w:val="00042CDF"/>
    <w:rsid w:val="00042EDD"/>
    <w:rsid w:val="00042F37"/>
    <w:rsid w:val="0004313F"/>
    <w:rsid w:val="00043928"/>
    <w:rsid w:val="00043E57"/>
    <w:rsid w:val="00044311"/>
    <w:rsid w:val="00044ABA"/>
    <w:rsid w:val="0004511F"/>
    <w:rsid w:val="0004526A"/>
    <w:rsid w:val="0004547E"/>
    <w:rsid w:val="0004553F"/>
    <w:rsid w:val="00045A32"/>
    <w:rsid w:val="0004604A"/>
    <w:rsid w:val="0004605C"/>
    <w:rsid w:val="00046B00"/>
    <w:rsid w:val="00046B5E"/>
    <w:rsid w:val="00046E0E"/>
    <w:rsid w:val="00046E95"/>
    <w:rsid w:val="000473A9"/>
    <w:rsid w:val="0004743B"/>
    <w:rsid w:val="00047B1B"/>
    <w:rsid w:val="00050015"/>
    <w:rsid w:val="00050057"/>
    <w:rsid w:val="00050925"/>
    <w:rsid w:val="00050E5D"/>
    <w:rsid w:val="00050F29"/>
    <w:rsid w:val="0005128A"/>
    <w:rsid w:val="000513D3"/>
    <w:rsid w:val="00051586"/>
    <w:rsid w:val="000517A6"/>
    <w:rsid w:val="00051964"/>
    <w:rsid w:val="00052134"/>
    <w:rsid w:val="00052256"/>
    <w:rsid w:val="00052372"/>
    <w:rsid w:val="0005336F"/>
    <w:rsid w:val="00053A6B"/>
    <w:rsid w:val="00053D56"/>
    <w:rsid w:val="00053EF7"/>
    <w:rsid w:val="00053F44"/>
    <w:rsid w:val="00054701"/>
    <w:rsid w:val="00054806"/>
    <w:rsid w:val="0005583F"/>
    <w:rsid w:val="00055996"/>
    <w:rsid w:val="00055CBA"/>
    <w:rsid w:val="00055DE6"/>
    <w:rsid w:val="00055F14"/>
    <w:rsid w:val="0005626B"/>
    <w:rsid w:val="00056659"/>
    <w:rsid w:val="0005680C"/>
    <w:rsid w:val="00056AF2"/>
    <w:rsid w:val="00056E56"/>
    <w:rsid w:val="00056F80"/>
    <w:rsid w:val="00057024"/>
    <w:rsid w:val="00057779"/>
    <w:rsid w:val="00057955"/>
    <w:rsid w:val="00057AAE"/>
    <w:rsid w:val="00057B5B"/>
    <w:rsid w:val="000609B7"/>
    <w:rsid w:val="00060A2C"/>
    <w:rsid w:val="00060FEB"/>
    <w:rsid w:val="00061339"/>
    <w:rsid w:val="00061BD0"/>
    <w:rsid w:val="00062382"/>
    <w:rsid w:val="00062845"/>
    <w:rsid w:val="00062A23"/>
    <w:rsid w:val="00062B93"/>
    <w:rsid w:val="00062BF5"/>
    <w:rsid w:val="00062E49"/>
    <w:rsid w:val="00062F22"/>
    <w:rsid w:val="00062FA0"/>
    <w:rsid w:val="0006334B"/>
    <w:rsid w:val="0006364D"/>
    <w:rsid w:val="00063659"/>
    <w:rsid w:val="00063F04"/>
    <w:rsid w:val="000641E8"/>
    <w:rsid w:val="00064434"/>
    <w:rsid w:val="00064A51"/>
    <w:rsid w:val="00064D2E"/>
    <w:rsid w:val="00065194"/>
    <w:rsid w:val="000653DC"/>
    <w:rsid w:val="0006564F"/>
    <w:rsid w:val="00065C51"/>
    <w:rsid w:val="0006600A"/>
    <w:rsid w:val="000663C5"/>
    <w:rsid w:val="000664D3"/>
    <w:rsid w:val="00066551"/>
    <w:rsid w:val="000665E8"/>
    <w:rsid w:val="00067AB1"/>
    <w:rsid w:val="00067C63"/>
    <w:rsid w:val="00067F25"/>
    <w:rsid w:val="000702DC"/>
    <w:rsid w:val="00070345"/>
    <w:rsid w:val="000708A1"/>
    <w:rsid w:val="00070B8B"/>
    <w:rsid w:val="00070EA6"/>
    <w:rsid w:val="000718DA"/>
    <w:rsid w:val="00071916"/>
    <w:rsid w:val="00071B83"/>
    <w:rsid w:val="00071E6C"/>
    <w:rsid w:val="00072555"/>
    <w:rsid w:val="00072668"/>
    <w:rsid w:val="00072729"/>
    <w:rsid w:val="00072772"/>
    <w:rsid w:val="000727C6"/>
    <w:rsid w:val="00072849"/>
    <w:rsid w:val="000728A9"/>
    <w:rsid w:val="0007292E"/>
    <w:rsid w:val="00072A82"/>
    <w:rsid w:val="00072AA9"/>
    <w:rsid w:val="00072DF0"/>
    <w:rsid w:val="0007336E"/>
    <w:rsid w:val="00074730"/>
    <w:rsid w:val="00074B47"/>
    <w:rsid w:val="00074DE0"/>
    <w:rsid w:val="00074F8F"/>
    <w:rsid w:val="00075033"/>
    <w:rsid w:val="00075B3A"/>
    <w:rsid w:val="00075F3A"/>
    <w:rsid w:val="00076419"/>
    <w:rsid w:val="0007649B"/>
    <w:rsid w:val="00076553"/>
    <w:rsid w:val="00076A96"/>
    <w:rsid w:val="000771D7"/>
    <w:rsid w:val="00077BB4"/>
    <w:rsid w:val="00077F1D"/>
    <w:rsid w:val="0008003E"/>
    <w:rsid w:val="00080A22"/>
    <w:rsid w:val="00080D46"/>
    <w:rsid w:val="00081084"/>
    <w:rsid w:val="00081235"/>
    <w:rsid w:val="00081349"/>
    <w:rsid w:val="000816D8"/>
    <w:rsid w:val="00081AB2"/>
    <w:rsid w:val="00081D5B"/>
    <w:rsid w:val="00082153"/>
    <w:rsid w:val="000826CE"/>
    <w:rsid w:val="00082C01"/>
    <w:rsid w:val="00082DB1"/>
    <w:rsid w:val="000832B4"/>
    <w:rsid w:val="000835D9"/>
    <w:rsid w:val="000839AC"/>
    <w:rsid w:val="00083D4B"/>
    <w:rsid w:val="00084420"/>
    <w:rsid w:val="00084B6F"/>
    <w:rsid w:val="00084F77"/>
    <w:rsid w:val="00085215"/>
    <w:rsid w:val="000853EF"/>
    <w:rsid w:val="00085538"/>
    <w:rsid w:val="00085834"/>
    <w:rsid w:val="000859E5"/>
    <w:rsid w:val="00085D71"/>
    <w:rsid w:val="000860DD"/>
    <w:rsid w:val="00086160"/>
    <w:rsid w:val="000861B0"/>
    <w:rsid w:val="00086237"/>
    <w:rsid w:val="0008631E"/>
    <w:rsid w:val="00086725"/>
    <w:rsid w:val="00086872"/>
    <w:rsid w:val="00086CE6"/>
    <w:rsid w:val="00086EDC"/>
    <w:rsid w:val="00087485"/>
    <w:rsid w:val="0008749C"/>
    <w:rsid w:val="00087A43"/>
    <w:rsid w:val="00087FC0"/>
    <w:rsid w:val="0009011B"/>
    <w:rsid w:val="000904C7"/>
    <w:rsid w:val="0009121F"/>
    <w:rsid w:val="00091542"/>
    <w:rsid w:val="00091724"/>
    <w:rsid w:val="000919CB"/>
    <w:rsid w:val="0009213E"/>
    <w:rsid w:val="00092299"/>
    <w:rsid w:val="000925C0"/>
    <w:rsid w:val="00092C63"/>
    <w:rsid w:val="00092E6F"/>
    <w:rsid w:val="00093274"/>
    <w:rsid w:val="00093277"/>
    <w:rsid w:val="000933ED"/>
    <w:rsid w:val="000934E5"/>
    <w:rsid w:val="00093624"/>
    <w:rsid w:val="000936EB"/>
    <w:rsid w:val="0009385C"/>
    <w:rsid w:val="00093C27"/>
    <w:rsid w:val="00093FEE"/>
    <w:rsid w:val="00094049"/>
    <w:rsid w:val="00094121"/>
    <w:rsid w:val="00094645"/>
    <w:rsid w:val="0009478C"/>
    <w:rsid w:val="000947A0"/>
    <w:rsid w:val="00094B7E"/>
    <w:rsid w:val="00094C72"/>
    <w:rsid w:val="00094E28"/>
    <w:rsid w:val="000954E4"/>
    <w:rsid w:val="0009629D"/>
    <w:rsid w:val="000963A8"/>
    <w:rsid w:val="00096657"/>
    <w:rsid w:val="0009684B"/>
    <w:rsid w:val="00096F59"/>
    <w:rsid w:val="00097250"/>
    <w:rsid w:val="0009749D"/>
    <w:rsid w:val="00097B67"/>
    <w:rsid w:val="000A009A"/>
    <w:rsid w:val="000A02D8"/>
    <w:rsid w:val="000A07B5"/>
    <w:rsid w:val="000A0AAF"/>
    <w:rsid w:val="000A0C8F"/>
    <w:rsid w:val="000A0D6D"/>
    <w:rsid w:val="000A0F35"/>
    <w:rsid w:val="000A1470"/>
    <w:rsid w:val="000A1508"/>
    <w:rsid w:val="000A1626"/>
    <w:rsid w:val="000A193E"/>
    <w:rsid w:val="000A195C"/>
    <w:rsid w:val="000A19EC"/>
    <w:rsid w:val="000A1C74"/>
    <w:rsid w:val="000A2123"/>
    <w:rsid w:val="000A242D"/>
    <w:rsid w:val="000A2B66"/>
    <w:rsid w:val="000A2E47"/>
    <w:rsid w:val="000A3874"/>
    <w:rsid w:val="000A433E"/>
    <w:rsid w:val="000A446B"/>
    <w:rsid w:val="000A44BF"/>
    <w:rsid w:val="000A477C"/>
    <w:rsid w:val="000A4BC3"/>
    <w:rsid w:val="000A59B9"/>
    <w:rsid w:val="000A5CBD"/>
    <w:rsid w:val="000A61DF"/>
    <w:rsid w:val="000A6939"/>
    <w:rsid w:val="000A6BAE"/>
    <w:rsid w:val="000A6E9B"/>
    <w:rsid w:val="000A6F39"/>
    <w:rsid w:val="000A7244"/>
    <w:rsid w:val="000A73A4"/>
    <w:rsid w:val="000A7547"/>
    <w:rsid w:val="000A7801"/>
    <w:rsid w:val="000A7B28"/>
    <w:rsid w:val="000A7CBB"/>
    <w:rsid w:val="000B0454"/>
    <w:rsid w:val="000B0641"/>
    <w:rsid w:val="000B077A"/>
    <w:rsid w:val="000B07A5"/>
    <w:rsid w:val="000B08A5"/>
    <w:rsid w:val="000B098E"/>
    <w:rsid w:val="000B0B56"/>
    <w:rsid w:val="000B0E77"/>
    <w:rsid w:val="000B124C"/>
    <w:rsid w:val="000B125A"/>
    <w:rsid w:val="000B12BB"/>
    <w:rsid w:val="000B16E5"/>
    <w:rsid w:val="000B19E8"/>
    <w:rsid w:val="000B1A76"/>
    <w:rsid w:val="000B1C70"/>
    <w:rsid w:val="000B1C7E"/>
    <w:rsid w:val="000B1E3E"/>
    <w:rsid w:val="000B1E5E"/>
    <w:rsid w:val="000B1E6B"/>
    <w:rsid w:val="000B208D"/>
    <w:rsid w:val="000B2138"/>
    <w:rsid w:val="000B26E1"/>
    <w:rsid w:val="000B2C43"/>
    <w:rsid w:val="000B2D83"/>
    <w:rsid w:val="000B2E4A"/>
    <w:rsid w:val="000B3096"/>
    <w:rsid w:val="000B311C"/>
    <w:rsid w:val="000B3590"/>
    <w:rsid w:val="000B35EC"/>
    <w:rsid w:val="000B4E58"/>
    <w:rsid w:val="000B5687"/>
    <w:rsid w:val="000B57B6"/>
    <w:rsid w:val="000B5A06"/>
    <w:rsid w:val="000B5F27"/>
    <w:rsid w:val="000B67E9"/>
    <w:rsid w:val="000B786C"/>
    <w:rsid w:val="000B795E"/>
    <w:rsid w:val="000B79B3"/>
    <w:rsid w:val="000B7A3A"/>
    <w:rsid w:val="000B7A6F"/>
    <w:rsid w:val="000B7A84"/>
    <w:rsid w:val="000B7C71"/>
    <w:rsid w:val="000C057A"/>
    <w:rsid w:val="000C1328"/>
    <w:rsid w:val="000C1358"/>
    <w:rsid w:val="000C1449"/>
    <w:rsid w:val="000C1886"/>
    <w:rsid w:val="000C1A16"/>
    <w:rsid w:val="000C201F"/>
    <w:rsid w:val="000C21CA"/>
    <w:rsid w:val="000C222E"/>
    <w:rsid w:val="000C2360"/>
    <w:rsid w:val="000C2366"/>
    <w:rsid w:val="000C24DE"/>
    <w:rsid w:val="000C26BB"/>
    <w:rsid w:val="000C35E2"/>
    <w:rsid w:val="000C3665"/>
    <w:rsid w:val="000C3DEC"/>
    <w:rsid w:val="000C4585"/>
    <w:rsid w:val="000C4607"/>
    <w:rsid w:val="000C47FA"/>
    <w:rsid w:val="000C48D7"/>
    <w:rsid w:val="000C48DB"/>
    <w:rsid w:val="000C4AC6"/>
    <w:rsid w:val="000C5815"/>
    <w:rsid w:val="000C5A58"/>
    <w:rsid w:val="000C5CDF"/>
    <w:rsid w:val="000C674B"/>
    <w:rsid w:val="000C6B49"/>
    <w:rsid w:val="000C70CA"/>
    <w:rsid w:val="000C7173"/>
    <w:rsid w:val="000C717E"/>
    <w:rsid w:val="000C79CC"/>
    <w:rsid w:val="000C7B14"/>
    <w:rsid w:val="000C7C79"/>
    <w:rsid w:val="000C7F09"/>
    <w:rsid w:val="000C7F0B"/>
    <w:rsid w:val="000D0003"/>
    <w:rsid w:val="000D0039"/>
    <w:rsid w:val="000D0128"/>
    <w:rsid w:val="000D016F"/>
    <w:rsid w:val="000D119C"/>
    <w:rsid w:val="000D1385"/>
    <w:rsid w:val="000D13F0"/>
    <w:rsid w:val="000D13F4"/>
    <w:rsid w:val="000D1409"/>
    <w:rsid w:val="000D151F"/>
    <w:rsid w:val="000D163C"/>
    <w:rsid w:val="000D1718"/>
    <w:rsid w:val="000D1750"/>
    <w:rsid w:val="000D1D80"/>
    <w:rsid w:val="000D27CB"/>
    <w:rsid w:val="000D2985"/>
    <w:rsid w:val="000D2A64"/>
    <w:rsid w:val="000D2AF3"/>
    <w:rsid w:val="000D2FDA"/>
    <w:rsid w:val="000D30AA"/>
    <w:rsid w:val="000D3275"/>
    <w:rsid w:val="000D3A55"/>
    <w:rsid w:val="000D3B16"/>
    <w:rsid w:val="000D3C19"/>
    <w:rsid w:val="000D3CBC"/>
    <w:rsid w:val="000D3FA1"/>
    <w:rsid w:val="000D422E"/>
    <w:rsid w:val="000D4EE8"/>
    <w:rsid w:val="000D5576"/>
    <w:rsid w:val="000D5A7D"/>
    <w:rsid w:val="000D5A7F"/>
    <w:rsid w:val="000D5CBE"/>
    <w:rsid w:val="000D674F"/>
    <w:rsid w:val="000D6792"/>
    <w:rsid w:val="000D6940"/>
    <w:rsid w:val="000D6B44"/>
    <w:rsid w:val="000D6BB7"/>
    <w:rsid w:val="000D6CE1"/>
    <w:rsid w:val="000D6D48"/>
    <w:rsid w:val="000D74B8"/>
    <w:rsid w:val="000D783C"/>
    <w:rsid w:val="000D7B78"/>
    <w:rsid w:val="000E0528"/>
    <w:rsid w:val="000E075B"/>
    <w:rsid w:val="000E0B52"/>
    <w:rsid w:val="000E0E9E"/>
    <w:rsid w:val="000E0F91"/>
    <w:rsid w:val="000E1184"/>
    <w:rsid w:val="000E121A"/>
    <w:rsid w:val="000E1321"/>
    <w:rsid w:val="000E13FD"/>
    <w:rsid w:val="000E1B85"/>
    <w:rsid w:val="000E1DC0"/>
    <w:rsid w:val="000E230E"/>
    <w:rsid w:val="000E232B"/>
    <w:rsid w:val="000E251C"/>
    <w:rsid w:val="000E2E37"/>
    <w:rsid w:val="000E3533"/>
    <w:rsid w:val="000E3BA6"/>
    <w:rsid w:val="000E44F4"/>
    <w:rsid w:val="000E488F"/>
    <w:rsid w:val="000E4A45"/>
    <w:rsid w:val="000E508C"/>
    <w:rsid w:val="000E5415"/>
    <w:rsid w:val="000E571B"/>
    <w:rsid w:val="000E5CED"/>
    <w:rsid w:val="000E5E5D"/>
    <w:rsid w:val="000E60E3"/>
    <w:rsid w:val="000E6273"/>
    <w:rsid w:val="000E6513"/>
    <w:rsid w:val="000E65E0"/>
    <w:rsid w:val="000E6623"/>
    <w:rsid w:val="000E66A7"/>
    <w:rsid w:val="000E6CDC"/>
    <w:rsid w:val="000E6DAC"/>
    <w:rsid w:val="000E7492"/>
    <w:rsid w:val="000E7533"/>
    <w:rsid w:val="000E78D0"/>
    <w:rsid w:val="000E7BD7"/>
    <w:rsid w:val="000E7DF4"/>
    <w:rsid w:val="000E7F5A"/>
    <w:rsid w:val="000F0409"/>
    <w:rsid w:val="000F08BC"/>
    <w:rsid w:val="000F0AC9"/>
    <w:rsid w:val="000F0E87"/>
    <w:rsid w:val="000F10BE"/>
    <w:rsid w:val="000F1494"/>
    <w:rsid w:val="000F1B23"/>
    <w:rsid w:val="000F2525"/>
    <w:rsid w:val="000F2F98"/>
    <w:rsid w:val="000F2FC9"/>
    <w:rsid w:val="000F32B1"/>
    <w:rsid w:val="000F3735"/>
    <w:rsid w:val="000F39BB"/>
    <w:rsid w:val="000F3B22"/>
    <w:rsid w:val="000F3E73"/>
    <w:rsid w:val="000F4033"/>
    <w:rsid w:val="000F40A0"/>
    <w:rsid w:val="000F40DC"/>
    <w:rsid w:val="000F42A6"/>
    <w:rsid w:val="000F42F4"/>
    <w:rsid w:val="000F4325"/>
    <w:rsid w:val="000F45FB"/>
    <w:rsid w:val="000F4676"/>
    <w:rsid w:val="000F4C8D"/>
    <w:rsid w:val="000F4CF3"/>
    <w:rsid w:val="000F4D65"/>
    <w:rsid w:val="000F4FA1"/>
    <w:rsid w:val="000F5242"/>
    <w:rsid w:val="000F5A53"/>
    <w:rsid w:val="000F5A7A"/>
    <w:rsid w:val="000F5AF7"/>
    <w:rsid w:val="000F5DE0"/>
    <w:rsid w:val="000F6D1D"/>
    <w:rsid w:val="000F7307"/>
    <w:rsid w:val="000F7678"/>
    <w:rsid w:val="000F76F2"/>
    <w:rsid w:val="000F7ADE"/>
    <w:rsid w:val="00100093"/>
    <w:rsid w:val="0010042F"/>
    <w:rsid w:val="00100718"/>
    <w:rsid w:val="00100A46"/>
    <w:rsid w:val="00100BBA"/>
    <w:rsid w:val="00101011"/>
    <w:rsid w:val="00101252"/>
    <w:rsid w:val="00101373"/>
    <w:rsid w:val="00101671"/>
    <w:rsid w:val="0010194F"/>
    <w:rsid w:val="00101BAB"/>
    <w:rsid w:val="00101F4A"/>
    <w:rsid w:val="0010213D"/>
    <w:rsid w:val="001021FD"/>
    <w:rsid w:val="001022E2"/>
    <w:rsid w:val="001024D8"/>
    <w:rsid w:val="00102DEA"/>
    <w:rsid w:val="00103053"/>
    <w:rsid w:val="001031CB"/>
    <w:rsid w:val="001034B4"/>
    <w:rsid w:val="00103958"/>
    <w:rsid w:val="00103CE6"/>
    <w:rsid w:val="001041A0"/>
    <w:rsid w:val="001045A3"/>
    <w:rsid w:val="00104730"/>
    <w:rsid w:val="001052D9"/>
    <w:rsid w:val="001058D8"/>
    <w:rsid w:val="001059A3"/>
    <w:rsid w:val="00105A91"/>
    <w:rsid w:val="0010694C"/>
    <w:rsid w:val="00106ABF"/>
    <w:rsid w:val="00106D1D"/>
    <w:rsid w:val="00106EFB"/>
    <w:rsid w:val="001074C2"/>
    <w:rsid w:val="001077B6"/>
    <w:rsid w:val="001077D5"/>
    <w:rsid w:val="00107F1B"/>
    <w:rsid w:val="0011039B"/>
    <w:rsid w:val="0011093C"/>
    <w:rsid w:val="00110B8F"/>
    <w:rsid w:val="00110E9C"/>
    <w:rsid w:val="001111E0"/>
    <w:rsid w:val="001118BA"/>
    <w:rsid w:val="001122D5"/>
    <w:rsid w:val="00112EF7"/>
    <w:rsid w:val="00112F2A"/>
    <w:rsid w:val="001131FE"/>
    <w:rsid w:val="0011347B"/>
    <w:rsid w:val="001135CE"/>
    <w:rsid w:val="0011376C"/>
    <w:rsid w:val="001138A7"/>
    <w:rsid w:val="00113A69"/>
    <w:rsid w:val="00113ACE"/>
    <w:rsid w:val="00113B10"/>
    <w:rsid w:val="00113BCD"/>
    <w:rsid w:val="00113CBB"/>
    <w:rsid w:val="001149A5"/>
    <w:rsid w:val="00114A84"/>
    <w:rsid w:val="00114EDD"/>
    <w:rsid w:val="001151FD"/>
    <w:rsid w:val="001152BF"/>
    <w:rsid w:val="00115702"/>
    <w:rsid w:val="00115E4D"/>
    <w:rsid w:val="00116490"/>
    <w:rsid w:val="00116862"/>
    <w:rsid w:val="00116DDF"/>
    <w:rsid w:val="0011700F"/>
    <w:rsid w:val="00117107"/>
    <w:rsid w:val="001176CA"/>
    <w:rsid w:val="00117BAD"/>
    <w:rsid w:val="00120119"/>
    <w:rsid w:val="00120238"/>
    <w:rsid w:val="001202A6"/>
    <w:rsid w:val="001203A7"/>
    <w:rsid w:val="00120467"/>
    <w:rsid w:val="00120681"/>
    <w:rsid w:val="001209F7"/>
    <w:rsid w:val="00120B57"/>
    <w:rsid w:val="00120CD1"/>
    <w:rsid w:val="00120CD9"/>
    <w:rsid w:val="00121239"/>
    <w:rsid w:val="00121543"/>
    <w:rsid w:val="001218C1"/>
    <w:rsid w:val="00121DDE"/>
    <w:rsid w:val="001225D4"/>
    <w:rsid w:val="001226EE"/>
    <w:rsid w:val="00122B59"/>
    <w:rsid w:val="00122BCA"/>
    <w:rsid w:val="00122E48"/>
    <w:rsid w:val="00123021"/>
    <w:rsid w:val="001232A2"/>
    <w:rsid w:val="0012332C"/>
    <w:rsid w:val="001239A7"/>
    <w:rsid w:val="00123B00"/>
    <w:rsid w:val="00123C0B"/>
    <w:rsid w:val="00123DC9"/>
    <w:rsid w:val="00124C7E"/>
    <w:rsid w:val="00124D28"/>
    <w:rsid w:val="00124DAB"/>
    <w:rsid w:val="00124E3B"/>
    <w:rsid w:val="00125463"/>
    <w:rsid w:val="0012554D"/>
    <w:rsid w:val="001257CD"/>
    <w:rsid w:val="00125A4C"/>
    <w:rsid w:val="00126399"/>
    <w:rsid w:val="001263C0"/>
    <w:rsid w:val="00126C7F"/>
    <w:rsid w:val="00126D44"/>
    <w:rsid w:val="00127133"/>
    <w:rsid w:val="0012768C"/>
    <w:rsid w:val="00127995"/>
    <w:rsid w:val="00130100"/>
    <w:rsid w:val="00130256"/>
    <w:rsid w:val="0013030A"/>
    <w:rsid w:val="0013073C"/>
    <w:rsid w:val="0013097E"/>
    <w:rsid w:val="00130B39"/>
    <w:rsid w:val="00130D06"/>
    <w:rsid w:val="00130E6B"/>
    <w:rsid w:val="0013135F"/>
    <w:rsid w:val="00131659"/>
    <w:rsid w:val="001319A8"/>
    <w:rsid w:val="00131AA9"/>
    <w:rsid w:val="00131C6A"/>
    <w:rsid w:val="00131DED"/>
    <w:rsid w:val="00131F5D"/>
    <w:rsid w:val="00132826"/>
    <w:rsid w:val="00132A69"/>
    <w:rsid w:val="00132BCC"/>
    <w:rsid w:val="0013303B"/>
    <w:rsid w:val="001333B4"/>
    <w:rsid w:val="00133447"/>
    <w:rsid w:val="001336D4"/>
    <w:rsid w:val="001337C5"/>
    <w:rsid w:val="00133946"/>
    <w:rsid w:val="00133CB1"/>
    <w:rsid w:val="00133E64"/>
    <w:rsid w:val="00133F70"/>
    <w:rsid w:val="001342F5"/>
    <w:rsid w:val="001343AC"/>
    <w:rsid w:val="00134501"/>
    <w:rsid w:val="001345B5"/>
    <w:rsid w:val="0013467B"/>
    <w:rsid w:val="001347A2"/>
    <w:rsid w:val="00134A6C"/>
    <w:rsid w:val="0013539A"/>
    <w:rsid w:val="001353B1"/>
    <w:rsid w:val="00135E8E"/>
    <w:rsid w:val="00136322"/>
    <w:rsid w:val="00136731"/>
    <w:rsid w:val="001368F6"/>
    <w:rsid w:val="0013694E"/>
    <w:rsid w:val="00136BC9"/>
    <w:rsid w:val="00136BE1"/>
    <w:rsid w:val="00136CA8"/>
    <w:rsid w:val="00136E2A"/>
    <w:rsid w:val="001376C7"/>
    <w:rsid w:val="00140066"/>
    <w:rsid w:val="00140764"/>
    <w:rsid w:val="0014078A"/>
    <w:rsid w:val="00140809"/>
    <w:rsid w:val="00140834"/>
    <w:rsid w:val="00140848"/>
    <w:rsid w:val="001408CC"/>
    <w:rsid w:val="00140E73"/>
    <w:rsid w:val="001411DB"/>
    <w:rsid w:val="00141200"/>
    <w:rsid w:val="00141675"/>
    <w:rsid w:val="00141881"/>
    <w:rsid w:val="00141CB2"/>
    <w:rsid w:val="00141FE1"/>
    <w:rsid w:val="00142184"/>
    <w:rsid w:val="001421CA"/>
    <w:rsid w:val="0014225E"/>
    <w:rsid w:val="00142586"/>
    <w:rsid w:val="00143162"/>
    <w:rsid w:val="001432AC"/>
    <w:rsid w:val="00143418"/>
    <w:rsid w:val="00143CF8"/>
    <w:rsid w:val="00143F97"/>
    <w:rsid w:val="00144DF2"/>
    <w:rsid w:val="00144DF9"/>
    <w:rsid w:val="00144E6A"/>
    <w:rsid w:val="00145049"/>
    <w:rsid w:val="0014519F"/>
    <w:rsid w:val="00145499"/>
    <w:rsid w:val="00145B84"/>
    <w:rsid w:val="001462D5"/>
    <w:rsid w:val="00146376"/>
    <w:rsid w:val="00146611"/>
    <w:rsid w:val="00146B2E"/>
    <w:rsid w:val="00146B5F"/>
    <w:rsid w:val="00146CB2"/>
    <w:rsid w:val="00146D1C"/>
    <w:rsid w:val="00146E66"/>
    <w:rsid w:val="00146F1F"/>
    <w:rsid w:val="00146F21"/>
    <w:rsid w:val="00147064"/>
    <w:rsid w:val="001472AD"/>
    <w:rsid w:val="00147551"/>
    <w:rsid w:val="00147648"/>
    <w:rsid w:val="00147C2C"/>
    <w:rsid w:val="0015007C"/>
    <w:rsid w:val="00150225"/>
    <w:rsid w:val="00150315"/>
    <w:rsid w:val="0015038F"/>
    <w:rsid w:val="001506C4"/>
    <w:rsid w:val="001506C7"/>
    <w:rsid w:val="001506ED"/>
    <w:rsid w:val="00150A22"/>
    <w:rsid w:val="00150B3A"/>
    <w:rsid w:val="00150CC3"/>
    <w:rsid w:val="00151339"/>
    <w:rsid w:val="0015192B"/>
    <w:rsid w:val="001523F2"/>
    <w:rsid w:val="00152C8A"/>
    <w:rsid w:val="00152D4E"/>
    <w:rsid w:val="00152E6B"/>
    <w:rsid w:val="00153379"/>
    <w:rsid w:val="00153686"/>
    <w:rsid w:val="001547CF"/>
    <w:rsid w:val="001548AF"/>
    <w:rsid w:val="00154B4B"/>
    <w:rsid w:val="00155296"/>
    <w:rsid w:val="0015558F"/>
    <w:rsid w:val="00155E9F"/>
    <w:rsid w:val="001561A0"/>
    <w:rsid w:val="00156337"/>
    <w:rsid w:val="001563F7"/>
    <w:rsid w:val="00156600"/>
    <w:rsid w:val="00156866"/>
    <w:rsid w:val="00156867"/>
    <w:rsid w:val="00156E68"/>
    <w:rsid w:val="001572C7"/>
    <w:rsid w:val="001572CF"/>
    <w:rsid w:val="0015740E"/>
    <w:rsid w:val="001576CA"/>
    <w:rsid w:val="001577F0"/>
    <w:rsid w:val="00157D05"/>
    <w:rsid w:val="00157FF1"/>
    <w:rsid w:val="001603E3"/>
    <w:rsid w:val="00161BD6"/>
    <w:rsid w:val="001624C9"/>
    <w:rsid w:val="00162D93"/>
    <w:rsid w:val="0016344D"/>
    <w:rsid w:val="00163545"/>
    <w:rsid w:val="00163CB4"/>
    <w:rsid w:val="00163CEE"/>
    <w:rsid w:val="0016467C"/>
    <w:rsid w:val="00164700"/>
    <w:rsid w:val="00164DDF"/>
    <w:rsid w:val="00164EA1"/>
    <w:rsid w:val="00165009"/>
    <w:rsid w:val="00165635"/>
    <w:rsid w:val="00165A01"/>
    <w:rsid w:val="00165A2B"/>
    <w:rsid w:val="00165BA5"/>
    <w:rsid w:val="00165EF2"/>
    <w:rsid w:val="0016607F"/>
    <w:rsid w:val="00166137"/>
    <w:rsid w:val="00166226"/>
    <w:rsid w:val="00166310"/>
    <w:rsid w:val="00166A48"/>
    <w:rsid w:val="00166C41"/>
    <w:rsid w:val="00167235"/>
    <w:rsid w:val="00167319"/>
    <w:rsid w:val="00167326"/>
    <w:rsid w:val="0016739E"/>
    <w:rsid w:val="001675C6"/>
    <w:rsid w:val="001676B0"/>
    <w:rsid w:val="001676C5"/>
    <w:rsid w:val="001677A9"/>
    <w:rsid w:val="00167C14"/>
    <w:rsid w:val="00170303"/>
    <w:rsid w:val="00170680"/>
    <w:rsid w:val="0017075A"/>
    <w:rsid w:val="00170916"/>
    <w:rsid w:val="00170993"/>
    <w:rsid w:val="00171052"/>
    <w:rsid w:val="00171133"/>
    <w:rsid w:val="00171628"/>
    <w:rsid w:val="0017164C"/>
    <w:rsid w:val="00171E59"/>
    <w:rsid w:val="0017230A"/>
    <w:rsid w:val="001724BC"/>
    <w:rsid w:val="0017277E"/>
    <w:rsid w:val="001728EB"/>
    <w:rsid w:val="001737BA"/>
    <w:rsid w:val="00173D69"/>
    <w:rsid w:val="00173DB6"/>
    <w:rsid w:val="00173E1B"/>
    <w:rsid w:val="00173FE1"/>
    <w:rsid w:val="0017414F"/>
    <w:rsid w:val="001742CF"/>
    <w:rsid w:val="00174392"/>
    <w:rsid w:val="0017448A"/>
    <w:rsid w:val="001744A0"/>
    <w:rsid w:val="00174619"/>
    <w:rsid w:val="00174B6E"/>
    <w:rsid w:val="0017508A"/>
    <w:rsid w:val="0017571C"/>
    <w:rsid w:val="00175B6D"/>
    <w:rsid w:val="00175C3E"/>
    <w:rsid w:val="00175E8E"/>
    <w:rsid w:val="00176C0F"/>
    <w:rsid w:val="00176C78"/>
    <w:rsid w:val="0017704C"/>
    <w:rsid w:val="0017724B"/>
    <w:rsid w:val="0017767F"/>
    <w:rsid w:val="0017784A"/>
    <w:rsid w:val="00177CF5"/>
    <w:rsid w:val="001803D8"/>
    <w:rsid w:val="00180526"/>
    <w:rsid w:val="001807A5"/>
    <w:rsid w:val="00180BAD"/>
    <w:rsid w:val="00182196"/>
    <w:rsid w:val="00182AC3"/>
    <w:rsid w:val="00182B88"/>
    <w:rsid w:val="00182D63"/>
    <w:rsid w:val="00182EF9"/>
    <w:rsid w:val="00183724"/>
    <w:rsid w:val="00184095"/>
    <w:rsid w:val="00184BBD"/>
    <w:rsid w:val="0018541E"/>
    <w:rsid w:val="00185EC3"/>
    <w:rsid w:val="0018651A"/>
    <w:rsid w:val="00186961"/>
    <w:rsid w:val="00186B8B"/>
    <w:rsid w:val="00186D22"/>
    <w:rsid w:val="00187220"/>
    <w:rsid w:val="0018725B"/>
    <w:rsid w:val="00187359"/>
    <w:rsid w:val="001873D9"/>
    <w:rsid w:val="00187AC7"/>
    <w:rsid w:val="0019059A"/>
    <w:rsid w:val="001907D6"/>
    <w:rsid w:val="00190816"/>
    <w:rsid w:val="00190D65"/>
    <w:rsid w:val="00190D87"/>
    <w:rsid w:val="001911A5"/>
    <w:rsid w:val="001912B3"/>
    <w:rsid w:val="00191613"/>
    <w:rsid w:val="00191792"/>
    <w:rsid w:val="00191793"/>
    <w:rsid w:val="00192118"/>
    <w:rsid w:val="001922D7"/>
    <w:rsid w:val="00192722"/>
    <w:rsid w:val="00192747"/>
    <w:rsid w:val="00192A07"/>
    <w:rsid w:val="00192C1B"/>
    <w:rsid w:val="00192FF4"/>
    <w:rsid w:val="00193187"/>
    <w:rsid w:val="001933A5"/>
    <w:rsid w:val="00193C6A"/>
    <w:rsid w:val="00193F75"/>
    <w:rsid w:val="00194187"/>
    <w:rsid w:val="0019422F"/>
    <w:rsid w:val="00194A61"/>
    <w:rsid w:val="00194B9A"/>
    <w:rsid w:val="00194D4A"/>
    <w:rsid w:val="00194DAF"/>
    <w:rsid w:val="0019527D"/>
    <w:rsid w:val="00195350"/>
    <w:rsid w:val="001959A7"/>
    <w:rsid w:val="00195F91"/>
    <w:rsid w:val="0019689E"/>
    <w:rsid w:val="00196CFC"/>
    <w:rsid w:val="00196DA3"/>
    <w:rsid w:val="00197561"/>
    <w:rsid w:val="0019778D"/>
    <w:rsid w:val="001978FA"/>
    <w:rsid w:val="001A039F"/>
    <w:rsid w:val="001A0501"/>
    <w:rsid w:val="001A076F"/>
    <w:rsid w:val="001A083D"/>
    <w:rsid w:val="001A0C5E"/>
    <w:rsid w:val="001A0CD8"/>
    <w:rsid w:val="001A0FBA"/>
    <w:rsid w:val="001A1049"/>
    <w:rsid w:val="001A155C"/>
    <w:rsid w:val="001A1872"/>
    <w:rsid w:val="001A187C"/>
    <w:rsid w:val="001A189D"/>
    <w:rsid w:val="001A189E"/>
    <w:rsid w:val="001A1946"/>
    <w:rsid w:val="001A2072"/>
    <w:rsid w:val="001A20B1"/>
    <w:rsid w:val="001A254E"/>
    <w:rsid w:val="001A25D4"/>
    <w:rsid w:val="001A2768"/>
    <w:rsid w:val="001A2895"/>
    <w:rsid w:val="001A2ECE"/>
    <w:rsid w:val="001A3016"/>
    <w:rsid w:val="001A3A55"/>
    <w:rsid w:val="001A3CEC"/>
    <w:rsid w:val="001A3D63"/>
    <w:rsid w:val="001A41CE"/>
    <w:rsid w:val="001A4316"/>
    <w:rsid w:val="001A48FF"/>
    <w:rsid w:val="001A4957"/>
    <w:rsid w:val="001A502A"/>
    <w:rsid w:val="001A5080"/>
    <w:rsid w:val="001A537C"/>
    <w:rsid w:val="001A55B0"/>
    <w:rsid w:val="001A5685"/>
    <w:rsid w:val="001A58BB"/>
    <w:rsid w:val="001A642C"/>
    <w:rsid w:val="001A6AED"/>
    <w:rsid w:val="001A6B18"/>
    <w:rsid w:val="001A6E0D"/>
    <w:rsid w:val="001A718E"/>
    <w:rsid w:val="001A7335"/>
    <w:rsid w:val="001A74A1"/>
    <w:rsid w:val="001A7558"/>
    <w:rsid w:val="001A795F"/>
    <w:rsid w:val="001A7A0B"/>
    <w:rsid w:val="001A7BA5"/>
    <w:rsid w:val="001A7C1B"/>
    <w:rsid w:val="001B01FB"/>
    <w:rsid w:val="001B072A"/>
    <w:rsid w:val="001B0864"/>
    <w:rsid w:val="001B0E6C"/>
    <w:rsid w:val="001B12E6"/>
    <w:rsid w:val="001B14F6"/>
    <w:rsid w:val="001B15BB"/>
    <w:rsid w:val="001B1779"/>
    <w:rsid w:val="001B179C"/>
    <w:rsid w:val="001B19E2"/>
    <w:rsid w:val="001B21BB"/>
    <w:rsid w:val="001B26FE"/>
    <w:rsid w:val="001B2FE7"/>
    <w:rsid w:val="001B3043"/>
    <w:rsid w:val="001B3757"/>
    <w:rsid w:val="001B39BF"/>
    <w:rsid w:val="001B3A3A"/>
    <w:rsid w:val="001B3A4E"/>
    <w:rsid w:val="001B409C"/>
    <w:rsid w:val="001B40B3"/>
    <w:rsid w:val="001B4133"/>
    <w:rsid w:val="001B4470"/>
    <w:rsid w:val="001B4AD1"/>
    <w:rsid w:val="001B4B35"/>
    <w:rsid w:val="001B4E8A"/>
    <w:rsid w:val="001B4F42"/>
    <w:rsid w:val="001B521C"/>
    <w:rsid w:val="001B5283"/>
    <w:rsid w:val="001B5B4B"/>
    <w:rsid w:val="001B5C97"/>
    <w:rsid w:val="001B5DC3"/>
    <w:rsid w:val="001B60D6"/>
    <w:rsid w:val="001B6286"/>
    <w:rsid w:val="001B641E"/>
    <w:rsid w:val="001B676B"/>
    <w:rsid w:val="001B6EE0"/>
    <w:rsid w:val="001B6FF3"/>
    <w:rsid w:val="001B719D"/>
    <w:rsid w:val="001B7E62"/>
    <w:rsid w:val="001B7F8B"/>
    <w:rsid w:val="001C013D"/>
    <w:rsid w:val="001C05B7"/>
    <w:rsid w:val="001C0700"/>
    <w:rsid w:val="001C09E0"/>
    <w:rsid w:val="001C0A18"/>
    <w:rsid w:val="001C0CB5"/>
    <w:rsid w:val="001C1893"/>
    <w:rsid w:val="001C252C"/>
    <w:rsid w:val="001C2594"/>
    <w:rsid w:val="001C2689"/>
    <w:rsid w:val="001C270A"/>
    <w:rsid w:val="001C2900"/>
    <w:rsid w:val="001C2B5D"/>
    <w:rsid w:val="001C2F07"/>
    <w:rsid w:val="001C3642"/>
    <w:rsid w:val="001C380B"/>
    <w:rsid w:val="001C3B7A"/>
    <w:rsid w:val="001C3C9A"/>
    <w:rsid w:val="001C3E2D"/>
    <w:rsid w:val="001C43BF"/>
    <w:rsid w:val="001C44ED"/>
    <w:rsid w:val="001C451C"/>
    <w:rsid w:val="001C4818"/>
    <w:rsid w:val="001C485B"/>
    <w:rsid w:val="001C486D"/>
    <w:rsid w:val="001C4BDB"/>
    <w:rsid w:val="001C4EA6"/>
    <w:rsid w:val="001C5893"/>
    <w:rsid w:val="001C5B02"/>
    <w:rsid w:val="001C5CF2"/>
    <w:rsid w:val="001C620F"/>
    <w:rsid w:val="001C666E"/>
    <w:rsid w:val="001C6A13"/>
    <w:rsid w:val="001C6C9B"/>
    <w:rsid w:val="001C710B"/>
    <w:rsid w:val="001C74F3"/>
    <w:rsid w:val="001C7642"/>
    <w:rsid w:val="001C77B0"/>
    <w:rsid w:val="001C7D40"/>
    <w:rsid w:val="001C7DF5"/>
    <w:rsid w:val="001D021E"/>
    <w:rsid w:val="001D0480"/>
    <w:rsid w:val="001D04B5"/>
    <w:rsid w:val="001D0CA8"/>
    <w:rsid w:val="001D0E93"/>
    <w:rsid w:val="001D0F66"/>
    <w:rsid w:val="001D0F85"/>
    <w:rsid w:val="001D0FE5"/>
    <w:rsid w:val="001D102B"/>
    <w:rsid w:val="001D1666"/>
    <w:rsid w:val="001D1833"/>
    <w:rsid w:val="001D18A2"/>
    <w:rsid w:val="001D1EEF"/>
    <w:rsid w:val="001D1FB1"/>
    <w:rsid w:val="001D25D5"/>
    <w:rsid w:val="001D270B"/>
    <w:rsid w:val="001D28A3"/>
    <w:rsid w:val="001D29BF"/>
    <w:rsid w:val="001D2ED7"/>
    <w:rsid w:val="001D30F0"/>
    <w:rsid w:val="001D34A5"/>
    <w:rsid w:val="001D34BB"/>
    <w:rsid w:val="001D39A1"/>
    <w:rsid w:val="001D3D32"/>
    <w:rsid w:val="001D3FBA"/>
    <w:rsid w:val="001D4687"/>
    <w:rsid w:val="001D47A8"/>
    <w:rsid w:val="001D4A79"/>
    <w:rsid w:val="001D4A87"/>
    <w:rsid w:val="001D5114"/>
    <w:rsid w:val="001D51AA"/>
    <w:rsid w:val="001D5315"/>
    <w:rsid w:val="001D5784"/>
    <w:rsid w:val="001D5999"/>
    <w:rsid w:val="001D5A49"/>
    <w:rsid w:val="001D5BB5"/>
    <w:rsid w:val="001D5EEB"/>
    <w:rsid w:val="001D703B"/>
    <w:rsid w:val="001D7140"/>
    <w:rsid w:val="001D71EA"/>
    <w:rsid w:val="001D747D"/>
    <w:rsid w:val="001D786C"/>
    <w:rsid w:val="001D797F"/>
    <w:rsid w:val="001D7C19"/>
    <w:rsid w:val="001D7CCF"/>
    <w:rsid w:val="001D7D8C"/>
    <w:rsid w:val="001D7E70"/>
    <w:rsid w:val="001D7EA8"/>
    <w:rsid w:val="001E0912"/>
    <w:rsid w:val="001E0A1E"/>
    <w:rsid w:val="001E0B72"/>
    <w:rsid w:val="001E0CE7"/>
    <w:rsid w:val="001E1493"/>
    <w:rsid w:val="001E1A99"/>
    <w:rsid w:val="001E1D84"/>
    <w:rsid w:val="001E203E"/>
    <w:rsid w:val="001E22F5"/>
    <w:rsid w:val="001E23DF"/>
    <w:rsid w:val="001E25EF"/>
    <w:rsid w:val="001E29DC"/>
    <w:rsid w:val="001E2C69"/>
    <w:rsid w:val="001E2EA5"/>
    <w:rsid w:val="001E2FAF"/>
    <w:rsid w:val="001E329E"/>
    <w:rsid w:val="001E3572"/>
    <w:rsid w:val="001E3877"/>
    <w:rsid w:val="001E3CBE"/>
    <w:rsid w:val="001E3E3B"/>
    <w:rsid w:val="001E3F4F"/>
    <w:rsid w:val="001E4096"/>
    <w:rsid w:val="001E4556"/>
    <w:rsid w:val="001E4614"/>
    <w:rsid w:val="001E48F0"/>
    <w:rsid w:val="001E4AE6"/>
    <w:rsid w:val="001E4D9E"/>
    <w:rsid w:val="001E4F17"/>
    <w:rsid w:val="001E517F"/>
    <w:rsid w:val="001E5A92"/>
    <w:rsid w:val="001E5E77"/>
    <w:rsid w:val="001E5EFE"/>
    <w:rsid w:val="001E64C4"/>
    <w:rsid w:val="001E655F"/>
    <w:rsid w:val="001E6AC6"/>
    <w:rsid w:val="001E6E1D"/>
    <w:rsid w:val="001E6E3F"/>
    <w:rsid w:val="001E6F12"/>
    <w:rsid w:val="001E6FB2"/>
    <w:rsid w:val="001E7316"/>
    <w:rsid w:val="001E74AE"/>
    <w:rsid w:val="001E75F1"/>
    <w:rsid w:val="001E7738"/>
    <w:rsid w:val="001E796C"/>
    <w:rsid w:val="001E7AC8"/>
    <w:rsid w:val="001E7BA7"/>
    <w:rsid w:val="001E7F92"/>
    <w:rsid w:val="001F0855"/>
    <w:rsid w:val="001F0C97"/>
    <w:rsid w:val="001F10B6"/>
    <w:rsid w:val="001F13E6"/>
    <w:rsid w:val="001F15E4"/>
    <w:rsid w:val="001F16AF"/>
    <w:rsid w:val="001F16C0"/>
    <w:rsid w:val="001F1CCD"/>
    <w:rsid w:val="001F215E"/>
    <w:rsid w:val="001F26B0"/>
    <w:rsid w:val="001F281B"/>
    <w:rsid w:val="001F2C3A"/>
    <w:rsid w:val="001F2D30"/>
    <w:rsid w:val="001F2DCA"/>
    <w:rsid w:val="001F337C"/>
    <w:rsid w:val="001F3D04"/>
    <w:rsid w:val="001F3F99"/>
    <w:rsid w:val="001F40CE"/>
    <w:rsid w:val="001F4153"/>
    <w:rsid w:val="001F42F8"/>
    <w:rsid w:val="001F4EFA"/>
    <w:rsid w:val="001F5017"/>
    <w:rsid w:val="001F5244"/>
    <w:rsid w:val="001F53A3"/>
    <w:rsid w:val="001F5605"/>
    <w:rsid w:val="001F585D"/>
    <w:rsid w:val="001F5ACA"/>
    <w:rsid w:val="001F5E29"/>
    <w:rsid w:val="001F6261"/>
    <w:rsid w:val="001F6326"/>
    <w:rsid w:val="001F697E"/>
    <w:rsid w:val="001F69E5"/>
    <w:rsid w:val="001F6EB1"/>
    <w:rsid w:val="001F70D8"/>
    <w:rsid w:val="001F734A"/>
    <w:rsid w:val="001F769A"/>
    <w:rsid w:val="002000C5"/>
    <w:rsid w:val="00200A81"/>
    <w:rsid w:val="00200B96"/>
    <w:rsid w:val="00200DC7"/>
    <w:rsid w:val="0020109D"/>
    <w:rsid w:val="0020129B"/>
    <w:rsid w:val="002012E4"/>
    <w:rsid w:val="002014C6"/>
    <w:rsid w:val="002014EA"/>
    <w:rsid w:val="002015F4"/>
    <w:rsid w:val="00201743"/>
    <w:rsid w:val="0020184D"/>
    <w:rsid w:val="00201A95"/>
    <w:rsid w:val="00201ADE"/>
    <w:rsid w:val="00202166"/>
    <w:rsid w:val="0020248E"/>
    <w:rsid w:val="00202653"/>
    <w:rsid w:val="002027D9"/>
    <w:rsid w:val="00202F51"/>
    <w:rsid w:val="00203244"/>
    <w:rsid w:val="00203400"/>
    <w:rsid w:val="0020342F"/>
    <w:rsid w:val="0020383F"/>
    <w:rsid w:val="00203A75"/>
    <w:rsid w:val="00203B80"/>
    <w:rsid w:val="00203C19"/>
    <w:rsid w:val="00203CD7"/>
    <w:rsid w:val="00203D99"/>
    <w:rsid w:val="00203F84"/>
    <w:rsid w:val="00204A6F"/>
    <w:rsid w:val="00204D08"/>
    <w:rsid w:val="00204EE2"/>
    <w:rsid w:val="002051FD"/>
    <w:rsid w:val="00205664"/>
    <w:rsid w:val="00205A56"/>
    <w:rsid w:val="00205BE9"/>
    <w:rsid w:val="002061A0"/>
    <w:rsid w:val="00206332"/>
    <w:rsid w:val="002064B8"/>
    <w:rsid w:val="00206CC5"/>
    <w:rsid w:val="00206E9A"/>
    <w:rsid w:val="00207950"/>
    <w:rsid w:val="0021031D"/>
    <w:rsid w:val="00210599"/>
    <w:rsid w:val="00210BA0"/>
    <w:rsid w:val="00210D3A"/>
    <w:rsid w:val="00211C38"/>
    <w:rsid w:val="00211D58"/>
    <w:rsid w:val="00211F7C"/>
    <w:rsid w:val="002120DE"/>
    <w:rsid w:val="00212205"/>
    <w:rsid w:val="00212884"/>
    <w:rsid w:val="002128DC"/>
    <w:rsid w:val="00212E71"/>
    <w:rsid w:val="002132FB"/>
    <w:rsid w:val="002136E7"/>
    <w:rsid w:val="00213A6C"/>
    <w:rsid w:val="00213D88"/>
    <w:rsid w:val="002141BB"/>
    <w:rsid w:val="002141CC"/>
    <w:rsid w:val="00214209"/>
    <w:rsid w:val="00214463"/>
    <w:rsid w:val="00214582"/>
    <w:rsid w:val="002147F9"/>
    <w:rsid w:val="0021494C"/>
    <w:rsid w:val="00214B82"/>
    <w:rsid w:val="002151FD"/>
    <w:rsid w:val="002155A4"/>
    <w:rsid w:val="002157A8"/>
    <w:rsid w:val="00215890"/>
    <w:rsid w:val="00215960"/>
    <w:rsid w:val="00215B71"/>
    <w:rsid w:val="00215E90"/>
    <w:rsid w:val="002166A3"/>
    <w:rsid w:val="00216DF7"/>
    <w:rsid w:val="00216EC0"/>
    <w:rsid w:val="00216F64"/>
    <w:rsid w:val="00220950"/>
    <w:rsid w:val="00220B12"/>
    <w:rsid w:val="00220BF2"/>
    <w:rsid w:val="00220C47"/>
    <w:rsid w:val="002213DE"/>
    <w:rsid w:val="002215A2"/>
    <w:rsid w:val="002215D8"/>
    <w:rsid w:val="002218E7"/>
    <w:rsid w:val="00221A20"/>
    <w:rsid w:val="00222348"/>
    <w:rsid w:val="00222373"/>
    <w:rsid w:val="002223D0"/>
    <w:rsid w:val="00222504"/>
    <w:rsid w:val="00222680"/>
    <w:rsid w:val="002226B2"/>
    <w:rsid w:val="00222BAC"/>
    <w:rsid w:val="002233FC"/>
    <w:rsid w:val="0022382E"/>
    <w:rsid w:val="00223871"/>
    <w:rsid w:val="002238E6"/>
    <w:rsid w:val="00223BB6"/>
    <w:rsid w:val="00223C45"/>
    <w:rsid w:val="00223DB7"/>
    <w:rsid w:val="00223EE8"/>
    <w:rsid w:val="00223F9C"/>
    <w:rsid w:val="00224336"/>
    <w:rsid w:val="00224502"/>
    <w:rsid w:val="0022453C"/>
    <w:rsid w:val="00224953"/>
    <w:rsid w:val="00224CDC"/>
    <w:rsid w:val="00225C13"/>
    <w:rsid w:val="00225DC1"/>
    <w:rsid w:val="00225DD1"/>
    <w:rsid w:val="00226138"/>
    <w:rsid w:val="00226699"/>
    <w:rsid w:val="00226E41"/>
    <w:rsid w:val="00227192"/>
    <w:rsid w:val="002276C5"/>
    <w:rsid w:val="00227E76"/>
    <w:rsid w:val="002304CE"/>
    <w:rsid w:val="00230BB2"/>
    <w:rsid w:val="00231644"/>
    <w:rsid w:val="00231805"/>
    <w:rsid w:val="0023193A"/>
    <w:rsid w:val="002319DB"/>
    <w:rsid w:val="00231FF4"/>
    <w:rsid w:val="002321AB"/>
    <w:rsid w:val="0023237C"/>
    <w:rsid w:val="002323E1"/>
    <w:rsid w:val="002324AA"/>
    <w:rsid w:val="002325F1"/>
    <w:rsid w:val="002325FE"/>
    <w:rsid w:val="0023297D"/>
    <w:rsid w:val="00232D1B"/>
    <w:rsid w:val="00232D51"/>
    <w:rsid w:val="00233054"/>
    <w:rsid w:val="0023324B"/>
    <w:rsid w:val="0023346F"/>
    <w:rsid w:val="002335C8"/>
    <w:rsid w:val="002337BE"/>
    <w:rsid w:val="002338A9"/>
    <w:rsid w:val="002339B4"/>
    <w:rsid w:val="00233B4A"/>
    <w:rsid w:val="00233BE5"/>
    <w:rsid w:val="00234023"/>
    <w:rsid w:val="00234062"/>
    <w:rsid w:val="002340DF"/>
    <w:rsid w:val="0023443F"/>
    <w:rsid w:val="002345FF"/>
    <w:rsid w:val="00234E7D"/>
    <w:rsid w:val="0023556C"/>
    <w:rsid w:val="00235614"/>
    <w:rsid w:val="0023564E"/>
    <w:rsid w:val="00235ED2"/>
    <w:rsid w:val="0023619E"/>
    <w:rsid w:val="002361F5"/>
    <w:rsid w:val="00236972"/>
    <w:rsid w:val="002374F1"/>
    <w:rsid w:val="00237B32"/>
    <w:rsid w:val="00237C56"/>
    <w:rsid w:val="00237D79"/>
    <w:rsid w:val="00237F5E"/>
    <w:rsid w:val="00240090"/>
    <w:rsid w:val="002403C8"/>
    <w:rsid w:val="0024046C"/>
    <w:rsid w:val="00240757"/>
    <w:rsid w:val="002407C1"/>
    <w:rsid w:val="00240B0D"/>
    <w:rsid w:val="00240FA8"/>
    <w:rsid w:val="00240FFE"/>
    <w:rsid w:val="002414CA"/>
    <w:rsid w:val="00241926"/>
    <w:rsid w:val="00241D7B"/>
    <w:rsid w:val="002422C4"/>
    <w:rsid w:val="00242377"/>
    <w:rsid w:val="00242889"/>
    <w:rsid w:val="00242B2C"/>
    <w:rsid w:val="00242D9D"/>
    <w:rsid w:val="00242FC0"/>
    <w:rsid w:val="0024309E"/>
    <w:rsid w:val="002431A5"/>
    <w:rsid w:val="00243277"/>
    <w:rsid w:val="00243297"/>
    <w:rsid w:val="00243A1C"/>
    <w:rsid w:val="00243A57"/>
    <w:rsid w:val="00243B26"/>
    <w:rsid w:val="00243F46"/>
    <w:rsid w:val="0024430B"/>
    <w:rsid w:val="0024449B"/>
    <w:rsid w:val="002448F3"/>
    <w:rsid w:val="00244D8C"/>
    <w:rsid w:val="00245136"/>
    <w:rsid w:val="00245904"/>
    <w:rsid w:val="00245BE9"/>
    <w:rsid w:val="00245D84"/>
    <w:rsid w:val="00245EA0"/>
    <w:rsid w:val="002460D5"/>
    <w:rsid w:val="0024666C"/>
    <w:rsid w:val="00246707"/>
    <w:rsid w:val="00246857"/>
    <w:rsid w:val="00246CF8"/>
    <w:rsid w:val="0024716B"/>
    <w:rsid w:val="00247724"/>
    <w:rsid w:val="00247888"/>
    <w:rsid w:val="00247929"/>
    <w:rsid w:val="002503B5"/>
    <w:rsid w:val="00250BD9"/>
    <w:rsid w:val="00250DCD"/>
    <w:rsid w:val="00250DE3"/>
    <w:rsid w:val="00251021"/>
    <w:rsid w:val="0025129A"/>
    <w:rsid w:val="00251771"/>
    <w:rsid w:val="00251795"/>
    <w:rsid w:val="002517CF"/>
    <w:rsid w:val="00251AE2"/>
    <w:rsid w:val="00251F25"/>
    <w:rsid w:val="0025288E"/>
    <w:rsid w:val="002529E0"/>
    <w:rsid w:val="00252C43"/>
    <w:rsid w:val="002530A2"/>
    <w:rsid w:val="0025323F"/>
    <w:rsid w:val="00253554"/>
    <w:rsid w:val="00253AE2"/>
    <w:rsid w:val="00253B4C"/>
    <w:rsid w:val="00253E60"/>
    <w:rsid w:val="002543E4"/>
    <w:rsid w:val="00254549"/>
    <w:rsid w:val="002545DF"/>
    <w:rsid w:val="00254B62"/>
    <w:rsid w:val="00254DA6"/>
    <w:rsid w:val="0025505D"/>
    <w:rsid w:val="00255802"/>
    <w:rsid w:val="00255A1A"/>
    <w:rsid w:val="00255BBA"/>
    <w:rsid w:val="00255D35"/>
    <w:rsid w:val="00255FE0"/>
    <w:rsid w:val="00256143"/>
    <w:rsid w:val="00256230"/>
    <w:rsid w:val="002562D7"/>
    <w:rsid w:val="002565AA"/>
    <w:rsid w:val="00256CE6"/>
    <w:rsid w:val="002575B1"/>
    <w:rsid w:val="0025768C"/>
    <w:rsid w:val="00257817"/>
    <w:rsid w:val="00260373"/>
    <w:rsid w:val="00260533"/>
    <w:rsid w:val="00260872"/>
    <w:rsid w:val="00260A85"/>
    <w:rsid w:val="00260DCB"/>
    <w:rsid w:val="002610C8"/>
    <w:rsid w:val="002617F0"/>
    <w:rsid w:val="002618EF"/>
    <w:rsid w:val="00261CBE"/>
    <w:rsid w:val="00261F06"/>
    <w:rsid w:val="0026253D"/>
    <w:rsid w:val="0026284C"/>
    <w:rsid w:val="00262A86"/>
    <w:rsid w:val="00263038"/>
    <w:rsid w:val="0026355C"/>
    <w:rsid w:val="00263C03"/>
    <w:rsid w:val="00263D15"/>
    <w:rsid w:val="00263F5E"/>
    <w:rsid w:val="00264314"/>
    <w:rsid w:val="002643C0"/>
    <w:rsid w:val="002644AE"/>
    <w:rsid w:val="00264692"/>
    <w:rsid w:val="00264ACB"/>
    <w:rsid w:val="00264CF3"/>
    <w:rsid w:val="002655E0"/>
    <w:rsid w:val="00265A94"/>
    <w:rsid w:val="00265CFB"/>
    <w:rsid w:val="00265CFE"/>
    <w:rsid w:val="0026611A"/>
    <w:rsid w:val="002664CD"/>
    <w:rsid w:val="00266745"/>
    <w:rsid w:val="0026681D"/>
    <w:rsid w:val="00266BCB"/>
    <w:rsid w:val="00266FD2"/>
    <w:rsid w:val="00267002"/>
    <w:rsid w:val="0026715E"/>
    <w:rsid w:val="0026749C"/>
    <w:rsid w:val="002675D3"/>
    <w:rsid w:val="002678FF"/>
    <w:rsid w:val="00267C2C"/>
    <w:rsid w:val="00267D68"/>
    <w:rsid w:val="00270155"/>
    <w:rsid w:val="00270AFE"/>
    <w:rsid w:val="00270DE7"/>
    <w:rsid w:val="002711AF"/>
    <w:rsid w:val="002719AF"/>
    <w:rsid w:val="00271A4E"/>
    <w:rsid w:val="0027249E"/>
    <w:rsid w:val="002727F7"/>
    <w:rsid w:val="00272B29"/>
    <w:rsid w:val="00272BCC"/>
    <w:rsid w:val="00272C40"/>
    <w:rsid w:val="00272F91"/>
    <w:rsid w:val="002730CB"/>
    <w:rsid w:val="002735AD"/>
    <w:rsid w:val="00273925"/>
    <w:rsid w:val="00273A5D"/>
    <w:rsid w:val="00273C26"/>
    <w:rsid w:val="00273CB3"/>
    <w:rsid w:val="00273F77"/>
    <w:rsid w:val="0027405B"/>
    <w:rsid w:val="002741FD"/>
    <w:rsid w:val="002748B8"/>
    <w:rsid w:val="00274B2E"/>
    <w:rsid w:val="00274B91"/>
    <w:rsid w:val="00274C29"/>
    <w:rsid w:val="00274E66"/>
    <w:rsid w:val="00274E72"/>
    <w:rsid w:val="0027556B"/>
    <w:rsid w:val="002759FD"/>
    <w:rsid w:val="0027624A"/>
    <w:rsid w:val="00276AF5"/>
    <w:rsid w:val="00276D5B"/>
    <w:rsid w:val="00276DF1"/>
    <w:rsid w:val="00276E11"/>
    <w:rsid w:val="00276EDF"/>
    <w:rsid w:val="00277328"/>
    <w:rsid w:val="002779D7"/>
    <w:rsid w:val="00277D2E"/>
    <w:rsid w:val="00277E67"/>
    <w:rsid w:val="00277F7C"/>
    <w:rsid w:val="002804D8"/>
    <w:rsid w:val="002806FC"/>
    <w:rsid w:val="0028073E"/>
    <w:rsid w:val="00280D7C"/>
    <w:rsid w:val="00280E64"/>
    <w:rsid w:val="00280F2C"/>
    <w:rsid w:val="00281019"/>
    <w:rsid w:val="0028149B"/>
    <w:rsid w:val="0028164C"/>
    <w:rsid w:val="00281672"/>
    <w:rsid w:val="00281BA3"/>
    <w:rsid w:val="00281F20"/>
    <w:rsid w:val="00281F40"/>
    <w:rsid w:val="00282C3F"/>
    <w:rsid w:val="00282DAE"/>
    <w:rsid w:val="002841F6"/>
    <w:rsid w:val="00284CEA"/>
    <w:rsid w:val="0028502E"/>
    <w:rsid w:val="00285177"/>
    <w:rsid w:val="002851EB"/>
    <w:rsid w:val="0028542E"/>
    <w:rsid w:val="00285976"/>
    <w:rsid w:val="00285B7F"/>
    <w:rsid w:val="00285EC4"/>
    <w:rsid w:val="0028628D"/>
    <w:rsid w:val="00286296"/>
    <w:rsid w:val="00286338"/>
    <w:rsid w:val="0028657B"/>
    <w:rsid w:val="002869A1"/>
    <w:rsid w:val="00286B0A"/>
    <w:rsid w:val="00286BA5"/>
    <w:rsid w:val="00286FB7"/>
    <w:rsid w:val="0028711C"/>
    <w:rsid w:val="002871BF"/>
    <w:rsid w:val="002871F3"/>
    <w:rsid w:val="002874E7"/>
    <w:rsid w:val="002876CA"/>
    <w:rsid w:val="002877E9"/>
    <w:rsid w:val="00287D2A"/>
    <w:rsid w:val="002900B7"/>
    <w:rsid w:val="0029012A"/>
    <w:rsid w:val="002901CF"/>
    <w:rsid w:val="002902AA"/>
    <w:rsid w:val="002908EE"/>
    <w:rsid w:val="00290FDC"/>
    <w:rsid w:val="00291B07"/>
    <w:rsid w:val="002920E0"/>
    <w:rsid w:val="002922DB"/>
    <w:rsid w:val="002929EB"/>
    <w:rsid w:val="00293056"/>
    <w:rsid w:val="002932F9"/>
    <w:rsid w:val="002934EF"/>
    <w:rsid w:val="002937C6"/>
    <w:rsid w:val="002939DA"/>
    <w:rsid w:val="00293FEA"/>
    <w:rsid w:val="002944CD"/>
    <w:rsid w:val="00294F2C"/>
    <w:rsid w:val="00295891"/>
    <w:rsid w:val="00295989"/>
    <w:rsid w:val="00295BC3"/>
    <w:rsid w:val="00295F7D"/>
    <w:rsid w:val="002961F7"/>
    <w:rsid w:val="00296A82"/>
    <w:rsid w:val="00296E73"/>
    <w:rsid w:val="002979CF"/>
    <w:rsid w:val="00297AB2"/>
    <w:rsid w:val="00297D2E"/>
    <w:rsid w:val="00297E08"/>
    <w:rsid w:val="00297F59"/>
    <w:rsid w:val="002A0068"/>
    <w:rsid w:val="002A06DC"/>
    <w:rsid w:val="002A06E2"/>
    <w:rsid w:val="002A07B4"/>
    <w:rsid w:val="002A0AD5"/>
    <w:rsid w:val="002A1186"/>
    <w:rsid w:val="002A1656"/>
    <w:rsid w:val="002A236B"/>
    <w:rsid w:val="002A249C"/>
    <w:rsid w:val="002A2987"/>
    <w:rsid w:val="002A29DD"/>
    <w:rsid w:val="002A2CE6"/>
    <w:rsid w:val="002A3490"/>
    <w:rsid w:val="002A3799"/>
    <w:rsid w:val="002A387D"/>
    <w:rsid w:val="002A3A81"/>
    <w:rsid w:val="002A4350"/>
    <w:rsid w:val="002A446F"/>
    <w:rsid w:val="002A4604"/>
    <w:rsid w:val="002A46F9"/>
    <w:rsid w:val="002A4C57"/>
    <w:rsid w:val="002A4F28"/>
    <w:rsid w:val="002A4F6F"/>
    <w:rsid w:val="002A572A"/>
    <w:rsid w:val="002A59D6"/>
    <w:rsid w:val="002A5B4B"/>
    <w:rsid w:val="002A5C2B"/>
    <w:rsid w:val="002A5C82"/>
    <w:rsid w:val="002A5E3A"/>
    <w:rsid w:val="002A5F08"/>
    <w:rsid w:val="002A63D0"/>
    <w:rsid w:val="002A6AE6"/>
    <w:rsid w:val="002A6B0B"/>
    <w:rsid w:val="002A6D82"/>
    <w:rsid w:val="002A7486"/>
    <w:rsid w:val="002A7583"/>
    <w:rsid w:val="002A7622"/>
    <w:rsid w:val="002A7743"/>
    <w:rsid w:val="002A794E"/>
    <w:rsid w:val="002B01CE"/>
    <w:rsid w:val="002B086E"/>
    <w:rsid w:val="002B09AE"/>
    <w:rsid w:val="002B0A11"/>
    <w:rsid w:val="002B0D58"/>
    <w:rsid w:val="002B0DD7"/>
    <w:rsid w:val="002B136E"/>
    <w:rsid w:val="002B1623"/>
    <w:rsid w:val="002B1AC1"/>
    <w:rsid w:val="002B1D29"/>
    <w:rsid w:val="002B2254"/>
    <w:rsid w:val="002B22FA"/>
    <w:rsid w:val="002B271D"/>
    <w:rsid w:val="002B2C16"/>
    <w:rsid w:val="002B3014"/>
    <w:rsid w:val="002B327C"/>
    <w:rsid w:val="002B32B2"/>
    <w:rsid w:val="002B37B9"/>
    <w:rsid w:val="002B3C07"/>
    <w:rsid w:val="002B4B16"/>
    <w:rsid w:val="002B4BF2"/>
    <w:rsid w:val="002B4CA2"/>
    <w:rsid w:val="002B4F85"/>
    <w:rsid w:val="002B5149"/>
    <w:rsid w:val="002B52A9"/>
    <w:rsid w:val="002B5840"/>
    <w:rsid w:val="002B6102"/>
    <w:rsid w:val="002B63D9"/>
    <w:rsid w:val="002B676F"/>
    <w:rsid w:val="002B6A2A"/>
    <w:rsid w:val="002B6E73"/>
    <w:rsid w:val="002B6E92"/>
    <w:rsid w:val="002B73E3"/>
    <w:rsid w:val="002B761F"/>
    <w:rsid w:val="002B7667"/>
    <w:rsid w:val="002B7705"/>
    <w:rsid w:val="002B795A"/>
    <w:rsid w:val="002B79C5"/>
    <w:rsid w:val="002B79CB"/>
    <w:rsid w:val="002C0305"/>
    <w:rsid w:val="002C04FB"/>
    <w:rsid w:val="002C0527"/>
    <w:rsid w:val="002C058D"/>
    <w:rsid w:val="002C0923"/>
    <w:rsid w:val="002C0C56"/>
    <w:rsid w:val="002C19C4"/>
    <w:rsid w:val="002C1C51"/>
    <w:rsid w:val="002C1CF2"/>
    <w:rsid w:val="002C1D1C"/>
    <w:rsid w:val="002C1F42"/>
    <w:rsid w:val="002C25EE"/>
    <w:rsid w:val="002C2A3A"/>
    <w:rsid w:val="002C2CAA"/>
    <w:rsid w:val="002C3100"/>
    <w:rsid w:val="002C34A0"/>
    <w:rsid w:val="002C3870"/>
    <w:rsid w:val="002C3C60"/>
    <w:rsid w:val="002C3EFF"/>
    <w:rsid w:val="002C4420"/>
    <w:rsid w:val="002C45F3"/>
    <w:rsid w:val="002C46EA"/>
    <w:rsid w:val="002C4764"/>
    <w:rsid w:val="002C4C35"/>
    <w:rsid w:val="002C4FDB"/>
    <w:rsid w:val="002C50CE"/>
    <w:rsid w:val="002C5153"/>
    <w:rsid w:val="002C539F"/>
    <w:rsid w:val="002C54C3"/>
    <w:rsid w:val="002C5ADA"/>
    <w:rsid w:val="002C5CFC"/>
    <w:rsid w:val="002C5E18"/>
    <w:rsid w:val="002C5E2A"/>
    <w:rsid w:val="002C6615"/>
    <w:rsid w:val="002C66EF"/>
    <w:rsid w:val="002C6766"/>
    <w:rsid w:val="002C702E"/>
    <w:rsid w:val="002C7687"/>
    <w:rsid w:val="002C796E"/>
    <w:rsid w:val="002C7CB0"/>
    <w:rsid w:val="002D02A7"/>
    <w:rsid w:val="002D0441"/>
    <w:rsid w:val="002D0A7B"/>
    <w:rsid w:val="002D0DC9"/>
    <w:rsid w:val="002D0F10"/>
    <w:rsid w:val="002D1159"/>
    <w:rsid w:val="002D1467"/>
    <w:rsid w:val="002D16AC"/>
    <w:rsid w:val="002D18FA"/>
    <w:rsid w:val="002D1B48"/>
    <w:rsid w:val="002D2144"/>
    <w:rsid w:val="002D219C"/>
    <w:rsid w:val="002D220E"/>
    <w:rsid w:val="002D2DDC"/>
    <w:rsid w:val="002D3388"/>
    <w:rsid w:val="002D3451"/>
    <w:rsid w:val="002D34A5"/>
    <w:rsid w:val="002D34F7"/>
    <w:rsid w:val="002D3F11"/>
    <w:rsid w:val="002D45E3"/>
    <w:rsid w:val="002D4AAE"/>
    <w:rsid w:val="002D4C82"/>
    <w:rsid w:val="002D5113"/>
    <w:rsid w:val="002D525B"/>
    <w:rsid w:val="002D5C1B"/>
    <w:rsid w:val="002D669F"/>
    <w:rsid w:val="002D6BB3"/>
    <w:rsid w:val="002D6E84"/>
    <w:rsid w:val="002D7251"/>
    <w:rsid w:val="002D728B"/>
    <w:rsid w:val="002D7BBC"/>
    <w:rsid w:val="002E003C"/>
    <w:rsid w:val="002E05F5"/>
    <w:rsid w:val="002E05F7"/>
    <w:rsid w:val="002E06AE"/>
    <w:rsid w:val="002E0D29"/>
    <w:rsid w:val="002E1037"/>
    <w:rsid w:val="002E10B0"/>
    <w:rsid w:val="002E183B"/>
    <w:rsid w:val="002E1B02"/>
    <w:rsid w:val="002E1C2E"/>
    <w:rsid w:val="002E259B"/>
    <w:rsid w:val="002E2896"/>
    <w:rsid w:val="002E2D26"/>
    <w:rsid w:val="002E2F1B"/>
    <w:rsid w:val="002E307C"/>
    <w:rsid w:val="002E3B75"/>
    <w:rsid w:val="002E3D5B"/>
    <w:rsid w:val="002E3EFF"/>
    <w:rsid w:val="002E3F58"/>
    <w:rsid w:val="002E4319"/>
    <w:rsid w:val="002E4F58"/>
    <w:rsid w:val="002E532C"/>
    <w:rsid w:val="002E5672"/>
    <w:rsid w:val="002E5682"/>
    <w:rsid w:val="002E582B"/>
    <w:rsid w:val="002E5E9C"/>
    <w:rsid w:val="002E614B"/>
    <w:rsid w:val="002E6246"/>
    <w:rsid w:val="002E62A4"/>
    <w:rsid w:val="002E6F72"/>
    <w:rsid w:val="002E71CB"/>
    <w:rsid w:val="002E727A"/>
    <w:rsid w:val="002E7A15"/>
    <w:rsid w:val="002E7A63"/>
    <w:rsid w:val="002E7BB8"/>
    <w:rsid w:val="002F0207"/>
    <w:rsid w:val="002F0413"/>
    <w:rsid w:val="002F08B4"/>
    <w:rsid w:val="002F0B93"/>
    <w:rsid w:val="002F0E2F"/>
    <w:rsid w:val="002F172B"/>
    <w:rsid w:val="002F1828"/>
    <w:rsid w:val="002F1846"/>
    <w:rsid w:val="002F1B55"/>
    <w:rsid w:val="002F1CD8"/>
    <w:rsid w:val="002F1E4B"/>
    <w:rsid w:val="002F20B8"/>
    <w:rsid w:val="002F20BD"/>
    <w:rsid w:val="002F2435"/>
    <w:rsid w:val="002F267E"/>
    <w:rsid w:val="002F29AC"/>
    <w:rsid w:val="002F29FB"/>
    <w:rsid w:val="002F2FF2"/>
    <w:rsid w:val="002F3200"/>
    <w:rsid w:val="002F342C"/>
    <w:rsid w:val="002F367E"/>
    <w:rsid w:val="002F36A2"/>
    <w:rsid w:val="002F3818"/>
    <w:rsid w:val="002F3D9E"/>
    <w:rsid w:val="002F3F58"/>
    <w:rsid w:val="002F424A"/>
    <w:rsid w:val="002F442E"/>
    <w:rsid w:val="002F444C"/>
    <w:rsid w:val="002F481E"/>
    <w:rsid w:val="002F49E1"/>
    <w:rsid w:val="002F4B91"/>
    <w:rsid w:val="002F4FD5"/>
    <w:rsid w:val="002F5547"/>
    <w:rsid w:val="002F55F4"/>
    <w:rsid w:val="002F56EE"/>
    <w:rsid w:val="002F5807"/>
    <w:rsid w:val="002F5835"/>
    <w:rsid w:val="002F5857"/>
    <w:rsid w:val="002F5981"/>
    <w:rsid w:val="002F59F9"/>
    <w:rsid w:val="002F5D58"/>
    <w:rsid w:val="002F5D8A"/>
    <w:rsid w:val="002F5F61"/>
    <w:rsid w:val="002F6092"/>
    <w:rsid w:val="002F60DD"/>
    <w:rsid w:val="002F6348"/>
    <w:rsid w:val="002F6FDB"/>
    <w:rsid w:val="002F70E8"/>
    <w:rsid w:val="002F77A9"/>
    <w:rsid w:val="002F7A59"/>
    <w:rsid w:val="002F7B1C"/>
    <w:rsid w:val="002F7BE5"/>
    <w:rsid w:val="003002A1"/>
    <w:rsid w:val="003003C4"/>
    <w:rsid w:val="0030064C"/>
    <w:rsid w:val="00300C9F"/>
    <w:rsid w:val="00300DD4"/>
    <w:rsid w:val="0030114F"/>
    <w:rsid w:val="003013E8"/>
    <w:rsid w:val="00301C63"/>
    <w:rsid w:val="0030207A"/>
    <w:rsid w:val="00302089"/>
    <w:rsid w:val="003020CA"/>
    <w:rsid w:val="0030211E"/>
    <w:rsid w:val="00302A1F"/>
    <w:rsid w:val="00302BC5"/>
    <w:rsid w:val="00302C10"/>
    <w:rsid w:val="00302D2B"/>
    <w:rsid w:val="0030342E"/>
    <w:rsid w:val="00303684"/>
    <w:rsid w:val="00303746"/>
    <w:rsid w:val="00303A06"/>
    <w:rsid w:val="00303ED7"/>
    <w:rsid w:val="00304165"/>
    <w:rsid w:val="0030446F"/>
    <w:rsid w:val="003046D6"/>
    <w:rsid w:val="00304ABC"/>
    <w:rsid w:val="00304C8A"/>
    <w:rsid w:val="00304F59"/>
    <w:rsid w:val="0030520D"/>
    <w:rsid w:val="003052EC"/>
    <w:rsid w:val="003056FD"/>
    <w:rsid w:val="00305995"/>
    <w:rsid w:val="00305D4A"/>
    <w:rsid w:val="00305E67"/>
    <w:rsid w:val="00305F47"/>
    <w:rsid w:val="003060E7"/>
    <w:rsid w:val="00306207"/>
    <w:rsid w:val="00306236"/>
    <w:rsid w:val="00306292"/>
    <w:rsid w:val="003069F5"/>
    <w:rsid w:val="003069F8"/>
    <w:rsid w:val="00306B2B"/>
    <w:rsid w:val="00307066"/>
    <w:rsid w:val="00307177"/>
    <w:rsid w:val="0030724E"/>
    <w:rsid w:val="00307611"/>
    <w:rsid w:val="0030771B"/>
    <w:rsid w:val="003077FF"/>
    <w:rsid w:val="003079FB"/>
    <w:rsid w:val="00307DB8"/>
    <w:rsid w:val="00307E81"/>
    <w:rsid w:val="00307E99"/>
    <w:rsid w:val="0031007B"/>
    <w:rsid w:val="0031012D"/>
    <w:rsid w:val="003103A0"/>
    <w:rsid w:val="00310901"/>
    <w:rsid w:val="00310D3B"/>
    <w:rsid w:val="00310EBD"/>
    <w:rsid w:val="00310F17"/>
    <w:rsid w:val="003116F1"/>
    <w:rsid w:val="003117C3"/>
    <w:rsid w:val="00311DA7"/>
    <w:rsid w:val="00311DD7"/>
    <w:rsid w:val="003120AE"/>
    <w:rsid w:val="003125A9"/>
    <w:rsid w:val="00313356"/>
    <w:rsid w:val="00313382"/>
    <w:rsid w:val="00313BD0"/>
    <w:rsid w:val="003148AB"/>
    <w:rsid w:val="00314B2D"/>
    <w:rsid w:val="00314D27"/>
    <w:rsid w:val="003153A5"/>
    <w:rsid w:val="003153F7"/>
    <w:rsid w:val="003157AC"/>
    <w:rsid w:val="00316344"/>
    <w:rsid w:val="00316413"/>
    <w:rsid w:val="0031705D"/>
    <w:rsid w:val="0031746E"/>
    <w:rsid w:val="003178A4"/>
    <w:rsid w:val="003178D5"/>
    <w:rsid w:val="00317AC1"/>
    <w:rsid w:val="00320ABC"/>
    <w:rsid w:val="00320C84"/>
    <w:rsid w:val="003211B6"/>
    <w:rsid w:val="00321281"/>
    <w:rsid w:val="00321E53"/>
    <w:rsid w:val="00322213"/>
    <w:rsid w:val="0032261C"/>
    <w:rsid w:val="00322696"/>
    <w:rsid w:val="0032295B"/>
    <w:rsid w:val="00322A53"/>
    <w:rsid w:val="00322DC5"/>
    <w:rsid w:val="00323904"/>
    <w:rsid w:val="00323FF3"/>
    <w:rsid w:val="00324404"/>
    <w:rsid w:val="00324FC5"/>
    <w:rsid w:val="00324FC7"/>
    <w:rsid w:val="0032537D"/>
    <w:rsid w:val="00325403"/>
    <w:rsid w:val="00325529"/>
    <w:rsid w:val="003256E7"/>
    <w:rsid w:val="0032571C"/>
    <w:rsid w:val="0032578B"/>
    <w:rsid w:val="00325794"/>
    <w:rsid w:val="003257F4"/>
    <w:rsid w:val="00325D96"/>
    <w:rsid w:val="00325DC7"/>
    <w:rsid w:val="00326759"/>
    <w:rsid w:val="00326BF5"/>
    <w:rsid w:val="00326CB1"/>
    <w:rsid w:val="00327289"/>
    <w:rsid w:val="0032765F"/>
    <w:rsid w:val="0032782E"/>
    <w:rsid w:val="00330018"/>
    <w:rsid w:val="00330F1E"/>
    <w:rsid w:val="00331092"/>
    <w:rsid w:val="003311FF"/>
    <w:rsid w:val="003316BC"/>
    <w:rsid w:val="00331A1A"/>
    <w:rsid w:val="00331DD5"/>
    <w:rsid w:val="00332803"/>
    <w:rsid w:val="00332E16"/>
    <w:rsid w:val="00333019"/>
    <w:rsid w:val="00333277"/>
    <w:rsid w:val="00333ADA"/>
    <w:rsid w:val="00333E70"/>
    <w:rsid w:val="00333FD7"/>
    <w:rsid w:val="0033402F"/>
    <w:rsid w:val="00334054"/>
    <w:rsid w:val="0033429F"/>
    <w:rsid w:val="00334415"/>
    <w:rsid w:val="00334C27"/>
    <w:rsid w:val="00334E9E"/>
    <w:rsid w:val="003350B6"/>
    <w:rsid w:val="003353D7"/>
    <w:rsid w:val="003354C0"/>
    <w:rsid w:val="00335A00"/>
    <w:rsid w:val="00335C7D"/>
    <w:rsid w:val="00335D80"/>
    <w:rsid w:val="00335DEA"/>
    <w:rsid w:val="00335E60"/>
    <w:rsid w:val="0033607F"/>
    <w:rsid w:val="0033617A"/>
    <w:rsid w:val="0033627F"/>
    <w:rsid w:val="00336515"/>
    <w:rsid w:val="00336ABC"/>
    <w:rsid w:val="00336BF1"/>
    <w:rsid w:val="003372E6"/>
    <w:rsid w:val="0033736A"/>
    <w:rsid w:val="00337B5C"/>
    <w:rsid w:val="003400DF"/>
    <w:rsid w:val="00340586"/>
    <w:rsid w:val="00340A1B"/>
    <w:rsid w:val="00340F8E"/>
    <w:rsid w:val="003413CA"/>
    <w:rsid w:val="003419D3"/>
    <w:rsid w:val="00341B7A"/>
    <w:rsid w:val="003429BD"/>
    <w:rsid w:val="00342A8A"/>
    <w:rsid w:val="0034324B"/>
    <w:rsid w:val="00343708"/>
    <w:rsid w:val="00343C75"/>
    <w:rsid w:val="00343F84"/>
    <w:rsid w:val="00344389"/>
    <w:rsid w:val="00344734"/>
    <w:rsid w:val="003458C2"/>
    <w:rsid w:val="00345918"/>
    <w:rsid w:val="00345954"/>
    <w:rsid w:val="00345A1E"/>
    <w:rsid w:val="00345A6A"/>
    <w:rsid w:val="00345BAB"/>
    <w:rsid w:val="00345BFE"/>
    <w:rsid w:val="00345CFB"/>
    <w:rsid w:val="00346379"/>
    <w:rsid w:val="00346546"/>
    <w:rsid w:val="00346A4D"/>
    <w:rsid w:val="003476DB"/>
    <w:rsid w:val="003476FA"/>
    <w:rsid w:val="00347845"/>
    <w:rsid w:val="0035170C"/>
    <w:rsid w:val="00351F2A"/>
    <w:rsid w:val="003523EC"/>
    <w:rsid w:val="00352A58"/>
    <w:rsid w:val="00352E17"/>
    <w:rsid w:val="00353199"/>
    <w:rsid w:val="0035334B"/>
    <w:rsid w:val="00353931"/>
    <w:rsid w:val="00353F9A"/>
    <w:rsid w:val="003540B1"/>
    <w:rsid w:val="003545AE"/>
    <w:rsid w:val="003549CE"/>
    <w:rsid w:val="00354A3D"/>
    <w:rsid w:val="00354E13"/>
    <w:rsid w:val="003550A5"/>
    <w:rsid w:val="003554E1"/>
    <w:rsid w:val="003554E8"/>
    <w:rsid w:val="00355781"/>
    <w:rsid w:val="003558A3"/>
    <w:rsid w:val="00355936"/>
    <w:rsid w:val="00355BA9"/>
    <w:rsid w:val="00355C44"/>
    <w:rsid w:val="00355E55"/>
    <w:rsid w:val="003560DE"/>
    <w:rsid w:val="003562B6"/>
    <w:rsid w:val="00356594"/>
    <w:rsid w:val="00356663"/>
    <w:rsid w:val="00356A2D"/>
    <w:rsid w:val="00356BFD"/>
    <w:rsid w:val="00356DAD"/>
    <w:rsid w:val="00356FA9"/>
    <w:rsid w:val="00356FDB"/>
    <w:rsid w:val="00357220"/>
    <w:rsid w:val="003578E2"/>
    <w:rsid w:val="00357D76"/>
    <w:rsid w:val="00360140"/>
    <w:rsid w:val="003601F6"/>
    <w:rsid w:val="00360566"/>
    <w:rsid w:val="00360A0A"/>
    <w:rsid w:val="00360ABD"/>
    <w:rsid w:val="00360CE9"/>
    <w:rsid w:val="00361368"/>
    <w:rsid w:val="0036139B"/>
    <w:rsid w:val="003614BA"/>
    <w:rsid w:val="0036172F"/>
    <w:rsid w:val="00361839"/>
    <w:rsid w:val="00361BE8"/>
    <w:rsid w:val="003620B7"/>
    <w:rsid w:val="00362399"/>
    <w:rsid w:val="0036289D"/>
    <w:rsid w:val="00362C02"/>
    <w:rsid w:val="00362F5D"/>
    <w:rsid w:val="003633CC"/>
    <w:rsid w:val="00363657"/>
    <w:rsid w:val="003637A5"/>
    <w:rsid w:val="003639B1"/>
    <w:rsid w:val="00363C83"/>
    <w:rsid w:val="00363E57"/>
    <w:rsid w:val="00364208"/>
    <w:rsid w:val="003643A3"/>
    <w:rsid w:val="00364569"/>
    <w:rsid w:val="00364C25"/>
    <w:rsid w:val="00364E18"/>
    <w:rsid w:val="00364FBB"/>
    <w:rsid w:val="00365280"/>
    <w:rsid w:val="003657D2"/>
    <w:rsid w:val="00365D12"/>
    <w:rsid w:val="0036626D"/>
    <w:rsid w:val="003662A0"/>
    <w:rsid w:val="003662A8"/>
    <w:rsid w:val="00366995"/>
    <w:rsid w:val="00367010"/>
    <w:rsid w:val="003672E3"/>
    <w:rsid w:val="0036744C"/>
    <w:rsid w:val="0037011F"/>
    <w:rsid w:val="003706F0"/>
    <w:rsid w:val="0037071E"/>
    <w:rsid w:val="00370810"/>
    <w:rsid w:val="00370900"/>
    <w:rsid w:val="003711FB"/>
    <w:rsid w:val="00371474"/>
    <w:rsid w:val="0037151B"/>
    <w:rsid w:val="003715A2"/>
    <w:rsid w:val="00371745"/>
    <w:rsid w:val="00371B84"/>
    <w:rsid w:val="00372006"/>
    <w:rsid w:val="00372231"/>
    <w:rsid w:val="003722A7"/>
    <w:rsid w:val="00372444"/>
    <w:rsid w:val="00372476"/>
    <w:rsid w:val="00372751"/>
    <w:rsid w:val="00372EFE"/>
    <w:rsid w:val="00373135"/>
    <w:rsid w:val="0037331F"/>
    <w:rsid w:val="003739B4"/>
    <w:rsid w:val="00373C04"/>
    <w:rsid w:val="00374149"/>
    <w:rsid w:val="003741AB"/>
    <w:rsid w:val="003742C9"/>
    <w:rsid w:val="003743E1"/>
    <w:rsid w:val="003745D9"/>
    <w:rsid w:val="003749E3"/>
    <w:rsid w:val="00374A8F"/>
    <w:rsid w:val="00374B20"/>
    <w:rsid w:val="00374DAE"/>
    <w:rsid w:val="00375219"/>
    <w:rsid w:val="003755E8"/>
    <w:rsid w:val="0037567C"/>
    <w:rsid w:val="003759E3"/>
    <w:rsid w:val="00375BF8"/>
    <w:rsid w:val="00375C56"/>
    <w:rsid w:val="00375D0A"/>
    <w:rsid w:val="00376C2D"/>
    <w:rsid w:val="00376C84"/>
    <w:rsid w:val="0037728F"/>
    <w:rsid w:val="00377FB5"/>
    <w:rsid w:val="0038026C"/>
    <w:rsid w:val="00380274"/>
    <w:rsid w:val="003809A2"/>
    <w:rsid w:val="00380E8C"/>
    <w:rsid w:val="00380F84"/>
    <w:rsid w:val="003811B7"/>
    <w:rsid w:val="003812AB"/>
    <w:rsid w:val="00381598"/>
    <w:rsid w:val="003815C8"/>
    <w:rsid w:val="0038175F"/>
    <w:rsid w:val="003818FF"/>
    <w:rsid w:val="00382256"/>
    <w:rsid w:val="00382BCD"/>
    <w:rsid w:val="0038302D"/>
    <w:rsid w:val="003837A5"/>
    <w:rsid w:val="00383DCC"/>
    <w:rsid w:val="00383E93"/>
    <w:rsid w:val="00383F13"/>
    <w:rsid w:val="0038403F"/>
    <w:rsid w:val="00384166"/>
    <w:rsid w:val="00384274"/>
    <w:rsid w:val="003843A7"/>
    <w:rsid w:val="00384AC3"/>
    <w:rsid w:val="00384CD3"/>
    <w:rsid w:val="00384D4F"/>
    <w:rsid w:val="00384D86"/>
    <w:rsid w:val="00384EE0"/>
    <w:rsid w:val="00385042"/>
    <w:rsid w:val="00385066"/>
    <w:rsid w:val="003850D0"/>
    <w:rsid w:val="0038521D"/>
    <w:rsid w:val="00385618"/>
    <w:rsid w:val="00385645"/>
    <w:rsid w:val="00385709"/>
    <w:rsid w:val="00385DA3"/>
    <w:rsid w:val="00386562"/>
    <w:rsid w:val="003866C3"/>
    <w:rsid w:val="003869C5"/>
    <w:rsid w:val="003872CE"/>
    <w:rsid w:val="003875E8"/>
    <w:rsid w:val="003877A1"/>
    <w:rsid w:val="003877B4"/>
    <w:rsid w:val="00387CFD"/>
    <w:rsid w:val="00390000"/>
    <w:rsid w:val="003907C1"/>
    <w:rsid w:val="00390916"/>
    <w:rsid w:val="00390940"/>
    <w:rsid w:val="00390ADE"/>
    <w:rsid w:val="00390DEF"/>
    <w:rsid w:val="003911D0"/>
    <w:rsid w:val="003912CE"/>
    <w:rsid w:val="003914A4"/>
    <w:rsid w:val="0039160C"/>
    <w:rsid w:val="003917DC"/>
    <w:rsid w:val="00391975"/>
    <w:rsid w:val="00391BF2"/>
    <w:rsid w:val="0039233B"/>
    <w:rsid w:val="003923A3"/>
    <w:rsid w:val="003927E0"/>
    <w:rsid w:val="00392A6D"/>
    <w:rsid w:val="00392B6B"/>
    <w:rsid w:val="00392FFC"/>
    <w:rsid w:val="003934D3"/>
    <w:rsid w:val="00393759"/>
    <w:rsid w:val="003937C8"/>
    <w:rsid w:val="003947B3"/>
    <w:rsid w:val="00394807"/>
    <w:rsid w:val="003948FA"/>
    <w:rsid w:val="00394BF8"/>
    <w:rsid w:val="0039510D"/>
    <w:rsid w:val="00395113"/>
    <w:rsid w:val="003951A3"/>
    <w:rsid w:val="00395DD1"/>
    <w:rsid w:val="0039643E"/>
    <w:rsid w:val="00396724"/>
    <w:rsid w:val="00396C58"/>
    <w:rsid w:val="00396DC3"/>
    <w:rsid w:val="00396E2D"/>
    <w:rsid w:val="003970FE"/>
    <w:rsid w:val="00397132"/>
    <w:rsid w:val="003978F8"/>
    <w:rsid w:val="003979AC"/>
    <w:rsid w:val="00397EA2"/>
    <w:rsid w:val="00397EE5"/>
    <w:rsid w:val="00397F40"/>
    <w:rsid w:val="00397F85"/>
    <w:rsid w:val="003A00F1"/>
    <w:rsid w:val="003A04E9"/>
    <w:rsid w:val="003A0C43"/>
    <w:rsid w:val="003A0E77"/>
    <w:rsid w:val="003A0F11"/>
    <w:rsid w:val="003A1044"/>
    <w:rsid w:val="003A10FF"/>
    <w:rsid w:val="003A160E"/>
    <w:rsid w:val="003A18C0"/>
    <w:rsid w:val="003A1BB7"/>
    <w:rsid w:val="003A1D38"/>
    <w:rsid w:val="003A24D8"/>
    <w:rsid w:val="003A2910"/>
    <w:rsid w:val="003A2B38"/>
    <w:rsid w:val="003A2C27"/>
    <w:rsid w:val="003A2C51"/>
    <w:rsid w:val="003A2CE8"/>
    <w:rsid w:val="003A2DC6"/>
    <w:rsid w:val="003A3128"/>
    <w:rsid w:val="003A31AD"/>
    <w:rsid w:val="003A377E"/>
    <w:rsid w:val="003A3861"/>
    <w:rsid w:val="003A3920"/>
    <w:rsid w:val="003A3ED8"/>
    <w:rsid w:val="003A3FBD"/>
    <w:rsid w:val="003A43B5"/>
    <w:rsid w:val="003A4D22"/>
    <w:rsid w:val="003A52A5"/>
    <w:rsid w:val="003A5903"/>
    <w:rsid w:val="003A5B38"/>
    <w:rsid w:val="003A5F08"/>
    <w:rsid w:val="003A624E"/>
    <w:rsid w:val="003A6604"/>
    <w:rsid w:val="003A6F52"/>
    <w:rsid w:val="003A6F5D"/>
    <w:rsid w:val="003A7073"/>
    <w:rsid w:val="003A7141"/>
    <w:rsid w:val="003A7474"/>
    <w:rsid w:val="003A7806"/>
    <w:rsid w:val="003A78B0"/>
    <w:rsid w:val="003A7B92"/>
    <w:rsid w:val="003A7C0D"/>
    <w:rsid w:val="003A7E24"/>
    <w:rsid w:val="003A7F36"/>
    <w:rsid w:val="003A7F86"/>
    <w:rsid w:val="003A7FE3"/>
    <w:rsid w:val="003B03CB"/>
    <w:rsid w:val="003B08D6"/>
    <w:rsid w:val="003B14B8"/>
    <w:rsid w:val="003B14C0"/>
    <w:rsid w:val="003B17AE"/>
    <w:rsid w:val="003B187E"/>
    <w:rsid w:val="003B190B"/>
    <w:rsid w:val="003B1964"/>
    <w:rsid w:val="003B2263"/>
    <w:rsid w:val="003B252C"/>
    <w:rsid w:val="003B273B"/>
    <w:rsid w:val="003B2871"/>
    <w:rsid w:val="003B2BED"/>
    <w:rsid w:val="003B305A"/>
    <w:rsid w:val="003B348D"/>
    <w:rsid w:val="003B36FC"/>
    <w:rsid w:val="003B373A"/>
    <w:rsid w:val="003B37BE"/>
    <w:rsid w:val="003B3874"/>
    <w:rsid w:val="003B3D43"/>
    <w:rsid w:val="003B4156"/>
    <w:rsid w:val="003B489C"/>
    <w:rsid w:val="003B4F6E"/>
    <w:rsid w:val="003B5598"/>
    <w:rsid w:val="003B5743"/>
    <w:rsid w:val="003B5FCB"/>
    <w:rsid w:val="003B6027"/>
    <w:rsid w:val="003B6173"/>
    <w:rsid w:val="003B6668"/>
    <w:rsid w:val="003B694E"/>
    <w:rsid w:val="003B6AA8"/>
    <w:rsid w:val="003B6BEA"/>
    <w:rsid w:val="003B6EEE"/>
    <w:rsid w:val="003B6F7B"/>
    <w:rsid w:val="003B7461"/>
    <w:rsid w:val="003B7FDF"/>
    <w:rsid w:val="003C0023"/>
    <w:rsid w:val="003C0185"/>
    <w:rsid w:val="003C0567"/>
    <w:rsid w:val="003C10DE"/>
    <w:rsid w:val="003C1207"/>
    <w:rsid w:val="003C15CF"/>
    <w:rsid w:val="003C1D8F"/>
    <w:rsid w:val="003C1E47"/>
    <w:rsid w:val="003C1F09"/>
    <w:rsid w:val="003C1FB1"/>
    <w:rsid w:val="003C210C"/>
    <w:rsid w:val="003C2156"/>
    <w:rsid w:val="003C225E"/>
    <w:rsid w:val="003C26BE"/>
    <w:rsid w:val="003C279A"/>
    <w:rsid w:val="003C3024"/>
    <w:rsid w:val="003C3036"/>
    <w:rsid w:val="003C33B3"/>
    <w:rsid w:val="003C37A9"/>
    <w:rsid w:val="003C3962"/>
    <w:rsid w:val="003C3A8B"/>
    <w:rsid w:val="003C3AF4"/>
    <w:rsid w:val="003C4127"/>
    <w:rsid w:val="003C42EC"/>
    <w:rsid w:val="003C4359"/>
    <w:rsid w:val="003C4957"/>
    <w:rsid w:val="003C4F3D"/>
    <w:rsid w:val="003C4F8A"/>
    <w:rsid w:val="003C5091"/>
    <w:rsid w:val="003C5146"/>
    <w:rsid w:val="003C52BD"/>
    <w:rsid w:val="003C5876"/>
    <w:rsid w:val="003C58F9"/>
    <w:rsid w:val="003C5911"/>
    <w:rsid w:val="003C5A29"/>
    <w:rsid w:val="003C5F02"/>
    <w:rsid w:val="003C60EC"/>
    <w:rsid w:val="003C61DE"/>
    <w:rsid w:val="003C63B7"/>
    <w:rsid w:val="003C6B00"/>
    <w:rsid w:val="003C6FC8"/>
    <w:rsid w:val="003C703A"/>
    <w:rsid w:val="003C708B"/>
    <w:rsid w:val="003C741D"/>
    <w:rsid w:val="003C75DA"/>
    <w:rsid w:val="003C777E"/>
    <w:rsid w:val="003C79CC"/>
    <w:rsid w:val="003C7A8B"/>
    <w:rsid w:val="003C7D5D"/>
    <w:rsid w:val="003D05CD"/>
    <w:rsid w:val="003D0853"/>
    <w:rsid w:val="003D0FDD"/>
    <w:rsid w:val="003D14D0"/>
    <w:rsid w:val="003D192C"/>
    <w:rsid w:val="003D1D3F"/>
    <w:rsid w:val="003D247E"/>
    <w:rsid w:val="003D293F"/>
    <w:rsid w:val="003D3036"/>
    <w:rsid w:val="003D435C"/>
    <w:rsid w:val="003D44C4"/>
    <w:rsid w:val="003D4654"/>
    <w:rsid w:val="003D486B"/>
    <w:rsid w:val="003D4953"/>
    <w:rsid w:val="003D4B44"/>
    <w:rsid w:val="003D4B63"/>
    <w:rsid w:val="003D510E"/>
    <w:rsid w:val="003D5255"/>
    <w:rsid w:val="003D5884"/>
    <w:rsid w:val="003D6355"/>
    <w:rsid w:val="003D65D8"/>
    <w:rsid w:val="003D67D1"/>
    <w:rsid w:val="003D6A1C"/>
    <w:rsid w:val="003D6AE8"/>
    <w:rsid w:val="003D6B73"/>
    <w:rsid w:val="003D73FB"/>
    <w:rsid w:val="003D7458"/>
    <w:rsid w:val="003D7B6A"/>
    <w:rsid w:val="003E0474"/>
    <w:rsid w:val="003E07A8"/>
    <w:rsid w:val="003E095A"/>
    <w:rsid w:val="003E0CD6"/>
    <w:rsid w:val="003E0E1E"/>
    <w:rsid w:val="003E1A0A"/>
    <w:rsid w:val="003E1BB3"/>
    <w:rsid w:val="003E1F93"/>
    <w:rsid w:val="003E1FD4"/>
    <w:rsid w:val="003E22F0"/>
    <w:rsid w:val="003E2371"/>
    <w:rsid w:val="003E2D29"/>
    <w:rsid w:val="003E31E4"/>
    <w:rsid w:val="003E3349"/>
    <w:rsid w:val="003E33E5"/>
    <w:rsid w:val="003E33FD"/>
    <w:rsid w:val="003E358C"/>
    <w:rsid w:val="003E3CBB"/>
    <w:rsid w:val="003E3EA3"/>
    <w:rsid w:val="003E40DD"/>
    <w:rsid w:val="003E4261"/>
    <w:rsid w:val="003E45FE"/>
    <w:rsid w:val="003E49AD"/>
    <w:rsid w:val="003E4A96"/>
    <w:rsid w:val="003E4AEC"/>
    <w:rsid w:val="003E4F76"/>
    <w:rsid w:val="003E5455"/>
    <w:rsid w:val="003E59A5"/>
    <w:rsid w:val="003E59CD"/>
    <w:rsid w:val="003E5A98"/>
    <w:rsid w:val="003E5C63"/>
    <w:rsid w:val="003E61C6"/>
    <w:rsid w:val="003E63BE"/>
    <w:rsid w:val="003E6516"/>
    <w:rsid w:val="003E673A"/>
    <w:rsid w:val="003E6765"/>
    <w:rsid w:val="003E6767"/>
    <w:rsid w:val="003E67C9"/>
    <w:rsid w:val="003E681D"/>
    <w:rsid w:val="003E693A"/>
    <w:rsid w:val="003E709C"/>
    <w:rsid w:val="003E7248"/>
    <w:rsid w:val="003E72E1"/>
    <w:rsid w:val="003E7902"/>
    <w:rsid w:val="003E7EE8"/>
    <w:rsid w:val="003F082F"/>
    <w:rsid w:val="003F0941"/>
    <w:rsid w:val="003F0B6E"/>
    <w:rsid w:val="003F0C2D"/>
    <w:rsid w:val="003F0DAB"/>
    <w:rsid w:val="003F0E81"/>
    <w:rsid w:val="003F1260"/>
    <w:rsid w:val="003F130F"/>
    <w:rsid w:val="003F1379"/>
    <w:rsid w:val="003F15E9"/>
    <w:rsid w:val="003F18F8"/>
    <w:rsid w:val="003F1916"/>
    <w:rsid w:val="003F19A4"/>
    <w:rsid w:val="003F220A"/>
    <w:rsid w:val="003F2226"/>
    <w:rsid w:val="003F26B7"/>
    <w:rsid w:val="003F29D5"/>
    <w:rsid w:val="003F2CF4"/>
    <w:rsid w:val="003F31A5"/>
    <w:rsid w:val="003F3407"/>
    <w:rsid w:val="003F350E"/>
    <w:rsid w:val="003F351C"/>
    <w:rsid w:val="003F3CA1"/>
    <w:rsid w:val="003F3D0A"/>
    <w:rsid w:val="003F3D70"/>
    <w:rsid w:val="003F3E9A"/>
    <w:rsid w:val="003F3EBF"/>
    <w:rsid w:val="003F3F54"/>
    <w:rsid w:val="003F3FF9"/>
    <w:rsid w:val="003F403A"/>
    <w:rsid w:val="003F427B"/>
    <w:rsid w:val="003F429A"/>
    <w:rsid w:val="003F4A0C"/>
    <w:rsid w:val="003F4BE6"/>
    <w:rsid w:val="003F4ED9"/>
    <w:rsid w:val="003F4EE2"/>
    <w:rsid w:val="003F50CE"/>
    <w:rsid w:val="003F522B"/>
    <w:rsid w:val="003F5342"/>
    <w:rsid w:val="003F57F2"/>
    <w:rsid w:val="003F59C7"/>
    <w:rsid w:val="003F5CC0"/>
    <w:rsid w:val="003F630F"/>
    <w:rsid w:val="003F634B"/>
    <w:rsid w:val="003F64D5"/>
    <w:rsid w:val="003F6AD5"/>
    <w:rsid w:val="003F71CF"/>
    <w:rsid w:val="003F74C3"/>
    <w:rsid w:val="003F7B85"/>
    <w:rsid w:val="003F7CB5"/>
    <w:rsid w:val="003F7DE3"/>
    <w:rsid w:val="003F7EC2"/>
    <w:rsid w:val="0040036C"/>
    <w:rsid w:val="0040048B"/>
    <w:rsid w:val="00400550"/>
    <w:rsid w:val="004006D2"/>
    <w:rsid w:val="00400ECF"/>
    <w:rsid w:val="0040121F"/>
    <w:rsid w:val="004013A0"/>
    <w:rsid w:val="0040155D"/>
    <w:rsid w:val="004016E5"/>
    <w:rsid w:val="00401870"/>
    <w:rsid w:val="004018DB"/>
    <w:rsid w:val="004018ED"/>
    <w:rsid w:val="00401A28"/>
    <w:rsid w:val="00401E99"/>
    <w:rsid w:val="0040206D"/>
    <w:rsid w:val="004021FE"/>
    <w:rsid w:val="00402283"/>
    <w:rsid w:val="00402872"/>
    <w:rsid w:val="00402FCC"/>
    <w:rsid w:val="0040332D"/>
    <w:rsid w:val="0040336D"/>
    <w:rsid w:val="0040351B"/>
    <w:rsid w:val="00403B37"/>
    <w:rsid w:val="00404380"/>
    <w:rsid w:val="004043FB"/>
    <w:rsid w:val="004047CA"/>
    <w:rsid w:val="004049FF"/>
    <w:rsid w:val="00404A7C"/>
    <w:rsid w:val="00405212"/>
    <w:rsid w:val="004053CF"/>
    <w:rsid w:val="00405728"/>
    <w:rsid w:val="00405F22"/>
    <w:rsid w:val="0040661A"/>
    <w:rsid w:val="0040661D"/>
    <w:rsid w:val="004069B0"/>
    <w:rsid w:val="00406FFD"/>
    <w:rsid w:val="00407A24"/>
    <w:rsid w:val="00407A83"/>
    <w:rsid w:val="00407CA0"/>
    <w:rsid w:val="0041037A"/>
    <w:rsid w:val="0041067D"/>
    <w:rsid w:val="00410A11"/>
    <w:rsid w:val="00410C7A"/>
    <w:rsid w:val="00410FE6"/>
    <w:rsid w:val="00411115"/>
    <w:rsid w:val="004116A6"/>
    <w:rsid w:val="004116DC"/>
    <w:rsid w:val="004118DE"/>
    <w:rsid w:val="00411B93"/>
    <w:rsid w:val="00411BB2"/>
    <w:rsid w:val="00411E12"/>
    <w:rsid w:val="00412443"/>
    <w:rsid w:val="00412710"/>
    <w:rsid w:val="00412738"/>
    <w:rsid w:val="00412897"/>
    <w:rsid w:val="0041295C"/>
    <w:rsid w:val="00412BFB"/>
    <w:rsid w:val="0041332E"/>
    <w:rsid w:val="00413557"/>
    <w:rsid w:val="00413744"/>
    <w:rsid w:val="00413A50"/>
    <w:rsid w:val="00413E36"/>
    <w:rsid w:val="00413F9E"/>
    <w:rsid w:val="00414466"/>
    <w:rsid w:val="0041446B"/>
    <w:rsid w:val="00414565"/>
    <w:rsid w:val="00414F30"/>
    <w:rsid w:val="00414FAF"/>
    <w:rsid w:val="00415B60"/>
    <w:rsid w:val="004164A1"/>
    <w:rsid w:val="004165DC"/>
    <w:rsid w:val="00416C02"/>
    <w:rsid w:val="0041787B"/>
    <w:rsid w:val="004179B8"/>
    <w:rsid w:val="0042043E"/>
    <w:rsid w:val="0042105A"/>
    <w:rsid w:val="00421762"/>
    <w:rsid w:val="00421797"/>
    <w:rsid w:val="004222C4"/>
    <w:rsid w:val="004226C7"/>
    <w:rsid w:val="0042293F"/>
    <w:rsid w:val="00422A04"/>
    <w:rsid w:val="00422BA6"/>
    <w:rsid w:val="00422F92"/>
    <w:rsid w:val="00423898"/>
    <w:rsid w:val="00423AA4"/>
    <w:rsid w:val="00423DE1"/>
    <w:rsid w:val="0042423D"/>
    <w:rsid w:val="004245C0"/>
    <w:rsid w:val="0042466E"/>
    <w:rsid w:val="0042476B"/>
    <w:rsid w:val="00424984"/>
    <w:rsid w:val="00424B12"/>
    <w:rsid w:val="00424C95"/>
    <w:rsid w:val="00424D19"/>
    <w:rsid w:val="00424EC7"/>
    <w:rsid w:val="00424FBA"/>
    <w:rsid w:val="00424FD9"/>
    <w:rsid w:val="00425343"/>
    <w:rsid w:val="00425C76"/>
    <w:rsid w:val="00425F01"/>
    <w:rsid w:val="00425F23"/>
    <w:rsid w:val="00425F40"/>
    <w:rsid w:val="004260A8"/>
    <w:rsid w:val="00426235"/>
    <w:rsid w:val="004263E2"/>
    <w:rsid w:val="0042653B"/>
    <w:rsid w:val="00426A08"/>
    <w:rsid w:val="004270A6"/>
    <w:rsid w:val="004272C7"/>
    <w:rsid w:val="004276EC"/>
    <w:rsid w:val="004279A9"/>
    <w:rsid w:val="00427E25"/>
    <w:rsid w:val="00430143"/>
    <w:rsid w:val="004301E9"/>
    <w:rsid w:val="004304B1"/>
    <w:rsid w:val="0043088B"/>
    <w:rsid w:val="00430BEE"/>
    <w:rsid w:val="00430EF1"/>
    <w:rsid w:val="004315F4"/>
    <w:rsid w:val="00431A1E"/>
    <w:rsid w:val="00431B9E"/>
    <w:rsid w:val="00432A2A"/>
    <w:rsid w:val="00432BBC"/>
    <w:rsid w:val="0043315A"/>
    <w:rsid w:val="00433496"/>
    <w:rsid w:val="00433AF8"/>
    <w:rsid w:val="004343A0"/>
    <w:rsid w:val="004346AD"/>
    <w:rsid w:val="00434705"/>
    <w:rsid w:val="0043499D"/>
    <w:rsid w:val="00434C57"/>
    <w:rsid w:val="00434E61"/>
    <w:rsid w:val="004353CE"/>
    <w:rsid w:val="00435CA0"/>
    <w:rsid w:val="00435DD1"/>
    <w:rsid w:val="004360CA"/>
    <w:rsid w:val="004362D9"/>
    <w:rsid w:val="00436438"/>
    <w:rsid w:val="00436B60"/>
    <w:rsid w:val="00436C8C"/>
    <w:rsid w:val="00437226"/>
    <w:rsid w:val="00437591"/>
    <w:rsid w:val="004375BE"/>
    <w:rsid w:val="004377FA"/>
    <w:rsid w:val="00437965"/>
    <w:rsid w:val="00437FC7"/>
    <w:rsid w:val="0044065B"/>
    <w:rsid w:val="004406DE"/>
    <w:rsid w:val="004408B8"/>
    <w:rsid w:val="00440EF4"/>
    <w:rsid w:val="00441114"/>
    <w:rsid w:val="00441331"/>
    <w:rsid w:val="00441555"/>
    <w:rsid w:val="00441700"/>
    <w:rsid w:val="00441764"/>
    <w:rsid w:val="00441DD1"/>
    <w:rsid w:val="00442619"/>
    <w:rsid w:val="004428C7"/>
    <w:rsid w:val="00442DD8"/>
    <w:rsid w:val="0044368C"/>
    <w:rsid w:val="00443BA3"/>
    <w:rsid w:val="00443C62"/>
    <w:rsid w:val="00444131"/>
    <w:rsid w:val="00444163"/>
    <w:rsid w:val="00444416"/>
    <w:rsid w:val="00444B8A"/>
    <w:rsid w:val="00444E44"/>
    <w:rsid w:val="0044500B"/>
    <w:rsid w:val="00445333"/>
    <w:rsid w:val="004456AC"/>
    <w:rsid w:val="00445D8D"/>
    <w:rsid w:val="00445FAE"/>
    <w:rsid w:val="00446353"/>
    <w:rsid w:val="0044637A"/>
    <w:rsid w:val="00446552"/>
    <w:rsid w:val="0044661F"/>
    <w:rsid w:val="00446C13"/>
    <w:rsid w:val="00446FF2"/>
    <w:rsid w:val="00447168"/>
    <w:rsid w:val="004473FF"/>
    <w:rsid w:val="00447903"/>
    <w:rsid w:val="0045059A"/>
    <w:rsid w:val="00450B46"/>
    <w:rsid w:val="00450BC3"/>
    <w:rsid w:val="00450CB1"/>
    <w:rsid w:val="00450D06"/>
    <w:rsid w:val="0045104A"/>
    <w:rsid w:val="00451810"/>
    <w:rsid w:val="00451ADC"/>
    <w:rsid w:val="00451B8E"/>
    <w:rsid w:val="00451E6D"/>
    <w:rsid w:val="00452AEA"/>
    <w:rsid w:val="004536F0"/>
    <w:rsid w:val="00453903"/>
    <w:rsid w:val="004539BD"/>
    <w:rsid w:val="00453A85"/>
    <w:rsid w:val="00453AB6"/>
    <w:rsid w:val="00453B56"/>
    <w:rsid w:val="00453F23"/>
    <w:rsid w:val="00454619"/>
    <w:rsid w:val="0045475F"/>
    <w:rsid w:val="00454C6C"/>
    <w:rsid w:val="00454E8E"/>
    <w:rsid w:val="00454F4B"/>
    <w:rsid w:val="004552B5"/>
    <w:rsid w:val="004557B1"/>
    <w:rsid w:val="00455A91"/>
    <w:rsid w:val="00455E61"/>
    <w:rsid w:val="00455E6C"/>
    <w:rsid w:val="00455FB9"/>
    <w:rsid w:val="004562F7"/>
    <w:rsid w:val="00456B45"/>
    <w:rsid w:val="004570B4"/>
    <w:rsid w:val="00457153"/>
    <w:rsid w:val="0045769C"/>
    <w:rsid w:val="00457934"/>
    <w:rsid w:val="004579EC"/>
    <w:rsid w:val="00457A6C"/>
    <w:rsid w:val="00457FC9"/>
    <w:rsid w:val="00460097"/>
    <w:rsid w:val="0046013E"/>
    <w:rsid w:val="0046016B"/>
    <w:rsid w:val="004602E8"/>
    <w:rsid w:val="004604D5"/>
    <w:rsid w:val="004606F4"/>
    <w:rsid w:val="00460C72"/>
    <w:rsid w:val="004615BC"/>
    <w:rsid w:val="004618D5"/>
    <w:rsid w:val="00461CF7"/>
    <w:rsid w:val="00461F4B"/>
    <w:rsid w:val="0046209E"/>
    <w:rsid w:val="00462444"/>
    <w:rsid w:val="0046254B"/>
    <w:rsid w:val="00463897"/>
    <w:rsid w:val="00463A5E"/>
    <w:rsid w:val="00463D00"/>
    <w:rsid w:val="00463D8A"/>
    <w:rsid w:val="004645E5"/>
    <w:rsid w:val="00464665"/>
    <w:rsid w:val="00464CB3"/>
    <w:rsid w:val="0046502D"/>
    <w:rsid w:val="00465106"/>
    <w:rsid w:val="004653A3"/>
    <w:rsid w:val="00465920"/>
    <w:rsid w:val="00465BED"/>
    <w:rsid w:val="004660C6"/>
    <w:rsid w:val="004661EF"/>
    <w:rsid w:val="004661FF"/>
    <w:rsid w:val="00466354"/>
    <w:rsid w:val="00466696"/>
    <w:rsid w:val="00466BC2"/>
    <w:rsid w:val="00466EA8"/>
    <w:rsid w:val="00467564"/>
    <w:rsid w:val="004675B2"/>
    <w:rsid w:val="004675CC"/>
    <w:rsid w:val="0046760A"/>
    <w:rsid w:val="004679CB"/>
    <w:rsid w:val="004679E0"/>
    <w:rsid w:val="00467E44"/>
    <w:rsid w:val="00467FA7"/>
    <w:rsid w:val="004701A5"/>
    <w:rsid w:val="004703F6"/>
    <w:rsid w:val="004705B4"/>
    <w:rsid w:val="00470F9A"/>
    <w:rsid w:val="0047206F"/>
    <w:rsid w:val="00472160"/>
    <w:rsid w:val="00472162"/>
    <w:rsid w:val="004724E7"/>
    <w:rsid w:val="004725D1"/>
    <w:rsid w:val="00472C55"/>
    <w:rsid w:val="00473028"/>
    <w:rsid w:val="004735DB"/>
    <w:rsid w:val="00473632"/>
    <w:rsid w:val="00473694"/>
    <w:rsid w:val="004739F9"/>
    <w:rsid w:val="0047407E"/>
    <w:rsid w:val="004741B8"/>
    <w:rsid w:val="004748D2"/>
    <w:rsid w:val="00474BED"/>
    <w:rsid w:val="00474D24"/>
    <w:rsid w:val="00474DC6"/>
    <w:rsid w:val="00474F20"/>
    <w:rsid w:val="00474F56"/>
    <w:rsid w:val="00475051"/>
    <w:rsid w:val="00475206"/>
    <w:rsid w:val="004752B5"/>
    <w:rsid w:val="004753B4"/>
    <w:rsid w:val="00475525"/>
    <w:rsid w:val="0047565E"/>
    <w:rsid w:val="00475874"/>
    <w:rsid w:val="00475B04"/>
    <w:rsid w:val="00475E64"/>
    <w:rsid w:val="00475F64"/>
    <w:rsid w:val="00476124"/>
    <w:rsid w:val="00476283"/>
    <w:rsid w:val="00476450"/>
    <w:rsid w:val="004764C4"/>
    <w:rsid w:val="00476787"/>
    <w:rsid w:val="0047689F"/>
    <w:rsid w:val="0047694B"/>
    <w:rsid w:val="00476A86"/>
    <w:rsid w:val="00476F06"/>
    <w:rsid w:val="004773B0"/>
    <w:rsid w:val="00477577"/>
    <w:rsid w:val="0047762A"/>
    <w:rsid w:val="00477780"/>
    <w:rsid w:val="00477D5E"/>
    <w:rsid w:val="004804CB"/>
    <w:rsid w:val="004805DA"/>
    <w:rsid w:val="00480625"/>
    <w:rsid w:val="00480A19"/>
    <w:rsid w:val="00480B11"/>
    <w:rsid w:val="00480DCB"/>
    <w:rsid w:val="00480E2D"/>
    <w:rsid w:val="00481098"/>
    <w:rsid w:val="00481D5A"/>
    <w:rsid w:val="00481E13"/>
    <w:rsid w:val="00481E79"/>
    <w:rsid w:val="004821E5"/>
    <w:rsid w:val="00482614"/>
    <w:rsid w:val="00482689"/>
    <w:rsid w:val="00482B5B"/>
    <w:rsid w:val="00482CEB"/>
    <w:rsid w:val="00482FB0"/>
    <w:rsid w:val="004833EB"/>
    <w:rsid w:val="0048348C"/>
    <w:rsid w:val="0048349F"/>
    <w:rsid w:val="00483C37"/>
    <w:rsid w:val="00483CC7"/>
    <w:rsid w:val="00483D89"/>
    <w:rsid w:val="00483DDE"/>
    <w:rsid w:val="00483E63"/>
    <w:rsid w:val="00484091"/>
    <w:rsid w:val="004843D7"/>
    <w:rsid w:val="00484422"/>
    <w:rsid w:val="00484425"/>
    <w:rsid w:val="0048495F"/>
    <w:rsid w:val="00484C85"/>
    <w:rsid w:val="00485230"/>
    <w:rsid w:val="0048541E"/>
    <w:rsid w:val="00485651"/>
    <w:rsid w:val="00485BB9"/>
    <w:rsid w:val="00485CC4"/>
    <w:rsid w:val="00485DC7"/>
    <w:rsid w:val="004867D1"/>
    <w:rsid w:val="00486B71"/>
    <w:rsid w:val="00486CF6"/>
    <w:rsid w:val="00486FF1"/>
    <w:rsid w:val="00487012"/>
    <w:rsid w:val="00487408"/>
    <w:rsid w:val="0048792B"/>
    <w:rsid w:val="004879C1"/>
    <w:rsid w:val="00487C3E"/>
    <w:rsid w:val="00487D69"/>
    <w:rsid w:val="00487DFC"/>
    <w:rsid w:val="00490933"/>
    <w:rsid w:val="00490C1E"/>
    <w:rsid w:val="00490E08"/>
    <w:rsid w:val="00490FA4"/>
    <w:rsid w:val="00491510"/>
    <w:rsid w:val="0049188F"/>
    <w:rsid w:val="00491CD9"/>
    <w:rsid w:val="00491F25"/>
    <w:rsid w:val="00491F88"/>
    <w:rsid w:val="0049219E"/>
    <w:rsid w:val="00492310"/>
    <w:rsid w:val="0049259D"/>
    <w:rsid w:val="00492CCC"/>
    <w:rsid w:val="00492D12"/>
    <w:rsid w:val="00493593"/>
    <w:rsid w:val="0049449C"/>
    <w:rsid w:val="00494856"/>
    <w:rsid w:val="00494870"/>
    <w:rsid w:val="00494B0D"/>
    <w:rsid w:val="00494BE7"/>
    <w:rsid w:val="00494D0F"/>
    <w:rsid w:val="00495224"/>
    <w:rsid w:val="00495501"/>
    <w:rsid w:val="00495CD0"/>
    <w:rsid w:val="004960EA"/>
    <w:rsid w:val="00496500"/>
    <w:rsid w:val="00496701"/>
    <w:rsid w:val="00496825"/>
    <w:rsid w:val="00497519"/>
    <w:rsid w:val="004976B0"/>
    <w:rsid w:val="00497BB1"/>
    <w:rsid w:val="00497BC0"/>
    <w:rsid w:val="00497EE0"/>
    <w:rsid w:val="00497FB0"/>
    <w:rsid w:val="004A0734"/>
    <w:rsid w:val="004A0817"/>
    <w:rsid w:val="004A0A59"/>
    <w:rsid w:val="004A17B0"/>
    <w:rsid w:val="004A1A8A"/>
    <w:rsid w:val="004A1C0E"/>
    <w:rsid w:val="004A1E77"/>
    <w:rsid w:val="004A1F28"/>
    <w:rsid w:val="004A244C"/>
    <w:rsid w:val="004A2506"/>
    <w:rsid w:val="004A2846"/>
    <w:rsid w:val="004A2847"/>
    <w:rsid w:val="004A2DE0"/>
    <w:rsid w:val="004A2E2A"/>
    <w:rsid w:val="004A3109"/>
    <w:rsid w:val="004A3412"/>
    <w:rsid w:val="004A3450"/>
    <w:rsid w:val="004A381D"/>
    <w:rsid w:val="004A3CD6"/>
    <w:rsid w:val="004A3FEE"/>
    <w:rsid w:val="004A4242"/>
    <w:rsid w:val="004A45BF"/>
    <w:rsid w:val="004A45F5"/>
    <w:rsid w:val="004A4779"/>
    <w:rsid w:val="004A507A"/>
    <w:rsid w:val="004A5309"/>
    <w:rsid w:val="004A5699"/>
    <w:rsid w:val="004A56C4"/>
    <w:rsid w:val="004A5762"/>
    <w:rsid w:val="004A5860"/>
    <w:rsid w:val="004A5AE3"/>
    <w:rsid w:val="004A5C17"/>
    <w:rsid w:val="004A5F7C"/>
    <w:rsid w:val="004A66BD"/>
    <w:rsid w:val="004A67DB"/>
    <w:rsid w:val="004A6D56"/>
    <w:rsid w:val="004A6E0C"/>
    <w:rsid w:val="004A6FAC"/>
    <w:rsid w:val="004A70F7"/>
    <w:rsid w:val="004A769D"/>
    <w:rsid w:val="004A7B06"/>
    <w:rsid w:val="004A7C0F"/>
    <w:rsid w:val="004A7FD8"/>
    <w:rsid w:val="004B027B"/>
    <w:rsid w:val="004B02B1"/>
    <w:rsid w:val="004B0AC7"/>
    <w:rsid w:val="004B0DEF"/>
    <w:rsid w:val="004B11D5"/>
    <w:rsid w:val="004B121F"/>
    <w:rsid w:val="004B1256"/>
    <w:rsid w:val="004B12D6"/>
    <w:rsid w:val="004B16E9"/>
    <w:rsid w:val="004B27BE"/>
    <w:rsid w:val="004B28A8"/>
    <w:rsid w:val="004B2C89"/>
    <w:rsid w:val="004B2FF7"/>
    <w:rsid w:val="004B30B4"/>
    <w:rsid w:val="004B3207"/>
    <w:rsid w:val="004B351A"/>
    <w:rsid w:val="004B3544"/>
    <w:rsid w:val="004B36FB"/>
    <w:rsid w:val="004B386D"/>
    <w:rsid w:val="004B39A7"/>
    <w:rsid w:val="004B3D4A"/>
    <w:rsid w:val="004B3E16"/>
    <w:rsid w:val="004B41E5"/>
    <w:rsid w:val="004B4304"/>
    <w:rsid w:val="004B4943"/>
    <w:rsid w:val="004B4947"/>
    <w:rsid w:val="004B5C2D"/>
    <w:rsid w:val="004B6548"/>
    <w:rsid w:val="004B65F8"/>
    <w:rsid w:val="004B68C0"/>
    <w:rsid w:val="004B69D9"/>
    <w:rsid w:val="004B6ED6"/>
    <w:rsid w:val="004B7823"/>
    <w:rsid w:val="004B7A37"/>
    <w:rsid w:val="004B7F5A"/>
    <w:rsid w:val="004C03A7"/>
    <w:rsid w:val="004C093F"/>
    <w:rsid w:val="004C10D4"/>
    <w:rsid w:val="004C122E"/>
    <w:rsid w:val="004C1299"/>
    <w:rsid w:val="004C158B"/>
    <w:rsid w:val="004C16D6"/>
    <w:rsid w:val="004C174E"/>
    <w:rsid w:val="004C17F3"/>
    <w:rsid w:val="004C25F8"/>
    <w:rsid w:val="004C2719"/>
    <w:rsid w:val="004C2782"/>
    <w:rsid w:val="004C2D10"/>
    <w:rsid w:val="004C2F57"/>
    <w:rsid w:val="004C2F8F"/>
    <w:rsid w:val="004C2F9A"/>
    <w:rsid w:val="004C30C0"/>
    <w:rsid w:val="004C3607"/>
    <w:rsid w:val="004C395D"/>
    <w:rsid w:val="004C3EE2"/>
    <w:rsid w:val="004C4215"/>
    <w:rsid w:val="004C44EB"/>
    <w:rsid w:val="004C452C"/>
    <w:rsid w:val="004C475A"/>
    <w:rsid w:val="004C4864"/>
    <w:rsid w:val="004C4B29"/>
    <w:rsid w:val="004C4C39"/>
    <w:rsid w:val="004C503B"/>
    <w:rsid w:val="004C525F"/>
    <w:rsid w:val="004C5489"/>
    <w:rsid w:val="004C5B2A"/>
    <w:rsid w:val="004C5E83"/>
    <w:rsid w:val="004C5EED"/>
    <w:rsid w:val="004C5FA3"/>
    <w:rsid w:val="004C6673"/>
    <w:rsid w:val="004C66DA"/>
    <w:rsid w:val="004C66FE"/>
    <w:rsid w:val="004C6703"/>
    <w:rsid w:val="004C6811"/>
    <w:rsid w:val="004C69AA"/>
    <w:rsid w:val="004C6AB3"/>
    <w:rsid w:val="004C6BE3"/>
    <w:rsid w:val="004C6D0A"/>
    <w:rsid w:val="004C6EAA"/>
    <w:rsid w:val="004C6FA5"/>
    <w:rsid w:val="004C70D5"/>
    <w:rsid w:val="004C78CA"/>
    <w:rsid w:val="004C7AA9"/>
    <w:rsid w:val="004C7E2B"/>
    <w:rsid w:val="004C7F67"/>
    <w:rsid w:val="004D1124"/>
    <w:rsid w:val="004D11BB"/>
    <w:rsid w:val="004D1241"/>
    <w:rsid w:val="004D1714"/>
    <w:rsid w:val="004D1843"/>
    <w:rsid w:val="004D2122"/>
    <w:rsid w:val="004D2780"/>
    <w:rsid w:val="004D2814"/>
    <w:rsid w:val="004D3353"/>
    <w:rsid w:val="004D3D10"/>
    <w:rsid w:val="004D3E90"/>
    <w:rsid w:val="004D4906"/>
    <w:rsid w:val="004D4A84"/>
    <w:rsid w:val="004D4AF6"/>
    <w:rsid w:val="004D5001"/>
    <w:rsid w:val="004D50A7"/>
    <w:rsid w:val="004D553E"/>
    <w:rsid w:val="004D581D"/>
    <w:rsid w:val="004D5A7C"/>
    <w:rsid w:val="004D61F0"/>
    <w:rsid w:val="004D6523"/>
    <w:rsid w:val="004D6990"/>
    <w:rsid w:val="004D6F1D"/>
    <w:rsid w:val="004D719C"/>
    <w:rsid w:val="004D7260"/>
    <w:rsid w:val="004D75C3"/>
    <w:rsid w:val="004D7631"/>
    <w:rsid w:val="004D786C"/>
    <w:rsid w:val="004D7B39"/>
    <w:rsid w:val="004D7B9B"/>
    <w:rsid w:val="004D7E16"/>
    <w:rsid w:val="004D7F40"/>
    <w:rsid w:val="004E0BE7"/>
    <w:rsid w:val="004E0DD0"/>
    <w:rsid w:val="004E0FB2"/>
    <w:rsid w:val="004E118B"/>
    <w:rsid w:val="004E1493"/>
    <w:rsid w:val="004E194A"/>
    <w:rsid w:val="004E1AB2"/>
    <w:rsid w:val="004E1D57"/>
    <w:rsid w:val="004E2440"/>
    <w:rsid w:val="004E28BC"/>
    <w:rsid w:val="004E2DDF"/>
    <w:rsid w:val="004E35E4"/>
    <w:rsid w:val="004E361B"/>
    <w:rsid w:val="004E3A74"/>
    <w:rsid w:val="004E3BC3"/>
    <w:rsid w:val="004E3C62"/>
    <w:rsid w:val="004E3F5D"/>
    <w:rsid w:val="004E4444"/>
    <w:rsid w:val="004E4507"/>
    <w:rsid w:val="004E4573"/>
    <w:rsid w:val="004E4635"/>
    <w:rsid w:val="004E475C"/>
    <w:rsid w:val="004E4778"/>
    <w:rsid w:val="004E4BBD"/>
    <w:rsid w:val="004E50B6"/>
    <w:rsid w:val="004E537C"/>
    <w:rsid w:val="004E53BE"/>
    <w:rsid w:val="004E576C"/>
    <w:rsid w:val="004E5875"/>
    <w:rsid w:val="004E5AED"/>
    <w:rsid w:val="004E5C4A"/>
    <w:rsid w:val="004E5E53"/>
    <w:rsid w:val="004E5FA7"/>
    <w:rsid w:val="004E6605"/>
    <w:rsid w:val="004E67AB"/>
    <w:rsid w:val="004E6911"/>
    <w:rsid w:val="004E6AB9"/>
    <w:rsid w:val="004F01F6"/>
    <w:rsid w:val="004F0E11"/>
    <w:rsid w:val="004F0F85"/>
    <w:rsid w:val="004F0F8C"/>
    <w:rsid w:val="004F1066"/>
    <w:rsid w:val="004F1651"/>
    <w:rsid w:val="004F192E"/>
    <w:rsid w:val="004F19A9"/>
    <w:rsid w:val="004F1A83"/>
    <w:rsid w:val="004F28EF"/>
    <w:rsid w:val="004F2D16"/>
    <w:rsid w:val="004F34EF"/>
    <w:rsid w:val="004F3895"/>
    <w:rsid w:val="004F390B"/>
    <w:rsid w:val="004F3D55"/>
    <w:rsid w:val="004F4013"/>
    <w:rsid w:val="004F42D1"/>
    <w:rsid w:val="004F44D1"/>
    <w:rsid w:val="004F48F2"/>
    <w:rsid w:val="004F5071"/>
    <w:rsid w:val="004F5CA2"/>
    <w:rsid w:val="004F5F2C"/>
    <w:rsid w:val="004F62D1"/>
    <w:rsid w:val="004F63B8"/>
    <w:rsid w:val="004F6B7A"/>
    <w:rsid w:val="004F7288"/>
    <w:rsid w:val="004F729A"/>
    <w:rsid w:val="004F739D"/>
    <w:rsid w:val="004F74DA"/>
    <w:rsid w:val="004F75FA"/>
    <w:rsid w:val="004F76CE"/>
    <w:rsid w:val="004F792A"/>
    <w:rsid w:val="004F7BE0"/>
    <w:rsid w:val="004F7DF4"/>
    <w:rsid w:val="0050005E"/>
    <w:rsid w:val="0050026B"/>
    <w:rsid w:val="0050086D"/>
    <w:rsid w:val="00500A87"/>
    <w:rsid w:val="00500B94"/>
    <w:rsid w:val="005012DA"/>
    <w:rsid w:val="00501991"/>
    <w:rsid w:val="00501D4E"/>
    <w:rsid w:val="00501D68"/>
    <w:rsid w:val="0050200D"/>
    <w:rsid w:val="00502291"/>
    <w:rsid w:val="00502449"/>
    <w:rsid w:val="005029BB"/>
    <w:rsid w:val="00502F3E"/>
    <w:rsid w:val="005030C5"/>
    <w:rsid w:val="005033EE"/>
    <w:rsid w:val="0050343A"/>
    <w:rsid w:val="00503591"/>
    <w:rsid w:val="00503874"/>
    <w:rsid w:val="00503999"/>
    <w:rsid w:val="00503EDC"/>
    <w:rsid w:val="00503FDF"/>
    <w:rsid w:val="0050423B"/>
    <w:rsid w:val="00504496"/>
    <w:rsid w:val="005047CB"/>
    <w:rsid w:val="00504973"/>
    <w:rsid w:val="00504EB4"/>
    <w:rsid w:val="00504FF9"/>
    <w:rsid w:val="00505248"/>
    <w:rsid w:val="00505644"/>
    <w:rsid w:val="00505DB5"/>
    <w:rsid w:val="00505F7B"/>
    <w:rsid w:val="00506038"/>
    <w:rsid w:val="00506156"/>
    <w:rsid w:val="0050650E"/>
    <w:rsid w:val="00506740"/>
    <w:rsid w:val="005067F1"/>
    <w:rsid w:val="00506842"/>
    <w:rsid w:val="00506B9E"/>
    <w:rsid w:val="005070E3"/>
    <w:rsid w:val="00507267"/>
    <w:rsid w:val="00507ACF"/>
    <w:rsid w:val="00507D2D"/>
    <w:rsid w:val="00507DCA"/>
    <w:rsid w:val="00510871"/>
    <w:rsid w:val="005108CF"/>
    <w:rsid w:val="00510A09"/>
    <w:rsid w:val="00510D74"/>
    <w:rsid w:val="00510D87"/>
    <w:rsid w:val="00510FC4"/>
    <w:rsid w:val="0051115A"/>
    <w:rsid w:val="00511713"/>
    <w:rsid w:val="00511A9A"/>
    <w:rsid w:val="00511E6B"/>
    <w:rsid w:val="00511F64"/>
    <w:rsid w:val="005120EA"/>
    <w:rsid w:val="00512A45"/>
    <w:rsid w:val="00512A5E"/>
    <w:rsid w:val="00512C5A"/>
    <w:rsid w:val="00513390"/>
    <w:rsid w:val="00513E3A"/>
    <w:rsid w:val="00513F0D"/>
    <w:rsid w:val="00514271"/>
    <w:rsid w:val="00514AED"/>
    <w:rsid w:val="00514D7B"/>
    <w:rsid w:val="00514E0E"/>
    <w:rsid w:val="00515485"/>
    <w:rsid w:val="00515600"/>
    <w:rsid w:val="00515BA5"/>
    <w:rsid w:val="005164B4"/>
    <w:rsid w:val="0051728F"/>
    <w:rsid w:val="005173DD"/>
    <w:rsid w:val="00517678"/>
    <w:rsid w:val="005176C5"/>
    <w:rsid w:val="005202E1"/>
    <w:rsid w:val="00520781"/>
    <w:rsid w:val="0052078C"/>
    <w:rsid w:val="00520AD2"/>
    <w:rsid w:val="00520E83"/>
    <w:rsid w:val="00520EE9"/>
    <w:rsid w:val="005214A7"/>
    <w:rsid w:val="00521632"/>
    <w:rsid w:val="00521A54"/>
    <w:rsid w:val="00521BF4"/>
    <w:rsid w:val="00521F1F"/>
    <w:rsid w:val="005221D9"/>
    <w:rsid w:val="00522433"/>
    <w:rsid w:val="00522761"/>
    <w:rsid w:val="00522794"/>
    <w:rsid w:val="00522B03"/>
    <w:rsid w:val="00522B17"/>
    <w:rsid w:val="00522BCB"/>
    <w:rsid w:val="005231AA"/>
    <w:rsid w:val="005232B4"/>
    <w:rsid w:val="005234B8"/>
    <w:rsid w:val="0052353E"/>
    <w:rsid w:val="00523B34"/>
    <w:rsid w:val="00523E56"/>
    <w:rsid w:val="005248F1"/>
    <w:rsid w:val="00524E7D"/>
    <w:rsid w:val="005255F5"/>
    <w:rsid w:val="00525644"/>
    <w:rsid w:val="0052587C"/>
    <w:rsid w:val="00525A94"/>
    <w:rsid w:val="00526307"/>
    <w:rsid w:val="005268D9"/>
    <w:rsid w:val="005269C0"/>
    <w:rsid w:val="00526A6B"/>
    <w:rsid w:val="0052723E"/>
    <w:rsid w:val="005274E3"/>
    <w:rsid w:val="00527D4F"/>
    <w:rsid w:val="00527ED5"/>
    <w:rsid w:val="00530560"/>
    <w:rsid w:val="005305BD"/>
    <w:rsid w:val="00530D72"/>
    <w:rsid w:val="005321C4"/>
    <w:rsid w:val="00532342"/>
    <w:rsid w:val="005327AD"/>
    <w:rsid w:val="00532CA3"/>
    <w:rsid w:val="00532D33"/>
    <w:rsid w:val="00532E14"/>
    <w:rsid w:val="005332DD"/>
    <w:rsid w:val="005333FE"/>
    <w:rsid w:val="00533557"/>
    <w:rsid w:val="0053388E"/>
    <w:rsid w:val="00533B3F"/>
    <w:rsid w:val="00534022"/>
    <w:rsid w:val="0053439A"/>
    <w:rsid w:val="005345F1"/>
    <w:rsid w:val="0053469D"/>
    <w:rsid w:val="00534B67"/>
    <w:rsid w:val="00535135"/>
    <w:rsid w:val="00535418"/>
    <w:rsid w:val="00535483"/>
    <w:rsid w:val="00535760"/>
    <w:rsid w:val="00535797"/>
    <w:rsid w:val="005358FB"/>
    <w:rsid w:val="0053594D"/>
    <w:rsid w:val="00535AFD"/>
    <w:rsid w:val="00535F2B"/>
    <w:rsid w:val="005362FE"/>
    <w:rsid w:val="00536BF5"/>
    <w:rsid w:val="00536DBB"/>
    <w:rsid w:val="00537503"/>
    <w:rsid w:val="005376F2"/>
    <w:rsid w:val="00537799"/>
    <w:rsid w:val="00537818"/>
    <w:rsid w:val="00537864"/>
    <w:rsid w:val="00537903"/>
    <w:rsid w:val="005379B0"/>
    <w:rsid w:val="00540969"/>
    <w:rsid w:val="00540B93"/>
    <w:rsid w:val="005414AE"/>
    <w:rsid w:val="0054155C"/>
    <w:rsid w:val="00541642"/>
    <w:rsid w:val="00541F01"/>
    <w:rsid w:val="005422FE"/>
    <w:rsid w:val="0054245C"/>
    <w:rsid w:val="00542487"/>
    <w:rsid w:val="0054270C"/>
    <w:rsid w:val="00542E9E"/>
    <w:rsid w:val="00542F73"/>
    <w:rsid w:val="00543440"/>
    <w:rsid w:val="00543548"/>
    <w:rsid w:val="005437F7"/>
    <w:rsid w:val="00543CFF"/>
    <w:rsid w:val="00544312"/>
    <w:rsid w:val="0054435A"/>
    <w:rsid w:val="00544458"/>
    <w:rsid w:val="00544502"/>
    <w:rsid w:val="00544574"/>
    <w:rsid w:val="005446AF"/>
    <w:rsid w:val="00544D62"/>
    <w:rsid w:val="005455A6"/>
    <w:rsid w:val="00545D44"/>
    <w:rsid w:val="00545DD6"/>
    <w:rsid w:val="00546116"/>
    <w:rsid w:val="0054643D"/>
    <w:rsid w:val="00546778"/>
    <w:rsid w:val="00546E0E"/>
    <w:rsid w:val="005470AC"/>
    <w:rsid w:val="00547204"/>
    <w:rsid w:val="005474E5"/>
    <w:rsid w:val="005479F9"/>
    <w:rsid w:val="00547DC8"/>
    <w:rsid w:val="00550138"/>
    <w:rsid w:val="00550BDD"/>
    <w:rsid w:val="00550CBE"/>
    <w:rsid w:val="00550E3F"/>
    <w:rsid w:val="00551643"/>
    <w:rsid w:val="005519E8"/>
    <w:rsid w:val="00551D07"/>
    <w:rsid w:val="00551D9F"/>
    <w:rsid w:val="00551EF1"/>
    <w:rsid w:val="00552245"/>
    <w:rsid w:val="005526B8"/>
    <w:rsid w:val="00552DE4"/>
    <w:rsid w:val="00553368"/>
    <w:rsid w:val="005534A1"/>
    <w:rsid w:val="005536D5"/>
    <w:rsid w:val="00553DAA"/>
    <w:rsid w:val="005541AC"/>
    <w:rsid w:val="005542E7"/>
    <w:rsid w:val="005544BC"/>
    <w:rsid w:val="005544FD"/>
    <w:rsid w:val="00554871"/>
    <w:rsid w:val="005548DB"/>
    <w:rsid w:val="00554AF6"/>
    <w:rsid w:val="00554B0A"/>
    <w:rsid w:val="00554CB8"/>
    <w:rsid w:val="00554D86"/>
    <w:rsid w:val="00555364"/>
    <w:rsid w:val="00555879"/>
    <w:rsid w:val="00556225"/>
    <w:rsid w:val="00556370"/>
    <w:rsid w:val="0055637D"/>
    <w:rsid w:val="00556453"/>
    <w:rsid w:val="00556702"/>
    <w:rsid w:val="005569FA"/>
    <w:rsid w:val="00556C24"/>
    <w:rsid w:val="00556F3A"/>
    <w:rsid w:val="005575C4"/>
    <w:rsid w:val="005576E6"/>
    <w:rsid w:val="005579CA"/>
    <w:rsid w:val="00560342"/>
    <w:rsid w:val="00560460"/>
    <w:rsid w:val="005605CB"/>
    <w:rsid w:val="00560905"/>
    <w:rsid w:val="00560A04"/>
    <w:rsid w:val="00560A0B"/>
    <w:rsid w:val="00560D84"/>
    <w:rsid w:val="00560DEA"/>
    <w:rsid w:val="005614F8"/>
    <w:rsid w:val="005618A6"/>
    <w:rsid w:val="00561978"/>
    <w:rsid w:val="00561B51"/>
    <w:rsid w:val="0056219D"/>
    <w:rsid w:val="0056228C"/>
    <w:rsid w:val="005622FC"/>
    <w:rsid w:val="00562445"/>
    <w:rsid w:val="00562517"/>
    <w:rsid w:val="00562881"/>
    <w:rsid w:val="00562AB7"/>
    <w:rsid w:val="00562DF3"/>
    <w:rsid w:val="00562F53"/>
    <w:rsid w:val="00562FD0"/>
    <w:rsid w:val="00563024"/>
    <w:rsid w:val="0056383F"/>
    <w:rsid w:val="00563E27"/>
    <w:rsid w:val="00563EFA"/>
    <w:rsid w:val="0056411D"/>
    <w:rsid w:val="005643B7"/>
    <w:rsid w:val="0056446C"/>
    <w:rsid w:val="005644BB"/>
    <w:rsid w:val="00564A44"/>
    <w:rsid w:val="0056546D"/>
    <w:rsid w:val="00565B79"/>
    <w:rsid w:val="00565EC1"/>
    <w:rsid w:val="00566101"/>
    <w:rsid w:val="005661BF"/>
    <w:rsid w:val="00566737"/>
    <w:rsid w:val="00566A99"/>
    <w:rsid w:val="00566B88"/>
    <w:rsid w:val="00566E77"/>
    <w:rsid w:val="00567041"/>
    <w:rsid w:val="0056723D"/>
    <w:rsid w:val="00567B67"/>
    <w:rsid w:val="00567EBE"/>
    <w:rsid w:val="00570081"/>
    <w:rsid w:val="00570463"/>
    <w:rsid w:val="0057055D"/>
    <w:rsid w:val="00570A7E"/>
    <w:rsid w:val="00570B91"/>
    <w:rsid w:val="0057102A"/>
    <w:rsid w:val="00571119"/>
    <w:rsid w:val="00571827"/>
    <w:rsid w:val="00571B7B"/>
    <w:rsid w:val="00571E7F"/>
    <w:rsid w:val="005726E5"/>
    <w:rsid w:val="00572919"/>
    <w:rsid w:val="00572C8F"/>
    <w:rsid w:val="00573215"/>
    <w:rsid w:val="005733C9"/>
    <w:rsid w:val="00573476"/>
    <w:rsid w:val="0057365C"/>
    <w:rsid w:val="005737AA"/>
    <w:rsid w:val="00573990"/>
    <w:rsid w:val="00573BFE"/>
    <w:rsid w:val="00573E47"/>
    <w:rsid w:val="005742CD"/>
    <w:rsid w:val="00574953"/>
    <w:rsid w:val="00574A1B"/>
    <w:rsid w:val="00574C2B"/>
    <w:rsid w:val="00574DA7"/>
    <w:rsid w:val="00574E30"/>
    <w:rsid w:val="0057502D"/>
    <w:rsid w:val="005750AA"/>
    <w:rsid w:val="00575565"/>
    <w:rsid w:val="00575692"/>
    <w:rsid w:val="005758A8"/>
    <w:rsid w:val="00575B7C"/>
    <w:rsid w:val="0057694F"/>
    <w:rsid w:val="005769EB"/>
    <w:rsid w:val="00576B45"/>
    <w:rsid w:val="00577256"/>
    <w:rsid w:val="00577490"/>
    <w:rsid w:val="00577492"/>
    <w:rsid w:val="0057757D"/>
    <w:rsid w:val="0057785F"/>
    <w:rsid w:val="005800EB"/>
    <w:rsid w:val="00580596"/>
    <w:rsid w:val="00580A54"/>
    <w:rsid w:val="00580AF6"/>
    <w:rsid w:val="00580E49"/>
    <w:rsid w:val="0058122B"/>
    <w:rsid w:val="0058122E"/>
    <w:rsid w:val="0058126A"/>
    <w:rsid w:val="00581B93"/>
    <w:rsid w:val="0058210D"/>
    <w:rsid w:val="005828EA"/>
    <w:rsid w:val="0058293D"/>
    <w:rsid w:val="00582A92"/>
    <w:rsid w:val="00582BB4"/>
    <w:rsid w:val="00582DBC"/>
    <w:rsid w:val="00582EEB"/>
    <w:rsid w:val="005833EF"/>
    <w:rsid w:val="00583426"/>
    <w:rsid w:val="00583612"/>
    <w:rsid w:val="00583B56"/>
    <w:rsid w:val="00583FB7"/>
    <w:rsid w:val="00584155"/>
    <w:rsid w:val="0058490C"/>
    <w:rsid w:val="00584B4E"/>
    <w:rsid w:val="00584B6F"/>
    <w:rsid w:val="00584F8C"/>
    <w:rsid w:val="005851E3"/>
    <w:rsid w:val="00586507"/>
    <w:rsid w:val="00586847"/>
    <w:rsid w:val="00586ECD"/>
    <w:rsid w:val="00586F3E"/>
    <w:rsid w:val="005870FB"/>
    <w:rsid w:val="0058751E"/>
    <w:rsid w:val="00587532"/>
    <w:rsid w:val="005875E9"/>
    <w:rsid w:val="00587702"/>
    <w:rsid w:val="00587748"/>
    <w:rsid w:val="00587821"/>
    <w:rsid w:val="005878B8"/>
    <w:rsid w:val="005879E9"/>
    <w:rsid w:val="00587C24"/>
    <w:rsid w:val="0059012E"/>
    <w:rsid w:val="005905C3"/>
    <w:rsid w:val="005906C8"/>
    <w:rsid w:val="005909AA"/>
    <w:rsid w:val="00590D6D"/>
    <w:rsid w:val="00591137"/>
    <w:rsid w:val="0059149F"/>
    <w:rsid w:val="00591C86"/>
    <w:rsid w:val="00592485"/>
    <w:rsid w:val="0059259F"/>
    <w:rsid w:val="00592A6B"/>
    <w:rsid w:val="00592AD4"/>
    <w:rsid w:val="00592DA2"/>
    <w:rsid w:val="00592ED0"/>
    <w:rsid w:val="0059373E"/>
    <w:rsid w:val="005937CC"/>
    <w:rsid w:val="005939C0"/>
    <w:rsid w:val="00593CB6"/>
    <w:rsid w:val="00594151"/>
    <w:rsid w:val="00594424"/>
    <w:rsid w:val="0059450C"/>
    <w:rsid w:val="00594C2E"/>
    <w:rsid w:val="00594D96"/>
    <w:rsid w:val="00595A31"/>
    <w:rsid w:val="00595C36"/>
    <w:rsid w:val="00595D7C"/>
    <w:rsid w:val="00595DFF"/>
    <w:rsid w:val="00595E15"/>
    <w:rsid w:val="00595EBE"/>
    <w:rsid w:val="005962F4"/>
    <w:rsid w:val="005965E1"/>
    <w:rsid w:val="0059695E"/>
    <w:rsid w:val="00596A29"/>
    <w:rsid w:val="005979D5"/>
    <w:rsid w:val="00597ED0"/>
    <w:rsid w:val="00597FE1"/>
    <w:rsid w:val="005A0682"/>
    <w:rsid w:val="005A0A7B"/>
    <w:rsid w:val="005A0E77"/>
    <w:rsid w:val="005A1068"/>
    <w:rsid w:val="005A1145"/>
    <w:rsid w:val="005A1919"/>
    <w:rsid w:val="005A1A59"/>
    <w:rsid w:val="005A1C5E"/>
    <w:rsid w:val="005A1D25"/>
    <w:rsid w:val="005A1DF9"/>
    <w:rsid w:val="005A1E7F"/>
    <w:rsid w:val="005A20C0"/>
    <w:rsid w:val="005A2439"/>
    <w:rsid w:val="005A2981"/>
    <w:rsid w:val="005A2A01"/>
    <w:rsid w:val="005A2F32"/>
    <w:rsid w:val="005A321D"/>
    <w:rsid w:val="005A3245"/>
    <w:rsid w:val="005A3288"/>
    <w:rsid w:val="005A3925"/>
    <w:rsid w:val="005A3CA8"/>
    <w:rsid w:val="005A4406"/>
    <w:rsid w:val="005A4696"/>
    <w:rsid w:val="005A4874"/>
    <w:rsid w:val="005A49C8"/>
    <w:rsid w:val="005A4C6A"/>
    <w:rsid w:val="005A4CC5"/>
    <w:rsid w:val="005A4D0A"/>
    <w:rsid w:val="005A5207"/>
    <w:rsid w:val="005A52CA"/>
    <w:rsid w:val="005A53EB"/>
    <w:rsid w:val="005A56A3"/>
    <w:rsid w:val="005A5772"/>
    <w:rsid w:val="005A580F"/>
    <w:rsid w:val="005A598C"/>
    <w:rsid w:val="005A5DD7"/>
    <w:rsid w:val="005A625F"/>
    <w:rsid w:val="005A640D"/>
    <w:rsid w:val="005A6429"/>
    <w:rsid w:val="005A671C"/>
    <w:rsid w:val="005A6929"/>
    <w:rsid w:val="005A6BB4"/>
    <w:rsid w:val="005A6C53"/>
    <w:rsid w:val="005A6DA6"/>
    <w:rsid w:val="005A6DBE"/>
    <w:rsid w:val="005A7007"/>
    <w:rsid w:val="005A71C7"/>
    <w:rsid w:val="005A720C"/>
    <w:rsid w:val="005A75D2"/>
    <w:rsid w:val="005A7B62"/>
    <w:rsid w:val="005A7CB8"/>
    <w:rsid w:val="005A7CFF"/>
    <w:rsid w:val="005A7F72"/>
    <w:rsid w:val="005B0037"/>
    <w:rsid w:val="005B0110"/>
    <w:rsid w:val="005B0553"/>
    <w:rsid w:val="005B06BA"/>
    <w:rsid w:val="005B084E"/>
    <w:rsid w:val="005B1009"/>
    <w:rsid w:val="005B15CC"/>
    <w:rsid w:val="005B1AAE"/>
    <w:rsid w:val="005B21B9"/>
    <w:rsid w:val="005B2389"/>
    <w:rsid w:val="005B2997"/>
    <w:rsid w:val="005B2B58"/>
    <w:rsid w:val="005B2DBF"/>
    <w:rsid w:val="005B2EAD"/>
    <w:rsid w:val="005B2F6F"/>
    <w:rsid w:val="005B355A"/>
    <w:rsid w:val="005B39CC"/>
    <w:rsid w:val="005B3A6A"/>
    <w:rsid w:val="005B3DEA"/>
    <w:rsid w:val="005B4023"/>
    <w:rsid w:val="005B486A"/>
    <w:rsid w:val="005B49C4"/>
    <w:rsid w:val="005B4A40"/>
    <w:rsid w:val="005B4A4D"/>
    <w:rsid w:val="005B4F72"/>
    <w:rsid w:val="005B53C0"/>
    <w:rsid w:val="005B5D71"/>
    <w:rsid w:val="005B6012"/>
    <w:rsid w:val="005B633B"/>
    <w:rsid w:val="005B638C"/>
    <w:rsid w:val="005B657A"/>
    <w:rsid w:val="005B68B4"/>
    <w:rsid w:val="005B690F"/>
    <w:rsid w:val="005B6DC6"/>
    <w:rsid w:val="005B6F4E"/>
    <w:rsid w:val="005B7043"/>
    <w:rsid w:val="005B732D"/>
    <w:rsid w:val="005B73A1"/>
    <w:rsid w:val="005B7617"/>
    <w:rsid w:val="005B768A"/>
    <w:rsid w:val="005B76D1"/>
    <w:rsid w:val="005B7A14"/>
    <w:rsid w:val="005B7A5C"/>
    <w:rsid w:val="005C0245"/>
    <w:rsid w:val="005C0499"/>
    <w:rsid w:val="005C0626"/>
    <w:rsid w:val="005C0896"/>
    <w:rsid w:val="005C0C3F"/>
    <w:rsid w:val="005C0EB6"/>
    <w:rsid w:val="005C0EBA"/>
    <w:rsid w:val="005C16D1"/>
    <w:rsid w:val="005C1CA5"/>
    <w:rsid w:val="005C1FE0"/>
    <w:rsid w:val="005C205F"/>
    <w:rsid w:val="005C28BB"/>
    <w:rsid w:val="005C2D71"/>
    <w:rsid w:val="005C2DDB"/>
    <w:rsid w:val="005C3130"/>
    <w:rsid w:val="005C316C"/>
    <w:rsid w:val="005C3700"/>
    <w:rsid w:val="005C3962"/>
    <w:rsid w:val="005C3A92"/>
    <w:rsid w:val="005C3CFE"/>
    <w:rsid w:val="005C402D"/>
    <w:rsid w:val="005C408D"/>
    <w:rsid w:val="005C4162"/>
    <w:rsid w:val="005C48AA"/>
    <w:rsid w:val="005C4AF2"/>
    <w:rsid w:val="005C4D6B"/>
    <w:rsid w:val="005C4F53"/>
    <w:rsid w:val="005C5A52"/>
    <w:rsid w:val="005C5CBE"/>
    <w:rsid w:val="005C5E07"/>
    <w:rsid w:val="005C5EB8"/>
    <w:rsid w:val="005C5FED"/>
    <w:rsid w:val="005C6152"/>
    <w:rsid w:val="005C6222"/>
    <w:rsid w:val="005C6275"/>
    <w:rsid w:val="005C6A8C"/>
    <w:rsid w:val="005C6CE6"/>
    <w:rsid w:val="005C6EB3"/>
    <w:rsid w:val="005C6F1E"/>
    <w:rsid w:val="005C730C"/>
    <w:rsid w:val="005C75F7"/>
    <w:rsid w:val="005C76C4"/>
    <w:rsid w:val="005C78C7"/>
    <w:rsid w:val="005D041B"/>
    <w:rsid w:val="005D05FD"/>
    <w:rsid w:val="005D0790"/>
    <w:rsid w:val="005D09CB"/>
    <w:rsid w:val="005D0ADC"/>
    <w:rsid w:val="005D1573"/>
    <w:rsid w:val="005D15EB"/>
    <w:rsid w:val="005D1D8C"/>
    <w:rsid w:val="005D2204"/>
    <w:rsid w:val="005D249E"/>
    <w:rsid w:val="005D282B"/>
    <w:rsid w:val="005D29F2"/>
    <w:rsid w:val="005D2D1E"/>
    <w:rsid w:val="005D2D78"/>
    <w:rsid w:val="005D2ED7"/>
    <w:rsid w:val="005D34E5"/>
    <w:rsid w:val="005D3560"/>
    <w:rsid w:val="005D3FDF"/>
    <w:rsid w:val="005D438C"/>
    <w:rsid w:val="005D443E"/>
    <w:rsid w:val="005D4BCB"/>
    <w:rsid w:val="005D4C0C"/>
    <w:rsid w:val="005D4CF3"/>
    <w:rsid w:val="005D4D26"/>
    <w:rsid w:val="005D4DFB"/>
    <w:rsid w:val="005D5765"/>
    <w:rsid w:val="005D5BD2"/>
    <w:rsid w:val="005D5D17"/>
    <w:rsid w:val="005D5D78"/>
    <w:rsid w:val="005D5E1E"/>
    <w:rsid w:val="005D5E2D"/>
    <w:rsid w:val="005D696D"/>
    <w:rsid w:val="005D6E45"/>
    <w:rsid w:val="005D7033"/>
    <w:rsid w:val="005D7873"/>
    <w:rsid w:val="005D7CD6"/>
    <w:rsid w:val="005D7D39"/>
    <w:rsid w:val="005D7DB8"/>
    <w:rsid w:val="005E0185"/>
    <w:rsid w:val="005E0396"/>
    <w:rsid w:val="005E0A98"/>
    <w:rsid w:val="005E0B7C"/>
    <w:rsid w:val="005E0C76"/>
    <w:rsid w:val="005E1196"/>
    <w:rsid w:val="005E1480"/>
    <w:rsid w:val="005E1635"/>
    <w:rsid w:val="005E1741"/>
    <w:rsid w:val="005E177B"/>
    <w:rsid w:val="005E22A9"/>
    <w:rsid w:val="005E268F"/>
    <w:rsid w:val="005E2882"/>
    <w:rsid w:val="005E33B7"/>
    <w:rsid w:val="005E341A"/>
    <w:rsid w:val="005E347A"/>
    <w:rsid w:val="005E34E4"/>
    <w:rsid w:val="005E3567"/>
    <w:rsid w:val="005E3E51"/>
    <w:rsid w:val="005E4082"/>
    <w:rsid w:val="005E4115"/>
    <w:rsid w:val="005E4611"/>
    <w:rsid w:val="005E4A04"/>
    <w:rsid w:val="005E52EF"/>
    <w:rsid w:val="005E5443"/>
    <w:rsid w:val="005E5515"/>
    <w:rsid w:val="005E56E7"/>
    <w:rsid w:val="005E5BB8"/>
    <w:rsid w:val="005E603C"/>
    <w:rsid w:val="005E6D4C"/>
    <w:rsid w:val="005E75DA"/>
    <w:rsid w:val="005E778D"/>
    <w:rsid w:val="005E7C96"/>
    <w:rsid w:val="005E7DC5"/>
    <w:rsid w:val="005F0E1B"/>
    <w:rsid w:val="005F1036"/>
    <w:rsid w:val="005F115A"/>
    <w:rsid w:val="005F11EE"/>
    <w:rsid w:val="005F1834"/>
    <w:rsid w:val="005F2094"/>
    <w:rsid w:val="005F25F7"/>
    <w:rsid w:val="005F2FEE"/>
    <w:rsid w:val="005F323F"/>
    <w:rsid w:val="005F36EF"/>
    <w:rsid w:val="005F3D62"/>
    <w:rsid w:val="005F3DEF"/>
    <w:rsid w:val="005F3E56"/>
    <w:rsid w:val="005F4239"/>
    <w:rsid w:val="005F5051"/>
    <w:rsid w:val="005F5101"/>
    <w:rsid w:val="005F5843"/>
    <w:rsid w:val="005F5E8A"/>
    <w:rsid w:val="005F5EE1"/>
    <w:rsid w:val="005F6573"/>
    <w:rsid w:val="005F69E1"/>
    <w:rsid w:val="005F6A77"/>
    <w:rsid w:val="005F6AC8"/>
    <w:rsid w:val="005F6B40"/>
    <w:rsid w:val="005F6D8D"/>
    <w:rsid w:val="005F6F25"/>
    <w:rsid w:val="005F7989"/>
    <w:rsid w:val="005F7AA9"/>
    <w:rsid w:val="005F7DF0"/>
    <w:rsid w:val="0060048E"/>
    <w:rsid w:val="006007ED"/>
    <w:rsid w:val="00600872"/>
    <w:rsid w:val="006015FB"/>
    <w:rsid w:val="006018FD"/>
    <w:rsid w:val="00601D30"/>
    <w:rsid w:val="00601E72"/>
    <w:rsid w:val="00602120"/>
    <w:rsid w:val="00602959"/>
    <w:rsid w:val="00602E2F"/>
    <w:rsid w:val="00603006"/>
    <w:rsid w:val="006031D9"/>
    <w:rsid w:val="0060335E"/>
    <w:rsid w:val="0060363A"/>
    <w:rsid w:val="00603E72"/>
    <w:rsid w:val="00604074"/>
    <w:rsid w:val="00604193"/>
    <w:rsid w:val="006043FF"/>
    <w:rsid w:val="00604D3F"/>
    <w:rsid w:val="00605451"/>
    <w:rsid w:val="006055A4"/>
    <w:rsid w:val="00605AD2"/>
    <w:rsid w:val="00605CF7"/>
    <w:rsid w:val="006061E9"/>
    <w:rsid w:val="00606421"/>
    <w:rsid w:val="00606506"/>
    <w:rsid w:val="006068C8"/>
    <w:rsid w:val="006068EF"/>
    <w:rsid w:val="00606909"/>
    <w:rsid w:val="0060725A"/>
    <w:rsid w:val="006075A1"/>
    <w:rsid w:val="00607633"/>
    <w:rsid w:val="006078A4"/>
    <w:rsid w:val="00607C8E"/>
    <w:rsid w:val="00607E0F"/>
    <w:rsid w:val="00607F2C"/>
    <w:rsid w:val="00607F76"/>
    <w:rsid w:val="00610091"/>
    <w:rsid w:val="00610814"/>
    <w:rsid w:val="0061087B"/>
    <w:rsid w:val="00610CED"/>
    <w:rsid w:val="00610EFE"/>
    <w:rsid w:val="0061103D"/>
    <w:rsid w:val="006117E5"/>
    <w:rsid w:val="00611C55"/>
    <w:rsid w:val="00611DCA"/>
    <w:rsid w:val="006120AA"/>
    <w:rsid w:val="006120BB"/>
    <w:rsid w:val="0061236A"/>
    <w:rsid w:val="0061256B"/>
    <w:rsid w:val="00612871"/>
    <w:rsid w:val="00612B1A"/>
    <w:rsid w:val="00613026"/>
    <w:rsid w:val="0061302F"/>
    <w:rsid w:val="00613065"/>
    <w:rsid w:val="006131FF"/>
    <w:rsid w:val="00613714"/>
    <w:rsid w:val="00613947"/>
    <w:rsid w:val="00613AE9"/>
    <w:rsid w:val="0061499A"/>
    <w:rsid w:val="00615009"/>
    <w:rsid w:val="006151E5"/>
    <w:rsid w:val="006156BC"/>
    <w:rsid w:val="00615B3F"/>
    <w:rsid w:val="00615E0C"/>
    <w:rsid w:val="00615FEB"/>
    <w:rsid w:val="006160A9"/>
    <w:rsid w:val="006161B3"/>
    <w:rsid w:val="00616325"/>
    <w:rsid w:val="006168AC"/>
    <w:rsid w:val="00616B8D"/>
    <w:rsid w:val="0061729D"/>
    <w:rsid w:val="006173B3"/>
    <w:rsid w:val="0061791E"/>
    <w:rsid w:val="00617C0F"/>
    <w:rsid w:val="00617D25"/>
    <w:rsid w:val="00617EC3"/>
    <w:rsid w:val="006201E9"/>
    <w:rsid w:val="0062094E"/>
    <w:rsid w:val="00620B8F"/>
    <w:rsid w:val="00620E59"/>
    <w:rsid w:val="0062164C"/>
    <w:rsid w:val="0062205C"/>
    <w:rsid w:val="00622552"/>
    <w:rsid w:val="0062284A"/>
    <w:rsid w:val="00622932"/>
    <w:rsid w:val="00622D04"/>
    <w:rsid w:val="00622D72"/>
    <w:rsid w:val="00622DA1"/>
    <w:rsid w:val="00622DEE"/>
    <w:rsid w:val="00622E0C"/>
    <w:rsid w:val="00622FFF"/>
    <w:rsid w:val="00623121"/>
    <w:rsid w:val="0062320A"/>
    <w:rsid w:val="0062329D"/>
    <w:rsid w:val="00623988"/>
    <w:rsid w:val="00623A9E"/>
    <w:rsid w:val="00623C16"/>
    <w:rsid w:val="00623D19"/>
    <w:rsid w:val="00624A20"/>
    <w:rsid w:val="00624A32"/>
    <w:rsid w:val="00624B50"/>
    <w:rsid w:val="0062564D"/>
    <w:rsid w:val="00625943"/>
    <w:rsid w:val="00625ABF"/>
    <w:rsid w:val="00626B74"/>
    <w:rsid w:val="00626E20"/>
    <w:rsid w:val="00627342"/>
    <w:rsid w:val="006278B4"/>
    <w:rsid w:val="0062793E"/>
    <w:rsid w:val="00627B27"/>
    <w:rsid w:val="00627E00"/>
    <w:rsid w:val="006301F4"/>
    <w:rsid w:val="0063071A"/>
    <w:rsid w:val="006309A8"/>
    <w:rsid w:val="00630B51"/>
    <w:rsid w:val="00630C4B"/>
    <w:rsid w:val="00630DBC"/>
    <w:rsid w:val="00630E32"/>
    <w:rsid w:val="00630E40"/>
    <w:rsid w:val="00630E47"/>
    <w:rsid w:val="00631205"/>
    <w:rsid w:val="00631567"/>
    <w:rsid w:val="006316B8"/>
    <w:rsid w:val="006316CB"/>
    <w:rsid w:val="00631E40"/>
    <w:rsid w:val="00631F61"/>
    <w:rsid w:val="00631FF5"/>
    <w:rsid w:val="00632323"/>
    <w:rsid w:val="006324D0"/>
    <w:rsid w:val="0063269C"/>
    <w:rsid w:val="00632829"/>
    <w:rsid w:val="00632975"/>
    <w:rsid w:val="00632A0C"/>
    <w:rsid w:val="00632F01"/>
    <w:rsid w:val="006330C4"/>
    <w:rsid w:val="0063328C"/>
    <w:rsid w:val="0063337C"/>
    <w:rsid w:val="00633649"/>
    <w:rsid w:val="00633A48"/>
    <w:rsid w:val="00633BA5"/>
    <w:rsid w:val="006348DB"/>
    <w:rsid w:val="00634902"/>
    <w:rsid w:val="006349DE"/>
    <w:rsid w:val="00634C41"/>
    <w:rsid w:val="00634C66"/>
    <w:rsid w:val="00634D94"/>
    <w:rsid w:val="006351E5"/>
    <w:rsid w:val="00635336"/>
    <w:rsid w:val="00635741"/>
    <w:rsid w:val="00635BFE"/>
    <w:rsid w:val="006360F0"/>
    <w:rsid w:val="0063634D"/>
    <w:rsid w:val="00636699"/>
    <w:rsid w:val="00636978"/>
    <w:rsid w:val="00636AF2"/>
    <w:rsid w:val="00636B60"/>
    <w:rsid w:val="0063701B"/>
    <w:rsid w:val="00637237"/>
    <w:rsid w:val="0063738A"/>
    <w:rsid w:val="0063785D"/>
    <w:rsid w:val="006379C8"/>
    <w:rsid w:val="00637DBE"/>
    <w:rsid w:val="0064001D"/>
    <w:rsid w:val="00640178"/>
    <w:rsid w:val="00640B63"/>
    <w:rsid w:val="00640BE8"/>
    <w:rsid w:val="00640C58"/>
    <w:rsid w:val="006410CA"/>
    <w:rsid w:val="006412EE"/>
    <w:rsid w:val="006413D8"/>
    <w:rsid w:val="006415D6"/>
    <w:rsid w:val="0064203C"/>
    <w:rsid w:val="0064231B"/>
    <w:rsid w:val="006423A1"/>
    <w:rsid w:val="0064246A"/>
    <w:rsid w:val="00642BB2"/>
    <w:rsid w:val="00642CE4"/>
    <w:rsid w:val="0064318A"/>
    <w:rsid w:val="0064361E"/>
    <w:rsid w:val="00643952"/>
    <w:rsid w:val="00643B72"/>
    <w:rsid w:val="00643E29"/>
    <w:rsid w:val="00643E75"/>
    <w:rsid w:val="006441B0"/>
    <w:rsid w:val="0064436C"/>
    <w:rsid w:val="00644CF2"/>
    <w:rsid w:val="00645076"/>
    <w:rsid w:val="006452B2"/>
    <w:rsid w:val="0064535D"/>
    <w:rsid w:val="006454C0"/>
    <w:rsid w:val="006458B4"/>
    <w:rsid w:val="00645B5E"/>
    <w:rsid w:val="00645D18"/>
    <w:rsid w:val="00645E70"/>
    <w:rsid w:val="006467BD"/>
    <w:rsid w:val="00647174"/>
    <w:rsid w:val="006479D8"/>
    <w:rsid w:val="00647A0E"/>
    <w:rsid w:val="00647C33"/>
    <w:rsid w:val="00650112"/>
    <w:rsid w:val="00650355"/>
    <w:rsid w:val="00650596"/>
    <w:rsid w:val="0065139B"/>
    <w:rsid w:val="00651932"/>
    <w:rsid w:val="00651BE1"/>
    <w:rsid w:val="00651DFE"/>
    <w:rsid w:val="0065263F"/>
    <w:rsid w:val="00652ABC"/>
    <w:rsid w:val="00652FA0"/>
    <w:rsid w:val="0065332F"/>
    <w:rsid w:val="0065373A"/>
    <w:rsid w:val="00653D46"/>
    <w:rsid w:val="00654027"/>
    <w:rsid w:val="00654112"/>
    <w:rsid w:val="00654421"/>
    <w:rsid w:val="00654650"/>
    <w:rsid w:val="00654696"/>
    <w:rsid w:val="00654BFA"/>
    <w:rsid w:val="0065566A"/>
    <w:rsid w:val="00656323"/>
    <w:rsid w:val="006569DB"/>
    <w:rsid w:val="006569F2"/>
    <w:rsid w:val="0065707D"/>
    <w:rsid w:val="006578AC"/>
    <w:rsid w:val="00657C62"/>
    <w:rsid w:val="00657E2E"/>
    <w:rsid w:val="0066016E"/>
    <w:rsid w:val="006601E3"/>
    <w:rsid w:val="00660233"/>
    <w:rsid w:val="00660755"/>
    <w:rsid w:val="00660A27"/>
    <w:rsid w:val="00660E1A"/>
    <w:rsid w:val="00660E2F"/>
    <w:rsid w:val="00660EC4"/>
    <w:rsid w:val="00661101"/>
    <w:rsid w:val="0066114E"/>
    <w:rsid w:val="006612BC"/>
    <w:rsid w:val="00661A52"/>
    <w:rsid w:val="00661BCA"/>
    <w:rsid w:val="00661DD6"/>
    <w:rsid w:val="006622E2"/>
    <w:rsid w:val="0066269D"/>
    <w:rsid w:val="00662BC4"/>
    <w:rsid w:val="00662CED"/>
    <w:rsid w:val="00662D5B"/>
    <w:rsid w:val="00662DC0"/>
    <w:rsid w:val="00662E10"/>
    <w:rsid w:val="0066316F"/>
    <w:rsid w:val="00663317"/>
    <w:rsid w:val="00663387"/>
    <w:rsid w:val="006635CA"/>
    <w:rsid w:val="00663712"/>
    <w:rsid w:val="00663845"/>
    <w:rsid w:val="00663CE6"/>
    <w:rsid w:val="00663DCA"/>
    <w:rsid w:val="0066405A"/>
    <w:rsid w:val="0066424F"/>
    <w:rsid w:val="006643C7"/>
    <w:rsid w:val="00664659"/>
    <w:rsid w:val="00664B91"/>
    <w:rsid w:val="00664B9F"/>
    <w:rsid w:val="00664EA2"/>
    <w:rsid w:val="006650B9"/>
    <w:rsid w:val="006651F7"/>
    <w:rsid w:val="00665227"/>
    <w:rsid w:val="006652F4"/>
    <w:rsid w:val="00665352"/>
    <w:rsid w:val="00665935"/>
    <w:rsid w:val="00665A56"/>
    <w:rsid w:val="00665CDB"/>
    <w:rsid w:val="00665D6C"/>
    <w:rsid w:val="00666F62"/>
    <w:rsid w:val="006671FA"/>
    <w:rsid w:val="00667383"/>
    <w:rsid w:val="006673FE"/>
    <w:rsid w:val="006674E7"/>
    <w:rsid w:val="00667566"/>
    <w:rsid w:val="006679A3"/>
    <w:rsid w:val="00667A75"/>
    <w:rsid w:val="00667B13"/>
    <w:rsid w:val="00667C81"/>
    <w:rsid w:val="00670878"/>
    <w:rsid w:val="00670C6F"/>
    <w:rsid w:val="00671669"/>
    <w:rsid w:val="00671CC7"/>
    <w:rsid w:val="00671FD8"/>
    <w:rsid w:val="00672247"/>
    <w:rsid w:val="00672582"/>
    <w:rsid w:val="006729A5"/>
    <w:rsid w:val="006729C5"/>
    <w:rsid w:val="00673073"/>
    <w:rsid w:val="006734EC"/>
    <w:rsid w:val="00673603"/>
    <w:rsid w:val="00673A69"/>
    <w:rsid w:val="00673D66"/>
    <w:rsid w:val="00673DD1"/>
    <w:rsid w:val="0067428C"/>
    <w:rsid w:val="00674457"/>
    <w:rsid w:val="00674A8F"/>
    <w:rsid w:val="00674D31"/>
    <w:rsid w:val="0067507D"/>
    <w:rsid w:val="006750C0"/>
    <w:rsid w:val="006751CC"/>
    <w:rsid w:val="0067584A"/>
    <w:rsid w:val="006759DE"/>
    <w:rsid w:val="00676641"/>
    <w:rsid w:val="00676BEC"/>
    <w:rsid w:val="00677FB5"/>
    <w:rsid w:val="00680256"/>
    <w:rsid w:val="00680637"/>
    <w:rsid w:val="0068099F"/>
    <w:rsid w:val="00681320"/>
    <w:rsid w:val="00681586"/>
    <w:rsid w:val="00681600"/>
    <w:rsid w:val="00681837"/>
    <w:rsid w:val="00681847"/>
    <w:rsid w:val="00681937"/>
    <w:rsid w:val="006827F4"/>
    <w:rsid w:val="00682A68"/>
    <w:rsid w:val="006837E6"/>
    <w:rsid w:val="006839DB"/>
    <w:rsid w:val="00683B66"/>
    <w:rsid w:val="00683C94"/>
    <w:rsid w:val="00683E3C"/>
    <w:rsid w:val="00683EC7"/>
    <w:rsid w:val="0068400C"/>
    <w:rsid w:val="00684069"/>
    <w:rsid w:val="006840DF"/>
    <w:rsid w:val="00685165"/>
    <w:rsid w:val="00685299"/>
    <w:rsid w:val="0068534B"/>
    <w:rsid w:val="006856C2"/>
    <w:rsid w:val="00685882"/>
    <w:rsid w:val="00685A8B"/>
    <w:rsid w:val="00685DBC"/>
    <w:rsid w:val="006865C3"/>
    <w:rsid w:val="00686D98"/>
    <w:rsid w:val="00687330"/>
    <w:rsid w:val="00687E33"/>
    <w:rsid w:val="006900A2"/>
    <w:rsid w:val="00690C69"/>
    <w:rsid w:val="00690F9E"/>
    <w:rsid w:val="00690FF7"/>
    <w:rsid w:val="00691136"/>
    <w:rsid w:val="00691945"/>
    <w:rsid w:val="0069198A"/>
    <w:rsid w:val="00691A65"/>
    <w:rsid w:val="00691D05"/>
    <w:rsid w:val="0069226A"/>
    <w:rsid w:val="006925ED"/>
    <w:rsid w:val="0069267A"/>
    <w:rsid w:val="006927BA"/>
    <w:rsid w:val="00693163"/>
    <w:rsid w:val="00693262"/>
    <w:rsid w:val="00693508"/>
    <w:rsid w:val="0069354B"/>
    <w:rsid w:val="00693793"/>
    <w:rsid w:val="006938F2"/>
    <w:rsid w:val="00693A99"/>
    <w:rsid w:val="00693FC2"/>
    <w:rsid w:val="00694354"/>
    <w:rsid w:val="006943A8"/>
    <w:rsid w:val="006944B4"/>
    <w:rsid w:val="00694544"/>
    <w:rsid w:val="006948B0"/>
    <w:rsid w:val="00694E16"/>
    <w:rsid w:val="0069510D"/>
    <w:rsid w:val="0069511E"/>
    <w:rsid w:val="0069517B"/>
    <w:rsid w:val="00695213"/>
    <w:rsid w:val="00695368"/>
    <w:rsid w:val="006953E5"/>
    <w:rsid w:val="00695ACC"/>
    <w:rsid w:val="0069607C"/>
    <w:rsid w:val="00696336"/>
    <w:rsid w:val="00696C69"/>
    <w:rsid w:val="00696DB6"/>
    <w:rsid w:val="00696EF2"/>
    <w:rsid w:val="006970A9"/>
    <w:rsid w:val="00697231"/>
    <w:rsid w:val="006976FB"/>
    <w:rsid w:val="00697883"/>
    <w:rsid w:val="006A00B6"/>
    <w:rsid w:val="006A02DF"/>
    <w:rsid w:val="006A070D"/>
    <w:rsid w:val="006A08C5"/>
    <w:rsid w:val="006A0DC9"/>
    <w:rsid w:val="006A198A"/>
    <w:rsid w:val="006A19A6"/>
    <w:rsid w:val="006A1A00"/>
    <w:rsid w:val="006A1AF5"/>
    <w:rsid w:val="006A1FA7"/>
    <w:rsid w:val="006A20BF"/>
    <w:rsid w:val="006A2A72"/>
    <w:rsid w:val="006A2CA6"/>
    <w:rsid w:val="006A2F12"/>
    <w:rsid w:val="006A30C4"/>
    <w:rsid w:val="006A33C4"/>
    <w:rsid w:val="006A3604"/>
    <w:rsid w:val="006A39A0"/>
    <w:rsid w:val="006A3C3D"/>
    <w:rsid w:val="006A3DDA"/>
    <w:rsid w:val="006A447F"/>
    <w:rsid w:val="006A55FD"/>
    <w:rsid w:val="006A5B67"/>
    <w:rsid w:val="006A5C55"/>
    <w:rsid w:val="006A65B2"/>
    <w:rsid w:val="006A6932"/>
    <w:rsid w:val="006A6BE8"/>
    <w:rsid w:val="006A7E83"/>
    <w:rsid w:val="006A7EC4"/>
    <w:rsid w:val="006B04D1"/>
    <w:rsid w:val="006B06B5"/>
    <w:rsid w:val="006B0845"/>
    <w:rsid w:val="006B088D"/>
    <w:rsid w:val="006B098E"/>
    <w:rsid w:val="006B0A1B"/>
    <w:rsid w:val="006B0AFD"/>
    <w:rsid w:val="006B0D0B"/>
    <w:rsid w:val="006B11FE"/>
    <w:rsid w:val="006B1227"/>
    <w:rsid w:val="006B15A6"/>
    <w:rsid w:val="006B1A3B"/>
    <w:rsid w:val="006B1A9C"/>
    <w:rsid w:val="006B1CCB"/>
    <w:rsid w:val="006B2309"/>
    <w:rsid w:val="006B263C"/>
    <w:rsid w:val="006B2709"/>
    <w:rsid w:val="006B28CA"/>
    <w:rsid w:val="006B295B"/>
    <w:rsid w:val="006B2F39"/>
    <w:rsid w:val="006B3329"/>
    <w:rsid w:val="006B3503"/>
    <w:rsid w:val="006B3592"/>
    <w:rsid w:val="006B4CA8"/>
    <w:rsid w:val="006B5538"/>
    <w:rsid w:val="006B5BD0"/>
    <w:rsid w:val="006B5CBF"/>
    <w:rsid w:val="006B5EF2"/>
    <w:rsid w:val="006B5F38"/>
    <w:rsid w:val="006B631B"/>
    <w:rsid w:val="006B63C9"/>
    <w:rsid w:val="006B6651"/>
    <w:rsid w:val="006B6976"/>
    <w:rsid w:val="006B6AF5"/>
    <w:rsid w:val="006B6DAB"/>
    <w:rsid w:val="006B6DAF"/>
    <w:rsid w:val="006B7809"/>
    <w:rsid w:val="006B7B7E"/>
    <w:rsid w:val="006B7E92"/>
    <w:rsid w:val="006B7EEB"/>
    <w:rsid w:val="006C01AD"/>
    <w:rsid w:val="006C04F1"/>
    <w:rsid w:val="006C06BE"/>
    <w:rsid w:val="006C09CC"/>
    <w:rsid w:val="006C0D7F"/>
    <w:rsid w:val="006C1714"/>
    <w:rsid w:val="006C176E"/>
    <w:rsid w:val="006C1791"/>
    <w:rsid w:val="006C1B4F"/>
    <w:rsid w:val="006C2B9D"/>
    <w:rsid w:val="006C303E"/>
    <w:rsid w:val="006C3165"/>
    <w:rsid w:val="006C332E"/>
    <w:rsid w:val="006C377B"/>
    <w:rsid w:val="006C3AAE"/>
    <w:rsid w:val="006C3C1E"/>
    <w:rsid w:val="006C3FA6"/>
    <w:rsid w:val="006C40F2"/>
    <w:rsid w:val="006C421A"/>
    <w:rsid w:val="006C4317"/>
    <w:rsid w:val="006C44B2"/>
    <w:rsid w:val="006C47EA"/>
    <w:rsid w:val="006C4AAD"/>
    <w:rsid w:val="006C4C9F"/>
    <w:rsid w:val="006C5036"/>
    <w:rsid w:val="006C5C21"/>
    <w:rsid w:val="006C61D5"/>
    <w:rsid w:val="006C6619"/>
    <w:rsid w:val="006C7061"/>
    <w:rsid w:val="006C7190"/>
    <w:rsid w:val="006C74B1"/>
    <w:rsid w:val="006C7705"/>
    <w:rsid w:val="006C7C21"/>
    <w:rsid w:val="006C7DAD"/>
    <w:rsid w:val="006C7E9F"/>
    <w:rsid w:val="006C7FBE"/>
    <w:rsid w:val="006D1514"/>
    <w:rsid w:val="006D19BE"/>
    <w:rsid w:val="006D1F44"/>
    <w:rsid w:val="006D2411"/>
    <w:rsid w:val="006D2475"/>
    <w:rsid w:val="006D2A38"/>
    <w:rsid w:val="006D2A8A"/>
    <w:rsid w:val="006D2C66"/>
    <w:rsid w:val="006D2ED9"/>
    <w:rsid w:val="006D2F21"/>
    <w:rsid w:val="006D2F33"/>
    <w:rsid w:val="006D3353"/>
    <w:rsid w:val="006D336C"/>
    <w:rsid w:val="006D39AD"/>
    <w:rsid w:val="006D3D94"/>
    <w:rsid w:val="006D403D"/>
    <w:rsid w:val="006D48BE"/>
    <w:rsid w:val="006D4F00"/>
    <w:rsid w:val="006D51D1"/>
    <w:rsid w:val="006D55FD"/>
    <w:rsid w:val="006D58E7"/>
    <w:rsid w:val="006D60F4"/>
    <w:rsid w:val="006D658A"/>
    <w:rsid w:val="006D6717"/>
    <w:rsid w:val="006D6876"/>
    <w:rsid w:val="006D6D88"/>
    <w:rsid w:val="006D6EFA"/>
    <w:rsid w:val="006D752D"/>
    <w:rsid w:val="006D75EE"/>
    <w:rsid w:val="006D7660"/>
    <w:rsid w:val="006D77CC"/>
    <w:rsid w:val="006D78A8"/>
    <w:rsid w:val="006D7E7D"/>
    <w:rsid w:val="006E0349"/>
    <w:rsid w:val="006E0544"/>
    <w:rsid w:val="006E0CB5"/>
    <w:rsid w:val="006E0DD5"/>
    <w:rsid w:val="006E13B1"/>
    <w:rsid w:val="006E15C0"/>
    <w:rsid w:val="006E1DE3"/>
    <w:rsid w:val="006E1E06"/>
    <w:rsid w:val="006E2529"/>
    <w:rsid w:val="006E25EC"/>
    <w:rsid w:val="006E2645"/>
    <w:rsid w:val="006E290B"/>
    <w:rsid w:val="006E2A91"/>
    <w:rsid w:val="006E2D9E"/>
    <w:rsid w:val="006E3684"/>
    <w:rsid w:val="006E3888"/>
    <w:rsid w:val="006E394A"/>
    <w:rsid w:val="006E39D1"/>
    <w:rsid w:val="006E3A6E"/>
    <w:rsid w:val="006E3C9A"/>
    <w:rsid w:val="006E3E3B"/>
    <w:rsid w:val="006E440F"/>
    <w:rsid w:val="006E46B9"/>
    <w:rsid w:val="006E496B"/>
    <w:rsid w:val="006E4D5F"/>
    <w:rsid w:val="006E54D7"/>
    <w:rsid w:val="006E5921"/>
    <w:rsid w:val="006E5A4A"/>
    <w:rsid w:val="006E5A9D"/>
    <w:rsid w:val="006E5BCB"/>
    <w:rsid w:val="006E6B8B"/>
    <w:rsid w:val="006E6C72"/>
    <w:rsid w:val="006E6F5E"/>
    <w:rsid w:val="006E711E"/>
    <w:rsid w:val="006E740F"/>
    <w:rsid w:val="006E758E"/>
    <w:rsid w:val="006E76E0"/>
    <w:rsid w:val="006E7BB1"/>
    <w:rsid w:val="006E7C2F"/>
    <w:rsid w:val="006E7F4E"/>
    <w:rsid w:val="006F0276"/>
    <w:rsid w:val="006F02F1"/>
    <w:rsid w:val="006F06D4"/>
    <w:rsid w:val="006F0866"/>
    <w:rsid w:val="006F0B98"/>
    <w:rsid w:val="006F0F59"/>
    <w:rsid w:val="006F10F9"/>
    <w:rsid w:val="006F131B"/>
    <w:rsid w:val="006F1C0B"/>
    <w:rsid w:val="006F1ED7"/>
    <w:rsid w:val="006F1F59"/>
    <w:rsid w:val="006F2182"/>
    <w:rsid w:val="006F23A4"/>
    <w:rsid w:val="006F23D2"/>
    <w:rsid w:val="006F2526"/>
    <w:rsid w:val="006F25CA"/>
    <w:rsid w:val="006F279A"/>
    <w:rsid w:val="006F2875"/>
    <w:rsid w:val="006F2E93"/>
    <w:rsid w:val="006F31DE"/>
    <w:rsid w:val="006F38D3"/>
    <w:rsid w:val="006F3EB1"/>
    <w:rsid w:val="006F430E"/>
    <w:rsid w:val="006F442B"/>
    <w:rsid w:val="006F4E2D"/>
    <w:rsid w:val="006F4E94"/>
    <w:rsid w:val="006F4EF6"/>
    <w:rsid w:val="006F5091"/>
    <w:rsid w:val="006F53AE"/>
    <w:rsid w:val="006F5575"/>
    <w:rsid w:val="006F56F2"/>
    <w:rsid w:val="006F589B"/>
    <w:rsid w:val="006F6070"/>
    <w:rsid w:val="006F6183"/>
    <w:rsid w:val="006F6764"/>
    <w:rsid w:val="006F67AE"/>
    <w:rsid w:val="006F7018"/>
    <w:rsid w:val="006F728F"/>
    <w:rsid w:val="006F77A9"/>
    <w:rsid w:val="006F77BD"/>
    <w:rsid w:val="006F7E3E"/>
    <w:rsid w:val="00700067"/>
    <w:rsid w:val="007009FF"/>
    <w:rsid w:val="00701098"/>
    <w:rsid w:val="007022B8"/>
    <w:rsid w:val="00702A7C"/>
    <w:rsid w:val="00702B5A"/>
    <w:rsid w:val="00702BDC"/>
    <w:rsid w:val="00703261"/>
    <w:rsid w:val="00703797"/>
    <w:rsid w:val="007037C0"/>
    <w:rsid w:val="00703C0D"/>
    <w:rsid w:val="00703E99"/>
    <w:rsid w:val="007040C5"/>
    <w:rsid w:val="007041B5"/>
    <w:rsid w:val="00704319"/>
    <w:rsid w:val="00704C2C"/>
    <w:rsid w:val="007050BB"/>
    <w:rsid w:val="00705515"/>
    <w:rsid w:val="00705518"/>
    <w:rsid w:val="007057B3"/>
    <w:rsid w:val="007062E1"/>
    <w:rsid w:val="00706638"/>
    <w:rsid w:val="00706A95"/>
    <w:rsid w:val="00706BBC"/>
    <w:rsid w:val="007070B7"/>
    <w:rsid w:val="0070723D"/>
    <w:rsid w:val="00707663"/>
    <w:rsid w:val="00707996"/>
    <w:rsid w:val="00707B0C"/>
    <w:rsid w:val="00707B5B"/>
    <w:rsid w:val="0071075A"/>
    <w:rsid w:val="00710E5E"/>
    <w:rsid w:val="0071117E"/>
    <w:rsid w:val="007111EE"/>
    <w:rsid w:val="00711719"/>
    <w:rsid w:val="00711761"/>
    <w:rsid w:val="0071178D"/>
    <w:rsid w:val="007117B8"/>
    <w:rsid w:val="007124B6"/>
    <w:rsid w:val="00712FC2"/>
    <w:rsid w:val="0071342F"/>
    <w:rsid w:val="007134CF"/>
    <w:rsid w:val="007136CA"/>
    <w:rsid w:val="00714261"/>
    <w:rsid w:val="0071442D"/>
    <w:rsid w:val="007144E4"/>
    <w:rsid w:val="007149C0"/>
    <w:rsid w:val="00714C54"/>
    <w:rsid w:val="00714D0E"/>
    <w:rsid w:val="00714D5F"/>
    <w:rsid w:val="007154D6"/>
    <w:rsid w:val="00715D8E"/>
    <w:rsid w:val="00715E16"/>
    <w:rsid w:val="00715FF0"/>
    <w:rsid w:val="0071642C"/>
    <w:rsid w:val="00716640"/>
    <w:rsid w:val="00716D93"/>
    <w:rsid w:val="00716E1B"/>
    <w:rsid w:val="0071720A"/>
    <w:rsid w:val="0071746B"/>
    <w:rsid w:val="00717A48"/>
    <w:rsid w:val="0072067D"/>
    <w:rsid w:val="0072075D"/>
    <w:rsid w:val="00720976"/>
    <w:rsid w:val="00720BE5"/>
    <w:rsid w:val="0072129A"/>
    <w:rsid w:val="007214A6"/>
    <w:rsid w:val="007217CC"/>
    <w:rsid w:val="007217F8"/>
    <w:rsid w:val="00722254"/>
    <w:rsid w:val="00722CD0"/>
    <w:rsid w:val="007235AC"/>
    <w:rsid w:val="007241AA"/>
    <w:rsid w:val="007249C9"/>
    <w:rsid w:val="00724A61"/>
    <w:rsid w:val="00725849"/>
    <w:rsid w:val="00725A8C"/>
    <w:rsid w:val="00725AC4"/>
    <w:rsid w:val="00725BBD"/>
    <w:rsid w:val="00725FBB"/>
    <w:rsid w:val="007260B0"/>
    <w:rsid w:val="00727040"/>
    <w:rsid w:val="0072759B"/>
    <w:rsid w:val="0072791A"/>
    <w:rsid w:val="00727B32"/>
    <w:rsid w:val="00727BBD"/>
    <w:rsid w:val="007300AB"/>
    <w:rsid w:val="00730530"/>
    <w:rsid w:val="0073053A"/>
    <w:rsid w:val="007309CE"/>
    <w:rsid w:val="00730BE8"/>
    <w:rsid w:val="00730BF4"/>
    <w:rsid w:val="00730D23"/>
    <w:rsid w:val="00731CC6"/>
    <w:rsid w:val="0073204C"/>
    <w:rsid w:val="007320CE"/>
    <w:rsid w:val="00732498"/>
    <w:rsid w:val="0073292E"/>
    <w:rsid w:val="007329B1"/>
    <w:rsid w:val="00732BED"/>
    <w:rsid w:val="00732FEC"/>
    <w:rsid w:val="007331E0"/>
    <w:rsid w:val="007335C0"/>
    <w:rsid w:val="00733C9F"/>
    <w:rsid w:val="00733ED3"/>
    <w:rsid w:val="00734047"/>
    <w:rsid w:val="00734105"/>
    <w:rsid w:val="007348F4"/>
    <w:rsid w:val="007350C8"/>
    <w:rsid w:val="007353BE"/>
    <w:rsid w:val="00735629"/>
    <w:rsid w:val="00735770"/>
    <w:rsid w:val="007358BF"/>
    <w:rsid w:val="007359D9"/>
    <w:rsid w:val="00735ADA"/>
    <w:rsid w:val="00735D25"/>
    <w:rsid w:val="0073606A"/>
    <w:rsid w:val="007362E2"/>
    <w:rsid w:val="00736A5B"/>
    <w:rsid w:val="00737075"/>
    <w:rsid w:val="007376CB"/>
    <w:rsid w:val="00737CC6"/>
    <w:rsid w:val="00737E7C"/>
    <w:rsid w:val="0074032D"/>
    <w:rsid w:val="0074036B"/>
    <w:rsid w:val="007405D0"/>
    <w:rsid w:val="00740604"/>
    <w:rsid w:val="00740A6A"/>
    <w:rsid w:val="00740DDC"/>
    <w:rsid w:val="00740F1B"/>
    <w:rsid w:val="007411A1"/>
    <w:rsid w:val="0074149A"/>
    <w:rsid w:val="007414E9"/>
    <w:rsid w:val="00741A5A"/>
    <w:rsid w:val="00741CF8"/>
    <w:rsid w:val="00741E23"/>
    <w:rsid w:val="00742290"/>
    <w:rsid w:val="0074243C"/>
    <w:rsid w:val="007425EC"/>
    <w:rsid w:val="00742A06"/>
    <w:rsid w:val="00742FCD"/>
    <w:rsid w:val="00743452"/>
    <w:rsid w:val="00743DDD"/>
    <w:rsid w:val="00744317"/>
    <w:rsid w:val="007443F2"/>
    <w:rsid w:val="0074453E"/>
    <w:rsid w:val="007446FA"/>
    <w:rsid w:val="00744940"/>
    <w:rsid w:val="00744AEA"/>
    <w:rsid w:val="00744CC3"/>
    <w:rsid w:val="00745303"/>
    <w:rsid w:val="0074534A"/>
    <w:rsid w:val="00745D12"/>
    <w:rsid w:val="00745D50"/>
    <w:rsid w:val="00745E8B"/>
    <w:rsid w:val="00746812"/>
    <w:rsid w:val="0074686B"/>
    <w:rsid w:val="007469A4"/>
    <w:rsid w:val="007469B6"/>
    <w:rsid w:val="00746AF3"/>
    <w:rsid w:val="0074716F"/>
    <w:rsid w:val="00747617"/>
    <w:rsid w:val="0074792F"/>
    <w:rsid w:val="007479EF"/>
    <w:rsid w:val="00750053"/>
    <w:rsid w:val="0075024A"/>
    <w:rsid w:val="007508ED"/>
    <w:rsid w:val="00750FEB"/>
    <w:rsid w:val="00751228"/>
    <w:rsid w:val="0075157C"/>
    <w:rsid w:val="00751623"/>
    <w:rsid w:val="007516F2"/>
    <w:rsid w:val="00751813"/>
    <w:rsid w:val="007518C1"/>
    <w:rsid w:val="00751AB6"/>
    <w:rsid w:val="00751CC0"/>
    <w:rsid w:val="00751E0E"/>
    <w:rsid w:val="00751F4F"/>
    <w:rsid w:val="00752179"/>
    <w:rsid w:val="007523F4"/>
    <w:rsid w:val="007529C5"/>
    <w:rsid w:val="00752AD4"/>
    <w:rsid w:val="00752BB1"/>
    <w:rsid w:val="00752DB6"/>
    <w:rsid w:val="00752EE2"/>
    <w:rsid w:val="0075334A"/>
    <w:rsid w:val="0075369D"/>
    <w:rsid w:val="00753818"/>
    <w:rsid w:val="00753857"/>
    <w:rsid w:val="00753C9F"/>
    <w:rsid w:val="00753D92"/>
    <w:rsid w:val="007542D8"/>
    <w:rsid w:val="007542DA"/>
    <w:rsid w:val="00754A18"/>
    <w:rsid w:val="00755345"/>
    <w:rsid w:val="007556C8"/>
    <w:rsid w:val="00755755"/>
    <w:rsid w:val="0075597C"/>
    <w:rsid w:val="00755A80"/>
    <w:rsid w:val="00755AF7"/>
    <w:rsid w:val="0075654B"/>
    <w:rsid w:val="007569DB"/>
    <w:rsid w:val="00756BDC"/>
    <w:rsid w:val="00756DBC"/>
    <w:rsid w:val="0075715A"/>
    <w:rsid w:val="007576C2"/>
    <w:rsid w:val="007579E2"/>
    <w:rsid w:val="00757CA7"/>
    <w:rsid w:val="00757F10"/>
    <w:rsid w:val="007601DC"/>
    <w:rsid w:val="00760211"/>
    <w:rsid w:val="0076035A"/>
    <w:rsid w:val="00760A05"/>
    <w:rsid w:val="00761894"/>
    <w:rsid w:val="00761971"/>
    <w:rsid w:val="0076207F"/>
    <w:rsid w:val="0076210C"/>
    <w:rsid w:val="007625E6"/>
    <w:rsid w:val="00762D3A"/>
    <w:rsid w:val="0076363A"/>
    <w:rsid w:val="00763928"/>
    <w:rsid w:val="00763A64"/>
    <w:rsid w:val="00763B62"/>
    <w:rsid w:val="00763D3B"/>
    <w:rsid w:val="00763D62"/>
    <w:rsid w:val="00764226"/>
    <w:rsid w:val="007646EB"/>
    <w:rsid w:val="00764AB6"/>
    <w:rsid w:val="00764F92"/>
    <w:rsid w:val="0076555F"/>
    <w:rsid w:val="00765599"/>
    <w:rsid w:val="007659F2"/>
    <w:rsid w:val="00765B3D"/>
    <w:rsid w:val="00765D62"/>
    <w:rsid w:val="00766048"/>
    <w:rsid w:val="007663A4"/>
    <w:rsid w:val="00766A0F"/>
    <w:rsid w:val="00766A95"/>
    <w:rsid w:val="00766DE1"/>
    <w:rsid w:val="0076701A"/>
    <w:rsid w:val="007672B0"/>
    <w:rsid w:val="0076738B"/>
    <w:rsid w:val="007675BF"/>
    <w:rsid w:val="0077026E"/>
    <w:rsid w:val="007706DB"/>
    <w:rsid w:val="007710CB"/>
    <w:rsid w:val="0077120E"/>
    <w:rsid w:val="00771319"/>
    <w:rsid w:val="00772075"/>
    <w:rsid w:val="00772661"/>
    <w:rsid w:val="00772855"/>
    <w:rsid w:val="00772A87"/>
    <w:rsid w:val="00772B38"/>
    <w:rsid w:val="00772D8A"/>
    <w:rsid w:val="00772E2F"/>
    <w:rsid w:val="007735D5"/>
    <w:rsid w:val="00773C54"/>
    <w:rsid w:val="00773DA6"/>
    <w:rsid w:val="00773DBC"/>
    <w:rsid w:val="00774629"/>
    <w:rsid w:val="007749F5"/>
    <w:rsid w:val="00774B61"/>
    <w:rsid w:val="00774D0B"/>
    <w:rsid w:val="00774EF1"/>
    <w:rsid w:val="00775841"/>
    <w:rsid w:val="007762A6"/>
    <w:rsid w:val="0077687F"/>
    <w:rsid w:val="00776C8F"/>
    <w:rsid w:val="00776FF6"/>
    <w:rsid w:val="0077719F"/>
    <w:rsid w:val="007771F6"/>
    <w:rsid w:val="0077725A"/>
    <w:rsid w:val="007774D3"/>
    <w:rsid w:val="007776FE"/>
    <w:rsid w:val="00777854"/>
    <w:rsid w:val="007778E7"/>
    <w:rsid w:val="007801CF"/>
    <w:rsid w:val="0078066E"/>
    <w:rsid w:val="00780A2B"/>
    <w:rsid w:val="00781128"/>
    <w:rsid w:val="0078139B"/>
    <w:rsid w:val="007814F3"/>
    <w:rsid w:val="00781E1B"/>
    <w:rsid w:val="00782877"/>
    <w:rsid w:val="00782A3B"/>
    <w:rsid w:val="00782B45"/>
    <w:rsid w:val="00782E1C"/>
    <w:rsid w:val="00782FF6"/>
    <w:rsid w:val="0078317A"/>
    <w:rsid w:val="00783228"/>
    <w:rsid w:val="00783499"/>
    <w:rsid w:val="0078360F"/>
    <w:rsid w:val="007836D1"/>
    <w:rsid w:val="00783C0E"/>
    <w:rsid w:val="00783EF6"/>
    <w:rsid w:val="00783F05"/>
    <w:rsid w:val="00783FAA"/>
    <w:rsid w:val="007842B8"/>
    <w:rsid w:val="00784547"/>
    <w:rsid w:val="007846E1"/>
    <w:rsid w:val="00784DD7"/>
    <w:rsid w:val="00785869"/>
    <w:rsid w:val="0078619E"/>
    <w:rsid w:val="00786747"/>
    <w:rsid w:val="0078684C"/>
    <w:rsid w:val="0078690E"/>
    <w:rsid w:val="00786943"/>
    <w:rsid w:val="00786EFF"/>
    <w:rsid w:val="00787499"/>
    <w:rsid w:val="007877F8"/>
    <w:rsid w:val="00787CF5"/>
    <w:rsid w:val="00790145"/>
    <w:rsid w:val="00790519"/>
    <w:rsid w:val="0079058D"/>
    <w:rsid w:val="007909C0"/>
    <w:rsid w:val="007909ED"/>
    <w:rsid w:val="00790D67"/>
    <w:rsid w:val="00791AAC"/>
    <w:rsid w:val="00792106"/>
    <w:rsid w:val="00792936"/>
    <w:rsid w:val="00792A16"/>
    <w:rsid w:val="00792D52"/>
    <w:rsid w:val="00792D83"/>
    <w:rsid w:val="00792E93"/>
    <w:rsid w:val="00792F23"/>
    <w:rsid w:val="00792FF0"/>
    <w:rsid w:val="007934CA"/>
    <w:rsid w:val="00793FEB"/>
    <w:rsid w:val="00794407"/>
    <w:rsid w:val="007949E4"/>
    <w:rsid w:val="007949ED"/>
    <w:rsid w:val="007950EA"/>
    <w:rsid w:val="00795376"/>
    <w:rsid w:val="007953F2"/>
    <w:rsid w:val="00795526"/>
    <w:rsid w:val="007957EE"/>
    <w:rsid w:val="00795DF6"/>
    <w:rsid w:val="007962CD"/>
    <w:rsid w:val="0079654B"/>
    <w:rsid w:val="00796A36"/>
    <w:rsid w:val="00796B09"/>
    <w:rsid w:val="00796D4C"/>
    <w:rsid w:val="0079702F"/>
    <w:rsid w:val="0079703E"/>
    <w:rsid w:val="00797526"/>
    <w:rsid w:val="007978EC"/>
    <w:rsid w:val="00797A39"/>
    <w:rsid w:val="00797D9D"/>
    <w:rsid w:val="007A00AA"/>
    <w:rsid w:val="007A0AF5"/>
    <w:rsid w:val="007A167F"/>
    <w:rsid w:val="007A177B"/>
    <w:rsid w:val="007A1E4A"/>
    <w:rsid w:val="007A1E8B"/>
    <w:rsid w:val="007A1E98"/>
    <w:rsid w:val="007A27A2"/>
    <w:rsid w:val="007A28B7"/>
    <w:rsid w:val="007A29AB"/>
    <w:rsid w:val="007A2A94"/>
    <w:rsid w:val="007A2B5C"/>
    <w:rsid w:val="007A2E90"/>
    <w:rsid w:val="007A314A"/>
    <w:rsid w:val="007A3213"/>
    <w:rsid w:val="007A36AF"/>
    <w:rsid w:val="007A3829"/>
    <w:rsid w:val="007A396A"/>
    <w:rsid w:val="007A3FF5"/>
    <w:rsid w:val="007A402A"/>
    <w:rsid w:val="007A4AA5"/>
    <w:rsid w:val="007A4D36"/>
    <w:rsid w:val="007A4E86"/>
    <w:rsid w:val="007A54C3"/>
    <w:rsid w:val="007A5868"/>
    <w:rsid w:val="007A5E8B"/>
    <w:rsid w:val="007A61EB"/>
    <w:rsid w:val="007A64B8"/>
    <w:rsid w:val="007A6889"/>
    <w:rsid w:val="007A6EA6"/>
    <w:rsid w:val="007A7336"/>
    <w:rsid w:val="007A77E1"/>
    <w:rsid w:val="007B026A"/>
    <w:rsid w:val="007B02FC"/>
    <w:rsid w:val="007B0312"/>
    <w:rsid w:val="007B0F08"/>
    <w:rsid w:val="007B0F54"/>
    <w:rsid w:val="007B1241"/>
    <w:rsid w:val="007B12A1"/>
    <w:rsid w:val="007B1398"/>
    <w:rsid w:val="007B1C3C"/>
    <w:rsid w:val="007B22AD"/>
    <w:rsid w:val="007B236F"/>
    <w:rsid w:val="007B239B"/>
    <w:rsid w:val="007B2557"/>
    <w:rsid w:val="007B2746"/>
    <w:rsid w:val="007B276F"/>
    <w:rsid w:val="007B2837"/>
    <w:rsid w:val="007B293A"/>
    <w:rsid w:val="007B3334"/>
    <w:rsid w:val="007B38C5"/>
    <w:rsid w:val="007B43C2"/>
    <w:rsid w:val="007B50B5"/>
    <w:rsid w:val="007B516F"/>
    <w:rsid w:val="007B51A1"/>
    <w:rsid w:val="007B53D7"/>
    <w:rsid w:val="007B54BA"/>
    <w:rsid w:val="007B54BB"/>
    <w:rsid w:val="007B5886"/>
    <w:rsid w:val="007B5B24"/>
    <w:rsid w:val="007B5EDD"/>
    <w:rsid w:val="007B606A"/>
    <w:rsid w:val="007B60CC"/>
    <w:rsid w:val="007B65CB"/>
    <w:rsid w:val="007B6602"/>
    <w:rsid w:val="007B6789"/>
    <w:rsid w:val="007B6952"/>
    <w:rsid w:val="007B6C8E"/>
    <w:rsid w:val="007B7152"/>
    <w:rsid w:val="007B7249"/>
    <w:rsid w:val="007B724A"/>
    <w:rsid w:val="007B7910"/>
    <w:rsid w:val="007B7F02"/>
    <w:rsid w:val="007B7F48"/>
    <w:rsid w:val="007C00F8"/>
    <w:rsid w:val="007C06F2"/>
    <w:rsid w:val="007C0E67"/>
    <w:rsid w:val="007C11DF"/>
    <w:rsid w:val="007C1C98"/>
    <w:rsid w:val="007C1CCD"/>
    <w:rsid w:val="007C1DEB"/>
    <w:rsid w:val="007C20DA"/>
    <w:rsid w:val="007C225B"/>
    <w:rsid w:val="007C285A"/>
    <w:rsid w:val="007C2DF4"/>
    <w:rsid w:val="007C35C3"/>
    <w:rsid w:val="007C390B"/>
    <w:rsid w:val="007C3B30"/>
    <w:rsid w:val="007C3C0E"/>
    <w:rsid w:val="007C3CD6"/>
    <w:rsid w:val="007C3D90"/>
    <w:rsid w:val="007C40EE"/>
    <w:rsid w:val="007C4548"/>
    <w:rsid w:val="007C48EE"/>
    <w:rsid w:val="007C4A9F"/>
    <w:rsid w:val="007C4ED8"/>
    <w:rsid w:val="007C5548"/>
    <w:rsid w:val="007C60A2"/>
    <w:rsid w:val="007C62FD"/>
    <w:rsid w:val="007C65C1"/>
    <w:rsid w:val="007C67F8"/>
    <w:rsid w:val="007C68AD"/>
    <w:rsid w:val="007C699B"/>
    <w:rsid w:val="007C6BEE"/>
    <w:rsid w:val="007C73C7"/>
    <w:rsid w:val="007C75E2"/>
    <w:rsid w:val="007C7D11"/>
    <w:rsid w:val="007C7D79"/>
    <w:rsid w:val="007D0507"/>
    <w:rsid w:val="007D050D"/>
    <w:rsid w:val="007D0642"/>
    <w:rsid w:val="007D0989"/>
    <w:rsid w:val="007D0A46"/>
    <w:rsid w:val="007D0BD8"/>
    <w:rsid w:val="007D0BF0"/>
    <w:rsid w:val="007D1409"/>
    <w:rsid w:val="007D194C"/>
    <w:rsid w:val="007D1979"/>
    <w:rsid w:val="007D1B03"/>
    <w:rsid w:val="007D1D42"/>
    <w:rsid w:val="007D1DA1"/>
    <w:rsid w:val="007D28A9"/>
    <w:rsid w:val="007D3D12"/>
    <w:rsid w:val="007D4ACE"/>
    <w:rsid w:val="007D4E73"/>
    <w:rsid w:val="007D4E98"/>
    <w:rsid w:val="007D5006"/>
    <w:rsid w:val="007D5228"/>
    <w:rsid w:val="007D5C81"/>
    <w:rsid w:val="007D5E2A"/>
    <w:rsid w:val="007D6027"/>
    <w:rsid w:val="007D6104"/>
    <w:rsid w:val="007D628D"/>
    <w:rsid w:val="007D6595"/>
    <w:rsid w:val="007D69EC"/>
    <w:rsid w:val="007D6D0D"/>
    <w:rsid w:val="007D735A"/>
    <w:rsid w:val="007D735C"/>
    <w:rsid w:val="007D7B63"/>
    <w:rsid w:val="007E0048"/>
    <w:rsid w:val="007E066C"/>
    <w:rsid w:val="007E0828"/>
    <w:rsid w:val="007E094B"/>
    <w:rsid w:val="007E09A8"/>
    <w:rsid w:val="007E0C6A"/>
    <w:rsid w:val="007E0D90"/>
    <w:rsid w:val="007E0F93"/>
    <w:rsid w:val="007E1225"/>
    <w:rsid w:val="007E1241"/>
    <w:rsid w:val="007E1248"/>
    <w:rsid w:val="007E1315"/>
    <w:rsid w:val="007E1486"/>
    <w:rsid w:val="007E15DC"/>
    <w:rsid w:val="007E1A68"/>
    <w:rsid w:val="007E1C19"/>
    <w:rsid w:val="007E1D5B"/>
    <w:rsid w:val="007E1DE2"/>
    <w:rsid w:val="007E2095"/>
    <w:rsid w:val="007E23B7"/>
    <w:rsid w:val="007E25EC"/>
    <w:rsid w:val="007E26EC"/>
    <w:rsid w:val="007E2D64"/>
    <w:rsid w:val="007E2D84"/>
    <w:rsid w:val="007E309E"/>
    <w:rsid w:val="007E3145"/>
    <w:rsid w:val="007E3420"/>
    <w:rsid w:val="007E3456"/>
    <w:rsid w:val="007E3CA3"/>
    <w:rsid w:val="007E3FD1"/>
    <w:rsid w:val="007E4144"/>
    <w:rsid w:val="007E43F9"/>
    <w:rsid w:val="007E4633"/>
    <w:rsid w:val="007E51CD"/>
    <w:rsid w:val="007E58E4"/>
    <w:rsid w:val="007E5D03"/>
    <w:rsid w:val="007E60F6"/>
    <w:rsid w:val="007E6410"/>
    <w:rsid w:val="007E641A"/>
    <w:rsid w:val="007E664F"/>
    <w:rsid w:val="007E69AD"/>
    <w:rsid w:val="007E6C65"/>
    <w:rsid w:val="007E6C8B"/>
    <w:rsid w:val="007E6DAA"/>
    <w:rsid w:val="007E6E0F"/>
    <w:rsid w:val="007E776E"/>
    <w:rsid w:val="007E78A5"/>
    <w:rsid w:val="007E78FE"/>
    <w:rsid w:val="007E7D1B"/>
    <w:rsid w:val="007E7D99"/>
    <w:rsid w:val="007E7E34"/>
    <w:rsid w:val="007F06E6"/>
    <w:rsid w:val="007F07A0"/>
    <w:rsid w:val="007F08BB"/>
    <w:rsid w:val="007F0A59"/>
    <w:rsid w:val="007F0BA1"/>
    <w:rsid w:val="007F0F65"/>
    <w:rsid w:val="007F128D"/>
    <w:rsid w:val="007F1B9E"/>
    <w:rsid w:val="007F2350"/>
    <w:rsid w:val="007F281F"/>
    <w:rsid w:val="007F2A42"/>
    <w:rsid w:val="007F2A59"/>
    <w:rsid w:val="007F2A7C"/>
    <w:rsid w:val="007F2F85"/>
    <w:rsid w:val="007F34E6"/>
    <w:rsid w:val="007F371D"/>
    <w:rsid w:val="007F3C31"/>
    <w:rsid w:val="007F3D8F"/>
    <w:rsid w:val="007F4105"/>
    <w:rsid w:val="007F44D6"/>
    <w:rsid w:val="007F46F3"/>
    <w:rsid w:val="007F49C4"/>
    <w:rsid w:val="007F5121"/>
    <w:rsid w:val="007F5726"/>
    <w:rsid w:val="007F59FD"/>
    <w:rsid w:val="007F5BF4"/>
    <w:rsid w:val="007F675C"/>
    <w:rsid w:val="007F6ED5"/>
    <w:rsid w:val="007F71AB"/>
    <w:rsid w:val="007F7765"/>
    <w:rsid w:val="007F77D6"/>
    <w:rsid w:val="007F7A72"/>
    <w:rsid w:val="007F7EAD"/>
    <w:rsid w:val="007F7F84"/>
    <w:rsid w:val="0080013E"/>
    <w:rsid w:val="00800F47"/>
    <w:rsid w:val="008011D9"/>
    <w:rsid w:val="00801A99"/>
    <w:rsid w:val="00801BA9"/>
    <w:rsid w:val="00801C5C"/>
    <w:rsid w:val="00802721"/>
    <w:rsid w:val="00802A22"/>
    <w:rsid w:val="00802ED2"/>
    <w:rsid w:val="00802F76"/>
    <w:rsid w:val="00802F86"/>
    <w:rsid w:val="0080323E"/>
    <w:rsid w:val="00803335"/>
    <w:rsid w:val="00803770"/>
    <w:rsid w:val="0080393B"/>
    <w:rsid w:val="00803A66"/>
    <w:rsid w:val="00803A6B"/>
    <w:rsid w:val="0080402B"/>
    <w:rsid w:val="00804ABF"/>
    <w:rsid w:val="00804B4D"/>
    <w:rsid w:val="00804BC0"/>
    <w:rsid w:val="00804C59"/>
    <w:rsid w:val="00804CA8"/>
    <w:rsid w:val="00805071"/>
    <w:rsid w:val="00805436"/>
    <w:rsid w:val="008058CF"/>
    <w:rsid w:val="008058DC"/>
    <w:rsid w:val="008059E3"/>
    <w:rsid w:val="00805A66"/>
    <w:rsid w:val="00805B6D"/>
    <w:rsid w:val="00805E9B"/>
    <w:rsid w:val="008067C0"/>
    <w:rsid w:val="00806823"/>
    <w:rsid w:val="0080688C"/>
    <w:rsid w:val="0080689A"/>
    <w:rsid w:val="00806C8F"/>
    <w:rsid w:val="00806CCC"/>
    <w:rsid w:val="00807115"/>
    <w:rsid w:val="008075CE"/>
    <w:rsid w:val="00807648"/>
    <w:rsid w:val="00807672"/>
    <w:rsid w:val="00807B39"/>
    <w:rsid w:val="00807D4D"/>
    <w:rsid w:val="00807DF7"/>
    <w:rsid w:val="008107F2"/>
    <w:rsid w:val="00810F8D"/>
    <w:rsid w:val="008115AF"/>
    <w:rsid w:val="00811A18"/>
    <w:rsid w:val="00811C00"/>
    <w:rsid w:val="00811C1C"/>
    <w:rsid w:val="00812F6C"/>
    <w:rsid w:val="0081337C"/>
    <w:rsid w:val="0081363A"/>
    <w:rsid w:val="0081366C"/>
    <w:rsid w:val="00813A62"/>
    <w:rsid w:val="0081426F"/>
    <w:rsid w:val="00814EAF"/>
    <w:rsid w:val="008150E1"/>
    <w:rsid w:val="00815135"/>
    <w:rsid w:val="0081550E"/>
    <w:rsid w:val="00815703"/>
    <w:rsid w:val="008158CF"/>
    <w:rsid w:val="00815E22"/>
    <w:rsid w:val="00815E6A"/>
    <w:rsid w:val="00815EB6"/>
    <w:rsid w:val="008166BA"/>
    <w:rsid w:val="00816AA6"/>
    <w:rsid w:val="008173D2"/>
    <w:rsid w:val="0081760F"/>
    <w:rsid w:val="00817AB4"/>
    <w:rsid w:val="00817B7A"/>
    <w:rsid w:val="00817EC6"/>
    <w:rsid w:val="00820628"/>
    <w:rsid w:val="008207E5"/>
    <w:rsid w:val="00820B75"/>
    <w:rsid w:val="00820CBA"/>
    <w:rsid w:val="0082188C"/>
    <w:rsid w:val="00821AEA"/>
    <w:rsid w:val="00821DAD"/>
    <w:rsid w:val="008220C9"/>
    <w:rsid w:val="0082219B"/>
    <w:rsid w:val="00822380"/>
    <w:rsid w:val="00822643"/>
    <w:rsid w:val="00822788"/>
    <w:rsid w:val="008233C5"/>
    <w:rsid w:val="00823738"/>
    <w:rsid w:val="00823C28"/>
    <w:rsid w:val="00823E3F"/>
    <w:rsid w:val="008242B3"/>
    <w:rsid w:val="0082438A"/>
    <w:rsid w:val="008244C3"/>
    <w:rsid w:val="008244FD"/>
    <w:rsid w:val="008245BF"/>
    <w:rsid w:val="00824845"/>
    <w:rsid w:val="00824BB3"/>
    <w:rsid w:val="00824CBF"/>
    <w:rsid w:val="0082552C"/>
    <w:rsid w:val="008255FA"/>
    <w:rsid w:val="00825841"/>
    <w:rsid w:val="00825926"/>
    <w:rsid w:val="0082597A"/>
    <w:rsid w:val="00825A5B"/>
    <w:rsid w:val="00825C5D"/>
    <w:rsid w:val="00825D4C"/>
    <w:rsid w:val="00825FB5"/>
    <w:rsid w:val="008263FE"/>
    <w:rsid w:val="00826457"/>
    <w:rsid w:val="008264D8"/>
    <w:rsid w:val="00826D57"/>
    <w:rsid w:val="00826E38"/>
    <w:rsid w:val="00827837"/>
    <w:rsid w:val="00827A19"/>
    <w:rsid w:val="00827A8C"/>
    <w:rsid w:val="0083048D"/>
    <w:rsid w:val="00830581"/>
    <w:rsid w:val="00830783"/>
    <w:rsid w:val="00830929"/>
    <w:rsid w:val="00830A71"/>
    <w:rsid w:val="00830A79"/>
    <w:rsid w:val="00830B7E"/>
    <w:rsid w:val="00830C3B"/>
    <w:rsid w:val="00830E09"/>
    <w:rsid w:val="00830F8C"/>
    <w:rsid w:val="0083118A"/>
    <w:rsid w:val="00831826"/>
    <w:rsid w:val="00831A0E"/>
    <w:rsid w:val="00831E15"/>
    <w:rsid w:val="00832823"/>
    <w:rsid w:val="00832CF9"/>
    <w:rsid w:val="00832CFE"/>
    <w:rsid w:val="00832EF9"/>
    <w:rsid w:val="008330C6"/>
    <w:rsid w:val="00833101"/>
    <w:rsid w:val="008331FC"/>
    <w:rsid w:val="00833622"/>
    <w:rsid w:val="00833661"/>
    <w:rsid w:val="00833C61"/>
    <w:rsid w:val="00833F97"/>
    <w:rsid w:val="0083427D"/>
    <w:rsid w:val="00834763"/>
    <w:rsid w:val="00834B94"/>
    <w:rsid w:val="00834C04"/>
    <w:rsid w:val="00834C12"/>
    <w:rsid w:val="00834E2D"/>
    <w:rsid w:val="00835C38"/>
    <w:rsid w:val="00835F83"/>
    <w:rsid w:val="00836DA7"/>
    <w:rsid w:val="00836DFC"/>
    <w:rsid w:val="00836E6E"/>
    <w:rsid w:val="00836EC4"/>
    <w:rsid w:val="008375BB"/>
    <w:rsid w:val="0083760E"/>
    <w:rsid w:val="00837C1A"/>
    <w:rsid w:val="0084028A"/>
    <w:rsid w:val="00840407"/>
    <w:rsid w:val="0084083C"/>
    <w:rsid w:val="008416BD"/>
    <w:rsid w:val="00841733"/>
    <w:rsid w:val="008420A3"/>
    <w:rsid w:val="0084260F"/>
    <w:rsid w:val="00842B81"/>
    <w:rsid w:val="00842C2D"/>
    <w:rsid w:val="00842F16"/>
    <w:rsid w:val="00842FC6"/>
    <w:rsid w:val="0084337A"/>
    <w:rsid w:val="008435CF"/>
    <w:rsid w:val="00843DF7"/>
    <w:rsid w:val="00844186"/>
    <w:rsid w:val="008443F5"/>
    <w:rsid w:val="00844CA7"/>
    <w:rsid w:val="00844E7B"/>
    <w:rsid w:val="00844FDD"/>
    <w:rsid w:val="00845671"/>
    <w:rsid w:val="00845A1F"/>
    <w:rsid w:val="00845AD0"/>
    <w:rsid w:val="00845B4F"/>
    <w:rsid w:val="00846156"/>
    <w:rsid w:val="00846377"/>
    <w:rsid w:val="008465F9"/>
    <w:rsid w:val="008467CA"/>
    <w:rsid w:val="008469D8"/>
    <w:rsid w:val="00846E89"/>
    <w:rsid w:val="00846F35"/>
    <w:rsid w:val="008476D6"/>
    <w:rsid w:val="00847B38"/>
    <w:rsid w:val="00847F33"/>
    <w:rsid w:val="0085095A"/>
    <w:rsid w:val="00850C9A"/>
    <w:rsid w:val="00850D7F"/>
    <w:rsid w:val="00850FFF"/>
    <w:rsid w:val="00851604"/>
    <w:rsid w:val="008517FB"/>
    <w:rsid w:val="00851ADD"/>
    <w:rsid w:val="008520CE"/>
    <w:rsid w:val="008520DA"/>
    <w:rsid w:val="00852176"/>
    <w:rsid w:val="00852231"/>
    <w:rsid w:val="00852294"/>
    <w:rsid w:val="0085257A"/>
    <w:rsid w:val="00852A7F"/>
    <w:rsid w:val="00852B5E"/>
    <w:rsid w:val="00852B95"/>
    <w:rsid w:val="00852E65"/>
    <w:rsid w:val="0085343C"/>
    <w:rsid w:val="008538DB"/>
    <w:rsid w:val="00853C9D"/>
    <w:rsid w:val="00853F68"/>
    <w:rsid w:val="008545C5"/>
    <w:rsid w:val="0085464B"/>
    <w:rsid w:val="00854689"/>
    <w:rsid w:val="00854950"/>
    <w:rsid w:val="008550B4"/>
    <w:rsid w:val="0085526A"/>
    <w:rsid w:val="0085532F"/>
    <w:rsid w:val="00855FAE"/>
    <w:rsid w:val="008564AA"/>
    <w:rsid w:val="0085677E"/>
    <w:rsid w:val="00856850"/>
    <w:rsid w:val="00856B51"/>
    <w:rsid w:val="00856F1C"/>
    <w:rsid w:val="008571E1"/>
    <w:rsid w:val="008574D8"/>
    <w:rsid w:val="008575B2"/>
    <w:rsid w:val="00857EEA"/>
    <w:rsid w:val="00860013"/>
    <w:rsid w:val="00860541"/>
    <w:rsid w:val="00860BA9"/>
    <w:rsid w:val="00860EB4"/>
    <w:rsid w:val="00861235"/>
    <w:rsid w:val="00861FC7"/>
    <w:rsid w:val="008620EC"/>
    <w:rsid w:val="00862AE4"/>
    <w:rsid w:val="00862D32"/>
    <w:rsid w:val="008630AC"/>
    <w:rsid w:val="008634A1"/>
    <w:rsid w:val="00863B21"/>
    <w:rsid w:val="00863C7C"/>
    <w:rsid w:val="00863E84"/>
    <w:rsid w:val="00863F4C"/>
    <w:rsid w:val="0086414C"/>
    <w:rsid w:val="00864160"/>
    <w:rsid w:val="00864470"/>
    <w:rsid w:val="008648E9"/>
    <w:rsid w:val="00864997"/>
    <w:rsid w:val="00864C25"/>
    <w:rsid w:val="00864CA1"/>
    <w:rsid w:val="00864CE9"/>
    <w:rsid w:val="0086516D"/>
    <w:rsid w:val="00865307"/>
    <w:rsid w:val="008654BB"/>
    <w:rsid w:val="00865A2F"/>
    <w:rsid w:val="00865B25"/>
    <w:rsid w:val="00865BCF"/>
    <w:rsid w:val="00866062"/>
    <w:rsid w:val="008660FE"/>
    <w:rsid w:val="00866165"/>
    <w:rsid w:val="00866444"/>
    <w:rsid w:val="00866787"/>
    <w:rsid w:val="008667F5"/>
    <w:rsid w:val="00867558"/>
    <w:rsid w:val="00867CB7"/>
    <w:rsid w:val="00867D3C"/>
    <w:rsid w:val="0087008E"/>
    <w:rsid w:val="00870231"/>
    <w:rsid w:val="00870344"/>
    <w:rsid w:val="0087037C"/>
    <w:rsid w:val="0087067A"/>
    <w:rsid w:val="008708BD"/>
    <w:rsid w:val="00870C44"/>
    <w:rsid w:val="00870CA1"/>
    <w:rsid w:val="00870CEA"/>
    <w:rsid w:val="00871475"/>
    <w:rsid w:val="00871826"/>
    <w:rsid w:val="00871A34"/>
    <w:rsid w:val="00871AC0"/>
    <w:rsid w:val="00872352"/>
    <w:rsid w:val="00872BA1"/>
    <w:rsid w:val="00872D55"/>
    <w:rsid w:val="00873B76"/>
    <w:rsid w:val="00874141"/>
    <w:rsid w:val="0087417C"/>
    <w:rsid w:val="008743EE"/>
    <w:rsid w:val="0087457D"/>
    <w:rsid w:val="008747F5"/>
    <w:rsid w:val="00874B4F"/>
    <w:rsid w:val="00874E45"/>
    <w:rsid w:val="008756BB"/>
    <w:rsid w:val="008758C9"/>
    <w:rsid w:val="008758D6"/>
    <w:rsid w:val="00875A38"/>
    <w:rsid w:val="00876057"/>
    <w:rsid w:val="008762D9"/>
    <w:rsid w:val="008765E2"/>
    <w:rsid w:val="0087693F"/>
    <w:rsid w:val="00876C9B"/>
    <w:rsid w:val="00877154"/>
    <w:rsid w:val="008772F7"/>
    <w:rsid w:val="00877345"/>
    <w:rsid w:val="0087741A"/>
    <w:rsid w:val="008775BF"/>
    <w:rsid w:val="00877CD8"/>
    <w:rsid w:val="00877DB4"/>
    <w:rsid w:val="00877E7B"/>
    <w:rsid w:val="0088073F"/>
    <w:rsid w:val="008807E5"/>
    <w:rsid w:val="00880820"/>
    <w:rsid w:val="008808EC"/>
    <w:rsid w:val="00880A52"/>
    <w:rsid w:val="00880A94"/>
    <w:rsid w:val="00880C23"/>
    <w:rsid w:val="00880E07"/>
    <w:rsid w:val="008810CA"/>
    <w:rsid w:val="00881637"/>
    <w:rsid w:val="00881647"/>
    <w:rsid w:val="00881D42"/>
    <w:rsid w:val="00881F53"/>
    <w:rsid w:val="00882478"/>
    <w:rsid w:val="0088263C"/>
    <w:rsid w:val="008828E4"/>
    <w:rsid w:val="0088297C"/>
    <w:rsid w:val="0088299E"/>
    <w:rsid w:val="008829FA"/>
    <w:rsid w:val="00882A07"/>
    <w:rsid w:val="00882DD8"/>
    <w:rsid w:val="00882DE8"/>
    <w:rsid w:val="00882F68"/>
    <w:rsid w:val="00883239"/>
    <w:rsid w:val="00883247"/>
    <w:rsid w:val="0088337E"/>
    <w:rsid w:val="0088358D"/>
    <w:rsid w:val="008835A2"/>
    <w:rsid w:val="00883613"/>
    <w:rsid w:val="008836A4"/>
    <w:rsid w:val="0088484C"/>
    <w:rsid w:val="0088498C"/>
    <w:rsid w:val="00884C27"/>
    <w:rsid w:val="008858E0"/>
    <w:rsid w:val="00885D68"/>
    <w:rsid w:val="00885E46"/>
    <w:rsid w:val="00886050"/>
    <w:rsid w:val="00886CBE"/>
    <w:rsid w:val="008876B8"/>
    <w:rsid w:val="008903B7"/>
    <w:rsid w:val="00890751"/>
    <w:rsid w:val="00890864"/>
    <w:rsid w:val="00890AD4"/>
    <w:rsid w:val="00890E8D"/>
    <w:rsid w:val="00891D9E"/>
    <w:rsid w:val="00891F17"/>
    <w:rsid w:val="0089221D"/>
    <w:rsid w:val="0089250F"/>
    <w:rsid w:val="00892634"/>
    <w:rsid w:val="0089263B"/>
    <w:rsid w:val="0089276F"/>
    <w:rsid w:val="0089292F"/>
    <w:rsid w:val="00892C0A"/>
    <w:rsid w:val="00892C8B"/>
    <w:rsid w:val="008933A1"/>
    <w:rsid w:val="00893E7D"/>
    <w:rsid w:val="008942B3"/>
    <w:rsid w:val="008942CD"/>
    <w:rsid w:val="00894356"/>
    <w:rsid w:val="008947FC"/>
    <w:rsid w:val="00895765"/>
    <w:rsid w:val="00895DD0"/>
    <w:rsid w:val="0089627F"/>
    <w:rsid w:val="008964B7"/>
    <w:rsid w:val="008964D8"/>
    <w:rsid w:val="0089679B"/>
    <w:rsid w:val="00897169"/>
    <w:rsid w:val="00897964"/>
    <w:rsid w:val="00897BD7"/>
    <w:rsid w:val="00897EAF"/>
    <w:rsid w:val="008A0984"/>
    <w:rsid w:val="008A0D8C"/>
    <w:rsid w:val="008A0EDF"/>
    <w:rsid w:val="008A0FE5"/>
    <w:rsid w:val="008A1280"/>
    <w:rsid w:val="008A132B"/>
    <w:rsid w:val="008A1390"/>
    <w:rsid w:val="008A1591"/>
    <w:rsid w:val="008A18B9"/>
    <w:rsid w:val="008A19F2"/>
    <w:rsid w:val="008A1AB8"/>
    <w:rsid w:val="008A2261"/>
    <w:rsid w:val="008A2284"/>
    <w:rsid w:val="008A22F2"/>
    <w:rsid w:val="008A2316"/>
    <w:rsid w:val="008A2692"/>
    <w:rsid w:val="008A2745"/>
    <w:rsid w:val="008A2D52"/>
    <w:rsid w:val="008A32E2"/>
    <w:rsid w:val="008A3326"/>
    <w:rsid w:val="008A3531"/>
    <w:rsid w:val="008A47FA"/>
    <w:rsid w:val="008A4A0B"/>
    <w:rsid w:val="008A4E4F"/>
    <w:rsid w:val="008A4ED2"/>
    <w:rsid w:val="008A4EDE"/>
    <w:rsid w:val="008A50A6"/>
    <w:rsid w:val="008A50E5"/>
    <w:rsid w:val="008A5206"/>
    <w:rsid w:val="008A572B"/>
    <w:rsid w:val="008A5D1E"/>
    <w:rsid w:val="008A5E7F"/>
    <w:rsid w:val="008A5F90"/>
    <w:rsid w:val="008A607A"/>
    <w:rsid w:val="008A6475"/>
    <w:rsid w:val="008A6A1C"/>
    <w:rsid w:val="008A76C0"/>
    <w:rsid w:val="008A7E4D"/>
    <w:rsid w:val="008B0486"/>
    <w:rsid w:val="008B080B"/>
    <w:rsid w:val="008B0AA1"/>
    <w:rsid w:val="008B0ACD"/>
    <w:rsid w:val="008B0D19"/>
    <w:rsid w:val="008B1311"/>
    <w:rsid w:val="008B1610"/>
    <w:rsid w:val="008B1772"/>
    <w:rsid w:val="008B1816"/>
    <w:rsid w:val="008B1CE6"/>
    <w:rsid w:val="008B25CB"/>
    <w:rsid w:val="008B266A"/>
    <w:rsid w:val="008B26AB"/>
    <w:rsid w:val="008B2796"/>
    <w:rsid w:val="008B2C8D"/>
    <w:rsid w:val="008B2CCD"/>
    <w:rsid w:val="008B2D99"/>
    <w:rsid w:val="008B2EBF"/>
    <w:rsid w:val="008B2FFF"/>
    <w:rsid w:val="008B318A"/>
    <w:rsid w:val="008B353B"/>
    <w:rsid w:val="008B356F"/>
    <w:rsid w:val="008B3958"/>
    <w:rsid w:val="008B44DD"/>
    <w:rsid w:val="008B491A"/>
    <w:rsid w:val="008B4A7B"/>
    <w:rsid w:val="008B4B2F"/>
    <w:rsid w:val="008B4CF3"/>
    <w:rsid w:val="008B4E1E"/>
    <w:rsid w:val="008B4FD0"/>
    <w:rsid w:val="008B560E"/>
    <w:rsid w:val="008B56BF"/>
    <w:rsid w:val="008B59FD"/>
    <w:rsid w:val="008B5E32"/>
    <w:rsid w:val="008B6782"/>
    <w:rsid w:val="008B6BC4"/>
    <w:rsid w:val="008B6F17"/>
    <w:rsid w:val="008B7432"/>
    <w:rsid w:val="008B74E8"/>
    <w:rsid w:val="008B7FE7"/>
    <w:rsid w:val="008C0103"/>
    <w:rsid w:val="008C0205"/>
    <w:rsid w:val="008C045A"/>
    <w:rsid w:val="008C0BE5"/>
    <w:rsid w:val="008C0E83"/>
    <w:rsid w:val="008C11FA"/>
    <w:rsid w:val="008C153F"/>
    <w:rsid w:val="008C1770"/>
    <w:rsid w:val="008C1851"/>
    <w:rsid w:val="008C1977"/>
    <w:rsid w:val="008C1AD9"/>
    <w:rsid w:val="008C1ADB"/>
    <w:rsid w:val="008C1D8E"/>
    <w:rsid w:val="008C1EBF"/>
    <w:rsid w:val="008C2129"/>
    <w:rsid w:val="008C2354"/>
    <w:rsid w:val="008C2AE8"/>
    <w:rsid w:val="008C2D97"/>
    <w:rsid w:val="008C34AD"/>
    <w:rsid w:val="008C39CE"/>
    <w:rsid w:val="008C3A81"/>
    <w:rsid w:val="008C3B56"/>
    <w:rsid w:val="008C3B91"/>
    <w:rsid w:val="008C4082"/>
    <w:rsid w:val="008C42C0"/>
    <w:rsid w:val="008C435B"/>
    <w:rsid w:val="008C448A"/>
    <w:rsid w:val="008C4544"/>
    <w:rsid w:val="008C516B"/>
    <w:rsid w:val="008C5A57"/>
    <w:rsid w:val="008C5BFA"/>
    <w:rsid w:val="008C5DC0"/>
    <w:rsid w:val="008C5EC5"/>
    <w:rsid w:val="008C6099"/>
    <w:rsid w:val="008C688E"/>
    <w:rsid w:val="008C7296"/>
    <w:rsid w:val="008C74F4"/>
    <w:rsid w:val="008C767A"/>
    <w:rsid w:val="008C76AC"/>
    <w:rsid w:val="008C772F"/>
    <w:rsid w:val="008C7BE4"/>
    <w:rsid w:val="008C7E3F"/>
    <w:rsid w:val="008D0112"/>
    <w:rsid w:val="008D0275"/>
    <w:rsid w:val="008D0A1D"/>
    <w:rsid w:val="008D0D2A"/>
    <w:rsid w:val="008D0DE0"/>
    <w:rsid w:val="008D0EA7"/>
    <w:rsid w:val="008D11DD"/>
    <w:rsid w:val="008D1495"/>
    <w:rsid w:val="008D1713"/>
    <w:rsid w:val="008D17CA"/>
    <w:rsid w:val="008D1B7B"/>
    <w:rsid w:val="008D207E"/>
    <w:rsid w:val="008D22F2"/>
    <w:rsid w:val="008D2428"/>
    <w:rsid w:val="008D2921"/>
    <w:rsid w:val="008D2D44"/>
    <w:rsid w:val="008D2E29"/>
    <w:rsid w:val="008D30E3"/>
    <w:rsid w:val="008D3140"/>
    <w:rsid w:val="008D33F7"/>
    <w:rsid w:val="008D38B5"/>
    <w:rsid w:val="008D38EC"/>
    <w:rsid w:val="008D3BFE"/>
    <w:rsid w:val="008D3D29"/>
    <w:rsid w:val="008D3F0F"/>
    <w:rsid w:val="008D3F56"/>
    <w:rsid w:val="008D3F76"/>
    <w:rsid w:val="008D4143"/>
    <w:rsid w:val="008D44E7"/>
    <w:rsid w:val="008D4584"/>
    <w:rsid w:val="008D45DB"/>
    <w:rsid w:val="008D4651"/>
    <w:rsid w:val="008D469D"/>
    <w:rsid w:val="008D4A8E"/>
    <w:rsid w:val="008D4CF7"/>
    <w:rsid w:val="008D523B"/>
    <w:rsid w:val="008D5519"/>
    <w:rsid w:val="008D56E8"/>
    <w:rsid w:val="008D5A35"/>
    <w:rsid w:val="008D5E3D"/>
    <w:rsid w:val="008D77C5"/>
    <w:rsid w:val="008D7C96"/>
    <w:rsid w:val="008D7FD7"/>
    <w:rsid w:val="008E041F"/>
    <w:rsid w:val="008E091D"/>
    <w:rsid w:val="008E0F1F"/>
    <w:rsid w:val="008E1875"/>
    <w:rsid w:val="008E1D6E"/>
    <w:rsid w:val="008E1E64"/>
    <w:rsid w:val="008E287A"/>
    <w:rsid w:val="008E3174"/>
    <w:rsid w:val="008E3496"/>
    <w:rsid w:val="008E3704"/>
    <w:rsid w:val="008E374F"/>
    <w:rsid w:val="008E3982"/>
    <w:rsid w:val="008E4095"/>
    <w:rsid w:val="008E4442"/>
    <w:rsid w:val="008E45B6"/>
    <w:rsid w:val="008E46B7"/>
    <w:rsid w:val="008E4C55"/>
    <w:rsid w:val="008E502E"/>
    <w:rsid w:val="008E539B"/>
    <w:rsid w:val="008E5640"/>
    <w:rsid w:val="008E59BA"/>
    <w:rsid w:val="008E5A41"/>
    <w:rsid w:val="008E5BA1"/>
    <w:rsid w:val="008E5D4E"/>
    <w:rsid w:val="008E5FCD"/>
    <w:rsid w:val="008E612C"/>
    <w:rsid w:val="008E676F"/>
    <w:rsid w:val="008E68AC"/>
    <w:rsid w:val="008E6BB8"/>
    <w:rsid w:val="008E71A6"/>
    <w:rsid w:val="008E7371"/>
    <w:rsid w:val="008E7577"/>
    <w:rsid w:val="008E77B6"/>
    <w:rsid w:val="008E79E7"/>
    <w:rsid w:val="008F03F4"/>
    <w:rsid w:val="008F0524"/>
    <w:rsid w:val="008F0AE7"/>
    <w:rsid w:val="008F10D8"/>
    <w:rsid w:val="008F1362"/>
    <w:rsid w:val="008F16A6"/>
    <w:rsid w:val="008F19FD"/>
    <w:rsid w:val="008F1B05"/>
    <w:rsid w:val="008F1C18"/>
    <w:rsid w:val="008F1D1D"/>
    <w:rsid w:val="008F1D28"/>
    <w:rsid w:val="008F1F25"/>
    <w:rsid w:val="008F249A"/>
    <w:rsid w:val="008F2513"/>
    <w:rsid w:val="008F275E"/>
    <w:rsid w:val="008F2825"/>
    <w:rsid w:val="008F3138"/>
    <w:rsid w:val="008F3227"/>
    <w:rsid w:val="008F35D0"/>
    <w:rsid w:val="008F38B1"/>
    <w:rsid w:val="008F3B68"/>
    <w:rsid w:val="008F3BC4"/>
    <w:rsid w:val="008F3C86"/>
    <w:rsid w:val="008F3C89"/>
    <w:rsid w:val="008F3D31"/>
    <w:rsid w:val="008F3FC0"/>
    <w:rsid w:val="008F416A"/>
    <w:rsid w:val="008F4865"/>
    <w:rsid w:val="008F4BB4"/>
    <w:rsid w:val="008F5352"/>
    <w:rsid w:val="008F54C1"/>
    <w:rsid w:val="008F59EC"/>
    <w:rsid w:val="008F6251"/>
    <w:rsid w:val="008F651C"/>
    <w:rsid w:val="008F6CBD"/>
    <w:rsid w:val="008F6DFD"/>
    <w:rsid w:val="008F7132"/>
    <w:rsid w:val="008F73AC"/>
    <w:rsid w:val="008F7BDF"/>
    <w:rsid w:val="008F7EC2"/>
    <w:rsid w:val="009002B0"/>
    <w:rsid w:val="00900DDD"/>
    <w:rsid w:val="0090110F"/>
    <w:rsid w:val="0090113F"/>
    <w:rsid w:val="009011BC"/>
    <w:rsid w:val="00901346"/>
    <w:rsid w:val="00901542"/>
    <w:rsid w:val="009016AF"/>
    <w:rsid w:val="00901B65"/>
    <w:rsid w:val="00901CA6"/>
    <w:rsid w:val="00901D65"/>
    <w:rsid w:val="0090208F"/>
    <w:rsid w:val="00902149"/>
    <w:rsid w:val="009026F6"/>
    <w:rsid w:val="00902DB5"/>
    <w:rsid w:val="00903043"/>
    <w:rsid w:val="00903382"/>
    <w:rsid w:val="009035D3"/>
    <w:rsid w:val="00903A37"/>
    <w:rsid w:val="00903BC7"/>
    <w:rsid w:val="00903FF7"/>
    <w:rsid w:val="00904018"/>
    <w:rsid w:val="009041FA"/>
    <w:rsid w:val="0090430E"/>
    <w:rsid w:val="00904957"/>
    <w:rsid w:val="0090550A"/>
    <w:rsid w:val="00905C1F"/>
    <w:rsid w:val="00906070"/>
    <w:rsid w:val="009063D4"/>
    <w:rsid w:val="00906B8F"/>
    <w:rsid w:val="00906D08"/>
    <w:rsid w:val="00906DD9"/>
    <w:rsid w:val="009070CB"/>
    <w:rsid w:val="00907569"/>
    <w:rsid w:val="0091064A"/>
    <w:rsid w:val="00910B2D"/>
    <w:rsid w:val="00910BA4"/>
    <w:rsid w:val="009113F3"/>
    <w:rsid w:val="009120AD"/>
    <w:rsid w:val="009122D1"/>
    <w:rsid w:val="00912565"/>
    <w:rsid w:val="00912828"/>
    <w:rsid w:val="009128B7"/>
    <w:rsid w:val="00912EA5"/>
    <w:rsid w:val="009134E0"/>
    <w:rsid w:val="00913595"/>
    <w:rsid w:val="00913DD1"/>
    <w:rsid w:val="0091446C"/>
    <w:rsid w:val="009148CD"/>
    <w:rsid w:val="00914BCD"/>
    <w:rsid w:val="00915847"/>
    <w:rsid w:val="00915C9A"/>
    <w:rsid w:val="00915FC3"/>
    <w:rsid w:val="009164FA"/>
    <w:rsid w:val="00916735"/>
    <w:rsid w:val="009168E7"/>
    <w:rsid w:val="00916BD8"/>
    <w:rsid w:val="00916F13"/>
    <w:rsid w:val="00917395"/>
    <w:rsid w:val="009173D0"/>
    <w:rsid w:val="009174F2"/>
    <w:rsid w:val="0091752B"/>
    <w:rsid w:val="009176E8"/>
    <w:rsid w:val="009177CC"/>
    <w:rsid w:val="00917A6A"/>
    <w:rsid w:val="00920753"/>
    <w:rsid w:val="009209FA"/>
    <w:rsid w:val="00920B5E"/>
    <w:rsid w:val="00920C3D"/>
    <w:rsid w:val="00921CF1"/>
    <w:rsid w:val="00921E81"/>
    <w:rsid w:val="00922237"/>
    <w:rsid w:val="00922405"/>
    <w:rsid w:val="00922D90"/>
    <w:rsid w:val="00922FEE"/>
    <w:rsid w:val="00923306"/>
    <w:rsid w:val="00923857"/>
    <w:rsid w:val="00923A92"/>
    <w:rsid w:val="00923C76"/>
    <w:rsid w:val="00923CAC"/>
    <w:rsid w:val="00924280"/>
    <w:rsid w:val="00924439"/>
    <w:rsid w:val="0092489D"/>
    <w:rsid w:val="00924C10"/>
    <w:rsid w:val="00925486"/>
    <w:rsid w:val="009255F7"/>
    <w:rsid w:val="00925760"/>
    <w:rsid w:val="009259BF"/>
    <w:rsid w:val="00925A28"/>
    <w:rsid w:val="00925DD5"/>
    <w:rsid w:val="00925E0D"/>
    <w:rsid w:val="009260A1"/>
    <w:rsid w:val="00926386"/>
    <w:rsid w:val="00926395"/>
    <w:rsid w:val="00926511"/>
    <w:rsid w:val="00926827"/>
    <w:rsid w:val="00926988"/>
    <w:rsid w:val="00926DC9"/>
    <w:rsid w:val="00927275"/>
    <w:rsid w:val="0092795D"/>
    <w:rsid w:val="00927A67"/>
    <w:rsid w:val="009303ED"/>
    <w:rsid w:val="00930542"/>
    <w:rsid w:val="00930585"/>
    <w:rsid w:val="00930719"/>
    <w:rsid w:val="00930DA1"/>
    <w:rsid w:val="0093159A"/>
    <w:rsid w:val="009315C4"/>
    <w:rsid w:val="0093196A"/>
    <w:rsid w:val="009319B4"/>
    <w:rsid w:val="00931A37"/>
    <w:rsid w:val="00931C77"/>
    <w:rsid w:val="00931E1A"/>
    <w:rsid w:val="00932217"/>
    <w:rsid w:val="009326ED"/>
    <w:rsid w:val="00932CA4"/>
    <w:rsid w:val="00932E7F"/>
    <w:rsid w:val="0093317D"/>
    <w:rsid w:val="00933184"/>
    <w:rsid w:val="009331EF"/>
    <w:rsid w:val="0093363F"/>
    <w:rsid w:val="00933B44"/>
    <w:rsid w:val="00933B7C"/>
    <w:rsid w:val="0093478A"/>
    <w:rsid w:val="00934CD1"/>
    <w:rsid w:val="009353EF"/>
    <w:rsid w:val="009354E3"/>
    <w:rsid w:val="009357CB"/>
    <w:rsid w:val="0093596E"/>
    <w:rsid w:val="00935977"/>
    <w:rsid w:val="00935C19"/>
    <w:rsid w:val="00936102"/>
    <w:rsid w:val="00936424"/>
    <w:rsid w:val="0093664C"/>
    <w:rsid w:val="009368D8"/>
    <w:rsid w:val="009371F0"/>
    <w:rsid w:val="009373FD"/>
    <w:rsid w:val="009376F8"/>
    <w:rsid w:val="00937841"/>
    <w:rsid w:val="00937A5C"/>
    <w:rsid w:val="00937AF3"/>
    <w:rsid w:val="00937D9C"/>
    <w:rsid w:val="00940025"/>
    <w:rsid w:val="009400AD"/>
    <w:rsid w:val="009401DE"/>
    <w:rsid w:val="0094022E"/>
    <w:rsid w:val="00940342"/>
    <w:rsid w:val="00940359"/>
    <w:rsid w:val="009408CA"/>
    <w:rsid w:val="00940A07"/>
    <w:rsid w:val="00940E65"/>
    <w:rsid w:val="00940F6F"/>
    <w:rsid w:val="00941755"/>
    <w:rsid w:val="00941D24"/>
    <w:rsid w:val="00941D42"/>
    <w:rsid w:val="00941E56"/>
    <w:rsid w:val="00941F42"/>
    <w:rsid w:val="00941FED"/>
    <w:rsid w:val="00942413"/>
    <w:rsid w:val="00942B75"/>
    <w:rsid w:val="00942BF0"/>
    <w:rsid w:val="00942C87"/>
    <w:rsid w:val="00942F22"/>
    <w:rsid w:val="00943664"/>
    <w:rsid w:val="009437AB"/>
    <w:rsid w:val="00943AF9"/>
    <w:rsid w:val="0094442F"/>
    <w:rsid w:val="009445B4"/>
    <w:rsid w:val="00944748"/>
    <w:rsid w:val="00944ABC"/>
    <w:rsid w:val="00944E42"/>
    <w:rsid w:val="009450A6"/>
    <w:rsid w:val="009451F7"/>
    <w:rsid w:val="009452A8"/>
    <w:rsid w:val="0094558B"/>
    <w:rsid w:val="009455A8"/>
    <w:rsid w:val="00945618"/>
    <w:rsid w:val="00945C73"/>
    <w:rsid w:val="00946240"/>
    <w:rsid w:val="009463D1"/>
    <w:rsid w:val="00946536"/>
    <w:rsid w:val="0094669B"/>
    <w:rsid w:val="009470A6"/>
    <w:rsid w:val="00947158"/>
    <w:rsid w:val="00947410"/>
    <w:rsid w:val="00947501"/>
    <w:rsid w:val="009477DA"/>
    <w:rsid w:val="00947F17"/>
    <w:rsid w:val="00950E1F"/>
    <w:rsid w:val="00951F38"/>
    <w:rsid w:val="00952BCF"/>
    <w:rsid w:val="00953395"/>
    <w:rsid w:val="00953396"/>
    <w:rsid w:val="00953BA1"/>
    <w:rsid w:val="0095423F"/>
    <w:rsid w:val="0095448C"/>
    <w:rsid w:val="00954509"/>
    <w:rsid w:val="0095477E"/>
    <w:rsid w:val="0095612F"/>
    <w:rsid w:val="0095614C"/>
    <w:rsid w:val="0095617D"/>
    <w:rsid w:val="009563F4"/>
    <w:rsid w:val="009564C3"/>
    <w:rsid w:val="0095700A"/>
    <w:rsid w:val="00957246"/>
    <w:rsid w:val="009574D4"/>
    <w:rsid w:val="009577AF"/>
    <w:rsid w:val="00957811"/>
    <w:rsid w:val="009579BC"/>
    <w:rsid w:val="00957F7E"/>
    <w:rsid w:val="00960199"/>
    <w:rsid w:val="0096033C"/>
    <w:rsid w:val="0096043F"/>
    <w:rsid w:val="009604CC"/>
    <w:rsid w:val="00960506"/>
    <w:rsid w:val="00960AA8"/>
    <w:rsid w:val="00960B43"/>
    <w:rsid w:val="00960BA2"/>
    <w:rsid w:val="00960DA4"/>
    <w:rsid w:val="0096128A"/>
    <w:rsid w:val="00961AFB"/>
    <w:rsid w:val="00961B5C"/>
    <w:rsid w:val="00961C92"/>
    <w:rsid w:val="00962267"/>
    <w:rsid w:val="00962533"/>
    <w:rsid w:val="00962D2B"/>
    <w:rsid w:val="00962D44"/>
    <w:rsid w:val="0096305C"/>
    <w:rsid w:val="00963310"/>
    <w:rsid w:val="0096378E"/>
    <w:rsid w:val="009639FC"/>
    <w:rsid w:val="00963B6B"/>
    <w:rsid w:val="00963E9F"/>
    <w:rsid w:val="00964243"/>
    <w:rsid w:val="009645F0"/>
    <w:rsid w:val="009646D5"/>
    <w:rsid w:val="00964E20"/>
    <w:rsid w:val="00964F5F"/>
    <w:rsid w:val="009652C1"/>
    <w:rsid w:val="0096587A"/>
    <w:rsid w:val="00965F7E"/>
    <w:rsid w:val="00966375"/>
    <w:rsid w:val="00966499"/>
    <w:rsid w:val="009666EE"/>
    <w:rsid w:val="00966758"/>
    <w:rsid w:val="009667EB"/>
    <w:rsid w:val="0096693F"/>
    <w:rsid w:val="00966CF5"/>
    <w:rsid w:val="00967252"/>
    <w:rsid w:val="00967316"/>
    <w:rsid w:val="009677E0"/>
    <w:rsid w:val="0096780B"/>
    <w:rsid w:val="00967974"/>
    <w:rsid w:val="00967BBE"/>
    <w:rsid w:val="009700B6"/>
    <w:rsid w:val="009703A2"/>
    <w:rsid w:val="00970C78"/>
    <w:rsid w:val="00970C91"/>
    <w:rsid w:val="00970EDD"/>
    <w:rsid w:val="00970F94"/>
    <w:rsid w:val="00971116"/>
    <w:rsid w:val="00971F03"/>
    <w:rsid w:val="009722F2"/>
    <w:rsid w:val="0097254E"/>
    <w:rsid w:val="009726CF"/>
    <w:rsid w:val="00972F0C"/>
    <w:rsid w:val="0097360C"/>
    <w:rsid w:val="0097367A"/>
    <w:rsid w:val="009736D4"/>
    <w:rsid w:val="00973796"/>
    <w:rsid w:val="009747C1"/>
    <w:rsid w:val="00974B10"/>
    <w:rsid w:val="009751AA"/>
    <w:rsid w:val="0097565C"/>
    <w:rsid w:val="00975A73"/>
    <w:rsid w:val="00975DBF"/>
    <w:rsid w:val="009769C0"/>
    <w:rsid w:val="00976CAB"/>
    <w:rsid w:val="00976E2B"/>
    <w:rsid w:val="009770B6"/>
    <w:rsid w:val="00977547"/>
    <w:rsid w:val="00977906"/>
    <w:rsid w:val="00977A2D"/>
    <w:rsid w:val="009800AF"/>
    <w:rsid w:val="00980490"/>
    <w:rsid w:val="009804CD"/>
    <w:rsid w:val="00980604"/>
    <w:rsid w:val="00980BC6"/>
    <w:rsid w:val="00980BE1"/>
    <w:rsid w:val="00981053"/>
    <w:rsid w:val="009810CC"/>
    <w:rsid w:val="0098130F"/>
    <w:rsid w:val="0098139F"/>
    <w:rsid w:val="0098158B"/>
    <w:rsid w:val="009815C4"/>
    <w:rsid w:val="00981683"/>
    <w:rsid w:val="009816B3"/>
    <w:rsid w:val="009817AF"/>
    <w:rsid w:val="0098265A"/>
    <w:rsid w:val="009828C3"/>
    <w:rsid w:val="009831CD"/>
    <w:rsid w:val="00983933"/>
    <w:rsid w:val="00983EDB"/>
    <w:rsid w:val="00983F2F"/>
    <w:rsid w:val="00984A07"/>
    <w:rsid w:val="00984B93"/>
    <w:rsid w:val="00984ED3"/>
    <w:rsid w:val="0098521D"/>
    <w:rsid w:val="00985228"/>
    <w:rsid w:val="00985273"/>
    <w:rsid w:val="00985685"/>
    <w:rsid w:val="009858A5"/>
    <w:rsid w:val="0098590C"/>
    <w:rsid w:val="00985B05"/>
    <w:rsid w:val="00985C90"/>
    <w:rsid w:val="00985E6B"/>
    <w:rsid w:val="00985E6C"/>
    <w:rsid w:val="009869C3"/>
    <w:rsid w:val="00986C68"/>
    <w:rsid w:val="00986CF1"/>
    <w:rsid w:val="00986E66"/>
    <w:rsid w:val="00986F6D"/>
    <w:rsid w:val="009871F8"/>
    <w:rsid w:val="0098729C"/>
    <w:rsid w:val="00987D76"/>
    <w:rsid w:val="009900D5"/>
    <w:rsid w:val="009901AB"/>
    <w:rsid w:val="00990949"/>
    <w:rsid w:val="00990D55"/>
    <w:rsid w:val="00991072"/>
    <w:rsid w:val="0099107B"/>
    <w:rsid w:val="00991236"/>
    <w:rsid w:val="009913B7"/>
    <w:rsid w:val="009916FF"/>
    <w:rsid w:val="00991B83"/>
    <w:rsid w:val="00991B84"/>
    <w:rsid w:val="0099211C"/>
    <w:rsid w:val="00992656"/>
    <w:rsid w:val="009926BF"/>
    <w:rsid w:val="00992984"/>
    <w:rsid w:val="00992A8B"/>
    <w:rsid w:val="00992CAD"/>
    <w:rsid w:val="00992FDA"/>
    <w:rsid w:val="00993545"/>
    <w:rsid w:val="00993C7C"/>
    <w:rsid w:val="00993CF9"/>
    <w:rsid w:val="00993D3B"/>
    <w:rsid w:val="00993D61"/>
    <w:rsid w:val="00994869"/>
    <w:rsid w:val="00994B92"/>
    <w:rsid w:val="00995156"/>
    <w:rsid w:val="00995686"/>
    <w:rsid w:val="00995D55"/>
    <w:rsid w:val="00996151"/>
    <w:rsid w:val="00996EB8"/>
    <w:rsid w:val="009973C7"/>
    <w:rsid w:val="00997402"/>
    <w:rsid w:val="009975B4"/>
    <w:rsid w:val="0099773C"/>
    <w:rsid w:val="00997888"/>
    <w:rsid w:val="009978FA"/>
    <w:rsid w:val="009979FE"/>
    <w:rsid w:val="00997CE6"/>
    <w:rsid w:val="00997DC9"/>
    <w:rsid w:val="00997E3E"/>
    <w:rsid w:val="009A0964"/>
    <w:rsid w:val="009A0A0C"/>
    <w:rsid w:val="009A0A5C"/>
    <w:rsid w:val="009A0B3D"/>
    <w:rsid w:val="009A0C65"/>
    <w:rsid w:val="009A10A0"/>
    <w:rsid w:val="009A123D"/>
    <w:rsid w:val="009A14F4"/>
    <w:rsid w:val="009A15DC"/>
    <w:rsid w:val="009A1A13"/>
    <w:rsid w:val="009A1B75"/>
    <w:rsid w:val="009A1F04"/>
    <w:rsid w:val="009A2045"/>
    <w:rsid w:val="009A2361"/>
    <w:rsid w:val="009A2819"/>
    <w:rsid w:val="009A2AE8"/>
    <w:rsid w:val="009A2B16"/>
    <w:rsid w:val="009A30F9"/>
    <w:rsid w:val="009A38C0"/>
    <w:rsid w:val="009A38CB"/>
    <w:rsid w:val="009A390E"/>
    <w:rsid w:val="009A3B69"/>
    <w:rsid w:val="009A3EC4"/>
    <w:rsid w:val="009A3FAF"/>
    <w:rsid w:val="009A4108"/>
    <w:rsid w:val="009A454A"/>
    <w:rsid w:val="009A464D"/>
    <w:rsid w:val="009A54C3"/>
    <w:rsid w:val="009A5775"/>
    <w:rsid w:val="009A5B03"/>
    <w:rsid w:val="009A5F4E"/>
    <w:rsid w:val="009A6010"/>
    <w:rsid w:val="009A6348"/>
    <w:rsid w:val="009A6685"/>
    <w:rsid w:val="009A683B"/>
    <w:rsid w:val="009A702C"/>
    <w:rsid w:val="009A7886"/>
    <w:rsid w:val="009A7E9D"/>
    <w:rsid w:val="009B0301"/>
    <w:rsid w:val="009B0B0E"/>
    <w:rsid w:val="009B1405"/>
    <w:rsid w:val="009B1545"/>
    <w:rsid w:val="009B185D"/>
    <w:rsid w:val="009B1C69"/>
    <w:rsid w:val="009B2082"/>
    <w:rsid w:val="009B248C"/>
    <w:rsid w:val="009B2890"/>
    <w:rsid w:val="009B2908"/>
    <w:rsid w:val="009B2A28"/>
    <w:rsid w:val="009B2E09"/>
    <w:rsid w:val="009B337A"/>
    <w:rsid w:val="009B37CB"/>
    <w:rsid w:val="009B39CC"/>
    <w:rsid w:val="009B42EF"/>
    <w:rsid w:val="009B4711"/>
    <w:rsid w:val="009B490D"/>
    <w:rsid w:val="009B4A95"/>
    <w:rsid w:val="009B4C07"/>
    <w:rsid w:val="009B4C1B"/>
    <w:rsid w:val="009B4C31"/>
    <w:rsid w:val="009B4EC4"/>
    <w:rsid w:val="009B5359"/>
    <w:rsid w:val="009B5410"/>
    <w:rsid w:val="009B54A5"/>
    <w:rsid w:val="009B54CA"/>
    <w:rsid w:val="009B564F"/>
    <w:rsid w:val="009B5A74"/>
    <w:rsid w:val="009B5C58"/>
    <w:rsid w:val="009B5C70"/>
    <w:rsid w:val="009B5D6F"/>
    <w:rsid w:val="009B5D94"/>
    <w:rsid w:val="009B5FF1"/>
    <w:rsid w:val="009B6B40"/>
    <w:rsid w:val="009B6D14"/>
    <w:rsid w:val="009B6ED4"/>
    <w:rsid w:val="009B6F36"/>
    <w:rsid w:val="009B715D"/>
    <w:rsid w:val="009B7CE6"/>
    <w:rsid w:val="009B7FF5"/>
    <w:rsid w:val="009C0358"/>
    <w:rsid w:val="009C0444"/>
    <w:rsid w:val="009C0759"/>
    <w:rsid w:val="009C0790"/>
    <w:rsid w:val="009C0B1C"/>
    <w:rsid w:val="009C1343"/>
    <w:rsid w:val="009C159B"/>
    <w:rsid w:val="009C15E8"/>
    <w:rsid w:val="009C1917"/>
    <w:rsid w:val="009C1CB5"/>
    <w:rsid w:val="009C1D04"/>
    <w:rsid w:val="009C1DDF"/>
    <w:rsid w:val="009C21D1"/>
    <w:rsid w:val="009C2328"/>
    <w:rsid w:val="009C2BC8"/>
    <w:rsid w:val="009C2C36"/>
    <w:rsid w:val="009C2E50"/>
    <w:rsid w:val="009C35CA"/>
    <w:rsid w:val="009C3B0E"/>
    <w:rsid w:val="009C3BE9"/>
    <w:rsid w:val="009C408F"/>
    <w:rsid w:val="009C4593"/>
    <w:rsid w:val="009C466B"/>
    <w:rsid w:val="009C4A35"/>
    <w:rsid w:val="009C4B0E"/>
    <w:rsid w:val="009C5845"/>
    <w:rsid w:val="009C5974"/>
    <w:rsid w:val="009C5E47"/>
    <w:rsid w:val="009C5EF1"/>
    <w:rsid w:val="009C621A"/>
    <w:rsid w:val="009C6693"/>
    <w:rsid w:val="009C6997"/>
    <w:rsid w:val="009C6AE9"/>
    <w:rsid w:val="009C6CE0"/>
    <w:rsid w:val="009C753B"/>
    <w:rsid w:val="009C7801"/>
    <w:rsid w:val="009C789B"/>
    <w:rsid w:val="009C78C4"/>
    <w:rsid w:val="009C7B74"/>
    <w:rsid w:val="009C7D51"/>
    <w:rsid w:val="009C7D5A"/>
    <w:rsid w:val="009D01F4"/>
    <w:rsid w:val="009D0306"/>
    <w:rsid w:val="009D033F"/>
    <w:rsid w:val="009D046D"/>
    <w:rsid w:val="009D0719"/>
    <w:rsid w:val="009D074A"/>
    <w:rsid w:val="009D0C00"/>
    <w:rsid w:val="009D146E"/>
    <w:rsid w:val="009D17A6"/>
    <w:rsid w:val="009D19C3"/>
    <w:rsid w:val="009D1AA5"/>
    <w:rsid w:val="009D2124"/>
    <w:rsid w:val="009D2251"/>
    <w:rsid w:val="009D245A"/>
    <w:rsid w:val="009D2972"/>
    <w:rsid w:val="009D2DA2"/>
    <w:rsid w:val="009D2FF0"/>
    <w:rsid w:val="009D33AE"/>
    <w:rsid w:val="009D36C6"/>
    <w:rsid w:val="009D382D"/>
    <w:rsid w:val="009D3AE7"/>
    <w:rsid w:val="009D42BD"/>
    <w:rsid w:val="009D45C7"/>
    <w:rsid w:val="009D4EB1"/>
    <w:rsid w:val="009D4EEA"/>
    <w:rsid w:val="009D506D"/>
    <w:rsid w:val="009D51F1"/>
    <w:rsid w:val="009D539B"/>
    <w:rsid w:val="009D564A"/>
    <w:rsid w:val="009D60EB"/>
    <w:rsid w:val="009D62A4"/>
    <w:rsid w:val="009D62CA"/>
    <w:rsid w:val="009D644A"/>
    <w:rsid w:val="009D6579"/>
    <w:rsid w:val="009D693B"/>
    <w:rsid w:val="009D6E0A"/>
    <w:rsid w:val="009D706F"/>
    <w:rsid w:val="009D7940"/>
    <w:rsid w:val="009E0009"/>
    <w:rsid w:val="009E013E"/>
    <w:rsid w:val="009E015A"/>
    <w:rsid w:val="009E05B2"/>
    <w:rsid w:val="009E0733"/>
    <w:rsid w:val="009E1118"/>
    <w:rsid w:val="009E1168"/>
    <w:rsid w:val="009E1374"/>
    <w:rsid w:val="009E1646"/>
    <w:rsid w:val="009E16D5"/>
    <w:rsid w:val="009E1A43"/>
    <w:rsid w:val="009E1B23"/>
    <w:rsid w:val="009E1C5B"/>
    <w:rsid w:val="009E1D81"/>
    <w:rsid w:val="009E20AE"/>
    <w:rsid w:val="009E22BB"/>
    <w:rsid w:val="009E2644"/>
    <w:rsid w:val="009E273B"/>
    <w:rsid w:val="009E2CCB"/>
    <w:rsid w:val="009E2FA8"/>
    <w:rsid w:val="009E30FD"/>
    <w:rsid w:val="009E326D"/>
    <w:rsid w:val="009E32F7"/>
    <w:rsid w:val="009E34F4"/>
    <w:rsid w:val="009E392C"/>
    <w:rsid w:val="009E39C8"/>
    <w:rsid w:val="009E3AD4"/>
    <w:rsid w:val="009E3DA1"/>
    <w:rsid w:val="009E3E21"/>
    <w:rsid w:val="009E3F27"/>
    <w:rsid w:val="009E4017"/>
    <w:rsid w:val="009E40D3"/>
    <w:rsid w:val="009E42B2"/>
    <w:rsid w:val="009E46D0"/>
    <w:rsid w:val="009E4896"/>
    <w:rsid w:val="009E4DCF"/>
    <w:rsid w:val="009E51AA"/>
    <w:rsid w:val="009E5F72"/>
    <w:rsid w:val="009E69F7"/>
    <w:rsid w:val="009E6BA7"/>
    <w:rsid w:val="009E713E"/>
    <w:rsid w:val="009E7896"/>
    <w:rsid w:val="009E7948"/>
    <w:rsid w:val="009F035B"/>
    <w:rsid w:val="009F07D2"/>
    <w:rsid w:val="009F0890"/>
    <w:rsid w:val="009F0F3F"/>
    <w:rsid w:val="009F101D"/>
    <w:rsid w:val="009F12A5"/>
    <w:rsid w:val="009F138E"/>
    <w:rsid w:val="009F16A0"/>
    <w:rsid w:val="009F1978"/>
    <w:rsid w:val="009F1BCE"/>
    <w:rsid w:val="009F1F51"/>
    <w:rsid w:val="009F2A20"/>
    <w:rsid w:val="009F2C09"/>
    <w:rsid w:val="009F2D3E"/>
    <w:rsid w:val="009F2E8F"/>
    <w:rsid w:val="009F3427"/>
    <w:rsid w:val="009F36BC"/>
    <w:rsid w:val="009F3809"/>
    <w:rsid w:val="009F3B0F"/>
    <w:rsid w:val="009F3B9D"/>
    <w:rsid w:val="009F3FA1"/>
    <w:rsid w:val="009F4410"/>
    <w:rsid w:val="009F49C8"/>
    <w:rsid w:val="009F4B35"/>
    <w:rsid w:val="009F4BE7"/>
    <w:rsid w:val="009F4EE5"/>
    <w:rsid w:val="009F51AB"/>
    <w:rsid w:val="009F5351"/>
    <w:rsid w:val="009F54DD"/>
    <w:rsid w:val="009F58B4"/>
    <w:rsid w:val="009F6194"/>
    <w:rsid w:val="009F61B7"/>
    <w:rsid w:val="009F65C9"/>
    <w:rsid w:val="009F72EA"/>
    <w:rsid w:val="009F7618"/>
    <w:rsid w:val="009F77BE"/>
    <w:rsid w:val="009F791C"/>
    <w:rsid w:val="009F7D5D"/>
    <w:rsid w:val="00A00084"/>
    <w:rsid w:val="00A0052C"/>
    <w:rsid w:val="00A00D9C"/>
    <w:rsid w:val="00A00DD2"/>
    <w:rsid w:val="00A00F0B"/>
    <w:rsid w:val="00A010D9"/>
    <w:rsid w:val="00A0137F"/>
    <w:rsid w:val="00A01D45"/>
    <w:rsid w:val="00A028CE"/>
    <w:rsid w:val="00A032BF"/>
    <w:rsid w:val="00A03456"/>
    <w:rsid w:val="00A0351D"/>
    <w:rsid w:val="00A03697"/>
    <w:rsid w:val="00A03C2E"/>
    <w:rsid w:val="00A046E6"/>
    <w:rsid w:val="00A04743"/>
    <w:rsid w:val="00A04850"/>
    <w:rsid w:val="00A04A68"/>
    <w:rsid w:val="00A04EA1"/>
    <w:rsid w:val="00A050FC"/>
    <w:rsid w:val="00A058BF"/>
    <w:rsid w:val="00A06058"/>
    <w:rsid w:val="00A060C5"/>
    <w:rsid w:val="00A06174"/>
    <w:rsid w:val="00A0631B"/>
    <w:rsid w:val="00A065D9"/>
    <w:rsid w:val="00A0685C"/>
    <w:rsid w:val="00A06A3C"/>
    <w:rsid w:val="00A06B95"/>
    <w:rsid w:val="00A06D84"/>
    <w:rsid w:val="00A075E1"/>
    <w:rsid w:val="00A1016A"/>
    <w:rsid w:val="00A10521"/>
    <w:rsid w:val="00A10538"/>
    <w:rsid w:val="00A10B1B"/>
    <w:rsid w:val="00A115ED"/>
    <w:rsid w:val="00A119F3"/>
    <w:rsid w:val="00A11B5B"/>
    <w:rsid w:val="00A11B75"/>
    <w:rsid w:val="00A11F1F"/>
    <w:rsid w:val="00A12215"/>
    <w:rsid w:val="00A122C9"/>
    <w:rsid w:val="00A124A7"/>
    <w:rsid w:val="00A12A7A"/>
    <w:rsid w:val="00A1337E"/>
    <w:rsid w:val="00A1373D"/>
    <w:rsid w:val="00A13A93"/>
    <w:rsid w:val="00A13B35"/>
    <w:rsid w:val="00A13BFD"/>
    <w:rsid w:val="00A13EBA"/>
    <w:rsid w:val="00A13FD6"/>
    <w:rsid w:val="00A14A1C"/>
    <w:rsid w:val="00A14A45"/>
    <w:rsid w:val="00A15059"/>
    <w:rsid w:val="00A15384"/>
    <w:rsid w:val="00A15CCD"/>
    <w:rsid w:val="00A16157"/>
    <w:rsid w:val="00A163FF"/>
    <w:rsid w:val="00A16798"/>
    <w:rsid w:val="00A168BD"/>
    <w:rsid w:val="00A16E1E"/>
    <w:rsid w:val="00A16EE0"/>
    <w:rsid w:val="00A170D1"/>
    <w:rsid w:val="00A17305"/>
    <w:rsid w:val="00A175FD"/>
    <w:rsid w:val="00A17925"/>
    <w:rsid w:val="00A17CC8"/>
    <w:rsid w:val="00A203FB"/>
    <w:rsid w:val="00A20606"/>
    <w:rsid w:val="00A2064C"/>
    <w:rsid w:val="00A20659"/>
    <w:rsid w:val="00A213B9"/>
    <w:rsid w:val="00A2144F"/>
    <w:rsid w:val="00A21770"/>
    <w:rsid w:val="00A218A7"/>
    <w:rsid w:val="00A2245C"/>
    <w:rsid w:val="00A22DCD"/>
    <w:rsid w:val="00A247AB"/>
    <w:rsid w:val="00A252F6"/>
    <w:rsid w:val="00A25364"/>
    <w:rsid w:val="00A253BC"/>
    <w:rsid w:val="00A259FB"/>
    <w:rsid w:val="00A25ADD"/>
    <w:rsid w:val="00A25E97"/>
    <w:rsid w:val="00A26060"/>
    <w:rsid w:val="00A26450"/>
    <w:rsid w:val="00A26BB8"/>
    <w:rsid w:val="00A26BED"/>
    <w:rsid w:val="00A26D53"/>
    <w:rsid w:val="00A27230"/>
    <w:rsid w:val="00A27415"/>
    <w:rsid w:val="00A27978"/>
    <w:rsid w:val="00A27F38"/>
    <w:rsid w:val="00A3021D"/>
    <w:rsid w:val="00A30358"/>
    <w:rsid w:val="00A3051B"/>
    <w:rsid w:val="00A30AA5"/>
    <w:rsid w:val="00A30B9B"/>
    <w:rsid w:val="00A31912"/>
    <w:rsid w:val="00A31A16"/>
    <w:rsid w:val="00A31DA6"/>
    <w:rsid w:val="00A32722"/>
    <w:rsid w:val="00A32C7B"/>
    <w:rsid w:val="00A32F71"/>
    <w:rsid w:val="00A330CB"/>
    <w:rsid w:val="00A3340F"/>
    <w:rsid w:val="00A3388C"/>
    <w:rsid w:val="00A341BC"/>
    <w:rsid w:val="00A348F4"/>
    <w:rsid w:val="00A34A0E"/>
    <w:rsid w:val="00A34B80"/>
    <w:rsid w:val="00A34EF1"/>
    <w:rsid w:val="00A35073"/>
    <w:rsid w:val="00A356D7"/>
    <w:rsid w:val="00A3596A"/>
    <w:rsid w:val="00A35D4D"/>
    <w:rsid w:val="00A35E34"/>
    <w:rsid w:val="00A35F11"/>
    <w:rsid w:val="00A36239"/>
    <w:rsid w:val="00A36599"/>
    <w:rsid w:val="00A36605"/>
    <w:rsid w:val="00A36839"/>
    <w:rsid w:val="00A36ABE"/>
    <w:rsid w:val="00A36DDC"/>
    <w:rsid w:val="00A36ECB"/>
    <w:rsid w:val="00A36F7B"/>
    <w:rsid w:val="00A37316"/>
    <w:rsid w:val="00A375DC"/>
    <w:rsid w:val="00A3761D"/>
    <w:rsid w:val="00A3764D"/>
    <w:rsid w:val="00A3781D"/>
    <w:rsid w:val="00A37BF0"/>
    <w:rsid w:val="00A37FE1"/>
    <w:rsid w:val="00A400BD"/>
    <w:rsid w:val="00A40269"/>
    <w:rsid w:val="00A402A5"/>
    <w:rsid w:val="00A406AF"/>
    <w:rsid w:val="00A40B9A"/>
    <w:rsid w:val="00A40F7B"/>
    <w:rsid w:val="00A40FF2"/>
    <w:rsid w:val="00A41171"/>
    <w:rsid w:val="00A41224"/>
    <w:rsid w:val="00A41246"/>
    <w:rsid w:val="00A419C4"/>
    <w:rsid w:val="00A41F1B"/>
    <w:rsid w:val="00A41FD0"/>
    <w:rsid w:val="00A425F8"/>
    <w:rsid w:val="00A426C3"/>
    <w:rsid w:val="00A431D2"/>
    <w:rsid w:val="00A43300"/>
    <w:rsid w:val="00A4348C"/>
    <w:rsid w:val="00A4367F"/>
    <w:rsid w:val="00A4401A"/>
    <w:rsid w:val="00A4401C"/>
    <w:rsid w:val="00A4425F"/>
    <w:rsid w:val="00A4431A"/>
    <w:rsid w:val="00A4446A"/>
    <w:rsid w:val="00A44C23"/>
    <w:rsid w:val="00A44D33"/>
    <w:rsid w:val="00A44EE8"/>
    <w:rsid w:val="00A457BC"/>
    <w:rsid w:val="00A459BA"/>
    <w:rsid w:val="00A45D51"/>
    <w:rsid w:val="00A460A9"/>
    <w:rsid w:val="00A465B0"/>
    <w:rsid w:val="00A46AA3"/>
    <w:rsid w:val="00A471E8"/>
    <w:rsid w:val="00A472F4"/>
    <w:rsid w:val="00A47D61"/>
    <w:rsid w:val="00A47FA8"/>
    <w:rsid w:val="00A500AD"/>
    <w:rsid w:val="00A505A5"/>
    <w:rsid w:val="00A50D8C"/>
    <w:rsid w:val="00A50EC1"/>
    <w:rsid w:val="00A50FA5"/>
    <w:rsid w:val="00A51351"/>
    <w:rsid w:val="00A51617"/>
    <w:rsid w:val="00A51639"/>
    <w:rsid w:val="00A517C0"/>
    <w:rsid w:val="00A518EB"/>
    <w:rsid w:val="00A51903"/>
    <w:rsid w:val="00A51926"/>
    <w:rsid w:val="00A522F3"/>
    <w:rsid w:val="00A52687"/>
    <w:rsid w:val="00A52788"/>
    <w:rsid w:val="00A528C1"/>
    <w:rsid w:val="00A5294A"/>
    <w:rsid w:val="00A52E71"/>
    <w:rsid w:val="00A54134"/>
    <w:rsid w:val="00A542CD"/>
    <w:rsid w:val="00A544D8"/>
    <w:rsid w:val="00A54652"/>
    <w:rsid w:val="00A54893"/>
    <w:rsid w:val="00A54FDF"/>
    <w:rsid w:val="00A55047"/>
    <w:rsid w:val="00A551C7"/>
    <w:rsid w:val="00A55592"/>
    <w:rsid w:val="00A55CDF"/>
    <w:rsid w:val="00A55E47"/>
    <w:rsid w:val="00A55F79"/>
    <w:rsid w:val="00A562DF"/>
    <w:rsid w:val="00A565DC"/>
    <w:rsid w:val="00A5688B"/>
    <w:rsid w:val="00A56CEF"/>
    <w:rsid w:val="00A5717B"/>
    <w:rsid w:val="00A571CB"/>
    <w:rsid w:val="00A572A6"/>
    <w:rsid w:val="00A5732C"/>
    <w:rsid w:val="00A57674"/>
    <w:rsid w:val="00A57730"/>
    <w:rsid w:val="00A5778B"/>
    <w:rsid w:val="00A57C8F"/>
    <w:rsid w:val="00A605CE"/>
    <w:rsid w:val="00A607EE"/>
    <w:rsid w:val="00A60AEA"/>
    <w:rsid w:val="00A60DC4"/>
    <w:rsid w:val="00A61339"/>
    <w:rsid w:val="00A61AE9"/>
    <w:rsid w:val="00A61FC8"/>
    <w:rsid w:val="00A624E7"/>
    <w:rsid w:val="00A62746"/>
    <w:rsid w:val="00A62B92"/>
    <w:rsid w:val="00A63361"/>
    <w:rsid w:val="00A6386B"/>
    <w:rsid w:val="00A63ABF"/>
    <w:rsid w:val="00A63D35"/>
    <w:rsid w:val="00A63DF8"/>
    <w:rsid w:val="00A647DB"/>
    <w:rsid w:val="00A64E1E"/>
    <w:rsid w:val="00A64E23"/>
    <w:rsid w:val="00A64EAE"/>
    <w:rsid w:val="00A654DB"/>
    <w:rsid w:val="00A6581D"/>
    <w:rsid w:val="00A65AD0"/>
    <w:rsid w:val="00A65BB8"/>
    <w:rsid w:val="00A65CC5"/>
    <w:rsid w:val="00A6656E"/>
    <w:rsid w:val="00A665AC"/>
    <w:rsid w:val="00A6712D"/>
    <w:rsid w:val="00A671E3"/>
    <w:rsid w:val="00A67538"/>
    <w:rsid w:val="00A67CAE"/>
    <w:rsid w:val="00A67CBA"/>
    <w:rsid w:val="00A67FD0"/>
    <w:rsid w:val="00A70449"/>
    <w:rsid w:val="00A7095E"/>
    <w:rsid w:val="00A70C00"/>
    <w:rsid w:val="00A70E22"/>
    <w:rsid w:val="00A71071"/>
    <w:rsid w:val="00A71557"/>
    <w:rsid w:val="00A715CD"/>
    <w:rsid w:val="00A71AE1"/>
    <w:rsid w:val="00A71C56"/>
    <w:rsid w:val="00A71E3B"/>
    <w:rsid w:val="00A71E5E"/>
    <w:rsid w:val="00A7233A"/>
    <w:rsid w:val="00A72AB9"/>
    <w:rsid w:val="00A72B28"/>
    <w:rsid w:val="00A72BD7"/>
    <w:rsid w:val="00A72CE8"/>
    <w:rsid w:val="00A72E75"/>
    <w:rsid w:val="00A73129"/>
    <w:rsid w:val="00A73F8B"/>
    <w:rsid w:val="00A744ED"/>
    <w:rsid w:val="00A74530"/>
    <w:rsid w:val="00A7471A"/>
    <w:rsid w:val="00A74820"/>
    <w:rsid w:val="00A74B89"/>
    <w:rsid w:val="00A74E67"/>
    <w:rsid w:val="00A7514F"/>
    <w:rsid w:val="00A7589E"/>
    <w:rsid w:val="00A75A2A"/>
    <w:rsid w:val="00A75B15"/>
    <w:rsid w:val="00A75CE4"/>
    <w:rsid w:val="00A75F4C"/>
    <w:rsid w:val="00A76284"/>
    <w:rsid w:val="00A76BD1"/>
    <w:rsid w:val="00A76BDD"/>
    <w:rsid w:val="00A77222"/>
    <w:rsid w:val="00A7743B"/>
    <w:rsid w:val="00A778CD"/>
    <w:rsid w:val="00A778E6"/>
    <w:rsid w:val="00A77D7A"/>
    <w:rsid w:val="00A77FB6"/>
    <w:rsid w:val="00A802FF"/>
    <w:rsid w:val="00A80331"/>
    <w:rsid w:val="00A803D7"/>
    <w:rsid w:val="00A809AB"/>
    <w:rsid w:val="00A81141"/>
    <w:rsid w:val="00A81222"/>
    <w:rsid w:val="00A81387"/>
    <w:rsid w:val="00A818C1"/>
    <w:rsid w:val="00A81A71"/>
    <w:rsid w:val="00A81AA6"/>
    <w:rsid w:val="00A81F4A"/>
    <w:rsid w:val="00A82069"/>
    <w:rsid w:val="00A8209A"/>
    <w:rsid w:val="00A8233B"/>
    <w:rsid w:val="00A82431"/>
    <w:rsid w:val="00A82A90"/>
    <w:rsid w:val="00A83183"/>
    <w:rsid w:val="00A831E3"/>
    <w:rsid w:val="00A83915"/>
    <w:rsid w:val="00A83A5D"/>
    <w:rsid w:val="00A83DC2"/>
    <w:rsid w:val="00A83DE5"/>
    <w:rsid w:val="00A8427D"/>
    <w:rsid w:val="00A8430F"/>
    <w:rsid w:val="00A84A59"/>
    <w:rsid w:val="00A8503E"/>
    <w:rsid w:val="00A851EE"/>
    <w:rsid w:val="00A853EE"/>
    <w:rsid w:val="00A86403"/>
    <w:rsid w:val="00A86443"/>
    <w:rsid w:val="00A869FC"/>
    <w:rsid w:val="00A86A44"/>
    <w:rsid w:val="00A86EBD"/>
    <w:rsid w:val="00A8719D"/>
    <w:rsid w:val="00A8750F"/>
    <w:rsid w:val="00A8753E"/>
    <w:rsid w:val="00A87724"/>
    <w:rsid w:val="00A87812"/>
    <w:rsid w:val="00A87C16"/>
    <w:rsid w:val="00A9062E"/>
    <w:rsid w:val="00A90985"/>
    <w:rsid w:val="00A90B91"/>
    <w:rsid w:val="00A90D49"/>
    <w:rsid w:val="00A90F96"/>
    <w:rsid w:val="00A912DE"/>
    <w:rsid w:val="00A91348"/>
    <w:rsid w:val="00A9146A"/>
    <w:rsid w:val="00A91859"/>
    <w:rsid w:val="00A91B90"/>
    <w:rsid w:val="00A91BCC"/>
    <w:rsid w:val="00A91E27"/>
    <w:rsid w:val="00A9234A"/>
    <w:rsid w:val="00A9234F"/>
    <w:rsid w:val="00A923D2"/>
    <w:rsid w:val="00A9256E"/>
    <w:rsid w:val="00A925A3"/>
    <w:rsid w:val="00A9297C"/>
    <w:rsid w:val="00A92EC0"/>
    <w:rsid w:val="00A92EF4"/>
    <w:rsid w:val="00A93330"/>
    <w:rsid w:val="00A938D8"/>
    <w:rsid w:val="00A938F8"/>
    <w:rsid w:val="00A93D3B"/>
    <w:rsid w:val="00A93DA4"/>
    <w:rsid w:val="00A942D6"/>
    <w:rsid w:val="00A94500"/>
    <w:rsid w:val="00A94652"/>
    <w:rsid w:val="00A949E6"/>
    <w:rsid w:val="00A94D66"/>
    <w:rsid w:val="00A94ED0"/>
    <w:rsid w:val="00A94FEF"/>
    <w:rsid w:val="00A95105"/>
    <w:rsid w:val="00A952DB"/>
    <w:rsid w:val="00A953DF"/>
    <w:rsid w:val="00A953FF"/>
    <w:rsid w:val="00A957EC"/>
    <w:rsid w:val="00A9616B"/>
    <w:rsid w:val="00A9660C"/>
    <w:rsid w:val="00A96AAA"/>
    <w:rsid w:val="00A97125"/>
    <w:rsid w:val="00A9761C"/>
    <w:rsid w:val="00A979B2"/>
    <w:rsid w:val="00A97D4B"/>
    <w:rsid w:val="00A97DA6"/>
    <w:rsid w:val="00A97DF9"/>
    <w:rsid w:val="00AA0358"/>
    <w:rsid w:val="00AA0924"/>
    <w:rsid w:val="00AA0A88"/>
    <w:rsid w:val="00AA0B49"/>
    <w:rsid w:val="00AA147E"/>
    <w:rsid w:val="00AA17AB"/>
    <w:rsid w:val="00AA1CF2"/>
    <w:rsid w:val="00AA230F"/>
    <w:rsid w:val="00AA2656"/>
    <w:rsid w:val="00AA26A7"/>
    <w:rsid w:val="00AA29EB"/>
    <w:rsid w:val="00AA2BE7"/>
    <w:rsid w:val="00AA2F4B"/>
    <w:rsid w:val="00AA32E3"/>
    <w:rsid w:val="00AA3567"/>
    <w:rsid w:val="00AA3938"/>
    <w:rsid w:val="00AA3D98"/>
    <w:rsid w:val="00AA40CD"/>
    <w:rsid w:val="00AA4E3C"/>
    <w:rsid w:val="00AA5007"/>
    <w:rsid w:val="00AA50EC"/>
    <w:rsid w:val="00AA5218"/>
    <w:rsid w:val="00AA548C"/>
    <w:rsid w:val="00AA57D0"/>
    <w:rsid w:val="00AA64E6"/>
    <w:rsid w:val="00AA6A38"/>
    <w:rsid w:val="00AA6DE7"/>
    <w:rsid w:val="00AA6E19"/>
    <w:rsid w:val="00AA6E1E"/>
    <w:rsid w:val="00AA703A"/>
    <w:rsid w:val="00AA7478"/>
    <w:rsid w:val="00AA7CAB"/>
    <w:rsid w:val="00AA7D90"/>
    <w:rsid w:val="00AB015F"/>
    <w:rsid w:val="00AB04AB"/>
    <w:rsid w:val="00AB06BC"/>
    <w:rsid w:val="00AB1FDD"/>
    <w:rsid w:val="00AB232E"/>
    <w:rsid w:val="00AB30E4"/>
    <w:rsid w:val="00AB31AE"/>
    <w:rsid w:val="00AB3C5E"/>
    <w:rsid w:val="00AB4063"/>
    <w:rsid w:val="00AB445A"/>
    <w:rsid w:val="00AB4D7F"/>
    <w:rsid w:val="00AB51F3"/>
    <w:rsid w:val="00AB530F"/>
    <w:rsid w:val="00AB55B0"/>
    <w:rsid w:val="00AB55B7"/>
    <w:rsid w:val="00AB5BDC"/>
    <w:rsid w:val="00AB5DFA"/>
    <w:rsid w:val="00AB5E7D"/>
    <w:rsid w:val="00AB604A"/>
    <w:rsid w:val="00AB632A"/>
    <w:rsid w:val="00AB633A"/>
    <w:rsid w:val="00AB6340"/>
    <w:rsid w:val="00AB6344"/>
    <w:rsid w:val="00AB6388"/>
    <w:rsid w:val="00AB6803"/>
    <w:rsid w:val="00AB7132"/>
    <w:rsid w:val="00AB7D4D"/>
    <w:rsid w:val="00AC0100"/>
    <w:rsid w:val="00AC01D7"/>
    <w:rsid w:val="00AC035D"/>
    <w:rsid w:val="00AC0566"/>
    <w:rsid w:val="00AC0C12"/>
    <w:rsid w:val="00AC1144"/>
    <w:rsid w:val="00AC148F"/>
    <w:rsid w:val="00AC1664"/>
    <w:rsid w:val="00AC1F4B"/>
    <w:rsid w:val="00AC210E"/>
    <w:rsid w:val="00AC287F"/>
    <w:rsid w:val="00AC2932"/>
    <w:rsid w:val="00AC3487"/>
    <w:rsid w:val="00AC3554"/>
    <w:rsid w:val="00AC36E7"/>
    <w:rsid w:val="00AC3B44"/>
    <w:rsid w:val="00AC3E25"/>
    <w:rsid w:val="00AC404F"/>
    <w:rsid w:val="00AC4144"/>
    <w:rsid w:val="00AC432E"/>
    <w:rsid w:val="00AC4762"/>
    <w:rsid w:val="00AC4C9B"/>
    <w:rsid w:val="00AC4EE2"/>
    <w:rsid w:val="00AC5450"/>
    <w:rsid w:val="00AC550B"/>
    <w:rsid w:val="00AC5651"/>
    <w:rsid w:val="00AC56C7"/>
    <w:rsid w:val="00AC6492"/>
    <w:rsid w:val="00AC6B55"/>
    <w:rsid w:val="00AC7499"/>
    <w:rsid w:val="00AC74C7"/>
    <w:rsid w:val="00AC74DF"/>
    <w:rsid w:val="00AC74FC"/>
    <w:rsid w:val="00AC7647"/>
    <w:rsid w:val="00AC7723"/>
    <w:rsid w:val="00AC7EF3"/>
    <w:rsid w:val="00AD003C"/>
    <w:rsid w:val="00AD0555"/>
    <w:rsid w:val="00AD0797"/>
    <w:rsid w:val="00AD0931"/>
    <w:rsid w:val="00AD0BC2"/>
    <w:rsid w:val="00AD107F"/>
    <w:rsid w:val="00AD117A"/>
    <w:rsid w:val="00AD12A0"/>
    <w:rsid w:val="00AD16F3"/>
    <w:rsid w:val="00AD20C5"/>
    <w:rsid w:val="00AD21FF"/>
    <w:rsid w:val="00AD2580"/>
    <w:rsid w:val="00AD27DB"/>
    <w:rsid w:val="00AD28E9"/>
    <w:rsid w:val="00AD2BA4"/>
    <w:rsid w:val="00AD32E6"/>
    <w:rsid w:val="00AD4338"/>
    <w:rsid w:val="00AD4376"/>
    <w:rsid w:val="00AD4478"/>
    <w:rsid w:val="00AD48D3"/>
    <w:rsid w:val="00AD4BB5"/>
    <w:rsid w:val="00AD4BF1"/>
    <w:rsid w:val="00AD4CE8"/>
    <w:rsid w:val="00AD510B"/>
    <w:rsid w:val="00AD5181"/>
    <w:rsid w:val="00AD55EE"/>
    <w:rsid w:val="00AD593A"/>
    <w:rsid w:val="00AD5ABF"/>
    <w:rsid w:val="00AD5B1D"/>
    <w:rsid w:val="00AD6647"/>
    <w:rsid w:val="00AD67EB"/>
    <w:rsid w:val="00AD6962"/>
    <w:rsid w:val="00AD7206"/>
    <w:rsid w:val="00AD77B1"/>
    <w:rsid w:val="00AD7840"/>
    <w:rsid w:val="00AD7E67"/>
    <w:rsid w:val="00AE066F"/>
    <w:rsid w:val="00AE076E"/>
    <w:rsid w:val="00AE0785"/>
    <w:rsid w:val="00AE0B1D"/>
    <w:rsid w:val="00AE10D2"/>
    <w:rsid w:val="00AE1193"/>
    <w:rsid w:val="00AE1787"/>
    <w:rsid w:val="00AE17AF"/>
    <w:rsid w:val="00AE18B2"/>
    <w:rsid w:val="00AE19AE"/>
    <w:rsid w:val="00AE29D7"/>
    <w:rsid w:val="00AE2CF3"/>
    <w:rsid w:val="00AE31BE"/>
    <w:rsid w:val="00AE3A74"/>
    <w:rsid w:val="00AE3EEC"/>
    <w:rsid w:val="00AE431D"/>
    <w:rsid w:val="00AE4678"/>
    <w:rsid w:val="00AE4C1D"/>
    <w:rsid w:val="00AE55D8"/>
    <w:rsid w:val="00AE55E1"/>
    <w:rsid w:val="00AE5E8E"/>
    <w:rsid w:val="00AE62AA"/>
    <w:rsid w:val="00AE6A0F"/>
    <w:rsid w:val="00AE6C94"/>
    <w:rsid w:val="00AE6CEC"/>
    <w:rsid w:val="00AE715E"/>
    <w:rsid w:val="00AE7442"/>
    <w:rsid w:val="00AE7F87"/>
    <w:rsid w:val="00AF0389"/>
    <w:rsid w:val="00AF05B2"/>
    <w:rsid w:val="00AF06E6"/>
    <w:rsid w:val="00AF0807"/>
    <w:rsid w:val="00AF0B47"/>
    <w:rsid w:val="00AF0BCE"/>
    <w:rsid w:val="00AF0F88"/>
    <w:rsid w:val="00AF0FFE"/>
    <w:rsid w:val="00AF119E"/>
    <w:rsid w:val="00AF1562"/>
    <w:rsid w:val="00AF15EA"/>
    <w:rsid w:val="00AF1640"/>
    <w:rsid w:val="00AF16E0"/>
    <w:rsid w:val="00AF1E1B"/>
    <w:rsid w:val="00AF203D"/>
    <w:rsid w:val="00AF2579"/>
    <w:rsid w:val="00AF271C"/>
    <w:rsid w:val="00AF2BC4"/>
    <w:rsid w:val="00AF2D77"/>
    <w:rsid w:val="00AF2ED4"/>
    <w:rsid w:val="00AF31F4"/>
    <w:rsid w:val="00AF35C9"/>
    <w:rsid w:val="00AF36B8"/>
    <w:rsid w:val="00AF375C"/>
    <w:rsid w:val="00AF3BE5"/>
    <w:rsid w:val="00AF4B02"/>
    <w:rsid w:val="00AF4F01"/>
    <w:rsid w:val="00AF4F10"/>
    <w:rsid w:val="00AF5159"/>
    <w:rsid w:val="00AF5291"/>
    <w:rsid w:val="00AF585D"/>
    <w:rsid w:val="00AF60D8"/>
    <w:rsid w:val="00AF62C4"/>
    <w:rsid w:val="00AF64A5"/>
    <w:rsid w:val="00AF6779"/>
    <w:rsid w:val="00AF6DFC"/>
    <w:rsid w:val="00AF6F59"/>
    <w:rsid w:val="00AF70B0"/>
    <w:rsid w:val="00AF70F1"/>
    <w:rsid w:val="00AF7387"/>
    <w:rsid w:val="00AF74B1"/>
    <w:rsid w:val="00B001C8"/>
    <w:rsid w:val="00B001EB"/>
    <w:rsid w:val="00B00775"/>
    <w:rsid w:val="00B009CB"/>
    <w:rsid w:val="00B00AF0"/>
    <w:rsid w:val="00B00E8C"/>
    <w:rsid w:val="00B00EB4"/>
    <w:rsid w:val="00B01040"/>
    <w:rsid w:val="00B01A34"/>
    <w:rsid w:val="00B01B5F"/>
    <w:rsid w:val="00B01C62"/>
    <w:rsid w:val="00B01DC2"/>
    <w:rsid w:val="00B020BE"/>
    <w:rsid w:val="00B02B03"/>
    <w:rsid w:val="00B02C25"/>
    <w:rsid w:val="00B02F87"/>
    <w:rsid w:val="00B0354B"/>
    <w:rsid w:val="00B037C6"/>
    <w:rsid w:val="00B0395B"/>
    <w:rsid w:val="00B0402D"/>
    <w:rsid w:val="00B041F0"/>
    <w:rsid w:val="00B043EE"/>
    <w:rsid w:val="00B0491D"/>
    <w:rsid w:val="00B04B10"/>
    <w:rsid w:val="00B04ED9"/>
    <w:rsid w:val="00B04F42"/>
    <w:rsid w:val="00B05000"/>
    <w:rsid w:val="00B052E8"/>
    <w:rsid w:val="00B053C7"/>
    <w:rsid w:val="00B056FE"/>
    <w:rsid w:val="00B059EE"/>
    <w:rsid w:val="00B05C6E"/>
    <w:rsid w:val="00B06397"/>
    <w:rsid w:val="00B0648A"/>
    <w:rsid w:val="00B07201"/>
    <w:rsid w:val="00B07553"/>
    <w:rsid w:val="00B075AA"/>
    <w:rsid w:val="00B07A6D"/>
    <w:rsid w:val="00B10408"/>
    <w:rsid w:val="00B10684"/>
    <w:rsid w:val="00B10A56"/>
    <w:rsid w:val="00B10F61"/>
    <w:rsid w:val="00B1112F"/>
    <w:rsid w:val="00B11150"/>
    <w:rsid w:val="00B11432"/>
    <w:rsid w:val="00B11845"/>
    <w:rsid w:val="00B11BAF"/>
    <w:rsid w:val="00B11C0F"/>
    <w:rsid w:val="00B11DDE"/>
    <w:rsid w:val="00B11E6F"/>
    <w:rsid w:val="00B11EA8"/>
    <w:rsid w:val="00B11F57"/>
    <w:rsid w:val="00B1206C"/>
    <w:rsid w:val="00B123FE"/>
    <w:rsid w:val="00B124AD"/>
    <w:rsid w:val="00B12684"/>
    <w:rsid w:val="00B12AAC"/>
    <w:rsid w:val="00B12D9E"/>
    <w:rsid w:val="00B12DBC"/>
    <w:rsid w:val="00B12E6E"/>
    <w:rsid w:val="00B130BA"/>
    <w:rsid w:val="00B1315B"/>
    <w:rsid w:val="00B132CA"/>
    <w:rsid w:val="00B13368"/>
    <w:rsid w:val="00B13462"/>
    <w:rsid w:val="00B1371A"/>
    <w:rsid w:val="00B1381B"/>
    <w:rsid w:val="00B13B79"/>
    <w:rsid w:val="00B13BC8"/>
    <w:rsid w:val="00B13D5B"/>
    <w:rsid w:val="00B13EBF"/>
    <w:rsid w:val="00B14083"/>
    <w:rsid w:val="00B148BF"/>
    <w:rsid w:val="00B14911"/>
    <w:rsid w:val="00B14CD2"/>
    <w:rsid w:val="00B14D94"/>
    <w:rsid w:val="00B14DBC"/>
    <w:rsid w:val="00B15368"/>
    <w:rsid w:val="00B15401"/>
    <w:rsid w:val="00B159F7"/>
    <w:rsid w:val="00B16411"/>
    <w:rsid w:val="00B1646D"/>
    <w:rsid w:val="00B1685C"/>
    <w:rsid w:val="00B17163"/>
    <w:rsid w:val="00B17671"/>
    <w:rsid w:val="00B17729"/>
    <w:rsid w:val="00B2048F"/>
    <w:rsid w:val="00B206AB"/>
    <w:rsid w:val="00B20ACF"/>
    <w:rsid w:val="00B20C29"/>
    <w:rsid w:val="00B21142"/>
    <w:rsid w:val="00B21216"/>
    <w:rsid w:val="00B215A8"/>
    <w:rsid w:val="00B219DE"/>
    <w:rsid w:val="00B21D86"/>
    <w:rsid w:val="00B22329"/>
    <w:rsid w:val="00B22CCC"/>
    <w:rsid w:val="00B231E0"/>
    <w:rsid w:val="00B24237"/>
    <w:rsid w:val="00B25259"/>
    <w:rsid w:val="00B2529F"/>
    <w:rsid w:val="00B25B9D"/>
    <w:rsid w:val="00B26046"/>
    <w:rsid w:val="00B260DB"/>
    <w:rsid w:val="00B26146"/>
    <w:rsid w:val="00B261C6"/>
    <w:rsid w:val="00B262FA"/>
    <w:rsid w:val="00B265DB"/>
    <w:rsid w:val="00B26779"/>
    <w:rsid w:val="00B268F9"/>
    <w:rsid w:val="00B269BB"/>
    <w:rsid w:val="00B26A24"/>
    <w:rsid w:val="00B26BAC"/>
    <w:rsid w:val="00B2704C"/>
    <w:rsid w:val="00B2709A"/>
    <w:rsid w:val="00B27108"/>
    <w:rsid w:val="00B2719E"/>
    <w:rsid w:val="00B27564"/>
    <w:rsid w:val="00B27BF8"/>
    <w:rsid w:val="00B30389"/>
    <w:rsid w:val="00B306B4"/>
    <w:rsid w:val="00B3085D"/>
    <w:rsid w:val="00B308BC"/>
    <w:rsid w:val="00B30B34"/>
    <w:rsid w:val="00B30C84"/>
    <w:rsid w:val="00B3115A"/>
    <w:rsid w:val="00B311C9"/>
    <w:rsid w:val="00B31250"/>
    <w:rsid w:val="00B31A8A"/>
    <w:rsid w:val="00B31E00"/>
    <w:rsid w:val="00B31FFA"/>
    <w:rsid w:val="00B32524"/>
    <w:rsid w:val="00B32832"/>
    <w:rsid w:val="00B32941"/>
    <w:rsid w:val="00B32B86"/>
    <w:rsid w:val="00B32CCA"/>
    <w:rsid w:val="00B32D21"/>
    <w:rsid w:val="00B32E30"/>
    <w:rsid w:val="00B33885"/>
    <w:rsid w:val="00B33901"/>
    <w:rsid w:val="00B33AD3"/>
    <w:rsid w:val="00B33C6A"/>
    <w:rsid w:val="00B33FB2"/>
    <w:rsid w:val="00B34105"/>
    <w:rsid w:val="00B34268"/>
    <w:rsid w:val="00B344DA"/>
    <w:rsid w:val="00B346DE"/>
    <w:rsid w:val="00B34722"/>
    <w:rsid w:val="00B34764"/>
    <w:rsid w:val="00B347A1"/>
    <w:rsid w:val="00B347AB"/>
    <w:rsid w:val="00B34AC8"/>
    <w:rsid w:val="00B34CC9"/>
    <w:rsid w:val="00B34E5F"/>
    <w:rsid w:val="00B34EF5"/>
    <w:rsid w:val="00B350E7"/>
    <w:rsid w:val="00B351F4"/>
    <w:rsid w:val="00B3533F"/>
    <w:rsid w:val="00B35394"/>
    <w:rsid w:val="00B35A31"/>
    <w:rsid w:val="00B35FCE"/>
    <w:rsid w:val="00B36321"/>
    <w:rsid w:val="00B36A79"/>
    <w:rsid w:val="00B36CFF"/>
    <w:rsid w:val="00B36EE4"/>
    <w:rsid w:val="00B36F04"/>
    <w:rsid w:val="00B37719"/>
    <w:rsid w:val="00B37CD6"/>
    <w:rsid w:val="00B37D80"/>
    <w:rsid w:val="00B37DB0"/>
    <w:rsid w:val="00B4010E"/>
    <w:rsid w:val="00B40162"/>
    <w:rsid w:val="00B40529"/>
    <w:rsid w:val="00B4063E"/>
    <w:rsid w:val="00B406A2"/>
    <w:rsid w:val="00B40752"/>
    <w:rsid w:val="00B40B1C"/>
    <w:rsid w:val="00B40B3E"/>
    <w:rsid w:val="00B40FF7"/>
    <w:rsid w:val="00B41393"/>
    <w:rsid w:val="00B42359"/>
    <w:rsid w:val="00B42437"/>
    <w:rsid w:val="00B42449"/>
    <w:rsid w:val="00B4289B"/>
    <w:rsid w:val="00B42B5E"/>
    <w:rsid w:val="00B42D8A"/>
    <w:rsid w:val="00B42F67"/>
    <w:rsid w:val="00B4329E"/>
    <w:rsid w:val="00B432BF"/>
    <w:rsid w:val="00B43680"/>
    <w:rsid w:val="00B437F2"/>
    <w:rsid w:val="00B43913"/>
    <w:rsid w:val="00B43CA3"/>
    <w:rsid w:val="00B43D00"/>
    <w:rsid w:val="00B442B6"/>
    <w:rsid w:val="00B44B19"/>
    <w:rsid w:val="00B44CBD"/>
    <w:rsid w:val="00B44E79"/>
    <w:rsid w:val="00B45FB9"/>
    <w:rsid w:val="00B4618B"/>
    <w:rsid w:val="00B462EB"/>
    <w:rsid w:val="00B464DB"/>
    <w:rsid w:val="00B467DD"/>
    <w:rsid w:val="00B46AE7"/>
    <w:rsid w:val="00B46CDD"/>
    <w:rsid w:val="00B46E2A"/>
    <w:rsid w:val="00B46EE2"/>
    <w:rsid w:val="00B4739E"/>
    <w:rsid w:val="00B47497"/>
    <w:rsid w:val="00B47544"/>
    <w:rsid w:val="00B47609"/>
    <w:rsid w:val="00B47913"/>
    <w:rsid w:val="00B47970"/>
    <w:rsid w:val="00B47E8D"/>
    <w:rsid w:val="00B50762"/>
    <w:rsid w:val="00B507DA"/>
    <w:rsid w:val="00B509DB"/>
    <w:rsid w:val="00B50D41"/>
    <w:rsid w:val="00B51F7D"/>
    <w:rsid w:val="00B52246"/>
    <w:rsid w:val="00B525A1"/>
    <w:rsid w:val="00B525BE"/>
    <w:rsid w:val="00B52D19"/>
    <w:rsid w:val="00B52E2A"/>
    <w:rsid w:val="00B52F2D"/>
    <w:rsid w:val="00B531A9"/>
    <w:rsid w:val="00B5369A"/>
    <w:rsid w:val="00B53738"/>
    <w:rsid w:val="00B538B7"/>
    <w:rsid w:val="00B547CA"/>
    <w:rsid w:val="00B54978"/>
    <w:rsid w:val="00B54E52"/>
    <w:rsid w:val="00B55074"/>
    <w:rsid w:val="00B552EE"/>
    <w:rsid w:val="00B55621"/>
    <w:rsid w:val="00B55644"/>
    <w:rsid w:val="00B5591B"/>
    <w:rsid w:val="00B55A18"/>
    <w:rsid w:val="00B55D75"/>
    <w:rsid w:val="00B55F20"/>
    <w:rsid w:val="00B562E4"/>
    <w:rsid w:val="00B5694C"/>
    <w:rsid w:val="00B56BA9"/>
    <w:rsid w:val="00B56FEA"/>
    <w:rsid w:val="00B57426"/>
    <w:rsid w:val="00B57BDA"/>
    <w:rsid w:val="00B60281"/>
    <w:rsid w:val="00B604CF"/>
    <w:rsid w:val="00B6094B"/>
    <w:rsid w:val="00B6125D"/>
    <w:rsid w:val="00B61396"/>
    <w:rsid w:val="00B61731"/>
    <w:rsid w:val="00B617AC"/>
    <w:rsid w:val="00B617B1"/>
    <w:rsid w:val="00B61B40"/>
    <w:rsid w:val="00B61BD7"/>
    <w:rsid w:val="00B61C4B"/>
    <w:rsid w:val="00B61DE6"/>
    <w:rsid w:val="00B61F36"/>
    <w:rsid w:val="00B62908"/>
    <w:rsid w:val="00B629B5"/>
    <w:rsid w:val="00B62BF2"/>
    <w:rsid w:val="00B62CB0"/>
    <w:rsid w:val="00B62D7F"/>
    <w:rsid w:val="00B6318A"/>
    <w:rsid w:val="00B633B6"/>
    <w:rsid w:val="00B63778"/>
    <w:rsid w:val="00B63B0F"/>
    <w:rsid w:val="00B63C91"/>
    <w:rsid w:val="00B6415A"/>
    <w:rsid w:val="00B64363"/>
    <w:rsid w:val="00B645E6"/>
    <w:rsid w:val="00B648EB"/>
    <w:rsid w:val="00B6507A"/>
    <w:rsid w:val="00B65264"/>
    <w:rsid w:val="00B65437"/>
    <w:rsid w:val="00B657F1"/>
    <w:rsid w:val="00B65BC1"/>
    <w:rsid w:val="00B6632C"/>
    <w:rsid w:val="00B669E3"/>
    <w:rsid w:val="00B66A8D"/>
    <w:rsid w:val="00B67037"/>
    <w:rsid w:val="00B670DD"/>
    <w:rsid w:val="00B676A3"/>
    <w:rsid w:val="00B6798C"/>
    <w:rsid w:val="00B679DB"/>
    <w:rsid w:val="00B67BDE"/>
    <w:rsid w:val="00B7010A"/>
    <w:rsid w:val="00B70225"/>
    <w:rsid w:val="00B7086A"/>
    <w:rsid w:val="00B70E79"/>
    <w:rsid w:val="00B7131F"/>
    <w:rsid w:val="00B719E7"/>
    <w:rsid w:val="00B71ABD"/>
    <w:rsid w:val="00B71CAA"/>
    <w:rsid w:val="00B71DD6"/>
    <w:rsid w:val="00B72494"/>
    <w:rsid w:val="00B72648"/>
    <w:rsid w:val="00B727F7"/>
    <w:rsid w:val="00B72AC0"/>
    <w:rsid w:val="00B72EB0"/>
    <w:rsid w:val="00B731C4"/>
    <w:rsid w:val="00B73317"/>
    <w:rsid w:val="00B73514"/>
    <w:rsid w:val="00B735D6"/>
    <w:rsid w:val="00B73793"/>
    <w:rsid w:val="00B738CB"/>
    <w:rsid w:val="00B73B3C"/>
    <w:rsid w:val="00B73C2F"/>
    <w:rsid w:val="00B74361"/>
    <w:rsid w:val="00B7452A"/>
    <w:rsid w:val="00B74A7D"/>
    <w:rsid w:val="00B74B2B"/>
    <w:rsid w:val="00B74C41"/>
    <w:rsid w:val="00B7514C"/>
    <w:rsid w:val="00B7537F"/>
    <w:rsid w:val="00B75667"/>
    <w:rsid w:val="00B75710"/>
    <w:rsid w:val="00B75C04"/>
    <w:rsid w:val="00B75EE8"/>
    <w:rsid w:val="00B76302"/>
    <w:rsid w:val="00B76D8E"/>
    <w:rsid w:val="00B770EF"/>
    <w:rsid w:val="00B77354"/>
    <w:rsid w:val="00B77ABC"/>
    <w:rsid w:val="00B77C01"/>
    <w:rsid w:val="00B77DD7"/>
    <w:rsid w:val="00B77E07"/>
    <w:rsid w:val="00B77FC4"/>
    <w:rsid w:val="00B80205"/>
    <w:rsid w:val="00B807C9"/>
    <w:rsid w:val="00B812B8"/>
    <w:rsid w:val="00B814CC"/>
    <w:rsid w:val="00B816E6"/>
    <w:rsid w:val="00B81957"/>
    <w:rsid w:val="00B81A74"/>
    <w:rsid w:val="00B81B38"/>
    <w:rsid w:val="00B81D17"/>
    <w:rsid w:val="00B8229E"/>
    <w:rsid w:val="00B8239C"/>
    <w:rsid w:val="00B8249D"/>
    <w:rsid w:val="00B828E5"/>
    <w:rsid w:val="00B82C34"/>
    <w:rsid w:val="00B82F7D"/>
    <w:rsid w:val="00B83083"/>
    <w:rsid w:val="00B83242"/>
    <w:rsid w:val="00B83349"/>
    <w:rsid w:val="00B83423"/>
    <w:rsid w:val="00B8343F"/>
    <w:rsid w:val="00B834CA"/>
    <w:rsid w:val="00B83545"/>
    <w:rsid w:val="00B84311"/>
    <w:rsid w:val="00B84C10"/>
    <w:rsid w:val="00B84D1D"/>
    <w:rsid w:val="00B85874"/>
    <w:rsid w:val="00B85E28"/>
    <w:rsid w:val="00B85F8B"/>
    <w:rsid w:val="00B86130"/>
    <w:rsid w:val="00B86449"/>
    <w:rsid w:val="00B864D8"/>
    <w:rsid w:val="00B86AD2"/>
    <w:rsid w:val="00B86B0C"/>
    <w:rsid w:val="00B86FD5"/>
    <w:rsid w:val="00B8705C"/>
    <w:rsid w:val="00B8705E"/>
    <w:rsid w:val="00B87268"/>
    <w:rsid w:val="00B8740A"/>
    <w:rsid w:val="00B87637"/>
    <w:rsid w:val="00B87AAC"/>
    <w:rsid w:val="00B87CD4"/>
    <w:rsid w:val="00B9012E"/>
    <w:rsid w:val="00B9024A"/>
    <w:rsid w:val="00B902A0"/>
    <w:rsid w:val="00B90944"/>
    <w:rsid w:val="00B9155A"/>
    <w:rsid w:val="00B91C46"/>
    <w:rsid w:val="00B91EF5"/>
    <w:rsid w:val="00B921A6"/>
    <w:rsid w:val="00B921F3"/>
    <w:rsid w:val="00B92364"/>
    <w:rsid w:val="00B9251A"/>
    <w:rsid w:val="00B9273A"/>
    <w:rsid w:val="00B9359E"/>
    <w:rsid w:val="00B9362A"/>
    <w:rsid w:val="00B93636"/>
    <w:rsid w:val="00B9395C"/>
    <w:rsid w:val="00B93C50"/>
    <w:rsid w:val="00B93E65"/>
    <w:rsid w:val="00B94244"/>
    <w:rsid w:val="00B942A3"/>
    <w:rsid w:val="00B943A9"/>
    <w:rsid w:val="00B949DA"/>
    <w:rsid w:val="00B95231"/>
    <w:rsid w:val="00B9562E"/>
    <w:rsid w:val="00B95EDF"/>
    <w:rsid w:val="00B95FDF"/>
    <w:rsid w:val="00B960BF"/>
    <w:rsid w:val="00B96283"/>
    <w:rsid w:val="00B9637F"/>
    <w:rsid w:val="00B966B8"/>
    <w:rsid w:val="00B96D1E"/>
    <w:rsid w:val="00B96D5F"/>
    <w:rsid w:val="00B96E47"/>
    <w:rsid w:val="00B96FCF"/>
    <w:rsid w:val="00B974A1"/>
    <w:rsid w:val="00B97648"/>
    <w:rsid w:val="00B97774"/>
    <w:rsid w:val="00B978C6"/>
    <w:rsid w:val="00B97A2D"/>
    <w:rsid w:val="00B97B6B"/>
    <w:rsid w:val="00B97CC5"/>
    <w:rsid w:val="00B97DB7"/>
    <w:rsid w:val="00BA0022"/>
    <w:rsid w:val="00BA0622"/>
    <w:rsid w:val="00BA0A2A"/>
    <w:rsid w:val="00BA0F19"/>
    <w:rsid w:val="00BA0FCD"/>
    <w:rsid w:val="00BA1211"/>
    <w:rsid w:val="00BA127B"/>
    <w:rsid w:val="00BA1520"/>
    <w:rsid w:val="00BA1856"/>
    <w:rsid w:val="00BA1C67"/>
    <w:rsid w:val="00BA2050"/>
    <w:rsid w:val="00BA2B3D"/>
    <w:rsid w:val="00BA2BCC"/>
    <w:rsid w:val="00BA2BF8"/>
    <w:rsid w:val="00BA2FA6"/>
    <w:rsid w:val="00BA3721"/>
    <w:rsid w:val="00BA3AA6"/>
    <w:rsid w:val="00BA3AB4"/>
    <w:rsid w:val="00BA3D57"/>
    <w:rsid w:val="00BA407B"/>
    <w:rsid w:val="00BA437C"/>
    <w:rsid w:val="00BA4BAB"/>
    <w:rsid w:val="00BA4C6B"/>
    <w:rsid w:val="00BA4DD0"/>
    <w:rsid w:val="00BA4FEE"/>
    <w:rsid w:val="00BA5083"/>
    <w:rsid w:val="00BA5272"/>
    <w:rsid w:val="00BA55B4"/>
    <w:rsid w:val="00BA5A7D"/>
    <w:rsid w:val="00BA5DB3"/>
    <w:rsid w:val="00BA6051"/>
    <w:rsid w:val="00BA635A"/>
    <w:rsid w:val="00BA639E"/>
    <w:rsid w:val="00BA64A6"/>
    <w:rsid w:val="00BA6A98"/>
    <w:rsid w:val="00BA7249"/>
    <w:rsid w:val="00BA737C"/>
    <w:rsid w:val="00BA7998"/>
    <w:rsid w:val="00BA7A0C"/>
    <w:rsid w:val="00BA7CFB"/>
    <w:rsid w:val="00BA7D0F"/>
    <w:rsid w:val="00BB0340"/>
    <w:rsid w:val="00BB07B7"/>
    <w:rsid w:val="00BB0B9A"/>
    <w:rsid w:val="00BB0D14"/>
    <w:rsid w:val="00BB175C"/>
    <w:rsid w:val="00BB1A3F"/>
    <w:rsid w:val="00BB1CB8"/>
    <w:rsid w:val="00BB1F38"/>
    <w:rsid w:val="00BB1FF3"/>
    <w:rsid w:val="00BB215D"/>
    <w:rsid w:val="00BB2595"/>
    <w:rsid w:val="00BB28C5"/>
    <w:rsid w:val="00BB295B"/>
    <w:rsid w:val="00BB2978"/>
    <w:rsid w:val="00BB2EED"/>
    <w:rsid w:val="00BB2F52"/>
    <w:rsid w:val="00BB2F6B"/>
    <w:rsid w:val="00BB30D5"/>
    <w:rsid w:val="00BB3646"/>
    <w:rsid w:val="00BB371F"/>
    <w:rsid w:val="00BB3CD8"/>
    <w:rsid w:val="00BB3DEF"/>
    <w:rsid w:val="00BB3E8A"/>
    <w:rsid w:val="00BB41A4"/>
    <w:rsid w:val="00BB42CD"/>
    <w:rsid w:val="00BB4752"/>
    <w:rsid w:val="00BB47B9"/>
    <w:rsid w:val="00BB4976"/>
    <w:rsid w:val="00BB4C33"/>
    <w:rsid w:val="00BB4D9B"/>
    <w:rsid w:val="00BB570F"/>
    <w:rsid w:val="00BB5CCE"/>
    <w:rsid w:val="00BB5F94"/>
    <w:rsid w:val="00BB6137"/>
    <w:rsid w:val="00BB656E"/>
    <w:rsid w:val="00BB6B01"/>
    <w:rsid w:val="00BB7159"/>
    <w:rsid w:val="00BB7798"/>
    <w:rsid w:val="00BB7986"/>
    <w:rsid w:val="00BB7DBF"/>
    <w:rsid w:val="00BC00BD"/>
    <w:rsid w:val="00BC018C"/>
    <w:rsid w:val="00BC03CF"/>
    <w:rsid w:val="00BC059B"/>
    <w:rsid w:val="00BC099F"/>
    <w:rsid w:val="00BC1101"/>
    <w:rsid w:val="00BC118A"/>
    <w:rsid w:val="00BC1643"/>
    <w:rsid w:val="00BC1A96"/>
    <w:rsid w:val="00BC1D99"/>
    <w:rsid w:val="00BC2260"/>
    <w:rsid w:val="00BC24EC"/>
    <w:rsid w:val="00BC2611"/>
    <w:rsid w:val="00BC26B0"/>
    <w:rsid w:val="00BC2E0D"/>
    <w:rsid w:val="00BC3212"/>
    <w:rsid w:val="00BC3429"/>
    <w:rsid w:val="00BC3B7C"/>
    <w:rsid w:val="00BC3BCE"/>
    <w:rsid w:val="00BC421E"/>
    <w:rsid w:val="00BC4399"/>
    <w:rsid w:val="00BC43CF"/>
    <w:rsid w:val="00BC43FF"/>
    <w:rsid w:val="00BC470B"/>
    <w:rsid w:val="00BC4747"/>
    <w:rsid w:val="00BC475D"/>
    <w:rsid w:val="00BC49B9"/>
    <w:rsid w:val="00BC4D3B"/>
    <w:rsid w:val="00BC51BB"/>
    <w:rsid w:val="00BC58A2"/>
    <w:rsid w:val="00BC5ECF"/>
    <w:rsid w:val="00BC5F01"/>
    <w:rsid w:val="00BC682C"/>
    <w:rsid w:val="00BC6877"/>
    <w:rsid w:val="00BC692C"/>
    <w:rsid w:val="00BC6AA8"/>
    <w:rsid w:val="00BC6FDF"/>
    <w:rsid w:val="00BC74A0"/>
    <w:rsid w:val="00BC74C3"/>
    <w:rsid w:val="00BC7A19"/>
    <w:rsid w:val="00BD0080"/>
    <w:rsid w:val="00BD021E"/>
    <w:rsid w:val="00BD039E"/>
    <w:rsid w:val="00BD094C"/>
    <w:rsid w:val="00BD0AE0"/>
    <w:rsid w:val="00BD100F"/>
    <w:rsid w:val="00BD1082"/>
    <w:rsid w:val="00BD1279"/>
    <w:rsid w:val="00BD1494"/>
    <w:rsid w:val="00BD1511"/>
    <w:rsid w:val="00BD2064"/>
    <w:rsid w:val="00BD23A9"/>
    <w:rsid w:val="00BD286E"/>
    <w:rsid w:val="00BD2A28"/>
    <w:rsid w:val="00BD2C3C"/>
    <w:rsid w:val="00BD2D5B"/>
    <w:rsid w:val="00BD2D8C"/>
    <w:rsid w:val="00BD2ECA"/>
    <w:rsid w:val="00BD3BC4"/>
    <w:rsid w:val="00BD3C79"/>
    <w:rsid w:val="00BD3EDA"/>
    <w:rsid w:val="00BD3F1A"/>
    <w:rsid w:val="00BD429D"/>
    <w:rsid w:val="00BD44C9"/>
    <w:rsid w:val="00BD5421"/>
    <w:rsid w:val="00BD5524"/>
    <w:rsid w:val="00BD5866"/>
    <w:rsid w:val="00BD5CED"/>
    <w:rsid w:val="00BD5DD6"/>
    <w:rsid w:val="00BD6262"/>
    <w:rsid w:val="00BD651C"/>
    <w:rsid w:val="00BD6688"/>
    <w:rsid w:val="00BD6E6C"/>
    <w:rsid w:val="00BD6EFD"/>
    <w:rsid w:val="00BD6FF7"/>
    <w:rsid w:val="00BD765B"/>
    <w:rsid w:val="00BD7A9E"/>
    <w:rsid w:val="00BD7B2B"/>
    <w:rsid w:val="00BD7B80"/>
    <w:rsid w:val="00BE0100"/>
    <w:rsid w:val="00BE0502"/>
    <w:rsid w:val="00BE07C3"/>
    <w:rsid w:val="00BE0B6E"/>
    <w:rsid w:val="00BE0C8F"/>
    <w:rsid w:val="00BE0CE9"/>
    <w:rsid w:val="00BE0D44"/>
    <w:rsid w:val="00BE0EAA"/>
    <w:rsid w:val="00BE1227"/>
    <w:rsid w:val="00BE1328"/>
    <w:rsid w:val="00BE176F"/>
    <w:rsid w:val="00BE1791"/>
    <w:rsid w:val="00BE1A70"/>
    <w:rsid w:val="00BE23EB"/>
    <w:rsid w:val="00BE2F71"/>
    <w:rsid w:val="00BE2FE2"/>
    <w:rsid w:val="00BE3566"/>
    <w:rsid w:val="00BE363B"/>
    <w:rsid w:val="00BE363D"/>
    <w:rsid w:val="00BE3895"/>
    <w:rsid w:val="00BE411A"/>
    <w:rsid w:val="00BE4153"/>
    <w:rsid w:val="00BE41E6"/>
    <w:rsid w:val="00BE436E"/>
    <w:rsid w:val="00BE4AF9"/>
    <w:rsid w:val="00BE4BEB"/>
    <w:rsid w:val="00BE4E87"/>
    <w:rsid w:val="00BE55B2"/>
    <w:rsid w:val="00BE595D"/>
    <w:rsid w:val="00BE5A87"/>
    <w:rsid w:val="00BE5D89"/>
    <w:rsid w:val="00BE5FA0"/>
    <w:rsid w:val="00BE61B2"/>
    <w:rsid w:val="00BE64D0"/>
    <w:rsid w:val="00BE6C2B"/>
    <w:rsid w:val="00BE6F86"/>
    <w:rsid w:val="00BE71B2"/>
    <w:rsid w:val="00BE7378"/>
    <w:rsid w:val="00BE73B4"/>
    <w:rsid w:val="00BE768F"/>
    <w:rsid w:val="00BF004F"/>
    <w:rsid w:val="00BF03FB"/>
    <w:rsid w:val="00BF0805"/>
    <w:rsid w:val="00BF0ACE"/>
    <w:rsid w:val="00BF109F"/>
    <w:rsid w:val="00BF10E3"/>
    <w:rsid w:val="00BF1152"/>
    <w:rsid w:val="00BF180C"/>
    <w:rsid w:val="00BF1857"/>
    <w:rsid w:val="00BF1965"/>
    <w:rsid w:val="00BF1E24"/>
    <w:rsid w:val="00BF29FC"/>
    <w:rsid w:val="00BF2C98"/>
    <w:rsid w:val="00BF34BF"/>
    <w:rsid w:val="00BF38BF"/>
    <w:rsid w:val="00BF3B9B"/>
    <w:rsid w:val="00BF3C55"/>
    <w:rsid w:val="00BF3D3C"/>
    <w:rsid w:val="00BF3E41"/>
    <w:rsid w:val="00BF3F16"/>
    <w:rsid w:val="00BF4353"/>
    <w:rsid w:val="00BF45A2"/>
    <w:rsid w:val="00BF5012"/>
    <w:rsid w:val="00BF5233"/>
    <w:rsid w:val="00BF5575"/>
    <w:rsid w:val="00BF594B"/>
    <w:rsid w:val="00BF59E7"/>
    <w:rsid w:val="00BF5A74"/>
    <w:rsid w:val="00BF5FE7"/>
    <w:rsid w:val="00BF67BB"/>
    <w:rsid w:val="00BF699A"/>
    <w:rsid w:val="00BF69B3"/>
    <w:rsid w:val="00BF6AA6"/>
    <w:rsid w:val="00BF7159"/>
    <w:rsid w:val="00BF79E2"/>
    <w:rsid w:val="00BF7D8E"/>
    <w:rsid w:val="00BF7F42"/>
    <w:rsid w:val="00C000D4"/>
    <w:rsid w:val="00C00148"/>
    <w:rsid w:val="00C006D8"/>
    <w:rsid w:val="00C007DA"/>
    <w:rsid w:val="00C0085B"/>
    <w:rsid w:val="00C00952"/>
    <w:rsid w:val="00C00AA2"/>
    <w:rsid w:val="00C00C51"/>
    <w:rsid w:val="00C00EF6"/>
    <w:rsid w:val="00C01389"/>
    <w:rsid w:val="00C01F10"/>
    <w:rsid w:val="00C01F29"/>
    <w:rsid w:val="00C020A5"/>
    <w:rsid w:val="00C02C9A"/>
    <w:rsid w:val="00C03511"/>
    <w:rsid w:val="00C03593"/>
    <w:rsid w:val="00C0366E"/>
    <w:rsid w:val="00C036B6"/>
    <w:rsid w:val="00C03E25"/>
    <w:rsid w:val="00C03E36"/>
    <w:rsid w:val="00C04049"/>
    <w:rsid w:val="00C0429B"/>
    <w:rsid w:val="00C0478A"/>
    <w:rsid w:val="00C04ACF"/>
    <w:rsid w:val="00C04B2F"/>
    <w:rsid w:val="00C04C78"/>
    <w:rsid w:val="00C04FCB"/>
    <w:rsid w:val="00C05174"/>
    <w:rsid w:val="00C05668"/>
    <w:rsid w:val="00C056D2"/>
    <w:rsid w:val="00C0582A"/>
    <w:rsid w:val="00C059E4"/>
    <w:rsid w:val="00C0611B"/>
    <w:rsid w:val="00C06465"/>
    <w:rsid w:val="00C06473"/>
    <w:rsid w:val="00C06602"/>
    <w:rsid w:val="00C067AE"/>
    <w:rsid w:val="00C0687B"/>
    <w:rsid w:val="00C06AF3"/>
    <w:rsid w:val="00C06B00"/>
    <w:rsid w:val="00C06B44"/>
    <w:rsid w:val="00C06C71"/>
    <w:rsid w:val="00C06CDB"/>
    <w:rsid w:val="00C06FF3"/>
    <w:rsid w:val="00C07366"/>
    <w:rsid w:val="00C073AA"/>
    <w:rsid w:val="00C0745F"/>
    <w:rsid w:val="00C07567"/>
    <w:rsid w:val="00C0797A"/>
    <w:rsid w:val="00C07A52"/>
    <w:rsid w:val="00C07DA4"/>
    <w:rsid w:val="00C1005B"/>
    <w:rsid w:val="00C101F7"/>
    <w:rsid w:val="00C10321"/>
    <w:rsid w:val="00C10CEC"/>
    <w:rsid w:val="00C11A8B"/>
    <w:rsid w:val="00C11CE9"/>
    <w:rsid w:val="00C11D9E"/>
    <w:rsid w:val="00C11D9F"/>
    <w:rsid w:val="00C12157"/>
    <w:rsid w:val="00C123B5"/>
    <w:rsid w:val="00C12484"/>
    <w:rsid w:val="00C12647"/>
    <w:rsid w:val="00C12727"/>
    <w:rsid w:val="00C12BF2"/>
    <w:rsid w:val="00C12C8D"/>
    <w:rsid w:val="00C132A2"/>
    <w:rsid w:val="00C1371C"/>
    <w:rsid w:val="00C13A09"/>
    <w:rsid w:val="00C13DAA"/>
    <w:rsid w:val="00C14425"/>
    <w:rsid w:val="00C14637"/>
    <w:rsid w:val="00C14A5A"/>
    <w:rsid w:val="00C14ACD"/>
    <w:rsid w:val="00C1529D"/>
    <w:rsid w:val="00C16161"/>
    <w:rsid w:val="00C162F0"/>
    <w:rsid w:val="00C16B3D"/>
    <w:rsid w:val="00C16F5C"/>
    <w:rsid w:val="00C17392"/>
    <w:rsid w:val="00C17883"/>
    <w:rsid w:val="00C17B04"/>
    <w:rsid w:val="00C17E51"/>
    <w:rsid w:val="00C2073C"/>
    <w:rsid w:val="00C216FC"/>
    <w:rsid w:val="00C21975"/>
    <w:rsid w:val="00C21E35"/>
    <w:rsid w:val="00C21EB9"/>
    <w:rsid w:val="00C227F1"/>
    <w:rsid w:val="00C2287B"/>
    <w:rsid w:val="00C2293F"/>
    <w:rsid w:val="00C22B65"/>
    <w:rsid w:val="00C22B74"/>
    <w:rsid w:val="00C22E8D"/>
    <w:rsid w:val="00C22FBC"/>
    <w:rsid w:val="00C233D0"/>
    <w:rsid w:val="00C23925"/>
    <w:rsid w:val="00C23DB8"/>
    <w:rsid w:val="00C23DCE"/>
    <w:rsid w:val="00C23F05"/>
    <w:rsid w:val="00C2404F"/>
    <w:rsid w:val="00C24384"/>
    <w:rsid w:val="00C2442B"/>
    <w:rsid w:val="00C24AF9"/>
    <w:rsid w:val="00C24B9E"/>
    <w:rsid w:val="00C24E16"/>
    <w:rsid w:val="00C24E50"/>
    <w:rsid w:val="00C24E83"/>
    <w:rsid w:val="00C24E9D"/>
    <w:rsid w:val="00C24FAD"/>
    <w:rsid w:val="00C25064"/>
    <w:rsid w:val="00C25A71"/>
    <w:rsid w:val="00C26305"/>
    <w:rsid w:val="00C26B4C"/>
    <w:rsid w:val="00C26F9F"/>
    <w:rsid w:val="00C27672"/>
    <w:rsid w:val="00C27844"/>
    <w:rsid w:val="00C27A89"/>
    <w:rsid w:val="00C27EB2"/>
    <w:rsid w:val="00C27FE5"/>
    <w:rsid w:val="00C3000C"/>
    <w:rsid w:val="00C31047"/>
    <w:rsid w:val="00C31048"/>
    <w:rsid w:val="00C314A1"/>
    <w:rsid w:val="00C31957"/>
    <w:rsid w:val="00C31DDF"/>
    <w:rsid w:val="00C3215B"/>
    <w:rsid w:val="00C32993"/>
    <w:rsid w:val="00C32B40"/>
    <w:rsid w:val="00C32C7A"/>
    <w:rsid w:val="00C32CF6"/>
    <w:rsid w:val="00C3348C"/>
    <w:rsid w:val="00C334F9"/>
    <w:rsid w:val="00C33A4A"/>
    <w:rsid w:val="00C33AFE"/>
    <w:rsid w:val="00C3414A"/>
    <w:rsid w:val="00C3451D"/>
    <w:rsid w:val="00C34753"/>
    <w:rsid w:val="00C348B1"/>
    <w:rsid w:val="00C34A2C"/>
    <w:rsid w:val="00C34AC3"/>
    <w:rsid w:val="00C34C8E"/>
    <w:rsid w:val="00C35D14"/>
    <w:rsid w:val="00C35E2B"/>
    <w:rsid w:val="00C367FE"/>
    <w:rsid w:val="00C36ABB"/>
    <w:rsid w:val="00C36ADA"/>
    <w:rsid w:val="00C37338"/>
    <w:rsid w:val="00C37658"/>
    <w:rsid w:val="00C4016E"/>
    <w:rsid w:val="00C404EB"/>
    <w:rsid w:val="00C407BE"/>
    <w:rsid w:val="00C40C64"/>
    <w:rsid w:val="00C40DD2"/>
    <w:rsid w:val="00C410E7"/>
    <w:rsid w:val="00C41445"/>
    <w:rsid w:val="00C41549"/>
    <w:rsid w:val="00C417EA"/>
    <w:rsid w:val="00C421FD"/>
    <w:rsid w:val="00C42214"/>
    <w:rsid w:val="00C42622"/>
    <w:rsid w:val="00C42671"/>
    <w:rsid w:val="00C4270E"/>
    <w:rsid w:val="00C42C7E"/>
    <w:rsid w:val="00C42E26"/>
    <w:rsid w:val="00C42E7E"/>
    <w:rsid w:val="00C42EB0"/>
    <w:rsid w:val="00C42F71"/>
    <w:rsid w:val="00C43887"/>
    <w:rsid w:val="00C43916"/>
    <w:rsid w:val="00C43A48"/>
    <w:rsid w:val="00C43B50"/>
    <w:rsid w:val="00C43F6B"/>
    <w:rsid w:val="00C44207"/>
    <w:rsid w:val="00C44369"/>
    <w:rsid w:val="00C446EE"/>
    <w:rsid w:val="00C44BFD"/>
    <w:rsid w:val="00C44C8D"/>
    <w:rsid w:val="00C4514E"/>
    <w:rsid w:val="00C452FE"/>
    <w:rsid w:val="00C45574"/>
    <w:rsid w:val="00C455B0"/>
    <w:rsid w:val="00C45617"/>
    <w:rsid w:val="00C4585D"/>
    <w:rsid w:val="00C459CF"/>
    <w:rsid w:val="00C45D99"/>
    <w:rsid w:val="00C460D8"/>
    <w:rsid w:val="00C4616E"/>
    <w:rsid w:val="00C461FF"/>
    <w:rsid w:val="00C463F8"/>
    <w:rsid w:val="00C46B96"/>
    <w:rsid w:val="00C4784F"/>
    <w:rsid w:val="00C4791F"/>
    <w:rsid w:val="00C479CC"/>
    <w:rsid w:val="00C47B13"/>
    <w:rsid w:val="00C502FB"/>
    <w:rsid w:val="00C506F9"/>
    <w:rsid w:val="00C5083B"/>
    <w:rsid w:val="00C511C3"/>
    <w:rsid w:val="00C512E5"/>
    <w:rsid w:val="00C51656"/>
    <w:rsid w:val="00C517E4"/>
    <w:rsid w:val="00C5188D"/>
    <w:rsid w:val="00C51D32"/>
    <w:rsid w:val="00C51D92"/>
    <w:rsid w:val="00C51D9B"/>
    <w:rsid w:val="00C51F22"/>
    <w:rsid w:val="00C52314"/>
    <w:rsid w:val="00C52431"/>
    <w:rsid w:val="00C52495"/>
    <w:rsid w:val="00C52D11"/>
    <w:rsid w:val="00C52DEA"/>
    <w:rsid w:val="00C52EC0"/>
    <w:rsid w:val="00C53272"/>
    <w:rsid w:val="00C53B65"/>
    <w:rsid w:val="00C53EA3"/>
    <w:rsid w:val="00C54026"/>
    <w:rsid w:val="00C54628"/>
    <w:rsid w:val="00C54EEA"/>
    <w:rsid w:val="00C54F0A"/>
    <w:rsid w:val="00C55825"/>
    <w:rsid w:val="00C55B05"/>
    <w:rsid w:val="00C561F7"/>
    <w:rsid w:val="00C56222"/>
    <w:rsid w:val="00C5691A"/>
    <w:rsid w:val="00C56D32"/>
    <w:rsid w:val="00C572CF"/>
    <w:rsid w:val="00C5738E"/>
    <w:rsid w:val="00C576AA"/>
    <w:rsid w:val="00C578B6"/>
    <w:rsid w:val="00C57953"/>
    <w:rsid w:val="00C60D7C"/>
    <w:rsid w:val="00C613A0"/>
    <w:rsid w:val="00C614A1"/>
    <w:rsid w:val="00C61671"/>
    <w:rsid w:val="00C61971"/>
    <w:rsid w:val="00C61DF7"/>
    <w:rsid w:val="00C621BA"/>
    <w:rsid w:val="00C62DE7"/>
    <w:rsid w:val="00C63195"/>
    <w:rsid w:val="00C6347D"/>
    <w:rsid w:val="00C635DD"/>
    <w:rsid w:val="00C6366F"/>
    <w:rsid w:val="00C641F5"/>
    <w:rsid w:val="00C646B0"/>
    <w:rsid w:val="00C64855"/>
    <w:rsid w:val="00C64B93"/>
    <w:rsid w:val="00C64F19"/>
    <w:rsid w:val="00C6542E"/>
    <w:rsid w:val="00C656EB"/>
    <w:rsid w:val="00C65AF5"/>
    <w:rsid w:val="00C65D79"/>
    <w:rsid w:val="00C65F1C"/>
    <w:rsid w:val="00C66056"/>
    <w:rsid w:val="00C6666A"/>
    <w:rsid w:val="00C666C7"/>
    <w:rsid w:val="00C669B4"/>
    <w:rsid w:val="00C66A12"/>
    <w:rsid w:val="00C66C60"/>
    <w:rsid w:val="00C66F78"/>
    <w:rsid w:val="00C6738A"/>
    <w:rsid w:val="00C6741E"/>
    <w:rsid w:val="00C67574"/>
    <w:rsid w:val="00C67708"/>
    <w:rsid w:val="00C67CB4"/>
    <w:rsid w:val="00C67E6B"/>
    <w:rsid w:val="00C70DCB"/>
    <w:rsid w:val="00C70E35"/>
    <w:rsid w:val="00C711C8"/>
    <w:rsid w:val="00C712EF"/>
    <w:rsid w:val="00C71B4A"/>
    <w:rsid w:val="00C71F22"/>
    <w:rsid w:val="00C7212C"/>
    <w:rsid w:val="00C72227"/>
    <w:rsid w:val="00C72296"/>
    <w:rsid w:val="00C72334"/>
    <w:rsid w:val="00C72449"/>
    <w:rsid w:val="00C7266E"/>
    <w:rsid w:val="00C72784"/>
    <w:rsid w:val="00C727A2"/>
    <w:rsid w:val="00C72B98"/>
    <w:rsid w:val="00C73227"/>
    <w:rsid w:val="00C73293"/>
    <w:rsid w:val="00C739DF"/>
    <w:rsid w:val="00C73F7F"/>
    <w:rsid w:val="00C741A7"/>
    <w:rsid w:val="00C747B3"/>
    <w:rsid w:val="00C74FA7"/>
    <w:rsid w:val="00C75529"/>
    <w:rsid w:val="00C7591B"/>
    <w:rsid w:val="00C769CD"/>
    <w:rsid w:val="00C76B47"/>
    <w:rsid w:val="00C77091"/>
    <w:rsid w:val="00C778A4"/>
    <w:rsid w:val="00C7792B"/>
    <w:rsid w:val="00C7797A"/>
    <w:rsid w:val="00C77D24"/>
    <w:rsid w:val="00C8002C"/>
    <w:rsid w:val="00C8097A"/>
    <w:rsid w:val="00C809C6"/>
    <w:rsid w:val="00C80C3E"/>
    <w:rsid w:val="00C812EF"/>
    <w:rsid w:val="00C81A9F"/>
    <w:rsid w:val="00C81AFB"/>
    <w:rsid w:val="00C82186"/>
    <w:rsid w:val="00C824ED"/>
    <w:rsid w:val="00C82784"/>
    <w:rsid w:val="00C82AA3"/>
    <w:rsid w:val="00C82F7C"/>
    <w:rsid w:val="00C83235"/>
    <w:rsid w:val="00C83276"/>
    <w:rsid w:val="00C838DE"/>
    <w:rsid w:val="00C83AD1"/>
    <w:rsid w:val="00C83DE7"/>
    <w:rsid w:val="00C843D4"/>
    <w:rsid w:val="00C845E5"/>
    <w:rsid w:val="00C846DD"/>
    <w:rsid w:val="00C84C84"/>
    <w:rsid w:val="00C84EB8"/>
    <w:rsid w:val="00C850C5"/>
    <w:rsid w:val="00C85429"/>
    <w:rsid w:val="00C857D0"/>
    <w:rsid w:val="00C85B5E"/>
    <w:rsid w:val="00C85FB2"/>
    <w:rsid w:val="00C86032"/>
    <w:rsid w:val="00C860CF"/>
    <w:rsid w:val="00C86483"/>
    <w:rsid w:val="00C86EC1"/>
    <w:rsid w:val="00C87105"/>
    <w:rsid w:val="00C87374"/>
    <w:rsid w:val="00C90795"/>
    <w:rsid w:val="00C9079E"/>
    <w:rsid w:val="00C9092F"/>
    <w:rsid w:val="00C9095C"/>
    <w:rsid w:val="00C90B6B"/>
    <w:rsid w:val="00C9122A"/>
    <w:rsid w:val="00C91505"/>
    <w:rsid w:val="00C91B45"/>
    <w:rsid w:val="00C91D57"/>
    <w:rsid w:val="00C91FD7"/>
    <w:rsid w:val="00C92012"/>
    <w:rsid w:val="00C9203C"/>
    <w:rsid w:val="00C920B5"/>
    <w:rsid w:val="00C9229A"/>
    <w:rsid w:val="00C93CDB"/>
    <w:rsid w:val="00C93D51"/>
    <w:rsid w:val="00C93D5B"/>
    <w:rsid w:val="00C9435E"/>
    <w:rsid w:val="00C94526"/>
    <w:rsid w:val="00C9455C"/>
    <w:rsid w:val="00C94772"/>
    <w:rsid w:val="00C9494C"/>
    <w:rsid w:val="00C94AD8"/>
    <w:rsid w:val="00C94BBB"/>
    <w:rsid w:val="00C94CBC"/>
    <w:rsid w:val="00C94FDE"/>
    <w:rsid w:val="00C9502D"/>
    <w:rsid w:val="00C9507F"/>
    <w:rsid w:val="00C9523C"/>
    <w:rsid w:val="00C95333"/>
    <w:rsid w:val="00C955B4"/>
    <w:rsid w:val="00C95713"/>
    <w:rsid w:val="00C9592A"/>
    <w:rsid w:val="00C95A44"/>
    <w:rsid w:val="00C95C06"/>
    <w:rsid w:val="00C95CF3"/>
    <w:rsid w:val="00C95D8B"/>
    <w:rsid w:val="00C9609B"/>
    <w:rsid w:val="00C960EC"/>
    <w:rsid w:val="00C967BE"/>
    <w:rsid w:val="00C96D59"/>
    <w:rsid w:val="00C96ED2"/>
    <w:rsid w:val="00C96EF3"/>
    <w:rsid w:val="00C97079"/>
    <w:rsid w:val="00C97251"/>
    <w:rsid w:val="00C972B5"/>
    <w:rsid w:val="00C97303"/>
    <w:rsid w:val="00C97379"/>
    <w:rsid w:val="00C97778"/>
    <w:rsid w:val="00C979CA"/>
    <w:rsid w:val="00C97C99"/>
    <w:rsid w:val="00C97CCF"/>
    <w:rsid w:val="00C97E01"/>
    <w:rsid w:val="00C97F09"/>
    <w:rsid w:val="00CA05DE"/>
    <w:rsid w:val="00CA07ED"/>
    <w:rsid w:val="00CA082F"/>
    <w:rsid w:val="00CA0D7D"/>
    <w:rsid w:val="00CA1673"/>
    <w:rsid w:val="00CA1B79"/>
    <w:rsid w:val="00CA1BD6"/>
    <w:rsid w:val="00CA1C26"/>
    <w:rsid w:val="00CA1E53"/>
    <w:rsid w:val="00CA1EDB"/>
    <w:rsid w:val="00CA1FE1"/>
    <w:rsid w:val="00CA20EA"/>
    <w:rsid w:val="00CA249D"/>
    <w:rsid w:val="00CA2560"/>
    <w:rsid w:val="00CA2660"/>
    <w:rsid w:val="00CA2718"/>
    <w:rsid w:val="00CA2B74"/>
    <w:rsid w:val="00CA30C5"/>
    <w:rsid w:val="00CA361C"/>
    <w:rsid w:val="00CA3903"/>
    <w:rsid w:val="00CA3958"/>
    <w:rsid w:val="00CA46B8"/>
    <w:rsid w:val="00CA4856"/>
    <w:rsid w:val="00CA4A0B"/>
    <w:rsid w:val="00CA4C14"/>
    <w:rsid w:val="00CA4EC7"/>
    <w:rsid w:val="00CA5118"/>
    <w:rsid w:val="00CA5351"/>
    <w:rsid w:val="00CA5956"/>
    <w:rsid w:val="00CA5A79"/>
    <w:rsid w:val="00CA6981"/>
    <w:rsid w:val="00CA78EE"/>
    <w:rsid w:val="00CB0010"/>
    <w:rsid w:val="00CB0ADA"/>
    <w:rsid w:val="00CB110C"/>
    <w:rsid w:val="00CB131A"/>
    <w:rsid w:val="00CB13A7"/>
    <w:rsid w:val="00CB1CC7"/>
    <w:rsid w:val="00CB1DF2"/>
    <w:rsid w:val="00CB1F2B"/>
    <w:rsid w:val="00CB2149"/>
    <w:rsid w:val="00CB2308"/>
    <w:rsid w:val="00CB2328"/>
    <w:rsid w:val="00CB2399"/>
    <w:rsid w:val="00CB25C6"/>
    <w:rsid w:val="00CB2618"/>
    <w:rsid w:val="00CB2B1E"/>
    <w:rsid w:val="00CB3180"/>
    <w:rsid w:val="00CB3209"/>
    <w:rsid w:val="00CB32E3"/>
    <w:rsid w:val="00CB34EC"/>
    <w:rsid w:val="00CB3868"/>
    <w:rsid w:val="00CB3AD3"/>
    <w:rsid w:val="00CB3CBB"/>
    <w:rsid w:val="00CB477A"/>
    <w:rsid w:val="00CB4794"/>
    <w:rsid w:val="00CB4BDC"/>
    <w:rsid w:val="00CB5030"/>
    <w:rsid w:val="00CB5333"/>
    <w:rsid w:val="00CB5631"/>
    <w:rsid w:val="00CB583B"/>
    <w:rsid w:val="00CB5CC4"/>
    <w:rsid w:val="00CB5EB2"/>
    <w:rsid w:val="00CB6111"/>
    <w:rsid w:val="00CB6361"/>
    <w:rsid w:val="00CB63DF"/>
    <w:rsid w:val="00CB647A"/>
    <w:rsid w:val="00CB6514"/>
    <w:rsid w:val="00CB6704"/>
    <w:rsid w:val="00CB6913"/>
    <w:rsid w:val="00CB6B1B"/>
    <w:rsid w:val="00CB710B"/>
    <w:rsid w:val="00CB751A"/>
    <w:rsid w:val="00CB755F"/>
    <w:rsid w:val="00CB7A05"/>
    <w:rsid w:val="00CB7A53"/>
    <w:rsid w:val="00CB7BA4"/>
    <w:rsid w:val="00CB7FCE"/>
    <w:rsid w:val="00CC01B7"/>
    <w:rsid w:val="00CC03F7"/>
    <w:rsid w:val="00CC052A"/>
    <w:rsid w:val="00CC0A09"/>
    <w:rsid w:val="00CC0A0D"/>
    <w:rsid w:val="00CC0EF3"/>
    <w:rsid w:val="00CC122F"/>
    <w:rsid w:val="00CC19BB"/>
    <w:rsid w:val="00CC1DE2"/>
    <w:rsid w:val="00CC1EBD"/>
    <w:rsid w:val="00CC200F"/>
    <w:rsid w:val="00CC252D"/>
    <w:rsid w:val="00CC2BAC"/>
    <w:rsid w:val="00CC2BC1"/>
    <w:rsid w:val="00CC3398"/>
    <w:rsid w:val="00CC3A97"/>
    <w:rsid w:val="00CC49FF"/>
    <w:rsid w:val="00CC4A06"/>
    <w:rsid w:val="00CC4D1A"/>
    <w:rsid w:val="00CC5038"/>
    <w:rsid w:val="00CC5058"/>
    <w:rsid w:val="00CC62D9"/>
    <w:rsid w:val="00CC671C"/>
    <w:rsid w:val="00CC674F"/>
    <w:rsid w:val="00CC6822"/>
    <w:rsid w:val="00CC6DD8"/>
    <w:rsid w:val="00CC75CE"/>
    <w:rsid w:val="00CC7664"/>
    <w:rsid w:val="00CC778F"/>
    <w:rsid w:val="00CC7AE4"/>
    <w:rsid w:val="00CC7B82"/>
    <w:rsid w:val="00CC7CE4"/>
    <w:rsid w:val="00CC7F27"/>
    <w:rsid w:val="00CD03A9"/>
    <w:rsid w:val="00CD0DDA"/>
    <w:rsid w:val="00CD0EAC"/>
    <w:rsid w:val="00CD0F03"/>
    <w:rsid w:val="00CD1073"/>
    <w:rsid w:val="00CD18EE"/>
    <w:rsid w:val="00CD1D87"/>
    <w:rsid w:val="00CD1DBA"/>
    <w:rsid w:val="00CD1F9E"/>
    <w:rsid w:val="00CD22A5"/>
    <w:rsid w:val="00CD230C"/>
    <w:rsid w:val="00CD2FD6"/>
    <w:rsid w:val="00CD365C"/>
    <w:rsid w:val="00CD3663"/>
    <w:rsid w:val="00CD3709"/>
    <w:rsid w:val="00CD37ED"/>
    <w:rsid w:val="00CD40C5"/>
    <w:rsid w:val="00CD4955"/>
    <w:rsid w:val="00CD4AB6"/>
    <w:rsid w:val="00CD4AE8"/>
    <w:rsid w:val="00CD4F54"/>
    <w:rsid w:val="00CD4F69"/>
    <w:rsid w:val="00CD50AD"/>
    <w:rsid w:val="00CD588D"/>
    <w:rsid w:val="00CD5ED7"/>
    <w:rsid w:val="00CD602D"/>
    <w:rsid w:val="00CD6917"/>
    <w:rsid w:val="00CD6FDE"/>
    <w:rsid w:val="00CD71DC"/>
    <w:rsid w:val="00CD73B4"/>
    <w:rsid w:val="00CD7574"/>
    <w:rsid w:val="00CD762E"/>
    <w:rsid w:val="00CD7DDC"/>
    <w:rsid w:val="00CD7E59"/>
    <w:rsid w:val="00CD7FA2"/>
    <w:rsid w:val="00CE0392"/>
    <w:rsid w:val="00CE0732"/>
    <w:rsid w:val="00CE12D3"/>
    <w:rsid w:val="00CE18C2"/>
    <w:rsid w:val="00CE1909"/>
    <w:rsid w:val="00CE19EC"/>
    <w:rsid w:val="00CE20E6"/>
    <w:rsid w:val="00CE2334"/>
    <w:rsid w:val="00CE2776"/>
    <w:rsid w:val="00CE42EC"/>
    <w:rsid w:val="00CE4569"/>
    <w:rsid w:val="00CE4894"/>
    <w:rsid w:val="00CE51DB"/>
    <w:rsid w:val="00CE5F9D"/>
    <w:rsid w:val="00CE6024"/>
    <w:rsid w:val="00CE6486"/>
    <w:rsid w:val="00CE6868"/>
    <w:rsid w:val="00CE6907"/>
    <w:rsid w:val="00CE6C7E"/>
    <w:rsid w:val="00CE75E6"/>
    <w:rsid w:val="00CE77A0"/>
    <w:rsid w:val="00CE7AE4"/>
    <w:rsid w:val="00CE7CEA"/>
    <w:rsid w:val="00CE7EBE"/>
    <w:rsid w:val="00CF020E"/>
    <w:rsid w:val="00CF044F"/>
    <w:rsid w:val="00CF096E"/>
    <w:rsid w:val="00CF0CB8"/>
    <w:rsid w:val="00CF0D19"/>
    <w:rsid w:val="00CF0E81"/>
    <w:rsid w:val="00CF128E"/>
    <w:rsid w:val="00CF1835"/>
    <w:rsid w:val="00CF1A1C"/>
    <w:rsid w:val="00CF1A44"/>
    <w:rsid w:val="00CF1D90"/>
    <w:rsid w:val="00CF2072"/>
    <w:rsid w:val="00CF262F"/>
    <w:rsid w:val="00CF277E"/>
    <w:rsid w:val="00CF2845"/>
    <w:rsid w:val="00CF29A4"/>
    <w:rsid w:val="00CF321C"/>
    <w:rsid w:val="00CF378B"/>
    <w:rsid w:val="00CF39AA"/>
    <w:rsid w:val="00CF3D5B"/>
    <w:rsid w:val="00CF3E29"/>
    <w:rsid w:val="00CF3E30"/>
    <w:rsid w:val="00CF3E3D"/>
    <w:rsid w:val="00CF4079"/>
    <w:rsid w:val="00CF4584"/>
    <w:rsid w:val="00CF55AA"/>
    <w:rsid w:val="00CF586F"/>
    <w:rsid w:val="00CF5927"/>
    <w:rsid w:val="00CF5BCC"/>
    <w:rsid w:val="00CF5E6B"/>
    <w:rsid w:val="00CF6351"/>
    <w:rsid w:val="00CF6917"/>
    <w:rsid w:val="00CF6DC5"/>
    <w:rsid w:val="00CF7629"/>
    <w:rsid w:val="00CF7AC5"/>
    <w:rsid w:val="00CF7DAE"/>
    <w:rsid w:val="00D0033D"/>
    <w:rsid w:val="00D003B1"/>
    <w:rsid w:val="00D00592"/>
    <w:rsid w:val="00D005AB"/>
    <w:rsid w:val="00D00B30"/>
    <w:rsid w:val="00D00BA8"/>
    <w:rsid w:val="00D00D25"/>
    <w:rsid w:val="00D01137"/>
    <w:rsid w:val="00D0118C"/>
    <w:rsid w:val="00D011D7"/>
    <w:rsid w:val="00D02071"/>
    <w:rsid w:val="00D02136"/>
    <w:rsid w:val="00D02613"/>
    <w:rsid w:val="00D0272E"/>
    <w:rsid w:val="00D027A9"/>
    <w:rsid w:val="00D02B9C"/>
    <w:rsid w:val="00D02D65"/>
    <w:rsid w:val="00D03263"/>
    <w:rsid w:val="00D037C8"/>
    <w:rsid w:val="00D0397F"/>
    <w:rsid w:val="00D03BFA"/>
    <w:rsid w:val="00D04512"/>
    <w:rsid w:val="00D04DA7"/>
    <w:rsid w:val="00D04E1B"/>
    <w:rsid w:val="00D04F2A"/>
    <w:rsid w:val="00D052B0"/>
    <w:rsid w:val="00D053F5"/>
    <w:rsid w:val="00D0563F"/>
    <w:rsid w:val="00D05BAA"/>
    <w:rsid w:val="00D060A5"/>
    <w:rsid w:val="00D060CF"/>
    <w:rsid w:val="00D06613"/>
    <w:rsid w:val="00D06F87"/>
    <w:rsid w:val="00D07067"/>
    <w:rsid w:val="00D0716B"/>
    <w:rsid w:val="00D07431"/>
    <w:rsid w:val="00D07597"/>
    <w:rsid w:val="00D07A26"/>
    <w:rsid w:val="00D1087F"/>
    <w:rsid w:val="00D10A50"/>
    <w:rsid w:val="00D10D19"/>
    <w:rsid w:val="00D10D1F"/>
    <w:rsid w:val="00D10FDB"/>
    <w:rsid w:val="00D1115A"/>
    <w:rsid w:val="00D112EA"/>
    <w:rsid w:val="00D11327"/>
    <w:rsid w:val="00D1151B"/>
    <w:rsid w:val="00D1153A"/>
    <w:rsid w:val="00D11F36"/>
    <w:rsid w:val="00D12133"/>
    <w:rsid w:val="00D123C9"/>
    <w:rsid w:val="00D1251C"/>
    <w:rsid w:val="00D12DE6"/>
    <w:rsid w:val="00D130FB"/>
    <w:rsid w:val="00D1321E"/>
    <w:rsid w:val="00D1390C"/>
    <w:rsid w:val="00D13AA0"/>
    <w:rsid w:val="00D13BD8"/>
    <w:rsid w:val="00D13C66"/>
    <w:rsid w:val="00D13CE1"/>
    <w:rsid w:val="00D13DB2"/>
    <w:rsid w:val="00D140BA"/>
    <w:rsid w:val="00D1439E"/>
    <w:rsid w:val="00D14691"/>
    <w:rsid w:val="00D147C0"/>
    <w:rsid w:val="00D14FF2"/>
    <w:rsid w:val="00D15021"/>
    <w:rsid w:val="00D15167"/>
    <w:rsid w:val="00D1521E"/>
    <w:rsid w:val="00D153F7"/>
    <w:rsid w:val="00D15603"/>
    <w:rsid w:val="00D15C1C"/>
    <w:rsid w:val="00D15C54"/>
    <w:rsid w:val="00D16092"/>
    <w:rsid w:val="00D161A3"/>
    <w:rsid w:val="00D165B5"/>
    <w:rsid w:val="00D168A4"/>
    <w:rsid w:val="00D16CEB"/>
    <w:rsid w:val="00D20168"/>
    <w:rsid w:val="00D20188"/>
    <w:rsid w:val="00D20355"/>
    <w:rsid w:val="00D2038C"/>
    <w:rsid w:val="00D204B1"/>
    <w:rsid w:val="00D20501"/>
    <w:rsid w:val="00D20B9D"/>
    <w:rsid w:val="00D20E12"/>
    <w:rsid w:val="00D2109A"/>
    <w:rsid w:val="00D2149E"/>
    <w:rsid w:val="00D2170D"/>
    <w:rsid w:val="00D218F7"/>
    <w:rsid w:val="00D218FC"/>
    <w:rsid w:val="00D21CE4"/>
    <w:rsid w:val="00D21E04"/>
    <w:rsid w:val="00D21F57"/>
    <w:rsid w:val="00D2248B"/>
    <w:rsid w:val="00D22B90"/>
    <w:rsid w:val="00D2311D"/>
    <w:rsid w:val="00D232EC"/>
    <w:rsid w:val="00D23489"/>
    <w:rsid w:val="00D23546"/>
    <w:rsid w:val="00D23753"/>
    <w:rsid w:val="00D2385D"/>
    <w:rsid w:val="00D23FB2"/>
    <w:rsid w:val="00D24283"/>
    <w:rsid w:val="00D24B41"/>
    <w:rsid w:val="00D24E57"/>
    <w:rsid w:val="00D2566C"/>
    <w:rsid w:val="00D256EE"/>
    <w:rsid w:val="00D259E1"/>
    <w:rsid w:val="00D25C2A"/>
    <w:rsid w:val="00D25CFB"/>
    <w:rsid w:val="00D25EE9"/>
    <w:rsid w:val="00D25F95"/>
    <w:rsid w:val="00D27456"/>
    <w:rsid w:val="00D2762D"/>
    <w:rsid w:val="00D2788B"/>
    <w:rsid w:val="00D30374"/>
    <w:rsid w:val="00D30601"/>
    <w:rsid w:val="00D30B5D"/>
    <w:rsid w:val="00D30E04"/>
    <w:rsid w:val="00D3123B"/>
    <w:rsid w:val="00D31391"/>
    <w:rsid w:val="00D3154C"/>
    <w:rsid w:val="00D315AC"/>
    <w:rsid w:val="00D31F24"/>
    <w:rsid w:val="00D32003"/>
    <w:rsid w:val="00D3214B"/>
    <w:rsid w:val="00D32309"/>
    <w:rsid w:val="00D324CF"/>
    <w:rsid w:val="00D32626"/>
    <w:rsid w:val="00D3285A"/>
    <w:rsid w:val="00D328EF"/>
    <w:rsid w:val="00D32B27"/>
    <w:rsid w:val="00D3325F"/>
    <w:rsid w:val="00D33A6C"/>
    <w:rsid w:val="00D33DBA"/>
    <w:rsid w:val="00D33E54"/>
    <w:rsid w:val="00D341AB"/>
    <w:rsid w:val="00D346FA"/>
    <w:rsid w:val="00D34B6D"/>
    <w:rsid w:val="00D34C0B"/>
    <w:rsid w:val="00D352CB"/>
    <w:rsid w:val="00D355F3"/>
    <w:rsid w:val="00D35633"/>
    <w:rsid w:val="00D35848"/>
    <w:rsid w:val="00D35E62"/>
    <w:rsid w:val="00D35FCE"/>
    <w:rsid w:val="00D36007"/>
    <w:rsid w:val="00D360D3"/>
    <w:rsid w:val="00D36103"/>
    <w:rsid w:val="00D36537"/>
    <w:rsid w:val="00D369D0"/>
    <w:rsid w:val="00D36AF2"/>
    <w:rsid w:val="00D36EC5"/>
    <w:rsid w:val="00D37042"/>
    <w:rsid w:val="00D37072"/>
    <w:rsid w:val="00D3719F"/>
    <w:rsid w:val="00D372D3"/>
    <w:rsid w:val="00D3797C"/>
    <w:rsid w:val="00D37F1C"/>
    <w:rsid w:val="00D4044B"/>
    <w:rsid w:val="00D40463"/>
    <w:rsid w:val="00D4068A"/>
    <w:rsid w:val="00D406B7"/>
    <w:rsid w:val="00D40AE3"/>
    <w:rsid w:val="00D40AF4"/>
    <w:rsid w:val="00D40D23"/>
    <w:rsid w:val="00D40E0D"/>
    <w:rsid w:val="00D41470"/>
    <w:rsid w:val="00D4192E"/>
    <w:rsid w:val="00D41D44"/>
    <w:rsid w:val="00D41D7C"/>
    <w:rsid w:val="00D420B6"/>
    <w:rsid w:val="00D421AF"/>
    <w:rsid w:val="00D4238C"/>
    <w:rsid w:val="00D42970"/>
    <w:rsid w:val="00D42BD2"/>
    <w:rsid w:val="00D42CAA"/>
    <w:rsid w:val="00D42CC3"/>
    <w:rsid w:val="00D42FD5"/>
    <w:rsid w:val="00D43062"/>
    <w:rsid w:val="00D43283"/>
    <w:rsid w:val="00D43600"/>
    <w:rsid w:val="00D437D3"/>
    <w:rsid w:val="00D4385E"/>
    <w:rsid w:val="00D43C6C"/>
    <w:rsid w:val="00D4410C"/>
    <w:rsid w:val="00D44144"/>
    <w:rsid w:val="00D4432E"/>
    <w:rsid w:val="00D445E4"/>
    <w:rsid w:val="00D44770"/>
    <w:rsid w:val="00D44B94"/>
    <w:rsid w:val="00D4529B"/>
    <w:rsid w:val="00D4544D"/>
    <w:rsid w:val="00D4548E"/>
    <w:rsid w:val="00D45877"/>
    <w:rsid w:val="00D45EB5"/>
    <w:rsid w:val="00D4601B"/>
    <w:rsid w:val="00D4627D"/>
    <w:rsid w:val="00D4636B"/>
    <w:rsid w:val="00D463BC"/>
    <w:rsid w:val="00D46870"/>
    <w:rsid w:val="00D46A8B"/>
    <w:rsid w:val="00D4704F"/>
    <w:rsid w:val="00D471BF"/>
    <w:rsid w:val="00D4756E"/>
    <w:rsid w:val="00D477F9"/>
    <w:rsid w:val="00D47942"/>
    <w:rsid w:val="00D50FB8"/>
    <w:rsid w:val="00D51426"/>
    <w:rsid w:val="00D5170D"/>
    <w:rsid w:val="00D51938"/>
    <w:rsid w:val="00D52535"/>
    <w:rsid w:val="00D52A2F"/>
    <w:rsid w:val="00D52BF1"/>
    <w:rsid w:val="00D52C17"/>
    <w:rsid w:val="00D52FCA"/>
    <w:rsid w:val="00D532D1"/>
    <w:rsid w:val="00D53540"/>
    <w:rsid w:val="00D5383D"/>
    <w:rsid w:val="00D53949"/>
    <w:rsid w:val="00D539B9"/>
    <w:rsid w:val="00D53B2B"/>
    <w:rsid w:val="00D53B76"/>
    <w:rsid w:val="00D53C56"/>
    <w:rsid w:val="00D53E02"/>
    <w:rsid w:val="00D53FB1"/>
    <w:rsid w:val="00D5445F"/>
    <w:rsid w:val="00D549B5"/>
    <w:rsid w:val="00D54B18"/>
    <w:rsid w:val="00D54B7A"/>
    <w:rsid w:val="00D553A8"/>
    <w:rsid w:val="00D55875"/>
    <w:rsid w:val="00D55C18"/>
    <w:rsid w:val="00D55DB7"/>
    <w:rsid w:val="00D55E30"/>
    <w:rsid w:val="00D56366"/>
    <w:rsid w:val="00D569B3"/>
    <w:rsid w:val="00D56B31"/>
    <w:rsid w:val="00D56C0B"/>
    <w:rsid w:val="00D56D21"/>
    <w:rsid w:val="00D56F49"/>
    <w:rsid w:val="00D5707C"/>
    <w:rsid w:val="00D571CC"/>
    <w:rsid w:val="00D575BC"/>
    <w:rsid w:val="00D57662"/>
    <w:rsid w:val="00D577AD"/>
    <w:rsid w:val="00D57AD7"/>
    <w:rsid w:val="00D57DF0"/>
    <w:rsid w:val="00D57E9D"/>
    <w:rsid w:val="00D602D0"/>
    <w:rsid w:val="00D60651"/>
    <w:rsid w:val="00D60CC1"/>
    <w:rsid w:val="00D60EB4"/>
    <w:rsid w:val="00D60F83"/>
    <w:rsid w:val="00D60FCB"/>
    <w:rsid w:val="00D61506"/>
    <w:rsid w:val="00D61884"/>
    <w:rsid w:val="00D61E0D"/>
    <w:rsid w:val="00D6201E"/>
    <w:rsid w:val="00D62248"/>
    <w:rsid w:val="00D62369"/>
    <w:rsid w:val="00D62705"/>
    <w:rsid w:val="00D62AA5"/>
    <w:rsid w:val="00D62B72"/>
    <w:rsid w:val="00D62C58"/>
    <w:rsid w:val="00D62C8B"/>
    <w:rsid w:val="00D62D58"/>
    <w:rsid w:val="00D63100"/>
    <w:rsid w:val="00D6339B"/>
    <w:rsid w:val="00D63554"/>
    <w:rsid w:val="00D63892"/>
    <w:rsid w:val="00D6391F"/>
    <w:rsid w:val="00D63EEF"/>
    <w:rsid w:val="00D644FA"/>
    <w:rsid w:val="00D646C6"/>
    <w:rsid w:val="00D6470E"/>
    <w:rsid w:val="00D64BA8"/>
    <w:rsid w:val="00D64D87"/>
    <w:rsid w:val="00D651C6"/>
    <w:rsid w:val="00D652A2"/>
    <w:rsid w:val="00D65418"/>
    <w:rsid w:val="00D654CD"/>
    <w:rsid w:val="00D65D65"/>
    <w:rsid w:val="00D65DD7"/>
    <w:rsid w:val="00D66173"/>
    <w:rsid w:val="00D6669C"/>
    <w:rsid w:val="00D666D1"/>
    <w:rsid w:val="00D66BCE"/>
    <w:rsid w:val="00D66D1A"/>
    <w:rsid w:val="00D66D7B"/>
    <w:rsid w:val="00D66FA7"/>
    <w:rsid w:val="00D6713B"/>
    <w:rsid w:val="00D678EC"/>
    <w:rsid w:val="00D702CB"/>
    <w:rsid w:val="00D7082D"/>
    <w:rsid w:val="00D70C92"/>
    <w:rsid w:val="00D70E99"/>
    <w:rsid w:val="00D714C8"/>
    <w:rsid w:val="00D71678"/>
    <w:rsid w:val="00D719A1"/>
    <w:rsid w:val="00D71F80"/>
    <w:rsid w:val="00D72222"/>
    <w:rsid w:val="00D72659"/>
    <w:rsid w:val="00D72E49"/>
    <w:rsid w:val="00D737FB"/>
    <w:rsid w:val="00D739A3"/>
    <w:rsid w:val="00D73D8C"/>
    <w:rsid w:val="00D74165"/>
    <w:rsid w:val="00D74469"/>
    <w:rsid w:val="00D74CAD"/>
    <w:rsid w:val="00D74E14"/>
    <w:rsid w:val="00D74EAF"/>
    <w:rsid w:val="00D74F5D"/>
    <w:rsid w:val="00D751A1"/>
    <w:rsid w:val="00D75B32"/>
    <w:rsid w:val="00D75FCE"/>
    <w:rsid w:val="00D76155"/>
    <w:rsid w:val="00D764E2"/>
    <w:rsid w:val="00D765CC"/>
    <w:rsid w:val="00D766B8"/>
    <w:rsid w:val="00D767FE"/>
    <w:rsid w:val="00D77BA6"/>
    <w:rsid w:val="00D8001E"/>
    <w:rsid w:val="00D8024A"/>
    <w:rsid w:val="00D80497"/>
    <w:rsid w:val="00D80601"/>
    <w:rsid w:val="00D80A71"/>
    <w:rsid w:val="00D80DFB"/>
    <w:rsid w:val="00D8116E"/>
    <w:rsid w:val="00D81425"/>
    <w:rsid w:val="00D819E4"/>
    <w:rsid w:val="00D81C0C"/>
    <w:rsid w:val="00D81E15"/>
    <w:rsid w:val="00D81EA6"/>
    <w:rsid w:val="00D820FB"/>
    <w:rsid w:val="00D8216F"/>
    <w:rsid w:val="00D8278E"/>
    <w:rsid w:val="00D827FA"/>
    <w:rsid w:val="00D82954"/>
    <w:rsid w:val="00D82C88"/>
    <w:rsid w:val="00D82F2D"/>
    <w:rsid w:val="00D83476"/>
    <w:rsid w:val="00D83725"/>
    <w:rsid w:val="00D8444A"/>
    <w:rsid w:val="00D844AE"/>
    <w:rsid w:val="00D848B8"/>
    <w:rsid w:val="00D8490F"/>
    <w:rsid w:val="00D84931"/>
    <w:rsid w:val="00D84BEB"/>
    <w:rsid w:val="00D84D35"/>
    <w:rsid w:val="00D85468"/>
    <w:rsid w:val="00D859C8"/>
    <w:rsid w:val="00D8609C"/>
    <w:rsid w:val="00D86A7A"/>
    <w:rsid w:val="00D86B03"/>
    <w:rsid w:val="00D8750C"/>
    <w:rsid w:val="00D875DB"/>
    <w:rsid w:val="00D8770A"/>
    <w:rsid w:val="00D877D8"/>
    <w:rsid w:val="00D87C14"/>
    <w:rsid w:val="00D87CCC"/>
    <w:rsid w:val="00D87D3D"/>
    <w:rsid w:val="00D90106"/>
    <w:rsid w:val="00D90DFB"/>
    <w:rsid w:val="00D90F99"/>
    <w:rsid w:val="00D9165C"/>
    <w:rsid w:val="00D9177C"/>
    <w:rsid w:val="00D917F5"/>
    <w:rsid w:val="00D91AB8"/>
    <w:rsid w:val="00D91CC1"/>
    <w:rsid w:val="00D921FC"/>
    <w:rsid w:val="00D92339"/>
    <w:rsid w:val="00D928DC"/>
    <w:rsid w:val="00D92CD3"/>
    <w:rsid w:val="00D92D4A"/>
    <w:rsid w:val="00D932C3"/>
    <w:rsid w:val="00D93430"/>
    <w:rsid w:val="00D9352D"/>
    <w:rsid w:val="00D93E37"/>
    <w:rsid w:val="00D9444E"/>
    <w:rsid w:val="00D945C7"/>
    <w:rsid w:val="00D946CC"/>
    <w:rsid w:val="00D95074"/>
    <w:rsid w:val="00D950EC"/>
    <w:rsid w:val="00D95117"/>
    <w:rsid w:val="00D95BAD"/>
    <w:rsid w:val="00D96934"/>
    <w:rsid w:val="00D96AED"/>
    <w:rsid w:val="00D97117"/>
    <w:rsid w:val="00D97280"/>
    <w:rsid w:val="00D9739F"/>
    <w:rsid w:val="00D9767D"/>
    <w:rsid w:val="00D97CA7"/>
    <w:rsid w:val="00DA05EC"/>
    <w:rsid w:val="00DA08C0"/>
    <w:rsid w:val="00DA09C8"/>
    <w:rsid w:val="00DA119D"/>
    <w:rsid w:val="00DA15E7"/>
    <w:rsid w:val="00DA164D"/>
    <w:rsid w:val="00DA17A6"/>
    <w:rsid w:val="00DA1A5D"/>
    <w:rsid w:val="00DA1F54"/>
    <w:rsid w:val="00DA1FCC"/>
    <w:rsid w:val="00DA1FE6"/>
    <w:rsid w:val="00DA205F"/>
    <w:rsid w:val="00DA2676"/>
    <w:rsid w:val="00DA2C8B"/>
    <w:rsid w:val="00DA2EAA"/>
    <w:rsid w:val="00DA2F59"/>
    <w:rsid w:val="00DA2FD8"/>
    <w:rsid w:val="00DA31AE"/>
    <w:rsid w:val="00DA364B"/>
    <w:rsid w:val="00DA4192"/>
    <w:rsid w:val="00DA42A1"/>
    <w:rsid w:val="00DA43AA"/>
    <w:rsid w:val="00DA4857"/>
    <w:rsid w:val="00DA4917"/>
    <w:rsid w:val="00DA494E"/>
    <w:rsid w:val="00DA4A05"/>
    <w:rsid w:val="00DA4C27"/>
    <w:rsid w:val="00DA4E30"/>
    <w:rsid w:val="00DA4E43"/>
    <w:rsid w:val="00DA5265"/>
    <w:rsid w:val="00DA53A9"/>
    <w:rsid w:val="00DA55D0"/>
    <w:rsid w:val="00DA579D"/>
    <w:rsid w:val="00DA57CF"/>
    <w:rsid w:val="00DA5B3A"/>
    <w:rsid w:val="00DA5F95"/>
    <w:rsid w:val="00DA604D"/>
    <w:rsid w:val="00DA607D"/>
    <w:rsid w:val="00DA638E"/>
    <w:rsid w:val="00DA659A"/>
    <w:rsid w:val="00DA6686"/>
    <w:rsid w:val="00DA6721"/>
    <w:rsid w:val="00DA68EA"/>
    <w:rsid w:val="00DA68F9"/>
    <w:rsid w:val="00DA6C75"/>
    <w:rsid w:val="00DA6C79"/>
    <w:rsid w:val="00DA737B"/>
    <w:rsid w:val="00DA7573"/>
    <w:rsid w:val="00DA7A67"/>
    <w:rsid w:val="00DA7C46"/>
    <w:rsid w:val="00DB02A4"/>
    <w:rsid w:val="00DB0420"/>
    <w:rsid w:val="00DB0551"/>
    <w:rsid w:val="00DB08EF"/>
    <w:rsid w:val="00DB09B7"/>
    <w:rsid w:val="00DB0BEA"/>
    <w:rsid w:val="00DB12D8"/>
    <w:rsid w:val="00DB1785"/>
    <w:rsid w:val="00DB18D4"/>
    <w:rsid w:val="00DB1DC1"/>
    <w:rsid w:val="00DB1F01"/>
    <w:rsid w:val="00DB23A8"/>
    <w:rsid w:val="00DB2980"/>
    <w:rsid w:val="00DB2CA8"/>
    <w:rsid w:val="00DB3585"/>
    <w:rsid w:val="00DB40FB"/>
    <w:rsid w:val="00DB4BBD"/>
    <w:rsid w:val="00DB4BC7"/>
    <w:rsid w:val="00DB4DF0"/>
    <w:rsid w:val="00DB5920"/>
    <w:rsid w:val="00DB5AEF"/>
    <w:rsid w:val="00DB5E48"/>
    <w:rsid w:val="00DB5E4E"/>
    <w:rsid w:val="00DB61BC"/>
    <w:rsid w:val="00DB6316"/>
    <w:rsid w:val="00DB651E"/>
    <w:rsid w:val="00DB6546"/>
    <w:rsid w:val="00DB6CF9"/>
    <w:rsid w:val="00DB6F9C"/>
    <w:rsid w:val="00DB7145"/>
    <w:rsid w:val="00DB78E0"/>
    <w:rsid w:val="00DB7960"/>
    <w:rsid w:val="00DB79D7"/>
    <w:rsid w:val="00DB7E8E"/>
    <w:rsid w:val="00DB7F6D"/>
    <w:rsid w:val="00DC0414"/>
    <w:rsid w:val="00DC0D28"/>
    <w:rsid w:val="00DC0F76"/>
    <w:rsid w:val="00DC1274"/>
    <w:rsid w:val="00DC15EC"/>
    <w:rsid w:val="00DC17DD"/>
    <w:rsid w:val="00DC18A3"/>
    <w:rsid w:val="00DC197F"/>
    <w:rsid w:val="00DC271C"/>
    <w:rsid w:val="00DC2D78"/>
    <w:rsid w:val="00DC34DA"/>
    <w:rsid w:val="00DC397A"/>
    <w:rsid w:val="00DC3CB4"/>
    <w:rsid w:val="00DC3CE7"/>
    <w:rsid w:val="00DC3D94"/>
    <w:rsid w:val="00DC3FD9"/>
    <w:rsid w:val="00DC4412"/>
    <w:rsid w:val="00DC46DD"/>
    <w:rsid w:val="00DC4731"/>
    <w:rsid w:val="00DC48EE"/>
    <w:rsid w:val="00DC4AB3"/>
    <w:rsid w:val="00DC4E60"/>
    <w:rsid w:val="00DC5402"/>
    <w:rsid w:val="00DC5C5F"/>
    <w:rsid w:val="00DC5E13"/>
    <w:rsid w:val="00DC5E9E"/>
    <w:rsid w:val="00DC64E0"/>
    <w:rsid w:val="00DC6978"/>
    <w:rsid w:val="00DC6A22"/>
    <w:rsid w:val="00DC6C12"/>
    <w:rsid w:val="00DC6C23"/>
    <w:rsid w:val="00DC704D"/>
    <w:rsid w:val="00DC72C1"/>
    <w:rsid w:val="00DC79BC"/>
    <w:rsid w:val="00DC7CFB"/>
    <w:rsid w:val="00DD05CA"/>
    <w:rsid w:val="00DD0F3E"/>
    <w:rsid w:val="00DD12A3"/>
    <w:rsid w:val="00DD146A"/>
    <w:rsid w:val="00DD1584"/>
    <w:rsid w:val="00DD1902"/>
    <w:rsid w:val="00DD19D4"/>
    <w:rsid w:val="00DD1EC3"/>
    <w:rsid w:val="00DD1F37"/>
    <w:rsid w:val="00DD1F38"/>
    <w:rsid w:val="00DD206A"/>
    <w:rsid w:val="00DD21D1"/>
    <w:rsid w:val="00DD2289"/>
    <w:rsid w:val="00DD2567"/>
    <w:rsid w:val="00DD27BB"/>
    <w:rsid w:val="00DD27E3"/>
    <w:rsid w:val="00DD3790"/>
    <w:rsid w:val="00DD3A2C"/>
    <w:rsid w:val="00DD3F94"/>
    <w:rsid w:val="00DD47A5"/>
    <w:rsid w:val="00DD51E8"/>
    <w:rsid w:val="00DD65E8"/>
    <w:rsid w:val="00DD69BD"/>
    <w:rsid w:val="00DD6D40"/>
    <w:rsid w:val="00DD71BA"/>
    <w:rsid w:val="00DD7FEC"/>
    <w:rsid w:val="00DE0125"/>
    <w:rsid w:val="00DE013C"/>
    <w:rsid w:val="00DE1652"/>
    <w:rsid w:val="00DE260A"/>
    <w:rsid w:val="00DE2FEB"/>
    <w:rsid w:val="00DE39FC"/>
    <w:rsid w:val="00DE3B9D"/>
    <w:rsid w:val="00DE3CC2"/>
    <w:rsid w:val="00DE3D5A"/>
    <w:rsid w:val="00DE41CC"/>
    <w:rsid w:val="00DE4339"/>
    <w:rsid w:val="00DE482C"/>
    <w:rsid w:val="00DE496B"/>
    <w:rsid w:val="00DE4A6C"/>
    <w:rsid w:val="00DE4DD2"/>
    <w:rsid w:val="00DE527A"/>
    <w:rsid w:val="00DE5314"/>
    <w:rsid w:val="00DE55D8"/>
    <w:rsid w:val="00DE5875"/>
    <w:rsid w:val="00DE5C9F"/>
    <w:rsid w:val="00DE65B6"/>
    <w:rsid w:val="00DE7752"/>
    <w:rsid w:val="00DE77AB"/>
    <w:rsid w:val="00DE77FA"/>
    <w:rsid w:val="00DE786C"/>
    <w:rsid w:val="00DE7CD6"/>
    <w:rsid w:val="00DF03B3"/>
    <w:rsid w:val="00DF0605"/>
    <w:rsid w:val="00DF0619"/>
    <w:rsid w:val="00DF0BB1"/>
    <w:rsid w:val="00DF0CE3"/>
    <w:rsid w:val="00DF164F"/>
    <w:rsid w:val="00DF19B5"/>
    <w:rsid w:val="00DF1BCA"/>
    <w:rsid w:val="00DF1D50"/>
    <w:rsid w:val="00DF1EAC"/>
    <w:rsid w:val="00DF22FF"/>
    <w:rsid w:val="00DF2368"/>
    <w:rsid w:val="00DF27A8"/>
    <w:rsid w:val="00DF2A76"/>
    <w:rsid w:val="00DF2B0F"/>
    <w:rsid w:val="00DF2D50"/>
    <w:rsid w:val="00DF2E8F"/>
    <w:rsid w:val="00DF3233"/>
    <w:rsid w:val="00DF35E5"/>
    <w:rsid w:val="00DF3B4A"/>
    <w:rsid w:val="00DF3E78"/>
    <w:rsid w:val="00DF4106"/>
    <w:rsid w:val="00DF485C"/>
    <w:rsid w:val="00DF48D1"/>
    <w:rsid w:val="00DF48FD"/>
    <w:rsid w:val="00DF4B1A"/>
    <w:rsid w:val="00DF50FC"/>
    <w:rsid w:val="00DF57CC"/>
    <w:rsid w:val="00DF590E"/>
    <w:rsid w:val="00DF5C38"/>
    <w:rsid w:val="00DF5EEB"/>
    <w:rsid w:val="00DF5EF9"/>
    <w:rsid w:val="00DF5F54"/>
    <w:rsid w:val="00DF64E8"/>
    <w:rsid w:val="00DF669D"/>
    <w:rsid w:val="00DF66C5"/>
    <w:rsid w:val="00DF6ECD"/>
    <w:rsid w:val="00DF728C"/>
    <w:rsid w:val="00DF79BA"/>
    <w:rsid w:val="00DF7AFF"/>
    <w:rsid w:val="00DF7C4A"/>
    <w:rsid w:val="00E00BA4"/>
    <w:rsid w:val="00E010F0"/>
    <w:rsid w:val="00E011F4"/>
    <w:rsid w:val="00E014C3"/>
    <w:rsid w:val="00E017C3"/>
    <w:rsid w:val="00E017CA"/>
    <w:rsid w:val="00E0184A"/>
    <w:rsid w:val="00E018E0"/>
    <w:rsid w:val="00E01926"/>
    <w:rsid w:val="00E01D27"/>
    <w:rsid w:val="00E01E73"/>
    <w:rsid w:val="00E023CF"/>
    <w:rsid w:val="00E025B6"/>
    <w:rsid w:val="00E025FA"/>
    <w:rsid w:val="00E02739"/>
    <w:rsid w:val="00E02794"/>
    <w:rsid w:val="00E03162"/>
    <w:rsid w:val="00E03568"/>
    <w:rsid w:val="00E036CC"/>
    <w:rsid w:val="00E039F4"/>
    <w:rsid w:val="00E03B62"/>
    <w:rsid w:val="00E041A3"/>
    <w:rsid w:val="00E04286"/>
    <w:rsid w:val="00E04E2C"/>
    <w:rsid w:val="00E051B9"/>
    <w:rsid w:val="00E05559"/>
    <w:rsid w:val="00E05638"/>
    <w:rsid w:val="00E0575B"/>
    <w:rsid w:val="00E05A70"/>
    <w:rsid w:val="00E05CF8"/>
    <w:rsid w:val="00E05E5F"/>
    <w:rsid w:val="00E064A2"/>
    <w:rsid w:val="00E06A1A"/>
    <w:rsid w:val="00E07053"/>
    <w:rsid w:val="00E07A97"/>
    <w:rsid w:val="00E1013B"/>
    <w:rsid w:val="00E10384"/>
    <w:rsid w:val="00E103F2"/>
    <w:rsid w:val="00E1056A"/>
    <w:rsid w:val="00E1065C"/>
    <w:rsid w:val="00E106B4"/>
    <w:rsid w:val="00E10832"/>
    <w:rsid w:val="00E10909"/>
    <w:rsid w:val="00E10A97"/>
    <w:rsid w:val="00E10B94"/>
    <w:rsid w:val="00E10C06"/>
    <w:rsid w:val="00E12298"/>
    <w:rsid w:val="00E12418"/>
    <w:rsid w:val="00E127FE"/>
    <w:rsid w:val="00E12B68"/>
    <w:rsid w:val="00E13313"/>
    <w:rsid w:val="00E13682"/>
    <w:rsid w:val="00E1384D"/>
    <w:rsid w:val="00E13F7D"/>
    <w:rsid w:val="00E143F7"/>
    <w:rsid w:val="00E144A9"/>
    <w:rsid w:val="00E15092"/>
    <w:rsid w:val="00E152B0"/>
    <w:rsid w:val="00E15336"/>
    <w:rsid w:val="00E15395"/>
    <w:rsid w:val="00E153CA"/>
    <w:rsid w:val="00E1554A"/>
    <w:rsid w:val="00E15581"/>
    <w:rsid w:val="00E15E68"/>
    <w:rsid w:val="00E160C0"/>
    <w:rsid w:val="00E16486"/>
    <w:rsid w:val="00E1662B"/>
    <w:rsid w:val="00E169B9"/>
    <w:rsid w:val="00E175BD"/>
    <w:rsid w:val="00E17B19"/>
    <w:rsid w:val="00E17BB1"/>
    <w:rsid w:val="00E17C4E"/>
    <w:rsid w:val="00E200CA"/>
    <w:rsid w:val="00E201BA"/>
    <w:rsid w:val="00E204B7"/>
    <w:rsid w:val="00E204CF"/>
    <w:rsid w:val="00E20535"/>
    <w:rsid w:val="00E20687"/>
    <w:rsid w:val="00E21153"/>
    <w:rsid w:val="00E21766"/>
    <w:rsid w:val="00E2198F"/>
    <w:rsid w:val="00E21B28"/>
    <w:rsid w:val="00E21FD0"/>
    <w:rsid w:val="00E2265E"/>
    <w:rsid w:val="00E22D1D"/>
    <w:rsid w:val="00E231C3"/>
    <w:rsid w:val="00E2358B"/>
    <w:rsid w:val="00E23828"/>
    <w:rsid w:val="00E23D31"/>
    <w:rsid w:val="00E23FDB"/>
    <w:rsid w:val="00E24766"/>
    <w:rsid w:val="00E25398"/>
    <w:rsid w:val="00E256C2"/>
    <w:rsid w:val="00E258EE"/>
    <w:rsid w:val="00E26195"/>
    <w:rsid w:val="00E26793"/>
    <w:rsid w:val="00E26916"/>
    <w:rsid w:val="00E27167"/>
    <w:rsid w:val="00E27897"/>
    <w:rsid w:val="00E30A3A"/>
    <w:rsid w:val="00E30A73"/>
    <w:rsid w:val="00E30BD7"/>
    <w:rsid w:val="00E30BDE"/>
    <w:rsid w:val="00E311F4"/>
    <w:rsid w:val="00E31402"/>
    <w:rsid w:val="00E31657"/>
    <w:rsid w:val="00E3180F"/>
    <w:rsid w:val="00E3195D"/>
    <w:rsid w:val="00E319E3"/>
    <w:rsid w:val="00E31C36"/>
    <w:rsid w:val="00E31D79"/>
    <w:rsid w:val="00E31DD7"/>
    <w:rsid w:val="00E31ECB"/>
    <w:rsid w:val="00E31F9C"/>
    <w:rsid w:val="00E324C1"/>
    <w:rsid w:val="00E32730"/>
    <w:rsid w:val="00E3310B"/>
    <w:rsid w:val="00E33648"/>
    <w:rsid w:val="00E33720"/>
    <w:rsid w:val="00E33834"/>
    <w:rsid w:val="00E3395D"/>
    <w:rsid w:val="00E34003"/>
    <w:rsid w:val="00E3410D"/>
    <w:rsid w:val="00E34335"/>
    <w:rsid w:val="00E344D6"/>
    <w:rsid w:val="00E345B0"/>
    <w:rsid w:val="00E347DB"/>
    <w:rsid w:val="00E34840"/>
    <w:rsid w:val="00E34998"/>
    <w:rsid w:val="00E34C59"/>
    <w:rsid w:val="00E34E95"/>
    <w:rsid w:val="00E34F1D"/>
    <w:rsid w:val="00E35003"/>
    <w:rsid w:val="00E35459"/>
    <w:rsid w:val="00E36AFE"/>
    <w:rsid w:val="00E36B15"/>
    <w:rsid w:val="00E36F46"/>
    <w:rsid w:val="00E37C00"/>
    <w:rsid w:val="00E400B1"/>
    <w:rsid w:val="00E40214"/>
    <w:rsid w:val="00E40834"/>
    <w:rsid w:val="00E40A6B"/>
    <w:rsid w:val="00E4117F"/>
    <w:rsid w:val="00E414EF"/>
    <w:rsid w:val="00E41B36"/>
    <w:rsid w:val="00E41BF5"/>
    <w:rsid w:val="00E41C5C"/>
    <w:rsid w:val="00E4266A"/>
    <w:rsid w:val="00E42B32"/>
    <w:rsid w:val="00E434EC"/>
    <w:rsid w:val="00E436B2"/>
    <w:rsid w:val="00E43B98"/>
    <w:rsid w:val="00E43D4F"/>
    <w:rsid w:val="00E43E55"/>
    <w:rsid w:val="00E4411B"/>
    <w:rsid w:val="00E44201"/>
    <w:rsid w:val="00E44996"/>
    <w:rsid w:val="00E458F6"/>
    <w:rsid w:val="00E45E2A"/>
    <w:rsid w:val="00E460E2"/>
    <w:rsid w:val="00E464B3"/>
    <w:rsid w:val="00E46BF0"/>
    <w:rsid w:val="00E46DF0"/>
    <w:rsid w:val="00E47204"/>
    <w:rsid w:val="00E475B6"/>
    <w:rsid w:val="00E4761E"/>
    <w:rsid w:val="00E478B9"/>
    <w:rsid w:val="00E47AFB"/>
    <w:rsid w:val="00E47D5A"/>
    <w:rsid w:val="00E47DA1"/>
    <w:rsid w:val="00E50047"/>
    <w:rsid w:val="00E50228"/>
    <w:rsid w:val="00E5088D"/>
    <w:rsid w:val="00E516C6"/>
    <w:rsid w:val="00E51983"/>
    <w:rsid w:val="00E51B20"/>
    <w:rsid w:val="00E51DEC"/>
    <w:rsid w:val="00E5238F"/>
    <w:rsid w:val="00E52C5D"/>
    <w:rsid w:val="00E52D86"/>
    <w:rsid w:val="00E52EFA"/>
    <w:rsid w:val="00E5337A"/>
    <w:rsid w:val="00E534F2"/>
    <w:rsid w:val="00E536B5"/>
    <w:rsid w:val="00E53775"/>
    <w:rsid w:val="00E538CA"/>
    <w:rsid w:val="00E53D57"/>
    <w:rsid w:val="00E5400D"/>
    <w:rsid w:val="00E54314"/>
    <w:rsid w:val="00E543F1"/>
    <w:rsid w:val="00E544FE"/>
    <w:rsid w:val="00E5483F"/>
    <w:rsid w:val="00E54F2F"/>
    <w:rsid w:val="00E5511A"/>
    <w:rsid w:val="00E5565A"/>
    <w:rsid w:val="00E5582B"/>
    <w:rsid w:val="00E55966"/>
    <w:rsid w:val="00E55BCA"/>
    <w:rsid w:val="00E560A2"/>
    <w:rsid w:val="00E564AD"/>
    <w:rsid w:val="00E567D1"/>
    <w:rsid w:val="00E56B66"/>
    <w:rsid w:val="00E56F93"/>
    <w:rsid w:val="00E571E5"/>
    <w:rsid w:val="00E57CF3"/>
    <w:rsid w:val="00E602E2"/>
    <w:rsid w:val="00E6034F"/>
    <w:rsid w:val="00E603AC"/>
    <w:rsid w:val="00E60589"/>
    <w:rsid w:val="00E60D12"/>
    <w:rsid w:val="00E60D67"/>
    <w:rsid w:val="00E61033"/>
    <w:rsid w:val="00E61471"/>
    <w:rsid w:val="00E627C3"/>
    <w:rsid w:val="00E62914"/>
    <w:rsid w:val="00E629D7"/>
    <w:rsid w:val="00E62CA7"/>
    <w:rsid w:val="00E6334E"/>
    <w:rsid w:val="00E6389D"/>
    <w:rsid w:val="00E639E3"/>
    <w:rsid w:val="00E63A52"/>
    <w:rsid w:val="00E63FE0"/>
    <w:rsid w:val="00E6400B"/>
    <w:rsid w:val="00E642A7"/>
    <w:rsid w:val="00E64BE4"/>
    <w:rsid w:val="00E64CF5"/>
    <w:rsid w:val="00E64E70"/>
    <w:rsid w:val="00E64E8D"/>
    <w:rsid w:val="00E654FA"/>
    <w:rsid w:val="00E658CA"/>
    <w:rsid w:val="00E65ADC"/>
    <w:rsid w:val="00E65DE0"/>
    <w:rsid w:val="00E660ED"/>
    <w:rsid w:val="00E6612B"/>
    <w:rsid w:val="00E66DD6"/>
    <w:rsid w:val="00E67123"/>
    <w:rsid w:val="00E67B67"/>
    <w:rsid w:val="00E67BCC"/>
    <w:rsid w:val="00E67C89"/>
    <w:rsid w:val="00E7014D"/>
    <w:rsid w:val="00E70330"/>
    <w:rsid w:val="00E70934"/>
    <w:rsid w:val="00E709A7"/>
    <w:rsid w:val="00E70BFE"/>
    <w:rsid w:val="00E70DF7"/>
    <w:rsid w:val="00E70FCB"/>
    <w:rsid w:val="00E70FF8"/>
    <w:rsid w:val="00E71015"/>
    <w:rsid w:val="00E71945"/>
    <w:rsid w:val="00E726A8"/>
    <w:rsid w:val="00E72704"/>
    <w:rsid w:val="00E72C7B"/>
    <w:rsid w:val="00E730DC"/>
    <w:rsid w:val="00E730F1"/>
    <w:rsid w:val="00E73936"/>
    <w:rsid w:val="00E73ED2"/>
    <w:rsid w:val="00E74271"/>
    <w:rsid w:val="00E747DF"/>
    <w:rsid w:val="00E748DD"/>
    <w:rsid w:val="00E74B47"/>
    <w:rsid w:val="00E751C4"/>
    <w:rsid w:val="00E75741"/>
    <w:rsid w:val="00E75C3E"/>
    <w:rsid w:val="00E761D5"/>
    <w:rsid w:val="00E76509"/>
    <w:rsid w:val="00E766E1"/>
    <w:rsid w:val="00E7684F"/>
    <w:rsid w:val="00E76DB0"/>
    <w:rsid w:val="00E77765"/>
    <w:rsid w:val="00E77D64"/>
    <w:rsid w:val="00E80286"/>
    <w:rsid w:val="00E8058B"/>
    <w:rsid w:val="00E806C3"/>
    <w:rsid w:val="00E806FB"/>
    <w:rsid w:val="00E807AB"/>
    <w:rsid w:val="00E807D9"/>
    <w:rsid w:val="00E80930"/>
    <w:rsid w:val="00E809EA"/>
    <w:rsid w:val="00E81570"/>
    <w:rsid w:val="00E81835"/>
    <w:rsid w:val="00E819F8"/>
    <w:rsid w:val="00E81A1D"/>
    <w:rsid w:val="00E81DF5"/>
    <w:rsid w:val="00E823CD"/>
    <w:rsid w:val="00E8283A"/>
    <w:rsid w:val="00E82A6A"/>
    <w:rsid w:val="00E82C9C"/>
    <w:rsid w:val="00E82F6F"/>
    <w:rsid w:val="00E83CC7"/>
    <w:rsid w:val="00E842D6"/>
    <w:rsid w:val="00E8490C"/>
    <w:rsid w:val="00E8493C"/>
    <w:rsid w:val="00E849F6"/>
    <w:rsid w:val="00E84BE2"/>
    <w:rsid w:val="00E84C21"/>
    <w:rsid w:val="00E84D51"/>
    <w:rsid w:val="00E850C4"/>
    <w:rsid w:val="00E8588C"/>
    <w:rsid w:val="00E85E09"/>
    <w:rsid w:val="00E85F45"/>
    <w:rsid w:val="00E86B6B"/>
    <w:rsid w:val="00E87492"/>
    <w:rsid w:val="00E87A89"/>
    <w:rsid w:val="00E87B92"/>
    <w:rsid w:val="00E9001C"/>
    <w:rsid w:val="00E90BE3"/>
    <w:rsid w:val="00E90EC1"/>
    <w:rsid w:val="00E91762"/>
    <w:rsid w:val="00E9188B"/>
    <w:rsid w:val="00E91918"/>
    <w:rsid w:val="00E91DA6"/>
    <w:rsid w:val="00E92082"/>
    <w:rsid w:val="00E924A0"/>
    <w:rsid w:val="00E92BF8"/>
    <w:rsid w:val="00E92DD4"/>
    <w:rsid w:val="00E92E49"/>
    <w:rsid w:val="00E92F5F"/>
    <w:rsid w:val="00E93475"/>
    <w:rsid w:val="00E93869"/>
    <w:rsid w:val="00E938EA"/>
    <w:rsid w:val="00E93A80"/>
    <w:rsid w:val="00E93D38"/>
    <w:rsid w:val="00E94599"/>
    <w:rsid w:val="00E946F6"/>
    <w:rsid w:val="00E94821"/>
    <w:rsid w:val="00E9585A"/>
    <w:rsid w:val="00E95A25"/>
    <w:rsid w:val="00E96144"/>
    <w:rsid w:val="00E971E7"/>
    <w:rsid w:val="00E97450"/>
    <w:rsid w:val="00E9781B"/>
    <w:rsid w:val="00E9788C"/>
    <w:rsid w:val="00E97916"/>
    <w:rsid w:val="00E97B68"/>
    <w:rsid w:val="00E97C46"/>
    <w:rsid w:val="00E97F1F"/>
    <w:rsid w:val="00EA0083"/>
    <w:rsid w:val="00EA015B"/>
    <w:rsid w:val="00EA054D"/>
    <w:rsid w:val="00EA0860"/>
    <w:rsid w:val="00EA0A2F"/>
    <w:rsid w:val="00EA1272"/>
    <w:rsid w:val="00EA1319"/>
    <w:rsid w:val="00EA1558"/>
    <w:rsid w:val="00EA165E"/>
    <w:rsid w:val="00EA1F89"/>
    <w:rsid w:val="00EA1FA8"/>
    <w:rsid w:val="00EA24A4"/>
    <w:rsid w:val="00EA2816"/>
    <w:rsid w:val="00EA2BF1"/>
    <w:rsid w:val="00EA2E6E"/>
    <w:rsid w:val="00EA3076"/>
    <w:rsid w:val="00EA32E5"/>
    <w:rsid w:val="00EA3714"/>
    <w:rsid w:val="00EA39AF"/>
    <w:rsid w:val="00EA3A83"/>
    <w:rsid w:val="00EA3BCD"/>
    <w:rsid w:val="00EA3DB6"/>
    <w:rsid w:val="00EA44FF"/>
    <w:rsid w:val="00EA45B1"/>
    <w:rsid w:val="00EA4A4C"/>
    <w:rsid w:val="00EA4CC7"/>
    <w:rsid w:val="00EA5295"/>
    <w:rsid w:val="00EA533F"/>
    <w:rsid w:val="00EA535C"/>
    <w:rsid w:val="00EA54F5"/>
    <w:rsid w:val="00EA557F"/>
    <w:rsid w:val="00EA575E"/>
    <w:rsid w:val="00EA58AB"/>
    <w:rsid w:val="00EA5A55"/>
    <w:rsid w:val="00EA5BF0"/>
    <w:rsid w:val="00EA6257"/>
    <w:rsid w:val="00EA6731"/>
    <w:rsid w:val="00EA68CD"/>
    <w:rsid w:val="00EA6A6F"/>
    <w:rsid w:val="00EA6F69"/>
    <w:rsid w:val="00EB0A10"/>
    <w:rsid w:val="00EB0BEA"/>
    <w:rsid w:val="00EB0D5D"/>
    <w:rsid w:val="00EB1051"/>
    <w:rsid w:val="00EB106C"/>
    <w:rsid w:val="00EB12FB"/>
    <w:rsid w:val="00EB1699"/>
    <w:rsid w:val="00EB1848"/>
    <w:rsid w:val="00EB1C6C"/>
    <w:rsid w:val="00EB1C92"/>
    <w:rsid w:val="00EB1D89"/>
    <w:rsid w:val="00EB3094"/>
    <w:rsid w:val="00EB33EA"/>
    <w:rsid w:val="00EB34BE"/>
    <w:rsid w:val="00EB351C"/>
    <w:rsid w:val="00EB3ED4"/>
    <w:rsid w:val="00EB40C4"/>
    <w:rsid w:val="00EB411B"/>
    <w:rsid w:val="00EB4288"/>
    <w:rsid w:val="00EB4EFA"/>
    <w:rsid w:val="00EB6BD8"/>
    <w:rsid w:val="00EB6FB5"/>
    <w:rsid w:val="00EB7723"/>
    <w:rsid w:val="00EB78E1"/>
    <w:rsid w:val="00EC008F"/>
    <w:rsid w:val="00EC0321"/>
    <w:rsid w:val="00EC03ED"/>
    <w:rsid w:val="00EC06C3"/>
    <w:rsid w:val="00EC0AC7"/>
    <w:rsid w:val="00EC0B43"/>
    <w:rsid w:val="00EC1095"/>
    <w:rsid w:val="00EC11B9"/>
    <w:rsid w:val="00EC19B5"/>
    <w:rsid w:val="00EC1CAF"/>
    <w:rsid w:val="00EC1E92"/>
    <w:rsid w:val="00EC21AF"/>
    <w:rsid w:val="00EC260C"/>
    <w:rsid w:val="00EC2B9A"/>
    <w:rsid w:val="00EC2E6A"/>
    <w:rsid w:val="00EC2FA3"/>
    <w:rsid w:val="00EC3199"/>
    <w:rsid w:val="00EC3269"/>
    <w:rsid w:val="00EC35D9"/>
    <w:rsid w:val="00EC3843"/>
    <w:rsid w:val="00EC3E03"/>
    <w:rsid w:val="00EC3FA6"/>
    <w:rsid w:val="00EC419A"/>
    <w:rsid w:val="00EC446F"/>
    <w:rsid w:val="00EC465B"/>
    <w:rsid w:val="00EC46CF"/>
    <w:rsid w:val="00EC47DD"/>
    <w:rsid w:val="00EC4D85"/>
    <w:rsid w:val="00EC63C4"/>
    <w:rsid w:val="00EC6BCA"/>
    <w:rsid w:val="00EC6D0A"/>
    <w:rsid w:val="00EC7D5F"/>
    <w:rsid w:val="00EC7D96"/>
    <w:rsid w:val="00EC7EAC"/>
    <w:rsid w:val="00ED0005"/>
    <w:rsid w:val="00ED020A"/>
    <w:rsid w:val="00ED0537"/>
    <w:rsid w:val="00ED05D9"/>
    <w:rsid w:val="00ED0A70"/>
    <w:rsid w:val="00ED0C30"/>
    <w:rsid w:val="00ED0CCF"/>
    <w:rsid w:val="00ED1299"/>
    <w:rsid w:val="00ED14AE"/>
    <w:rsid w:val="00ED16A4"/>
    <w:rsid w:val="00ED1A42"/>
    <w:rsid w:val="00ED2143"/>
    <w:rsid w:val="00ED25CF"/>
    <w:rsid w:val="00ED2702"/>
    <w:rsid w:val="00ED2826"/>
    <w:rsid w:val="00ED289A"/>
    <w:rsid w:val="00ED28A1"/>
    <w:rsid w:val="00ED2EA1"/>
    <w:rsid w:val="00ED2F11"/>
    <w:rsid w:val="00ED3AEB"/>
    <w:rsid w:val="00ED3BD3"/>
    <w:rsid w:val="00ED3BD8"/>
    <w:rsid w:val="00ED3C1C"/>
    <w:rsid w:val="00ED3C44"/>
    <w:rsid w:val="00ED3C50"/>
    <w:rsid w:val="00ED43F1"/>
    <w:rsid w:val="00ED44A5"/>
    <w:rsid w:val="00ED4700"/>
    <w:rsid w:val="00ED4719"/>
    <w:rsid w:val="00ED4B41"/>
    <w:rsid w:val="00ED4C6E"/>
    <w:rsid w:val="00ED4CCE"/>
    <w:rsid w:val="00ED4E06"/>
    <w:rsid w:val="00ED4E18"/>
    <w:rsid w:val="00ED4FE8"/>
    <w:rsid w:val="00ED53A0"/>
    <w:rsid w:val="00ED5544"/>
    <w:rsid w:val="00ED57D6"/>
    <w:rsid w:val="00ED58BD"/>
    <w:rsid w:val="00ED5C18"/>
    <w:rsid w:val="00ED661A"/>
    <w:rsid w:val="00ED6B39"/>
    <w:rsid w:val="00ED7221"/>
    <w:rsid w:val="00ED7485"/>
    <w:rsid w:val="00ED7543"/>
    <w:rsid w:val="00ED758A"/>
    <w:rsid w:val="00ED76FA"/>
    <w:rsid w:val="00ED76FD"/>
    <w:rsid w:val="00ED7722"/>
    <w:rsid w:val="00ED78EB"/>
    <w:rsid w:val="00ED7F2C"/>
    <w:rsid w:val="00EE002B"/>
    <w:rsid w:val="00EE00BF"/>
    <w:rsid w:val="00EE020E"/>
    <w:rsid w:val="00EE03C6"/>
    <w:rsid w:val="00EE0599"/>
    <w:rsid w:val="00EE0643"/>
    <w:rsid w:val="00EE085F"/>
    <w:rsid w:val="00EE10EA"/>
    <w:rsid w:val="00EE11F3"/>
    <w:rsid w:val="00EE130B"/>
    <w:rsid w:val="00EE15B6"/>
    <w:rsid w:val="00EE1A0A"/>
    <w:rsid w:val="00EE1F26"/>
    <w:rsid w:val="00EE2329"/>
    <w:rsid w:val="00EE2FE2"/>
    <w:rsid w:val="00EE336C"/>
    <w:rsid w:val="00EE3DE5"/>
    <w:rsid w:val="00EE3FCD"/>
    <w:rsid w:val="00EE40F1"/>
    <w:rsid w:val="00EE469B"/>
    <w:rsid w:val="00EE4BC5"/>
    <w:rsid w:val="00EE4D87"/>
    <w:rsid w:val="00EE5360"/>
    <w:rsid w:val="00EE539B"/>
    <w:rsid w:val="00EE55E1"/>
    <w:rsid w:val="00EE5782"/>
    <w:rsid w:val="00EE6746"/>
    <w:rsid w:val="00EE7438"/>
    <w:rsid w:val="00EE75D9"/>
    <w:rsid w:val="00EE7966"/>
    <w:rsid w:val="00EE7AC9"/>
    <w:rsid w:val="00EF030C"/>
    <w:rsid w:val="00EF04B2"/>
    <w:rsid w:val="00EF0606"/>
    <w:rsid w:val="00EF07F0"/>
    <w:rsid w:val="00EF0BAD"/>
    <w:rsid w:val="00EF0D0B"/>
    <w:rsid w:val="00EF11D0"/>
    <w:rsid w:val="00EF133B"/>
    <w:rsid w:val="00EF13A8"/>
    <w:rsid w:val="00EF143B"/>
    <w:rsid w:val="00EF1598"/>
    <w:rsid w:val="00EF1E26"/>
    <w:rsid w:val="00EF1EEC"/>
    <w:rsid w:val="00EF1F0E"/>
    <w:rsid w:val="00EF1F31"/>
    <w:rsid w:val="00EF205B"/>
    <w:rsid w:val="00EF2108"/>
    <w:rsid w:val="00EF266F"/>
    <w:rsid w:val="00EF294F"/>
    <w:rsid w:val="00EF2C64"/>
    <w:rsid w:val="00EF2DA5"/>
    <w:rsid w:val="00EF3270"/>
    <w:rsid w:val="00EF32E4"/>
    <w:rsid w:val="00EF3B43"/>
    <w:rsid w:val="00EF3FBD"/>
    <w:rsid w:val="00EF43CA"/>
    <w:rsid w:val="00EF4929"/>
    <w:rsid w:val="00EF4C3F"/>
    <w:rsid w:val="00EF4C8B"/>
    <w:rsid w:val="00EF4D15"/>
    <w:rsid w:val="00EF4DF5"/>
    <w:rsid w:val="00EF53B9"/>
    <w:rsid w:val="00EF553A"/>
    <w:rsid w:val="00EF5725"/>
    <w:rsid w:val="00EF5ACA"/>
    <w:rsid w:val="00EF5C0D"/>
    <w:rsid w:val="00EF5C87"/>
    <w:rsid w:val="00EF5E5D"/>
    <w:rsid w:val="00EF616C"/>
    <w:rsid w:val="00EF664A"/>
    <w:rsid w:val="00EF6966"/>
    <w:rsid w:val="00EF699A"/>
    <w:rsid w:val="00EF69D7"/>
    <w:rsid w:val="00EF6B16"/>
    <w:rsid w:val="00EF6CFD"/>
    <w:rsid w:val="00EF6E77"/>
    <w:rsid w:val="00EF74BA"/>
    <w:rsid w:val="00EF76DA"/>
    <w:rsid w:val="00EF777C"/>
    <w:rsid w:val="00EF7B7B"/>
    <w:rsid w:val="00EF7BC8"/>
    <w:rsid w:val="00F00135"/>
    <w:rsid w:val="00F004BB"/>
    <w:rsid w:val="00F00727"/>
    <w:rsid w:val="00F007CC"/>
    <w:rsid w:val="00F00B8D"/>
    <w:rsid w:val="00F00C88"/>
    <w:rsid w:val="00F00D4E"/>
    <w:rsid w:val="00F00E82"/>
    <w:rsid w:val="00F00EAF"/>
    <w:rsid w:val="00F01313"/>
    <w:rsid w:val="00F01CEC"/>
    <w:rsid w:val="00F02930"/>
    <w:rsid w:val="00F02E0F"/>
    <w:rsid w:val="00F0307B"/>
    <w:rsid w:val="00F0349B"/>
    <w:rsid w:val="00F0353B"/>
    <w:rsid w:val="00F03818"/>
    <w:rsid w:val="00F03CCE"/>
    <w:rsid w:val="00F042A0"/>
    <w:rsid w:val="00F04767"/>
    <w:rsid w:val="00F047CB"/>
    <w:rsid w:val="00F050E2"/>
    <w:rsid w:val="00F05289"/>
    <w:rsid w:val="00F056BD"/>
    <w:rsid w:val="00F05CEC"/>
    <w:rsid w:val="00F064A1"/>
    <w:rsid w:val="00F06508"/>
    <w:rsid w:val="00F06D87"/>
    <w:rsid w:val="00F06F80"/>
    <w:rsid w:val="00F0702B"/>
    <w:rsid w:val="00F07186"/>
    <w:rsid w:val="00F1006E"/>
    <w:rsid w:val="00F10366"/>
    <w:rsid w:val="00F10728"/>
    <w:rsid w:val="00F107F9"/>
    <w:rsid w:val="00F108C8"/>
    <w:rsid w:val="00F10B00"/>
    <w:rsid w:val="00F11079"/>
    <w:rsid w:val="00F11580"/>
    <w:rsid w:val="00F11A76"/>
    <w:rsid w:val="00F11B39"/>
    <w:rsid w:val="00F11FC9"/>
    <w:rsid w:val="00F123FA"/>
    <w:rsid w:val="00F12AE7"/>
    <w:rsid w:val="00F12C24"/>
    <w:rsid w:val="00F12FEE"/>
    <w:rsid w:val="00F1338F"/>
    <w:rsid w:val="00F135A2"/>
    <w:rsid w:val="00F1367B"/>
    <w:rsid w:val="00F13910"/>
    <w:rsid w:val="00F1475A"/>
    <w:rsid w:val="00F14A62"/>
    <w:rsid w:val="00F14A6C"/>
    <w:rsid w:val="00F14DC2"/>
    <w:rsid w:val="00F14EA6"/>
    <w:rsid w:val="00F15090"/>
    <w:rsid w:val="00F150B7"/>
    <w:rsid w:val="00F1519D"/>
    <w:rsid w:val="00F153C8"/>
    <w:rsid w:val="00F15758"/>
    <w:rsid w:val="00F163C2"/>
    <w:rsid w:val="00F169BF"/>
    <w:rsid w:val="00F171FD"/>
    <w:rsid w:val="00F17547"/>
    <w:rsid w:val="00F17720"/>
    <w:rsid w:val="00F17815"/>
    <w:rsid w:val="00F17E2C"/>
    <w:rsid w:val="00F17E7E"/>
    <w:rsid w:val="00F17FFC"/>
    <w:rsid w:val="00F2018E"/>
    <w:rsid w:val="00F203FA"/>
    <w:rsid w:val="00F20A10"/>
    <w:rsid w:val="00F2109A"/>
    <w:rsid w:val="00F210E3"/>
    <w:rsid w:val="00F21EB5"/>
    <w:rsid w:val="00F2211D"/>
    <w:rsid w:val="00F223F7"/>
    <w:rsid w:val="00F22DEA"/>
    <w:rsid w:val="00F232D3"/>
    <w:rsid w:val="00F23360"/>
    <w:rsid w:val="00F2361A"/>
    <w:rsid w:val="00F23930"/>
    <w:rsid w:val="00F23A8E"/>
    <w:rsid w:val="00F23B00"/>
    <w:rsid w:val="00F23CE9"/>
    <w:rsid w:val="00F23E37"/>
    <w:rsid w:val="00F2443D"/>
    <w:rsid w:val="00F24665"/>
    <w:rsid w:val="00F252F1"/>
    <w:rsid w:val="00F25768"/>
    <w:rsid w:val="00F25787"/>
    <w:rsid w:val="00F25877"/>
    <w:rsid w:val="00F25BE1"/>
    <w:rsid w:val="00F25FCD"/>
    <w:rsid w:val="00F2622F"/>
    <w:rsid w:val="00F264A9"/>
    <w:rsid w:val="00F2682B"/>
    <w:rsid w:val="00F26846"/>
    <w:rsid w:val="00F26BE1"/>
    <w:rsid w:val="00F26F2C"/>
    <w:rsid w:val="00F27307"/>
    <w:rsid w:val="00F30000"/>
    <w:rsid w:val="00F3001E"/>
    <w:rsid w:val="00F30099"/>
    <w:rsid w:val="00F309F3"/>
    <w:rsid w:val="00F30E24"/>
    <w:rsid w:val="00F31042"/>
    <w:rsid w:val="00F312D0"/>
    <w:rsid w:val="00F312FF"/>
    <w:rsid w:val="00F316C3"/>
    <w:rsid w:val="00F316D1"/>
    <w:rsid w:val="00F3181D"/>
    <w:rsid w:val="00F3184F"/>
    <w:rsid w:val="00F31900"/>
    <w:rsid w:val="00F319FC"/>
    <w:rsid w:val="00F31CC0"/>
    <w:rsid w:val="00F31CC3"/>
    <w:rsid w:val="00F31CDB"/>
    <w:rsid w:val="00F31E31"/>
    <w:rsid w:val="00F32203"/>
    <w:rsid w:val="00F324C6"/>
    <w:rsid w:val="00F329F9"/>
    <w:rsid w:val="00F32A5B"/>
    <w:rsid w:val="00F32E57"/>
    <w:rsid w:val="00F337CA"/>
    <w:rsid w:val="00F3385C"/>
    <w:rsid w:val="00F3449C"/>
    <w:rsid w:val="00F34AC6"/>
    <w:rsid w:val="00F34C93"/>
    <w:rsid w:val="00F35297"/>
    <w:rsid w:val="00F35342"/>
    <w:rsid w:val="00F3556F"/>
    <w:rsid w:val="00F355C0"/>
    <w:rsid w:val="00F355C4"/>
    <w:rsid w:val="00F35ABC"/>
    <w:rsid w:val="00F35BAE"/>
    <w:rsid w:val="00F35BE1"/>
    <w:rsid w:val="00F3605F"/>
    <w:rsid w:val="00F364D6"/>
    <w:rsid w:val="00F36503"/>
    <w:rsid w:val="00F37A9B"/>
    <w:rsid w:val="00F37DFD"/>
    <w:rsid w:val="00F401E8"/>
    <w:rsid w:val="00F40542"/>
    <w:rsid w:val="00F405D0"/>
    <w:rsid w:val="00F40D3F"/>
    <w:rsid w:val="00F40D5A"/>
    <w:rsid w:val="00F40F66"/>
    <w:rsid w:val="00F40FEB"/>
    <w:rsid w:val="00F4128F"/>
    <w:rsid w:val="00F4163C"/>
    <w:rsid w:val="00F41726"/>
    <w:rsid w:val="00F417A7"/>
    <w:rsid w:val="00F41BA1"/>
    <w:rsid w:val="00F421AE"/>
    <w:rsid w:val="00F42335"/>
    <w:rsid w:val="00F427D5"/>
    <w:rsid w:val="00F42D2C"/>
    <w:rsid w:val="00F42FEB"/>
    <w:rsid w:val="00F43475"/>
    <w:rsid w:val="00F4375F"/>
    <w:rsid w:val="00F43AFA"/>
    <w:rsid w:val="00F43D2E"/>
    <w:rsid w:val="00F440E4"/>
    <w:rsid w:val="00F44161"/>
    <w:rsid w:val="00F4458D"/>
    <w:rsid w:val="00F44835"/>
    <w:rsid w:val="00F449E1"/>
    <w:rsid w:val="00F44A50"/>
    <w:rsid w:val="00F44BFF"/>
    <w:rsid w:val="00F44D62"/>
    <w:rsid w:val="00F44E79"/>
    <w:rsid w:val="00F44FF9"/>
    <w:rsid w:val="00F451B2"/>
    <w:rsid w:val="00F4555A"/>
    <w:rsid w:val="00F4564B"/>
    <w:rsid w:val="00F45862"/>
    <w:rsid w:val="00F459FB"/>
    <w:rsid w:val="00F45A20"/>
    <w:rsid w:val="00F462DE"/>
    <w:rsid w:val="00F46ADE"/>
    <w:rsid w:val="00F46CAF"/>
    <w:rsid w:val="00F46D54"/>
    <w:rsid w:val="00F47957"/>
    <w:rsid w:val="00F5035D"/>
    <w:rsid w:val="00F5079F"/>
    <w:rsid w:val="00F50DF8"/>
    <w:rsid w:val="00F51482"/>
    <w:rsid w:val="00F51568"/>
    <w:rsid w:val="00F51799"/>
    <w:rsid w:val="00F51A5C"/>
    <w:rsid w:val="00F52772"/>
    <w:rsid w:val="00F52863"/>
    <w:rsid w:val="00F529B1"/>
    <w:rsid w:val="00F52C4F"/>
    <w:rsid w:val="00F52EE7"/>
    <w:rsid w:val="00F52FFC"/>
    <w:rsid w:val="00F53464"/>
    <w:rsid w:val="00F5388E"/>
    <w:rsid w:val="00F53DE9"/>
    <w:rsid w:val="00F53E5E"/>
    <w:rsid w:val="00F540B7"/>
    <w:rsid w:val="00F5418E"/>
    <w:rsid w:val="00F546B9"/>
    <w:rsid w:val="00F5473B"/>
    <w:rsid w:val="00F55255"/>
    <w:rsid w:val="00F55352"/>
    <w:rsid w:val="00F554FE"/>
    <w:rsid w:val="00F55890"/>
    <w:rsid w:val="00F55A7F"/>
    <w:rsid w:val="00F55D9B"/>
    <w:rsid w:val="00F55FBA"/>
    <w:rsid w:val="00F5669F"/>
    <w:rsid w:val="00F56AD6"/>
    <w:rsid w:val="00F5701E"/>
    <w:rsid w:val="00F57526"/>
    <w:rsid w:val="00F575D7"/>
    <w:rsid w:val="00F57859"/>
    <w:rsid w:val="00F57930"/>
    <w:rsid w:val="00F579B0"/>
    <w:rsid w:val="00F579C1"/>
    <w:rsid w:val="00F57B5B"/>
    <w:rsid w:val="00F6033B"/>
    <w:rsid w:val="00F61162"/>
    <w:rsid w:val="00F615DA"/>
    <w:rsid w:val="00F61FBC"/>
    <w:rsid w:val="00F620F2"/>
    <w:rsid w:val="00F622B0"/>
    <w:rsid w:val="00F62B86"/>
    <w:rsid w:val="00F62BCA"/>
    <w:rsid w:val="00F6330E"/>
    <w:rsid w:val="00F63669"/>
    <w:rsid w:val="00F637A0"/>
    <w:rsid w:val="00F63A82"/>
    <w:rsid w:val="00F63BCE"/>
    <w:rsid w:val="00F63D7B"/>
    <w:rsid w:val="00F63EE9"/>
    <w:rsid w:val="00F63F5C"/>
    <w:rsid w:val="00F645EC"/>
    <w:rsid w:val="00F646A5"/>
    <w:rsid w:val="00F6493E"/>
    <w:rsid w:val="00F64FD8"/>
    <w:rsid w:val="00F6514F"/>
    <w:rsid w:val="00F65271"/>
    <w:rsid w:val="00F652F6"/>
    <w:rsid w:val="00F65337"/>
    <w:rsid w:val="00F6551B"/>
    <w:rsid w:val="00F65622"/>
    <w:rsid w:val="00F65A1E"/>
    <w:rsid w:val="00F65B7D"/>
    <w:rsid w:val="00F65D32"/>
    <w:rsid w:val="00F65D87"/>
    <w:rsid w:val="00F65DE9"/>
    <w:rsid w:val="00F65FC3"/>
    <w:rsid w:val="00F66640"/>
    <w:rsid w:val="00F6671D"/>
    <w:rsid w:val="00F667AE"/>
    <w:rsid w:val="00F674EF"/>
    <w:rsid w:val="00F67ED9"/>
    <w:rsid w:val="00F67F1A"/>
    <w:rsid w:val="00F67F3A"/>
    <w:rsid w:val="00F70464"/>
    <w:rsid w:val="00F70AC9"/>
    <w:rsid w:val="00F70AD9"/>
    <w:rsid w:val="00F70DCF"/>
    <w:rsid w:val="00F70E86"/>
    <w:rsid w:val="00F70EDF"/>
    <w:rsid w:val="00F70F68"/>
    <w:rsid w:val="00F7114E"/>
    <w:rsid w:val="00F715FC"/>
    <w:rsid w:val="00F71A07"/>
    <w:rsid w:val="00F71ADB"/>
    <w:rsid w:val="00F71CD1"/>
    <w:rsid w:val="00F7221A"/>
    <w:rsid w:val="00F7228A"/>
    <w:rsid w:val="00F7260A"/>
    <w:rsid w:val="00F728CA"/>
    <w:rsid w:val="00F72FC7"/>
    <w:rsid w:val="00F736A4"/>
    <w:rsid w:val="00F73AD5"/>
    <w:rsid w:val="00F73F1A"/>
    <w:rsid w:val="00F74082"/>
    <w:rsid w:val="00F74140"/>
    <w:rsid w:val="00F7492C"/>
    <w:rsid w:val="00F74A3E"/>
    <w:rsid w:val="00F74B6F"/>
    <w:rsid w:val="00F74CA2"/>
    <w:rsid w:val="00F74E00"/>
    <w:rsid w:val="00F74E46"/>
    <w:rsid w:val="00F75008"/>
    <w:rsid w:val="00F75202"/>
    <w:rsid w:val="00F753F8"/>
    <w:rsid w:val="00F755AF"/>
    <w:rsid w:val="00F756C1"/>
    <w:rsid w:val="00F756E8"/>
    <w:rsid w:val="00F756F2"/>
    <w:rsid w:val="00F75B10"/>
    <w:rsid w:val="00F75BC4"/>
    <w:rsid w:val="00F7602C"/>
    <w:rsid w:val="00F7610D"/>
    <w:rsid w:val="00F76152"/>
    <w:rsid w:val="00F762AD"/>
    <w:rsid w:val="00F766EE"/>
    <w:rsid w:val="00F7691E"/>
    <w:rsid w:val="00F76E58"/>
    <w:rsid w:val="00F76FEB"/>
    <w:rsid w:val="00F774FE"/>
    <w:rsid w:val="00F77F16"/>
    <w:rsid w:val="00F8020F"/>
    <w:rsid w:val="00F80694"/>
    <w:rsid w:val="00F80727"/>
    <w:rsid w:val="00F8076E"/>
    <w:rsid w:val="00F807C5"/>
    <w:rsid w:val="00F809D4"/>
    <w:rsid w:val="00F80EF0"/>
    <w:rsid w:val="00F8117A"/>
    <w:rsid w:val="00F8177F"/>
    <w:rsid w:val="00F8185B"/>
    <w:rsid w:val="00F81D08"/>
    <w:rsid w:val="00F81DD0"/>
    <w:rsid w:val="00F82C6A"/>
    <w:rsid w:val="00F83414"/>
    <w:rsid w:val="00F834D4"/>
    <w:rsid w:val="00F83CBB"/>
    <w:rsid w:val="00F83D31"/>
    <w:rsid w:val="00F83DCE"/>
    <w:rsid w:val="00F84055"/>
    <w:rsid w:val="00F84601"/>
    <w:rsid w:val="00F84961"/>
    <w:rsid w:val="00F857A7"/>
    <w:rsid w:val="00F85CA3"/>
    <w:rsid w:val="00F85F86"/>
    <w:rsid w:val="00F86522"/>
    <w:rsid w:val="00F8674D"/>
    <w:rsid w:val="00F870F9"/>
    <w:rsid w:val="00F871B0"/>
    <w:rsid w:val="00F87260"/>
    <w:rsid w:val="00F8731B"/>
    <w:rsid w:val="00F87F1C"/>
    <w:rsid w:val="00F90723"/>
    <w:rsid w:val="00F90B8B"/>
    <w:rsid w:val="00F91614"/>
    <w:rsid w:val="00F9186E"/>
    <w:rsid w:val="00F919C5"/>
    <w:rsid w:val="00F922C0"/>
    <w:rsid w:val="00F92555"/>
    <w:rsid w:val="00F925E6"/>
    <w:rsid w:val="00F92D9A"/>
    <w:rsid w:val="00F92ED9"/>
    <w:rsid w:val="00F92F21"/>
    <w:rsid w:val="00F93024"/>
    <w:rsid w:val="00F933CB"/>
    <w:rsid w:val="00F93562"/>
    <w:rsid w:val="00F93597"/>
    <w:rsid w:val="00F9375E"/>
    <w:rsid w:val="00F938B0"/>
    <w:rsid w:val="00F938CC"/>
    <w:rsid w:val="00F93BD3"/>
    <w:rsid w:val="00F93DCE"/>
    <w:rsid w:val="00F94194"/>
    <w:rsid w:val="00F94EB1"/>
    <w:rsid w:val="00F94EF0"/>
    <w:rsid w:val="00F9542F"/>
    <w:rsid w:val="00F95851"/>
    <w:rsid w:val="00F95854"/>
    <w:rsid w:val="00F959DE"/>
    <w:rsid w:val="00F95AEF"/>
    <w:rsid w:val="00F95E8D"/>
    <w:rsid w:val="00F95EA7"/>
    <w:rsid w:val="00F962BB"/>
    <w:rsid w:val="00F966DA"/>
    <w:rsid w:val="00F96833"/>
    <w:rsid w:val="00F9688B"/>
    <w:rsid w:val="00F97064"/>
    <w:rsid w:val="00F970A2"/>
    <w:rsid w:val="00F974FC"/>
    <w:rsid w:val="00F9785B"/>
    <w:rsid w:val="00F97D6C"/>
    <w:rsid w:val="00F97F54"/>
    <w:rsid w:val="00FA02C6"/>
    <w:rsid w:val="00FA0625"/>
    <w:rsid w:val="00FA06E1"/>
    <w:rsid w:val="00FA07AA"/>
    <w:rsid w:val="00FA085A"/>
    <w:rsid w:val="00FA08EA"/>
    <w:rsid w:val="00FA1056"/>
    <w:rsid w:val="00FA108A"/>
    <w:rsid w:val="00FA1148"/>
    <w:rsid w:val="00FA18A4"/>
    <w:rsid w:val="00FA2257"/>
    <w:rsid w:val="00FA279D"/>
    <w:rsid w:val="00FA2BFB"/>
    <w:rsid w:val="00FA32DD"/>
    <w:rsid w:val="00FA3C1D"/>
    <w:rsid w:val="00FA3C73"/>
    <w:rsid w:val="00FA3E18"/>
    <w:rsid w:val="00FA42ED"/>
    <w:rsid w:val="00FA4DAE"/>
    <w:rsid w:val="00FA5021"/>
    <w:rsid w:val="00FA5989"/>
    <w:rsid w:val="00FA5A35"/>
    <w:rsid w:val="00FA5E3F"/>
    <w:rsid w:val="00FA60EB"/>
    <w:rsid w:val="00FA6196"/>
    <w:rsid w:val="00FA66C9"/>
    <w:rsid w:val="00FA676A"/>
    <w:rsid w:val="00FA67BF"/>
    <w:rsid w:val="00FA69D7"/>
    <w:rsid w:val="00FA76DC"/>
    <w:rsid w:val="00FA7907"/>
    <w:rsid w:val="00FA7970"/>
    <w:rsid w:val="00FA7DBF"/>
    <w:rsid w:val="00FB01E8"/>
    <w:rsid w:val="00FB0485"/>
    <w:rsid w:val="00FB05A3"/>
    <w:rsid w:val="00FB0BBB"/>
    <w:rsid w:val="00FB13C6"/>
    <w:rsid w:val="00FB1644"/>
    <w:rsid w:val="00FB1699"/>
    <w:rsid w:val="00FB18BD"/>
    <w:rsid w:val="00FB2266"/>
    <w:rsid w:val="00FB2791"/>
    <w:rsid w:val="00FB2E4F"/>
    <w:rsid w:val="00FB35CE"/>
    <w:rsid w:val="00FB3D9F"/>
    <w:rsid w:val="00FB446E"/>
    <w:rsid w:val="00FB498C"/>
    <w:rsid w:val="00FB4F04"/>
    <w:rsid w:val="00FB4FA4"/>
    <w:rsid w:val="00FB55A1"/>
    <w:rsid w:val="00FB5FD0"/>
    <w:rsid w:val="00FB60B3"/>
    <w:rsid w:val="00FB6A58"/>
    <w:rsid w:val="00FB6C01"/>
    <w:rsid w:val="00FB6E23"/>
    <w:rsid w:val="00FB6EA2"/>
    <w:rsid w:val="00FB6F28"/>
    <w:rsid w:val="00FB7095"/>
    <w:rsid w:val="00FB74C1"/>
    <w:rsid w:val="00FB76CD"/>
    <w:rsid w:val="00FB7798"/>
    <w:rsid w:val="00FB7AA6"/>
    <w:rsid w:val="00FC01C1"/>
    <w:rsid w:val="00FC0534"/>
    <w:rsid w:val="00FC0EA9"/>
    <w:rsid w:val="00FC10E3"/>
    <w:rsid w:val="00FC1489"/>
    <w:rsid w:val="00FC155D"/>
    <w:rsid w:val="00FC1580"/>
    <w:rsid w:val="00FC19EE"/>
    <w:rsid w:val="00FC1ADA"/>
    <w:rsid w:val="00FC201E"/>
    <w:rsid w:val="00FC2024"/>
    <w:rsid w:val="00FC216F"/>
    <w:rsid w:val="00FC2F09"/>
    <w:rsid w:val="00FC3001"/>
    <w:rsid w:val="00FC30C0"/>
    <w:rsid w:val="00FC3553"/>
    <w:rsid w:val="00FC36CD"/>
    <w:rsid w:val="00FC3795"/>
    <w:rsid w:val="00FC385B"/>
    <w:rsid w:val="00FC3873"/>
    <w:rsid w:val="00FC4301"/>
    <w:rsid w:val="00FC43CF"/>
    <w:rsid w:val="00FC487E"/>
    <w:rsid w:val="00FC48EE"/>
    <w:rsid w:val="00FC4A9B"/>
    <w:rsid w:val="00FC552E"/>
    <w:rsid w:val="00FC55B7"/>
    <w:rsid w:val="00FC55C3"/>
    <w:rsid w:val="00FC579C"/>
    <w:rsid w:val="00FC5844"/>
    <w:rsid w:val="00FC5BCF"/>
    <w:rsid w:val="00FC6921"/>
    <w:rsid w:val="00FC6A74"/>
    <w:rsid w:val="00FC6ABF"/>
    <w:rsid w:val="00FC6B0D"/>
    <w:rsid w:val="00FC6E6B"/>
    <w:rsid w:val="00FC721B"/>
    <w:rsid w:val="00FC779B"/>
    <w:rsid w:val="00FC7BA9"/>
    <w:rsid w:val="00FC7D6A"/>
    <w:rsid w:val="00FC7DF8"/>
    <w:rsid w:val="00FD0282"/>
    <w:rsid w:val="00FD0A37"/>
    <w:rsid w:val="00FD0EF8"/>
    <w:rsid w:val="00FD1068"/>
    <w:rsid w:val="00FD15AE"/>
    <w:rsid w:val="00FD1B91"/>
    <w:rsid w:val="00FD1FC7"/>
    <w:rsid w:val="00FD26E2"/>
    <w:rsid w:val="00FD2971"/>
    <w:rsid w:val="00FD2AC3"/>
    <w:rsid w:val="00FD2B9A"/>
    <w:rsid w:val="00FD2CA8"/>
    <w:rsid w:val="00FD3741"/>
    <w:rsid w:val="00FD3743"/>
    <w:rsid w:val="00FD3F72"/>
    <w:rsid w:val="00FD404D"/>
    <w:rsid w:val="00FD4593"/>
    <w:rsid w:val="00FD4E0E"/>
    <w:rsid w:val="00FD5227"/>
    <w:rsid w:val="00FD5436"/>
    <w:rsid w:val="00FD548A"/>
    <w:rsid w:val="00FD5702"/>
    <w:rsid w:val="00FD5CF8"/>
    <w:rsid w:val="00FD6CE2"/>
    <w:rsid w:val="00FD7196"/>
    <w:rsid w:val="00FD74C1"/>
    <w:rsid w:val="00FD7A5E"/>
    <w:rsid w:val="00FD7D09"/>
    <w:rsid w:val="00FD7EB9"/>
    <w:rsid w:val="00FD7F56"/>
    <w:rsid w:val="00FE0136"/>
    <w:rsid w:val="00FE03D2"/>
    <w:rsid w:val="00FE09A2"/>
    <w:rsid w:val="00FE0ADC"/>
    <w:rsid w:val="00FE0FAF"/>
    <w:rsid w:val="00FE1032"/>
    <w:rsid w:val="00FE11C1"/>
    <w:rsid w:val="00FE154C"/>
    <w:rsid w:val="00FE195F"/>
    <w:rsid w:val="00FE1C25"/>
    <w:rsid w:val="00FE1E15"/>
    <w:rsid w:val="00FE229F"/>
    <w:rsid w:val="00FE2356"/>
    <w:rsid w:val="00FE26A1"/>
    <w:rsid w:val="00FE2706"/>
    <w:rsid w:val="00FE3ECA"/>
    <w:rsid w:val="00FE3FF3"/>
    <w:rsid w:val="00FE4143"/>
    <w:rsid w:val="00FE42B3"/>
    <w:rsid w:val="00FE43ED"/>
    <w:rsid w:val="00FE4A0B"/>
    <w:rsid w:val="00FE4C4E"/>
    <w:rsid w:val="00FE4DE7"/>
    <w:rsid w:val="00FE4DFB"/>
    <w:rsid w:val="00FE52F1"/>
    <w:rsid w:val="00FE568F"/>
    <w:rsid w:val="00FE5A54"/>
    <w:rsid w:val="00FE5C73"/>
    <w:rsid w:val="00FE61DC"/>
    <w:rsid w:val="00FE6565"/>
    <w:rsid w:val="00FE69C0"/>
    <w:rsid w:val="00FE6A4F"/>
    <w:rsid w:val="00FE6E36"/>
    <w:rsid w:val="00FE71C9"/>
    <w:rsid w:val="00FE79A8"/>
    <w:rsid w:val="00FF0096"/>
    <w:rsid w:val="00FF00BC"/>
    <w:rsid w:val="00FF03E9"/>
    <w:rsid w:val="00FF049A"/>
    <w:rsid w:val="00FF0589"/>
    <w:rsid w:val="00FF0751"/>
    <w:rsid w:val="00FF07B1"/>
    <w:rsid w:val="00FF0891"/>
    <w:rsid w:val="00FF0C2F"/>
    <w:rsid w:val="00FF0DBC"/>
    <w:rsid w:val="00FF0FAD"/>
    <w:rsid w:val="00FF10B4"/>
    <w:rsid w:val="00FF112B"/>
    <w:rsid w:val="00FF1572"/>
    <w:rsid w:val="00FF1ACE"/>
    <w:rsid w:val="00FF2343"/>
    <w:rsid w:val="00FF24BE"/>
    <w:rsid w:val="00FF35D5"/>
    <w:rsid w:val="00FF3748"/>
    <w:rsid w:val="00FF3DFC"/>
    <w:rsid w:val="00FF3EEC"/>
    <w:rsid w:val="00FF4288"/>
    <w:rsid w:val="00FF4988"/>
    <w:rsid w:val="00FF4BDD"/>
    <w:rsid w:val="00FF4C7C"/>
    <w:rsid w:val="00FF4E3A"/>
    <w:rsid w:val="00FF4EF5"/>
    <w:rsid w:val="00FF5174"/>
    <w:rsid w:val="00FF5202"/>
    <w:rsid w:val="00FF52FA"/>
    <w:rsid w:val="00FF5483"/>
    <w:rsid w:val="00FF586E"/>
    <w:rsid w:val="00FF58B1"/>
    <w:rsid w:val="00FF59F5"/>
    <w:rsid w:val="00FF5B6F"/>
    <w:rsid w:val="00FF6A22"/>
    <w:rsid w:val="00FF6E80"/>
    <w:rsid w:val="00FF7592"/>
    <w:rsid w:val="00FF7A1C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40174D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algun Gothic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875"/>
    <w:pPr>
      <w:suppressAutoHyphens/>
      <w:spacing w:after="200" w:line="480" w:lineRule="auto"/>
      <w:ind w:firstLine="150"/>
      <w:jc w:val="both"/>
    </w:pPr>
    <w:rPr>
      <w:rFonts w:eastAsia="Times New Roman" w:cs="Malgun Gothic"/>
      <w:sz w:val="24"/>
      <w:szCs w:val="22"/>
      <w:lang w:eastAsia="en-US" w:bidi="en-US"/>
    </w:rPr>
  </w:style>
  <w:style w:type="paragraph" w:styleId="Heading1">
    <w:name w:val="heading 1"/>
    <w:basedOn w:val="Normal"/>
    <w:next w:val="Normal"/>
    <w:qFormat/>
    <w:rsid w:val="004E5875"/>
    <w:pPr>
      <w:tabs>
        <w:tab w:val="num" w:pos="432"/>
      </w:tabs>
      <w:spacing w:before="480" w:after="0"/>
      <w:ind w:left="432" w:hanging="432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qFormat/>
    <w:rsid w:val="004E5875"/>
    <w:pPr>
      <w:tabs>
        <w:tab w:val="num" w:pos="576"/>
      </w:tabs>
      <w:spacing w:before="200" w:after="0"/>
      <w:ind w:left="576" w:hanging="576"/>
      <w:outlineLvl w:val="1"/>
    </w:pPr>
    <w:rPr>
      <w:rFonts w:ascii="Malgun Gothic" w:eastAsia="Malgun Gothic" w:hAnsi="Malgun Gothic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rsid w:val="004E5875"/>
    <w:pPr>
      <w:tabs>
        <w:tab w:val="num" w:pos="720"/>
      </w:tabs>
      <w:spacing w:before="200" w:after="0" w:line="268" w:lineRule="auto"/>
      <w:ind w:left="720" w:hanging="720"/>
      <w:outlineLvl w:val="2"/>
    </w:pPr>
    <w:rPr>
      <w:rFonts w:ascii="Malgun Gothic" w:eastAsia="Malgun Gothic" w:hAnsi="Malgun Gothic" w:cs="Times New Roman"/>
      <w:b/>
      <w:bCs/>
    </w:rPr>
  </w:style>
  <w:style w:type="paragraph" w:styleId="Heading4">
    <w:name w:val="heading 4"/>
    <w:basedOn w:val="Normal"/>
    <w:next w:val="Normal"/>
    <w:qFormat/>
    <w:rsid w:val="004E5875"/>
    <w:pPr>
      <w:tabs>
        <w:tab w:val="num" w:pos="864"/>
      </w:tabs>
      <w:spacing w:before="200" w:after="0"/>
      <w:ind w:left="864" w:hanging="864"/>
      <w:outlineLvl w:val="3"/>
    </w:pPr>
    <w:rPr>
      <w:rFonts w:ascii="Malgun Gothic" w:eastAsia="Malgun Gothic" w:hAnsi="Malgun Gothic" w:cs="Times New Roman"/>
      <w:b/>
      <w:bCs/>
      <w:i/>
      <w:iCs/>
    </w:rPr>
  </w:style>
  <w:style w:type="paragraph" w:styleId="Heading5">
    <w:name w:val="heading 5"/>
    <w:basedOn w:val="Normal"/>
    <w:next w:val="Normal"/>
    <w:qFormat/>
    <w:rsid w:val="004E5875"/>
    <w:pPr>
      <w:tabs>
        <w:tab w:val="num" w:pos="1008"/>
      </w:tabs>
      <w:spacing w:before="200" w:after="0"/>
      <w:ind w:left="1008" w:hanging="1008"/>
      <w:outlineLvl w:val="4"/>
    </w:pPr>
    <w:rPr>
      <w:rFonts w:ascii="Malgun Gothic" w:eastAsia="Malgun Gothic" w:hAnsi="Malgun Gothic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rsid w:val="004E5875"/>
    <w:pPr>
      <w:tabs>
        <w:tab w:val="num" w:pos="1152"/>
      </w:tabs>
      <w:spacing w:after="0" w:line="268" w:lineRule="auto"/>
      <w:ind w:left="1152" w:hanging="1152"/>
      <w:outlineLvl w:val="5"/>
    </w:pPr>
    <w:rPr>
      <w:rFonts w:ascii="Malgun Gothic" w:eastAsia="Malgun Gothic" w:hAnsi="Malgun Gothic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rsid w:val="004E5875"/>
    <w:pPr>
      <w:tabs>
        <w:tab w:val="num" w:pos="1296"/>
      </w:tabs>
      <w:spacing w:after="0"/>
      <w:ind w:left="1296" w:hanging="1296"/>
      <w:outlineLvl w:val="6"/>
    </w:pPr>
    <w:rPr>
      <w:rFonts w:ascii="Malgun Gothic" w:eastAsia="Malgun Gothic" w:hAnsi="Malgun Gothic" w:cs="Times New Roman"/>
      <w:i/>
      <w:iCs/>
    </w:rPr>
  </w:style>
  <w:style w:type="paragraph" w:styleId="Heading8">
    <w:name w:val="heading 8"/>
    <w:basedOn w:val="Normal"/>
    <w:next w:val="Normal"/>
    <w:qFormat/>
    <w:rsid w:val="004E5875"/>
    <w:pPr>
      <w:tabs>
        <w:tab w:val="num" w:pos="1440"/>
      </w:tabs>
      <w:spacing w:after="0"/>
      <w:ind w:left="1440" w:hanging="1440"/>
      <w:outlineLvl w:val="7"/>
    </w:pPr>
    <w:rPr>
      <w:rFonts w:ascii="Malgun Gothic" w:eastAsia="Malgun Gothic" w:hAnsi="Malgun Gothic" w:cs="Times New Roman"/>
      <w:sz w:val="20"/>
      <w:szCs w:val="20"/>
    </w:rPr>
  </w:style>
  <w:style w:type="paragraph" w:styleId="Heading9">
    <w:name w:val="heading 9"/>
    <w:basedOn w:val="Normal"/>
    <w:next w:val="Normal"/>
    <w:qFormat/>
    <w:rsid w:val="004E5875"/>
    <w:pPr>
      <w:tabs>
        <w:tab w:val="num" w:pos="1584"/>
      </w:tabs>
      <w:spacing w:after="0"/>
      <w:ind w:left="1584" w:hanging="1584"/>
      <w:outlineLvl w:val="8"/>
    </w:pPr>
    <w:rPr>
      <w:rFonts w:ascii="Malgun Gothic" w:eastAsia="Malgun Gothic" w:hAnsi="Malgun Gothic" w:cs="Times New Roman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2z0">
    <w:name w:val="WW8Num2z0"/>
    <w:rsid w:val="004E5875"/>
    <w:rPr>
      <w:rFonts w:ascii="Wingdings" w:eastAsia="Malgun Gothic" w:hAnsi="Wingdings" w:cs="Times New Roman"/>
      <w:color w:val="000000"/>
    </w:rPr>
  </w:style>
  <w:style w:type="character" w:customStyle="1" w:styleId="WW8Num2z1">
    <w:name w:val="WW8Num2z1"/>
    <w:rsid w:val="004E5875"/>
    <w:rPr>
      <w:rFonts w:ascii="Wingdings" w:hAnsi="Wingdings"/>
    </w:rPr>
  </w:style>
  <w:style w:type="character" w:customStyle="1" w:styleId="WW8Num3z0">
    <w:name w:val="WW8Num3z0"/>
    <w:rsid w:val="004E5875"/>
    <w:rPr>
      <w:rFonts w:ascii="Wingdings" w:eastAsia="Malgun Gothic" w:hAnsi="Wingdings" w:cs="Times New Roman"/>
      <w:color w:val="000000"/>
    </w:rPr>
  </w:style>
  <w:style w:type="character" w:customStyle="1" w:styleId="WW8Num3z1">
    <w:name w:val="WW8Num3z1"/>
    <w:rsid w:val="004E5875"/>
    <w:rPr>
      <w:rFonts w:ascii="Wingdings" w:hAnsi="Wingdings"/>
    </w:rPr>
  </w:style>
  <w:style w:type="character" w:customStyle="1" w:styleId="1">
    <w:name w:val="기본 단락 글꼴1"/>
    <w:rsid w:val="004E5875"/>
  </w:style>
  <w:style w:type="character" w:customStyle="1" w:styleId="Absatz-Standardschriftart">
    <w:name w:val="Absatz-Standardschriftart"/>
    <w:rsid w:val="004E5875"/>
  </w:style>
  <w:style w:type="character" w:customStyle="1" w:styleId="WW-Absatz-Standardschriftart">
    <w:name w:val="WW-Absatz-Standardschriftart"/>
    <w:rsid w:val="004E5875"/>
  </w:style>
  <w:style w:type="character" w:customStyle="1" w:styleId="WW-Absatz-Standardschriftart1">
    <w:name w:val="WW-Absatz-Standardschriftart1"/>
    <w:rsid w:val="004E5875"/>
  </w:style>
  <w:style w:type="character" w:customStyle="1" w:styleId="WW-Absatz-Standardschriftart11">
    <w:name w:val="WW-Absatz-Standardschriftart11"/>
    <w:rsid w:val="004E5875"/>
  </w:style>
  <w:style w:type="character" w:customStyle="1" w:styleId="Char">
    <w:name w:val="머리글 Char"/>
    <w:basedOn w:val="1"/>
    <w:rsid w:val="004E5875"/>
    <w:rPr>
      <w:rFonts w:ascii="은 바탕" w:eastAsia="은 돋움" w:hAnsi="은 바탕"/>
      <w:kern w:val="1"/>
      <w:sz w:val="24"/>
      <w:szCs w:val="24"/>
    </w:rPr>
  </w:style>
  <w:style w:type="character" w:customStyle="1" w:styleId="Char0">
    <w:name w:val="바닥글 Char"/>
    <w:basedOn w:val="1"/>
    <w:uiPriority w:val="99"/>
    <w:rsid w:val="004E5875"/>
    <w:rPr>
      <w:rFonts w:ascii="은 바탕" w:eastAsia="은 돋움" w:hAnsi="은 바탕"/>
      <w:kern w:val="1"/>
      <w:sz w:val="24"/>
      <w:szCs w:val="24"/>
    </w:rPr>
  </w:style>
  <w:style w:type="character" w:customStyle="1" w:styleId="1Char">
    <w:name w:val="제목 1 Char"/>
    <w:basedOn w:val="1"/>
    <w:rsid w:val="004E5875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2Char">
    <w:name w:val="제목 2 Char"/>
    <w:basedOn w:val="1"/>
    <w:rsid w:val="004E5875"/>
    <w:rPr>
      <w:rFonts w:ascii="Malgun Gothic" w:eastAsia="Malgun Gothic" w:hAnsi="Malgun Gothic" w:cs="Times New Roman"/>
      <w:b/>
      <w:bCs/>
      <w:sz w:val="26"/>
      <w:szCs w:val="26"/>
    </w:rPr>
  </w:style>
  <w:style w:type="character" w:customStyle="1" w:styleId="3Char">
    <w:name w:val="제목 3 Char"/>
    <w:basedOn w:val="1"/>
    <w:rsid w:val="004E5875"/>
    <w:rPr>
      <w:rFonts w:ascii="Malgun Gothic" w:eastAsia="Malgun Gothic" w:hAnsi="Malgun Gothic" w:cs="Times New Roman"/>
      <w:b/>
      <w:bCs/>
    </w:rPr>
  </w:style>
  <w:style w:type="character" w:customStyle="1" w:styleId="4Char">
    <w:name w:val="제목 4 Char"/>
    <w:basedOn w:val="1"/>
    <w:rsid w:val="004E5875"/>
    <w:rPr>
      <w:rFonts w:ascii="Malgun Gothic" w:eastAsia="Malgun Gothic" w:hAnsi="Malgun Gothic" w:cs="Times New Roman"/>
      <w:b/>
      <w:bCs/>
      <w:i/>
      <w:iCs/>
    </w:rPr>
  </w:style>
  <w:style w:type="character" w:customStyle="1" w:styleId="5Char">
    <w:name w:val="제목 5 Char"/>
    <w:basedOn w:val="1"/>
    <w:rsid w:val="004E5875"/>
    <w:rPr>
      <w:rFonts w:ascii="Malgun Gothic" w:eastAsia="Malgun Gothic" w:hAnsi="Malgun Gothic" w:cs="Times New Roman"/>
      <w:b/>
      <w:bCs/>
      <w:color w:val="7F7F7F"/>
    </w:rPr>
  </w:style>
  <w:style w:type="character" w:customStyle="1" w:styleId="6Char">
    <w:name w:val="제목 6 Char"/>
    <w:basedOn w:val="1"/>
    <w:rsid w:val="004E5875"/>
    <w:rPr>
      <w:rFonts w:ascii="Malgun Gothic" w:eastAsia="Malgun Gothic" w:hAnsi="Malgun Gothic" w:cs="Times New Roman"/>
      <w:b/>
      <w:bCs/>
      <w:i/>
      <w:iCs/>
      <w:color w:val="7F7F7F"/>
    </w:rPr>
  </w:style>
  <w:style w:type="character" w:customStyle="1" w:styleId="7Char">
    <w:name w:val="제목 7 Char"/>
    <w:basedOn w:val="1"/>
    <w:rsid w:val="004E5875"/>
    <w:rPr>
      <w:rFonts w:ascii="Malgun Gothic" w:eastAsia="Malgun Gothic" w:hAnsi="Malgun Gothic" w:cs="Times New Roman"/>
      <w:i/>
      <w:iCs/>
    </w:rPr>
  </w:style>
  <w:style w:type="character" w:customStyle="1" w:styleId="8Char">
    <w:name w:val="제목 8 Char"/>
    <w:basedOn w:val="1"/>
    <w:rsid w:val="004E5875"/>
    <w:rPr>
      <w:rFonts w:ascii="Malgun Gothic" w:eastAsia="Malgun Gothic" w:hAnsi="Malgun Gothic" w:cs="Times New Roman"/>
      <w:sz w:val="20"/>
      <w:szCs w:val="20"/>
    </w:rPr>
  </w:style>
  <w:style w:type="character" w:customStyle="1" w:styleId="9Char">
    <w:name w:val="제목 9 Char"/>
    <w:basedOn w:val="1"/>
    <w:rsid w:val="004E5875"/>
    <w:rPr>
      <w:rFonts w:ascii="Malgun Gothic" w:eastAsia="Malgun Gothic" w:hAnsi="Malgun Gothic" w:cs="Times New Roman"/>
      <w:i/>
      <w:iCs/>
      <w:spacing w:val="5"/>
      <w:sz w:val="20"/>
      <w:szCs w:val="20"/>
    </w:rPr>
  </w:style>
  <w:style w:type="character" w:customStyle="1" w:styleId="Char1">
    <w:name w:val="제목 Char"/>
    <w:basedOn w:val="1"/>
    <w:rsid w:val="004E5875"/>
    <w:rPr>
      <w:rFonts w:ascii="Times New Roman" w:eastAsia="Times New Roman" w:hAnsi="Times New Roman"/>
      <w:spacing w:val="5"/>
      <w:sz w:val="52"/>
      <w:szCs w:val="52"/>
      <w:lang w:eastAsia="en-US" w:bidi="en-US"/>
    </w:rPr>
  </w:style>
  <w:style w:type="character" w:customStyle="1" w:styleId="Char2">
    <w:name w:val="부제 Char"/>
    <w:basedOn w:val="1"/>
    <w:rsid w:val="004E5875"/>
    <w:rPr>
      <w:rFonts w:ascii="Malgun Gothic" w:eastAsia="Malgun Gothic" w:hAnsi="Malgun Gothic" w:cs="Times New Roman"/>
      <w:i/>
      <w:iCs/>
      <w:spacing w:val="13"/>
      <w:sz w:val="24"/>
      <w:szCs w:val="24"/>
    </w:rPr>
  </w:style>
  <w:style w:type="character" w:styleId="Strong">
    <w:name w:val="Strong"/>
    <w:qFormat/>
    <w:rsid w:val="004E5875"/>
    <w:rPr>
      <w:b/>
      <w:bCs/>
    </w:rPr>
  </w:style>
  <w:style w:type="character" w:styleId="Emphasis">
    <w:name w:val="Emphasis"/>
    <w:qFormat/>
    <w:rsid w:val="004E5875"/>
    <w:rPr>
      <w:b/>
      <w:bCs/>
      <w:i/>
      <w:iCs/>
      <w:spacing w:val="10"/>
      <w:shd w:val="clear" w:color="auto" w:fill="auto"/>
    </w:rPr>
  </w:style>
  <w:style w:type="character" w:customStyle="1" w:styleId="Char3">
    <w:name w:val="인용 Char"/>
    <w:basedOn w:val="1"/>
    <w:rsid w:val="004E5875"/>
    <w:rPr>
      <w:i/>
      <w:iCs/>
    </w:rPr>
  </w:style>
  <w:style w:type="character" w:customStyle="1" w:styleId="Char4">
    <w:name w:val="강한 인용 Char"/>
    <w:basedOn w:val="1"/>
    <w:rsid w:val="004E5875"/>
    <w:rPr>
      <w:b/>
      <w:bCs/>
      <w:i/>
      <w:iCs/>
    </w:rPr>
  </w:style>
  <w:style w:type="character" w:styleId="SubtleEmphasis">
    <w:name w:val="Subtle Emphasis"/>
    <w:qFormat/>
    <w:rsid w:val="004E5875"/>
    <w:rPr>
      <w:i/>
      <w:iCs/>
    </w:rPr>
  </w:style>
  <w:style w:type="character" w:styleId="IntenseEmphasis">
    <w:name w:val="Intense Emphasis"/>
    <w:qFormat/>
    <w:rsid w:val="004E5875"/>
    <w:rPr>
      <w:b/>
      <w:bCs/>
    </w:rPr>
  </w:style>
  <w:style w:type="character" w:styleId="SubtleReference">
    <w:name w:val="Subtle Reference"/>
    <w:qFormat/>
    <w:rsid w:val="004E5875"/>
    <w:rPr>
      <w:smallCaps/>
    </w:rPr>
  </w:style>
  <w:style w:type="character" w:styleId="IntenseReference">
    <w:name w:val="Intense Reference"/>
    <w:qFormat/>
    <w:rsid w:val="004E5875"/>
    <w:rPr>
      <w:smallCaps/>
      <w:spacing w:val="5"/>
      <w:u w:val="single"/>
    </w:rPr>
  </w:style>
  <w:style w:type="character" w:styleId="BookTitle">
    <w:name w:val="Book Title"/>
    <w:qFormat/>
    <w:rsid w:val="004E5875"/>
    <w:rPr>
      <w:i/>
      <w:iCs/>
      <w:smallCaps/>
      <w:spacing w:val="5"/>
    </w:rPr>
  </w:style>
  <w:style w:type="character" w:customStyle="1" w:styleId="Char5">
    <w:name w:val="각주 텍스트 Char"/>
    <w:basedOn w:val="1"/>
    <w:rsid w:val="004E5875"/>
    <w:rPr>
      <w:rFonts w:ascii="Times New Roman" w:eastAsia="Times New Roman" w:hAnsi="Times New Roman"/>
      <w:sz w:val="22"/>
      <w:szCs w:val="22"/>
      <w:lang w:eastAsia="en-US" w:bidi="en-US"/>
    </w:rPr>
  </w:style>
  <w:style w:type="character" w:customStyle="1" w:styleId="FootnoteCharacters">
    <w:name w:val="Footnote Characters"/>
    <w:basedOn w:val="1"/>
    <w:rsid w:val="004E5875"/>
    <w:rPr>
      <w:vertAlign w:val="superscript"/>
    </w:rPr>
  </w:style>
  <w:style w:type="character" w:customStyle="1" w:styleId="apple-style-span">
    <w:name w:val="apple-style-span"/>
    <w:basedOn w:val="1"/>
    <w:rsid w:val="004E5875"/>
  </w:style>
  <w:style w:type="character" w:customStyle="1" w:styleId="apple-converted-space">
    <w:name w:val="apple-converted-space"/>
    <w:basedOn w:val="1"/>
    <w:rsid w:val="004E5875"/>
  </w:style>
  <w:style w:type="character" w:customStyle="1" w:styleId="searchmatch">
    <w:name w:val="searchmatch"/>
    <w:basedOn w:val="1"/>
    <w:rsid w:val="004E5875"/>
  </w:style>
  <w:style w:type="character" w:styleId="FootnoteReference">
    <w:name w:val="footnote reference"/>
    <w:rsid w:val="004E5875"/>
    <w:rPr>
      <w:vertAlign w:val="superscript"/>
    </w:rPr>
  </w:style>
  <w:style w:type="character" w:styleId="EndnoteReference">
    <w:name w:val="endnote reference"/>
    <w:rsid w:val="004E5875"/>
    <w:rPr>
      <w:vertAlign w:val="superscript"/>
    </w:rPr>
  </w:style>
  <w:style w:type="character" w:customStyle="1" w:styleId="EndnoteCharacters">
    <w:name w:val="Endnote Characters"/>
    <w:rsid w:val="004E5875"/>
  </w:style>
  <w:style w:type="paragraph" w:customStyle="1" w:styleId="Heading">
    <w:name w:val="Heading"/>
    <w:basedOn w:val="Normal"/>
    <w:next w:val="BodyText"/>
    <w:rsid w:val="004E5875"/>
    <w:pPr>
      <w:keepNext/>
      <w:spacing w:before="240" w:after="120"/>
    </w:pPr>
    <w:rPr>
      <w:rFonts w:ascii="은 돋움" w:eastAsia="은 돋움" w:hAnsi="은 돋움" w:cs="은 돋움"/>
      <w:sz w:val="28"/>
      <w:szCs w:val="28"/>
    </w:rPr>
  </w:style>
  <w:style w:type="paragraph" w:styleId="BodyText">
    <w:name w:val="Body Text"/>
    <w:basedOn w:val="Normal"/>
    <w:rsid w:val="004E5875"/>
    <w:pPr>
      <w:spacing w:after="120"/>
    </w:pPr>
  </w:style>
  <w:style w:type="paragraph" w:styleId="List">
    <w:name w:val="List"/>
    <w:basedOn w:val="BodyText"/>
    <w:rsid w:val="004E5875"/>
  </w:style>
  <w:style w:type="paragraph" w:customStyle="1" w:styleId="10">
    <w:name w:val="캡션1"/>
    <w:basedOn w:val="Normal"/>
    <w:rsid w:val="004E5875"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Index">
    <w:name w:val="Index"/>
    <w:basedOn w:val="Normal"/>
    <w:rsid w:val="004E5875"/>
    <w:pPr>
      <w:suppressLineNumbers/>
    </w:pPr>
  </w:style>
  <w:style w:type="paragraph" w:customStyle="1" w:styleId="Caption1">
    <w:name w:val="Caption1"/>
    <w:basedOn w:val="Normal"/>
    <w:rsid w:val="004E5875"/>
    <w:pPr>
      <w:suppressLineNumbers/>
      <w:spacing w:before="120" w:after="120"/>
    </w:pPr>
    <w:rPr>
      <w:i/>
      <w:iCs/>
      <w:szCs w:val="24"/>
    </w:rPr>
  </w:style>
  <w:style w:type="paragraph" w:styleId="Header">
    <w:name w:val="header"/>
    <w:basedOn w:val="Normal"/>
    <w:rsid w:val="004E5875"/>
    <w:pPr>
      <w:tabs>
        <w:tab w:val="center" w:pos="4513"/>
        <w:tab w:val="right" w:pos="9026"/>
      </w:tabs>
      <w:snapToGrid w:val="0"/>
    </w:pPr>
  </w:style>
  <w:style w:type="paragraph" w:styleId="Footer">
    <w:name w:val="footer"/>
    <w:basedOn w:val="Normal"/>
    <w:uiPriority w:val="99"/>
    <w:rsid w:val="004E5875"/>
    <w:pPr>
      <w:tabs>
        <w:tab w:val="center" w:pos="4513"/>
        <w:tab w:val="right" w:pos="9026"/>
      </w:tabs>
      <w:snapToGrid w:val="0"/>
    </w:pPr>
  </w:style>
  <w:style w:type="paragraph" w:styleId="Title">
    <w:name w:val="Title"/>
    <w:basedOn w:val="Normal"/>
    <w:next w:val="Normal"/>
    <w:qFormat/>
    <w:rsid w:val="004E5875"/>
    <w:pPr>
      <w:spacing w:line="240" w:lineRule="auto"/>
    </w:pPr>
    <w:rPr>
      <w:spacing w:val="5"/>
      <w:sz w:val="52"/>
      <w:szCs w:val="52"/>
    </w:rPr>
  </w:style>
  <w:style w:type="paragraph" w:styleId="Subtitle">
    <w:name w:val="Subtitle"/>
    <w:basedOn w:val="Normal"/>
    <w:next w:val="Normal"/>
    <w:qFormat/>
    <w:rsid w:val="004E5875"/>
    <w:pPr>
      <w:spacing w:after="600"/>
    </w:pPr>
    <w:rPr>
      <w:rFonts w:ascii="Malgun Gothic" w:eastAsia="Malgun Gothic" w:hAnsi="Malgun Gothic" w:cs="Times New Roman"/>
      <w:i/>
      <w:iCs/>
      <w:spacing w:val="13"/>
      <w:szCs w:val="24"/>
    </w:rPr>
  </w:style>
  <w:style w:type="paragraph" w:styleId="NoSpacing">
    <w:name w:val="No Spacing"/>
    <w:basedOn w:val="Normal"/>
    <w:qFormat/>
    <w:rsid w:val="004E587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E5875"/>
    <w:pPr>
      <w:ind w:left="720"/>
    </w:pPr>
  </w:style>
  <w:style w:type="paragraph" w:styleId="Quote">
    <w:name w:val="Quote"/>
    <w:basedOn w:val="Normal"/>
    <w:next w:val="Normal"/>
    <w:qFormat/>
    <w:rsid w:val="004E5875"/>
    <w:pPr>
      <w:spacing w:before="200" w:after="0"/>
      <w:ind w:left="360" w:right="360"/>
    </w:pPr>
    <w:rPr>
      <w:i/>
      <w:iCs/>
    </w:rPr>
  </w:style>
  <w:style w:type="paragraph" w:styleId="IntenseQuote">
    <w:name w:val="Intense Quote"/>
    <w:basedOn w:val="Normal"/>
    <w:next w:val="Normal"/>
    <w:qFormat/>
    <w:rsid w:val="004E5875"/>
    <w:pPr>
      <w:pBdr>
        <w:bottom w:val="single" w:sz="4" w:space="1" w:color="000000"/>
      </w:pBdr>
      <w:spacing w:before="200" w:after="280"/>
      <w:ind w:left="1008" w:right="1152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rsid w:val="004E5875"/>
    <w:pPr>
      <w:tabs>
        <w:tab w:val="clear" w:pos="432"/>
      </w:tabs>
      <w:ind w:left="0" w:firstLine="150"/>
      <w:outlineLvl w:val="9"/>
    </w:pPr>
  </w:style>
  <w:style w:type="paragraph" w:customStyle="1" w:styleId="11">
    <w:name w:val="캡션1"/>
    <w:basedOn w:val="Normal"/>
    <w:next w:val="Normal"/>
    <w:rsid w:val="004E5875"/>
    <w:rPr>
      <w:b/>
      <w:bCs/>
      <w:sz w:val="20"/>
      <w:szCs w:val="20"/>
    </w:rPr>
  </w:style>
  <w:style w:type="paragraph" w:styleId="FootnoteText">
    <w:name w:val="footnote text"/>
    <w:basedOn w:val="Normal"/>
    <w:rsid w:val="004E5875"/>
    <w:pPr>
      <w:snapToGrid w:val="0"/>
      <w:jc w:val="left"/>
    </w:pPr>
  </w:style>
  <w:style w:type="paragraph" w:customStyle="1" w:styleId="History">
    <w:name w:val="History"/>
    <w:basedOn w:val="Normal"/>
    <w:rsid w:val="004E5875"/>
    <w:pPr>
      <w:spacing w:before="280" w:after="280" w:line="200" w:lineRule="exact"/>
      <w:jc w:val="left"/>
    </w:pPr>
    <w:rPr>
      <w:rFonts w:ascii="Arial" w:eastAsia="MS Mincho" w:hAnsi="Arial"/>
      <w:sz w:val="16"/>
      <w:szCs w:val="24"/>
      <w:lang w:val="de-DE" w:eastAsia="ar-SA" w:bidi="ar-SA"/>
    </w:rPr>
  </w:style>
  <w:style w:type="paragraph" w:customStyle="1" w:styleId="References">
    <w:name w:val="References"/>
    <w:basedOn w:val="Normal"/>
    <w:rsid w:val="004E5875"/>
    <w:pPr>
      <w:spacing w:after="0" w:line="200" w:lineRule="exact"/>
      <w:ind w:left="425" w:hanging="425"/>
      <w:jc w:val="left"/>
    </w:pPr>
    <w:rPr>
      <w:rFonts w:eastAsia="MS Mincho"/>
      <w:sz w:val="16"/>
      <w:szCs w:val="24"/>
      <w:lang w:val="en-GB" w:eastAsia="ar-SA" w:bidi="ar-SA"/>
    </w:rPr>
  </w:style>
  <w:style w:type="paragraph" w:customStyle="1" w:styleId="TableContents">
    <w:name w:val="Table Contents"/>
    <w:basedOn w:val="Normal"/>
    <w:rsid w:val="004E5875"/>
    <w:pPr>
      <w:suppressLineNumbers/>
    </w:pPr>
  </w:style>
  <w:style w:type="paragraph" w:customStyle="1" w:styleId="TableHeading">
    <w:name w:val="Table Heading"/>
    <w:basedOn w:val="TableContents"/>
    <w:rsid w:val="004E5875"/>
    <w:pPr>
      <w:jc w:val="center"/>
    </w:pPr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6C3C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C16"/>
    <w:pPr>
      <w:spacing w:after="0" w:line="240" w:lineRule="auto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C16"/>
    <w:rPr>
      <w:rFonts w:ascii="Malgun Gothic" w:eastAsia="Malgun Gothic" w:hAnsi="Malgun Gothic" w:cs="Times New Roman"/>
      <w:sz w:val="18"/>
      <w:szCs w:val="18"/>
      <w:lang w:eastAsia="en-US"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36E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36E7"/>
    <w:rPr>
      <w:rFonts w:eastAsia="Times New Roman" w:cs="Malgun Gothic"/>
      <w:sz w:val="24"/>
      <w:szCs w:val="22"/>
      <w:lang w:eastAsia="en-US" w:bidi="en-US"/>
    </w:rPr>
  </w:style>
  <w:style w:type="table" w:styleId="TableGrid">
    <w:name w:val="Table Grid"/>
    <w:basedOn w:val="TableNormal"/>
    <w:uiPriority w:val="39"/>
    <w:rsid w:val="00431B9E"/>
    <w:rPr>
      <w:rFonts w:ascii="Malgun Gothic" w:hAnsi="Malgun Gothic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13D5B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24502"/>
  </w:style>
  <w:style w:type="character" w:styleId="PlaceholderText">
    <w:name w:val="Placeholder Text"/>
    <w:basedOn w:val="DefaultParagraphFont"/>
    <w:uiPriority w:val="99"/>
    <w:semiHidden/>
    <w:rsid w:val="0075381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67041"/>
    <w:pPr>
      <w:suppressAutoHyphens w:val="0"/>
      <w:spacing w:before="100" w:beforeAutospacing="1" w:after="100" w:afterAutospacing="1" w:line="240" w:lineRule="auto"/>
      <w:ind w:firstLine="0"/>
      <w:jc w:val="left"/>
    </w:pPr>
    <w:rPr>
      <w:rFonts w:ascii="Times" w:eastAsia="Malgun Gothic" w:hAnsi="Times" w:cs="Times New Roman"/>
      <w:sz w:val="20"/>
      <w:szCs w:val="20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D752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D752D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52D"/>
    <w:rPr>
      <w:rFonts w:eastAsia="Times New Roman" w:cs="Malgun Gothic"/>
      <w:sz w:val="24"/>
      <w:szCs w:val="24"/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52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52D"/>
    <w:rPr>
      <w:rFonts w:eastAsia="Times New Roman" w:cs="Malgun Gothic"/>
      <w:b/>
      <w:bCs/>
      <w:sz w:val="24"/>
      <w:szCs w:val="24"/>
      <w:lang w:eastAsia="en-US" w:bidi="en-US"/>
    </w:rPr>
  </w:style>
  <w:style w:type="paragraph" w:styleId="Revision">
    <w:name w:val="Revision"/>
    <w:hidden/>
    <w:uiPriority w:val="99"/>
    <w:semiHidden/>
    <w:rsid w:val="000A44BF"/>
    <w:rPr>
      <w:rFonts w:eastAsia="Times New Roman" w:cs="Malgun Gothic"/>
      <w:sz w:val="24"/>
      <w:szCs w:val="22"/>
      <w:lang w:eastAsia="en-US" w:bidi="en-US"/>
    </w:rPr>
  </w:style>
  <w:style w:type="paragraph" w:customStyle="1" w:styleId="EndNoteBibliographyTitle">
    <w:name w:val="EndNote Bibliography Title"/>
    <w:basedOn w:val="Normal"/>
    <w:rsid w:val="007F44D6"/>
    <w:pPr>
      <w:spacing w:after="0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7F44D6"/>
    <w:pPr>
      <w:spacing w:line="240" w:lineRule="auto"/>
    </w:pPr>
    <w:rPr>
      <w:rFonts w:cs="Times New Roman"/>
    </w:rPr>
  </w:style>
  <w:style w:type="table" w:customStyle="1" w:styleId="TableGrid1">
    <w:name w:val="Table Grid1"/>
    <w:basedOn w:val="TableNormal"/>
    <w:next w:val="TableGrid"/>
    <w:uiPriority w:val="39"/>
    <w:rsid w:val="000B5A06"/>
    <w:pPr>
      <w:jc w:val="both"/>
    </w:pPr>
    <w:rPr>
      <w:rFonts w:ascii="Calibri" w:hAnsi="Calibri"/>
      <w:kern w:val="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21AE"/>
    <w:pPr>
      <w:jc w:val="both"/>
    </w:pPr>
    <w:rPr>
      <w:rFonts w:ascii="Calibri" w:hAnsi="Calibri"/>
      <w:kern w:val="2"/>
      <w:szCs w:val="24"/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16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75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6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Nør09</b:Tag>
    <b:SourceType>ArticleInAPeriodical</b:SourceType>
    <b:Guid>{5013F742-40CC-470E-8EC6-734A74669700}</b:Guid>
    <b:Author>
      <b:Author>
        <b:NameList>
          <b:Person>
            <b:Last>Nørskov</b:Last>
            <b:First>J.</b:First>
            <b:Middle>K.</b:Middle>
          </b:Person>
          <b:Person>
            <b:Last>Bligaard</b:Last>
            <b:First>T.</b:First>
          </b:Person>
          <b:Person>
            <b:Last>Rossmeisl</b:Last>
            <b:First>J.</b:First>
          </b:Person>
          <b:Person>
            <b:Last>Christensen</b:Last>
            <b:First>C.</b:First>
            <b:Middle>H.</b:Middle>
          </b:Person>
        </b:NameList>
      </b:Author>
    </b:Author>
    <b:Title>Towards the computational design of solid catalysts</b:Title>
    <b:PeriodicalTitle>Nature Chemistry</b:PeriodicalTitle>
    <b:Year>2009</b:Year>
    <b:Pages>37</b:Pages>
    <b:RefOrder>1</b:RefOrder>
  </b:Source>
</b:Sources>
</file>

<file path=customXml/itemProps1.xml><?xml version="1.0" encoding="utf-8"?>
<ds:datastoreItem xmlns:ds="http://schemas.openxmlformats.org/officeDocument/2006/customXml" ds:itemID="{A9874AE4-F4D3-4B45-BCE0-C45CB602DB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4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4335</CharactersWithSpaces>
  <SharedDoc>false</SharedDoc>
  <HyperlinkBase/>
  <HLinks>
    <vt:vector size="72" baseType="variant"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Park Changwon</cp:lastModifiedBy>
  <cp:revision>12</cp:revision>
  <cp:lastPrinted>2022-03-27T02:28:00Z</cp:lastPrinted>
  <dcterms:created xsi:type="dcterms:W3CDTF">2022-04-06T05:32:00Z</dcterms:created>
  <dcterms:modified xsi:type="dcterms:W3CDTF">2022-06-2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BIBFILE">
    <vt:lpwstr>reference.bib</vt:lpwstr>
  </property>
  <property fmtid="{D5CDD505-2E9C-101B-9397-08002B2CF9AE}" pid="4" name="BIBDISP">
    <vt:lpwstr>ref</vt:lpwstr>
  </property>
  <property fmtid="{D5CDD505-2E9C-101B-9397-08002B2CF9AE}" pid="5" name="BIBSTYLE">
    <vt:lpwstr>plain</vt:lpwstr>
  </property>
</Properties>
</file>